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9AD107" w14:textId="77777777" w:rsidR="00D031BB" w:rsidRPr="005876C2" w:rsidRDefault="00D031BB" w:rsidP="00D031BB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  <w:r w:rsidRPr="002B2AC4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Table 1. </w:t>
      </w:r>
      <w:r w:rsidRPr="00D031BB">
        <w:rPr>
          <w:rFonts w:asciiTheme="majorBidi" w:hAnsiTheme="majorBidi" w:cstheme="majorBidi"/>
          <w:sz w:val="24"/>
          <w:szCs w:val="24"/>
        </w:rPr>
        <w:t>Terms Used Within Systematic Review Search Strategy</w:t>
      </w:r>
      <w:r w:rsidRPr="005876C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2A51BB68" w14:textId="77777777" w:rsidR="00D031BB" w:rsidRDefault="00D031BB" w:rsidP="00D031BB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</w:tblGrid>
      <w:tr w:rsidR="00D031BB" w14:paraId="4CC0DD8A" w14:textId="77777777" w:rsidTr="00A14687">
        <w:tc>
          <w:tcPr>
            <w:tcW w:w="3415" w:type="dxa"/>
          </w:tcPr>
          <w:p w14:paraId="1C8F51A9" w14:textId="77777777" w:rsidR="00D031BB" w:rsidRPr="005876C2" w:rsidRDefault="00D031BB" w:rsidP="00A14687">
            <w:pPr>
              <w:pStyle w:val="ListParagraph"/>
              <w:numPr>
                <w:ilvl w:val="0"/>
                <w:numId w:val="30"/>
              </w:num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876C2">
              <w:rPr>
                <w:rFonts w:asciiTheme="majorBidi" w:hAnsiTheme="majorBidi" w:cstheme="majorBidi"/>
                <w:sz w:val="24"/>
                <w:szCs w:val="24"/>
              </w:rPr>
              <w:t>Obesity</w:t>
            </w:r>
          </w:p>
          <w:p w14:paraId="413C81CF" w14:textId="73373FC3" w:rsidR="00D031BB" w:rsidRPr="005876C2" w:rsidRDefault="00D031BB" w:rsidP="00A14687">
            <w:pPr>
              <w:pStyle w:val="ListParagraph"/>
              <w:numPr>
                <w:ilvl w:val="0"/>
                <w:numId w:val="30"/>
              </w:num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876C2">
              <w:rPr>
                <w:rFonts w:asciiTheme="majorBidi" w:hAnsiTheme="majorBidi" w:cstheme="majorBidi"/>
                <w:sz w:val="24"/>
                <w:szCs w:val="24"/>
              </w:rPr>
              <w:t>Ove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w</w:t>
            </w:r>
            <w:r w:rsidRPr="005876C2">
              <w:rPr>
                <w:rFonts w:asciiTheme="majorBidi" w:hAnsiTheme="majorBidi" w:cstheme="majorBidi"/>
                <w:sz w:val="24"/>
                <w:szCs w:val="24"/>
              </w:rPr>
              <w:t xml:space="preserve">eight </w:t>
            </w:r>
          </w:p>
          <w:p w14:paraId="494CABA1" w14:textId="77777777" w:rsidR="00D031BB" w:rsidRPr="005876C2" w:rsidRDefault="00D031BB" w:rsidP="00A14687">
            <w:pPr>
              <w:pStyle w:val="ListParagraph"/>
              <w:numPr>
                <w:ilvl w:val="0"/>
                <w:numId w:val="30"/>
              </w:num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876C2">
              <w:rPr>
                <w:rFonts w:asciiTheme="majorBidi" w:hAnsiTheme="majorBidi" w:cstheme="majorBidi"/>
                <w:sz w:val="24"/>
                <w:szCs w:val="24"/>
              </w:rPr>
              <w:t xml:space="preserve">Education </w:t>
            </w:r>
          </w:p>
          <w:p w14:paraId="1D6119A1" w14:textId="77777777" w:rsidR="00D031BB" w:rsidRPr="005876C2" w:rsidRDefault="00D031BB" w:rsidP="00A14687">
            <w:pPr>
              <w:pStyle w:val="ListParagraph"/>
              <w:numPr>
                <w:ilvl w:val="0"/>
                <w:numId w:val="30"/>
              </w:num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876C2">
              <w:rPr>
                <w:rFonts w:asciiTheme="majorBidi" w:hAnsiTheme="majorBidi" w:cstheme="majorBidi"/>
                <w:sz w:val="24"/>
                <w:szCs w:val="24"/>
              </w:rPr>
              <w:t>Medical Schools</w:t>
            </w:r>
          </w:p>
          <w:p w14:paraId="3120FCAC" w14:textId="1DFFCA4F" w:rsidR="00D031BB" w:rsidRPr="005876C2" w:rsidRDefault="00D031BB" w:rsidP="00A14687">
            <w:pPr>
              <w:pStyle w:val="ListParagraph"/>
              <w:numPr>
                <w:ilvl w:val="0"/>
                <w:numId w:val="30"/>
              </w:num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876C2">
              <w:rPr>
                <w:rFonts w:asciiTheme="majorBidi" w:hAnsiTheme="majorBidi" w:cstheme="majorBidi"/>
                <w:sz w:val="24"/>
                <w:szCs w:val="24"/>
              </w:rPr>
              <w:t>Medical Student</w:t>
            </w:r>
          </w:p>
          <w:p w14:paraId="598A1B63" w14:textId="77777777" w:rsidR="00D031BB" w:rsidRPr="005876C2" w:rsidRDefault="00D031BB" w:rsidP="00A14687">
            <w:pPr>
              <w:pStyle w:val="ListParagraph"/>
              <w:numPr>
                <w:ilvl w:val="0"/>
                <w:numId w:val="30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5876C2">
              <w:rPr>
                <w:rFonts w:asciiTheme="majorBidi" w:hAnsiTheme="majorBidi" w:cstheme="majorBidi"/>
                <w:sz w:val="24"/>
                <w:szCs w:val="24"/>
              </w:rPr>
              <w:t>Residents</w:t>
            </w:r>
          </w:p>
          <w:p w14:paraId="22499B0E" w14:textId="77777777" w:rsidR="00D031BB" w:rsidRPr="005876C2" w:rsidRDefault="00D031BB" w:rsidP="00A14687">
            <w:pPr>
              <w:pStyle w:val="ListParagraph"/>
              <w:numPr>
                <w:ilvl w:val="0"/>
                <w:numId w:val="30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5876C2">
              <w:rPr>
                <w:rFonts w:asciiTheme="majorBidi" w:hAnsiTheme="majorBidi" w:cstheme="majorBidi"/>
                <w:sz w:val="24"/>
                <w:szCs w:val="24"/>
              </w:rPr>
              <w:t xml:space="preserve">Residency Program </w:t>
            </w:r>
          </w:p>
          <w:p w14:paraId="7CCE25C0" w14:textId="77777777" w:rsidR="00D031BB" w:rsidRPr="005876C2" w:rsidRDefault="00D031BB" w:rsidP="00A14687">
            <w:pPr>
              <w:pStyle w:val="ListParagraph"/>
              <w:numPr>
                <w:ilvl w:val="0"/>
                <w:numId w:val="30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5876C2">
              <w:rPr>
                <w:rFonts w:asciiTheme="majorBidi" w:hAnsiTheme="majorBidi" w:cstheme="majorBidi"/>
                <w:sz w:val="24"/>
                <w:szCs w:val="24"/>
              </w:rPr>
              <w:t>Fellow</w:t>
            </w:r>
          </w:p>
          <w:p w14:paraId="0B8B2366" w14:textId="77777777" w:rsidR="00D031BB" w:rsidRPr="005876C2" w:rsidRDefault="00D031BB" w:rsidP="00A14687">
            <w:pPr>
              <w:pStyle w:val="ListParagraph"/>
              <w:numPr>
                <w:ilvl w:val="0"/>
                <w:numId w:val="30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5876C2">
              <w:rPr>
                <w:rFonts w:asciiTheme="majorBidi" w:hAnsiTheme="majorBidi" w:cstheme="majorBidi"/>
                <w:sz w:val="24"/>
                <w:szCs w:val="24"/>
              </w:rPr>
              <w:t xml:space="preserve">Fellowships Program </w:t>
            </w:r>
          </w:p>
          <w:p w14:paraId="73D9C237" w14:textId="77777777" w:rsidR="00D031BB" w:rsidRPr="005876C2" w:rsidRDefault="00D031BB" w:rsidP="00A14687">
            <w:pPr>
              <w:pStyle w:val="ListParagraph"/>
              <w:numPr>
                <w:ilvl w:val="0"/>
                <w:numId w:val="30"/>
              </w:num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876C2">
              <w:rPr>
                <w:rFonts w:asciiTheme="majorBidi" w:hAnsiTheme="majorBidi" w:cstheme="majorBidi"/>
                <w:sz w:val="24"/>
                <w:szCs w:val="24"/>
              </w:rPr>
              <w:t>Curriculum</w:t>
            </w:r>
          </w:p>
          <w:p w14:paraId="03FCA0BC" w14:textId="77777777" w:rsidR="00D031BB" w:rsidRPr="005876C2" w:rsidRDefault="00D031BB" w:rsidP="00A14687">
            <w:pPr>
              <w:pStyle w:val="ListParagraph"/>
              <w:numPr>
                <w:ilvl w:val="0"/>
                <w:numId w:val="30"/>
              </w:num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876C2">
              <w:rPr>
                <w:rFonts w:asciiTheme="majorBidi" w:hAnsiTheme="majorBidi" w:cstheme="majorBidi"/>
                <w:sz w:val="24"/>
                <w:szCs w:val="24"/>
              </w:rPr>
              <w:t>T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al</w:t>
            </w:r>
          </w:p>
          <w:p w14:paraId="0DAEFD61" w14:textId="77777777" w:rsidR="00D031BB" w:rsidRPr="005876C2" w:rsidRDefault="00D031BB" w:rsidP="00A14687">
            <w:pPr>
              <w:pStyle w:val="ListParagraph"/>
              <w:numPr>
                <w:ilvl w:val="0"/>
                <w:numId w:val="30"/>
              </w:num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876C2">
              <w:rPr>
                <w:rFonts w:asciiTheme="majorBidi" w:hAnsiTheme="majorBidi" w:cstheme="majorBidi"/>
                <w:sz w:val="24"/>
                <w:szCs w:val="24"/>
              </w:rPr>
              <w:t>Knowledge</w:t>
            </w:r>
          </w:p>
          <w:p w14:paraId="0D3B24BE" w14:textId="77777777" w:rsidR="00D031BB" w:rsidRPr="005876C2" w:rsidRDefault="00D031BB" w:rsidP="00A14687">
            <w:pPr>
              <w:pStyle w:val="ListParagraph"/>
              <w:numPr>
                <w:ilvl w:val="0"/>
                <w:numId w:val="30"/>
              </w:num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876C2">
              <w:rPr>
                <w:rFonts w:asciiTheme="majorBidi" w:hAnsiTheme="majorBidi" w:cstheme="majorBidi"/>
                <w:sz w:val="24"/>
                <w:szCs w:val="24"/>
              </w:rPr>
              <w:t>Confidence</w:t>
            </w:r>
          </w:p>
          <w:p w14:paraId="30FD50D6" w14:textId="77777777" w:rsidR="00D031BB" w:rsidRPr="005876C2" w:rsidRDefault="00D031BB" w:rsidP="00A14687">
            <w:pPr>
              <w:pStyle w:val="ListParagraph"/>
              <w:numPr>
                <w:ilvl w:val="0"/>
                <w:numId w:val="30"/>
              </w:num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876C2">
              <w:rPr>
                <w:rFonts w:asciiTheme="majorBidi" w:hAnsiTheme="majorBidi" w:cstheme="majorBidi"/>
                <w:sz w:val="24"/>
                <w:szCs w:val="24"/>
              </w:rPr>
              <w:t xml:space="preserve">Attitude </w:t>
            </w:r>
          </w:p>
          <w:p w14:paraId="0112E3FC" w14:textId="77777777" w:rsidR="00D031BB" w:rsidRPr="005876C2" w:rsidRDefault="00D031BB" w:rsidP="00A14687">
            <w:pPr>
              <w:pStyle w:val="ListParagraph"/>
              <w:numPr>
                <w:ilvl w:val="0"/>
                <w:numId w:val="30"/>
              </w:num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876C2">
              <w:rPr>
                <w:rFonts w:asciiTheme="majorBidi" w:hAnsiTheme="majorBidi" w:cstheme="majorBidi"/>
                <w:sz w:val="24"/>
                <w:szCs w:val="24"/>
              </w:rPr>
              <w:t xml:space="preserve">Skills  </w:t>
            </w:r>
          </w:p>
        </w:tc>
      </w:tr>
    </w:tbl>
    <w:p w14:paraId="7C4AE32B" w14:textId="73C87ED4" w:rsidR="00D031BB" w:rsidRDefault="00D031BB">
      <w:pPr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br w:type="page"/>
      </w:r>
    </w:p>
    <w:p w14:paraId="6DB67B08" w14:textId="77777777" w:rsidR="00D031BB" w:rsidRPr="00D031BB" w:rsidRDefault="00D031BB" w:rsidP="00D031BB">
      <w:pPr>
        <w:spacing w:line="240" w:lineRule="auto"/>
        <w:ind w:left="-567" w:right="-575"/>
        <w:jc w:val="both"/>
        <w:rPr>
          <w:rFonts w:asciiTheme="majorBidi" w:hAnsiTheme="majorBidi" w:cstheme="majorBidi"/>
          <w:color w:val="000000" w:themeColor="text1"/>
        </w:rPr>
        <w:sectPr w:rsidR="00D031BB" w:rsidRPr="00D031BB" w:rsidSect="00087100">
          <w:footerReference w:type="even" r:id="rId8"/>
          <w:footerReference w:type="default" r:id="rId9"/>
          <w:pgSz w:w="12240" w:h="15840"/>
          <w:pgMar w:top="1440" w:right="1021" w:bottom="1440" w:left="1021" w:header="720" w:footer="720" w:gutter="0"/>
          <w:cols w:space="720"/>
          <w:docGrid w:linePitch="360"/>
        </w:sectPr>
      </w:pPr>
    </w:p>
    <w:p w14:paraId="59D4B256" w14:textId="16A7C1A4" w:rsidR="00AF5C49" w:rsidRPr="00D72F67" w:rsidRDefault="00AF5C49" w:rsidP="00AF5C49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AF3022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T</w:t>
      </w:r>
      <w:r w:rsidRPr="00C24F15">
        <w:rPr>
          <w:rFonts w:asciiTheme="majorBidi" w:hAnsiTheme="majorBidi" w:cstheme="majorBidi"/>
          <w:b/>
          <w:bCs/>
          <w:sz w:val="24"/>
          <w:szCs w:val="24"/>
        </w:rPr>
        <w:t xml:space="preserve">able </w:t>
      </w:r>
      <w:r w:rsidR="00D031BB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C24F1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932A60">
        <w:rPr>
          <w:rFonts w:asciiTheme="majorBidi" w:hAnsiTheme="majorBidi" w:cstheme="majorBidi"/>
          <w:sz w:val="24"/>
          <w:szCs w:val="24"/>
        </w:rPr>
        <w:t xml:space="preserve">Additional </w:t>
      </w:r>
      <w:r>
        <w:rPr>
          <w:rFonts w:asciiTheme="majorBidi" w:hAnsiTheme="majorBidi" w:cstheme="majorBidi"/>
          <w:sz w:val="24"/>
          <w:szCs w:val="24"/>
        </w:rPr>
        <w:t>characteristics of o</w:t>
      </w:r>
      <w:r w:rsidRPr="00C24F15">
        <w:rPr>
          <w:rFonts w:asciiTheme="majorBidi" w:hAnsiTheme="majorBidi" w:cstheme="majorBidi"/>
          <w:sz w:val="24"/>
          <w:szCs w:val="24"/>
        </w:rPr>
        <w:t xml:space="preserve">besity </w:t>
      </w:r>
      <w:r>
        <w:rPr>
          <w:rFonts w:asciiTheme="majorBidi" w:hAnsiTheme="majorBidi" w:cstheme="majorBidi"/>
          <w:sz w:val="24"/>
          <w:szCs w:val="24"/>
        </w:rPr>
        <w:t>education interventions</w:t>
      </w:r>
      <w:r w:rsidRPr="00C24F1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in</w:t>
      </w:r>
      <w:r w:rsidRPr="00C24F15">
        <w:rPr>
          <w:rFonts w:asciiTheme="majorBidi" w:hAnsiTheme="majorBidi" w:cstheme="majorBidi"/>
          <w:sz w:val="24"/>
          <w:szCs w:val="24"/>
        </w:rPr>
        <w:t xml:space="preserve"> medical s</w:t>
      </w:r>
      <w:r>
        <w:rPr>
          <w:rFonts w:asciiTheme="majorBidi" w:hAnsiTheme="majorBidi" w:cstheme="majorBidi"/>
          <w:sz w:val="24"/>
          <w:szCs w:val="24"/>
        </w:rPr>
        <w:t>chools worldwide</w:t>
      </w:r>
      <w:r w:rsidRPr="009B62D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15309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8647"/>
        <w:gridCol w:w="1984"/>
        <w:gridCol w:w="3118"/>
      </w:tblGrid>
      <w:tr w:rsidR="00AF5C49" w:rsidRPr="00C548F9" w14:paraId="062AFA8B" w14:textId="77777777" w:rsidTr="00702D8D">
        <w:trPr>
          <w:jc w:val="center"/>
        </w:trPr>
        <w:tc>
          <w:tcPr>
            <w:tcW w:w="1560" w:type="dxa"/>
            <w:tcBorders>
              <w:bottom w:val="single" w:sz="4" w:space="0" w:color="auto"/>
              <w:right w:val="nil"/>
            </w:tcBorders>
          </w:tcPr>
          <w:p w14:paraId="4FCA6F8C" w14:textId="77777777" w:rsidR="00AF5C49" w:rsidRPr="00C548F9" w:rsidRDefault="00AF5C49" w:rsidP="00702D8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tudy</w:t>
            </w:r>
            <w:r w:rsidRPr="00C548F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8647" w:type="dxa"/>
            <w:tcBorders>
              <w:left w:val="nil"/>
              <w:bottom w:val="single" w:sz="4" w:space="0" w:color="auto"/>
              <w:right w:val="nil"/>
            </w:tcBorders>
          </w:tcPr>
          <w:p w14:paraId="242633B0" w14:textId="77777777" w:rsidR="00AF5C49" w:rsidRPr="00C548F9" w:rsidRDefault="00AF5C49" w:rsidP="00702D8D">
            <w:pPr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C548F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eaching/ Learning methods, H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</w:t>
            </w:r>
            <w:r w:rsidRPr="00C548F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involved 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6899BB01" w14:textId="77777777" w:rsidR="00AF5C49" w:rsidRPr="00C548F9" w:rsidRDefault="00AF5C49" w:rsidP="00702D8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548F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uration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/</w:t>
            </w:r>
            <w:r w:rsidRPr="00C548F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T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</w:tcBorders>
          </w:tcPr>
          <w:p w14:paraId="6CA80DEC" w14:textId="77777777" w:rsidR="00AF5C49" w:rsidRPr="00C548F9" w:rsidRDefault="00AF5C49" w:rsidP="00702D8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548F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Evaluation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ool/s</w:t>
            </w:r>
          </w:p>
        </w:tc>
      </w:tr>
      <w:tr w:rsidR="00AF5C49" w:rsidRPr="00254839" w14:paraId="6F581D3C" w14:textId="77777777" w:rsidTr="00702D8D">
        <w:trPr>
          <w:jc w:val="center"/>
        </w:trPr>
        <w:tc>
          <w:tcPr>
            <w:tcW w:w="1560" w:type="dxa"/>
            <w:tcBorders>
              <w:bottom w:val="nil"/>
              <w:right w:val="nil"/>
            </w:tcBorders>
          </w:tcPr>
          <w:p w14:paraId="39DA57E0" w14:textId="77777777" w:rsidR="00AF5C49" w:rsidRPr="007851DF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51DF">
              <w:rPr>
                <w:rFonts w:asciiTheme="majorBidi" w:hAnsiTheme="majorBidi" w:cstheme="majorBidi"/>
                <w:sz w:val="18"/>
                <w:szCs w:val="18"/>
              </w:rPr>
              <w:t xml:space="preserve">Dengerink </w:t>
            </w:r>
            <w:r w:rsidRPr="004764A3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7851DF">
              <w:rPr>
                <w:rFonts w:asciiTheme="majorBidi" w:hAnsiTheme="majorBidi" w:cstheme="majorBidi"/>
                <w:sz w:val="18"/>
                <w:szCs w:val="18"/>
              </w:rPr>
              <w:t>198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0869FAC1" w14:textId="5E7EC6AE" w:rsidR="00AF5C49" w:rsidRPr="007851DF" w:rsidRDefault="00AF5C49" w:rsidP="00702D8D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51DF">
              <w:rPr>
                <w:rFonts w:asciiTheme="majorBidi" w:hAnsiTheme="majorBidi" w:cstheme="majorBidi"/>
                <w:sz w:val="18"/>
                <w:szCs w:val="18"/>
              </w:rPr>
              <w:t>U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A</w:t>
            </w:r>
            <w:r w:rsidR="00810078">
              <w:rPr>
                <w:rFonts w:asciiTheme="majorBidi" w:hAnsiTheme="majorBidi" w:cstheme="majorBidi"/>
                <w:sz w:val="18"/>
                <w:szCs w:val="18"/>
              </w:rPr>
              <w:t xml:space="preserve"> [2</w:t>
            </w:r>
            <w:r w:rsidR="004D0A54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="00810078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8647" w:type="dxa"/>
            <w:tcBorders>
              <w:left w:val="nil"/>
              <w:bottom w:val="nil"/>
              <w:right w:val="nil"/>
            </w:tcBorders>
          </w:tcPr>
          <w:p w14:paraId="64C57170" w14:textId="77777777" w:rsidR="00AF5C49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51DF">
              <w:rPr>
                <w:rFonts w:asciiTheme="majorBidi" w:hAnsiTheme="majorBidi" w:cstheme="majorBidi"/>
                <w:sz w:val="18"/>
                <w:szCs w:val="18"/>
              </w:rPr>
              <w:t>Lecture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r w:rsidRPr="007851DF">
              <w:rPr>
                <w:rFonts w:asciiTheme="majorBidi" w:hAnsiTheme="majorBidi" w:cstheme="majorBidi"/>
                <w:sz w:val="18"/>
                <w:szCs w:val="18"/>
              </w:rPr>
              <w:t>review article on obesity treatment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; MS a</w:t>
            </w:r>
            <w:r w:rsidRPr="007851DF">
              <w:rPr>
                <w:rFonts w:asciiTheme="majorBidi" w:hAnsiTheme="majorBidi" w:cstheme="majorBidi"/>
                <w:sz w:val="18"/>
                <w:szCs w:val="18"/>
              </w:rPr>
              <w:t xml:space="preserve">ssigned to patient with obesity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to assist in behavior change </w:t>
            </w:r>
          </w:p>
          <w:p w14:paraId="059DBFCA" w14:textId="77777777" w:rsidR="00AF5C49" w:rsidRPr="007851DF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P</w:t>
            </w:r>
            <w:r w:rsidRPr="00155031">
              <w:rPr>
                <w:rFonts w:asciiTheme="majorBidi" w:hAnsiTheme="majorBidi" w:cstheme="majorBidi"/>
                <w:sz w:val="18"/>
                <w:szCs w:val="18"/>
              </w:rPr>
              <w:t xml:space="preserve"> involved: Psychology faculty 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0FD363A8" w14:textId="77777777" w:rsidR="00AF5C49" w:rsidRPr="007851DF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51DF">
              <w:rPr>
                <w:rFonts w:asciiTheme="majorBidi" w:hAnsiTheme="majorBidi" w:cstheme="majorBidi"/>
                <w:sz w:val="18"/>
                <w:szCs w:val="18"/>
              </w:rPr>
              <w:t>2 h lecture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r w:rsidRPr="007851DF">
              <w:rPr>
                <w:rFonts w:asciiTheme="majorBidi" w:hAnsiTheme="majorBidi" w:cstheme="majorBidi"/>
                <w:sz w:val="18"/>
                <w:szCs w:val="18"/>
              </w:rPr>
              <w:t xml:space="preserve">patient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meeting </w:t>
            </w:r>
            <w:r w:rsidRPr="007851DF">
              <w:rPr>
                <w:rFonts w:asciiTheme="majorBidi" w:hAnsiTheme="majorBidi" w:cstheme="majorBidi"/>
                <w:sz w:val="18"/>
                <w:szCs w:val="18"/>
              </w:rPr>
              <w:t>for 8-9 wk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r w:rsidRPr="00AF302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N=20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F6793D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st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y</w:t>
            </w:r>
            <w:r w:rsidRPr="007851DF">
              <w:rPr>
                <w:rFonts w:asciiTheme="majorBidi" w:hAnsiTheme="majorBidi" w:cstheme="majorBidi"/>
                <w:sz w:val="18"/>
                <w:szCs w:val="18"/>
              </w:rPr>
              <w:t xml:space="preserve"> MS </w:t>
            </w:r>
          </w:p>
        </w:tc>
        <w:tc>
          <w:tcPr>
            <w:tcW w:w="3118" w:type="dxa"/>
            <w:tcBorders>
              <w:left w:val="nil"/>
              <w:bottom w:val="nil"/>
            </w:tcBorders>
          </w:tcPr>
          <w:p w14:paraId="3BA2CB25" w14:textId="77777777" w:rsidR="00AF5C49" w:rsidRPr="007851DF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Post intervention p</w:t>
            </w:r>
            <w:r w:rsidRPr="007851DF">
              <w:rPr>
                <w:rFonts w:asciiTheme="majorBidi" w:hAnsiTheme="majorBidi" w:cstheme="majorBidi"/>
                <w:sz w:val="18"/>
                <w:szCs w:val="18"/>
              </w:rPr>
              <w:t xml:space="preserve">atient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questionnaire; </w:t>
            </w:r>
            <w:r w:rsidRPr="001C476A">
              <w:rPr>
                <w:rFonts w:asciiTheme="majorBidi" w:hAnsiTheme="majorBidi" w:cstheme="majorBidi"/>
                <w:sz w:val="18"/>
                <w:szCs w:val="18"/>
              </w:rPr>
              <w:t xml:space="preserve">Post intervention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MS</w:t>
            </w:r>
            <w:r w:rsidRPr="00E9300C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questionnaire</w:t>
            </w:r>
          </w:p>
        </w:tc>
      </w:tr>
      <w:tr w:rsidR="00AF5C49" w:rsidRPr="003A3A25" w14:paraId="39E52A4D" w14:textId="77777777" w:rsidTr="00702D8D">
        <w:trPr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22667BFD" w14:textId="468ACBB1" w:rsidR="00AF5C49" w:rsidRPr="003A3A25" w:rsidRDefault="00AF5C49" w:rsidP="00702D8D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3A3A2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iese (1992)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Pr="003A3A2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SA</w:t>
            </w:r>
            <w:r w:rsidR="0081007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[2</w:t>
            </w:r>
            <w:r w:rsidR="004D0A5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</w:t>
            </w:r>
            <w:r w:rsidR="0081007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0AF4FAF" w14:textId="77777777" w:rsidR="00AF5C49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2238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Video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; </w:t>
            </w:r>
            <w:r w:rsidRPr="0012238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udio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; </w:t>
            </w:r>
            <w:r w:rsidRPr="0012238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ritten components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; </w:t>
            </w:r>
            <w:r w:rsidRPr="000A625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ole- playing exercises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. </w:t>
            </w:r>
          </w:p>
          <w:p w14:paraId="7090BDF2" w14:textId="77777777" w:rsidR="00AF5C49" w:rsidRPr="00467B54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P</w:t>
            </w:r>
            <w:r w:rsidRPr="00155031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15503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involved: </w:t>
            </w:r>
            <w:r w:rsidRPr="00DF759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BD3D0CA" w14:textId="77777777" w:rsidR="00AF5C49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uration: NR</w:t>
            </w:r>
          </w:p>
          <w:p w14:paraId="07FDDA89" w14:textId="77777777" w:rsidR="00AF5C49" w:rsidRPr="00FF52C7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F302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</w:t>
            </w:r>
            <w:r w:rsidRPr="00AF3022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=</w:t>
            </w:r>
            <w:r w:rsidRPr="00AF302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5, 1</w:t>
            </w:r>
            <w:r w:rsidRPr="00AF3022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st</w:t>
            </w:r>
            <w:r w:rsidRPr="00AF302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y M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30B564B4" w14:textId="77777777" w:rsidR="00AF5C49" w:rsidRPr="00E82104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8210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Questionnaire for MS before/ after workshop, and 1 year later</w:t>
            </w:r>
          </w:p>
        </w:tc>
      </w:tr>
      <w:tr w:rsidR="00AF5C49" w:rsidRPr="007851DF" w14:paraId="5BD717C2" w14:textId="77777777" w:rsidTr="00702D8D">
        <w:trPr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2794AECE" w14:textId="77777777" w:rsidR="00AF5C49" w:rsidRPr="007851DF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51DF">
              <w:rPr>
                <w:rFonts w:asciiTheme="majorBidi" w:hAnsiTheme="majorBidi" w:cstheme="majorBidi"/>
                <w:sz w:val="18"/>
                <w:szCs w:val="18"/>
              </w:rPr>
              <w:t xml:space="preserve">Rourke </w:t>
            </w:r>
            <w:r w:rsidRPr="004764A3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7851DF">
              <w:rPr>
                <w:rFonts w:asciiTheme="majorBidi" w:hAnsiTheme="majorBidi" w:cstheme="majorBidi"/>
                <w:sz w:val="18"/>
                <w:szCs w:val="18"/>
              </w:rPr>
              <w:t>199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0E02DEB8" w14:textId="2086D91B" w:rsidR="00AF5C49" w:rsidRPr="00810078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10078">
              <w:rPr>
                <w:rFonts w:asciiTheme="majorBidi" w:hAnsiTheme="majorBidi" w:cstheme="majorBidi"/>
                <w:sz w:val="18"/>
                <w:szCs w:val="18"/>
              </w:rPr>
              <w:t xml:space="preserve">USA </w:t>
            </w:r>
            <w:r w:rsidR="00810078" w:rsidRPr="00810078">
              <w:rPr>
                <w:rFonts w:asciiTheme="majorBidi" w:hAnsiTheme="majorBidi" w:cstheme="majorBidi"/>
                <w:sz w:val="18"/>
                <w:szCs w:val="18"/>
              </w:rPr>
              <w:t>[2</w:t>
            </w:r>
            <w:r w:rsidR="004D0A54"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="00810078" w:rsidRPr="00810078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1F26F011" w14:textId="77777777" w:rsidR="00AF5C49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Educational sessions (face to face); Total body composition assessment; Presentation by MS to class </w:t>
            </w:r>
          </w:p>
          <w:p w14:paraId="33D490FF" w14:textId="77777777" w:rsidR="00AF5C49" w:rsidRPr="007851DF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P</w:t>
            </w:r>
            <w:r w:rsidRPr="00155031">
              <w:rPr>
                <w:rFonts w:asciiTheme="majorBidi" w:hAnsiTheme="majorBidi" w:cstheme="majorBidi"/>
                <w:sz w:val="18"/>
                <w:szCs w:val="18"/>
              </w:rPr>
              <w:t xml:space="preserve"> involved: </w:t>
            </w:r>
            <w:r w:rsidRPr="00DF759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CCB51C9" w14:textId="77777777" w:rsidR="00AF5C49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51DF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h </w:t>
            </w:r>
          </w:p>
          <w:p w14:paraId="1F0D9358" w14:textId="77777777" w:rsidR="00AF5C49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Pr="007851DF">
              <w:rPr>
                <w:rFonts w:asciiTheme="majorBidi" w:hAnsiTheme="majorBidi" w:cstheme="majorBidi"/>
                <w:sz w:val="18"/>
                <w:szCs w:val="18"/>
              </w:rPr>
              <w:t>6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321C4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</w:t>
            </w:r>
            <w:r w:rsidRPr="00321C4B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nd</w:t>
            </w:r>
            <w:r w:rsidRPr="00321C4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y </w:t>
            </w:r>
            <w:r w:rsidRPr="00321C4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S</w:t>
            </w:r>
          </w:p>
          <w:p w14:paraId="66DA4C3E" w14:textId="77777777" w:rsidR="00AF5C49" w:rsidRPr="007851DF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5FABC5FB" w14:textId="77777777" w:rsidR="00AF5C49" w:rsidRPr="00E82104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8210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ost intervention test; Post intervention measurement of anthropometric and body composition of MS</w:t>
            </w:r>
          </w:p>
        </w:tc>
      </w:tr>
      <w:tr w:rsidR="00AF5C49" w:rsidRPr="00254839" w14:paraId="1F5661BE" w14:textId="77777777" w:rsidTr="00702D8D">
        <w:trPr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65B744B1" w14:textId="7DB0CF98" w:rsidR="00AF5C49" w:rsidRPr="00CA5699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569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odgson (2000)</w:t>
            </w:r>
            <w:r w:rsidR="00774CD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</w:p>
          <w:p w14:paraId="42D324A0" w14:textId="716267CF" w:rsidR="00AF5C49" w:rsidRPr="004A4FBC" w:rsidRDefault="00AF5C49" w:rsidP="00702D8D">
            <w:pPr>
              <w:jc w:val="both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CA569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SA</w:t>
            </w:r>
            <w:r w:rsidR="00774CD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[</w:t>
            </w:r>
            <w:r w:rsidR="004D0A5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0</w:t>
            </w:r>
            <w:r w:rsidR="00774CD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930DE4D" w14:textId="77777777" w:rsidR="00AF5C49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F25D6">
              <w:rPr>
                <w:rFonts w:asciiTheme="majorBidi" w:hAnsiTheme="majorBidi" w:cstheme="majorBidi"/>
                <w:sz w:val="18"/>
                <w:szCs w:val="18"/>
              </w:rPr>
              <w:t>Lectures; lab exercises; dietary self-assessment; small-group discussion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;</w:t>
            </w:r>
            <w:r w:rsidRPr="00CF25D6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SP</w:t>
            </w:r>
            <w:r w:rsidRPr="00CF25D6">
              <w:rPr>
                <w:rFonts w:asciiTheme="majorBidi" w:hAnsiTheme="majorBidi" w:cstheme="majorBidi"/>
                <w:sz w:val="18"/>
                <w:szCs w:val="18"/>
              </w:rPr>
              <w:t xml:space="preserve"> interviews, PBL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  <w:p w14:paraId="22CCF116" w14:textId="77777777" w:rsidR="00AF5C49" w:rsidRDefault="00AF5C49" w:rsidP="00702D8D">
            <w:pPr>
              <w:jc w:val="both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P</w:t>
            </w:r>
            <w:r w:rsidRPr="00155031">
              <w:rPr>
                <w:rFonts w:asciiTheme="majorBidi" w:hAnsiTheme="majorBidi" w:cstheme="majorBidi"/>
                <w:sz w:val="18"/>
                <w:szCs w:val="18"/>
              </w:rPr>
              <w:t xml:space="preserve"> involved: nutrition education membe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B49ACEA" w14:textId="77777777" w:rsidR="00AF5C49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</w:t>
            </w:r>
            <w:r w:rsidRPr="00CF25D6">
              <w:rPr>
                <w:rFonts w:asciiTheme="majorBidi" w:hAnsiTheme="majorBidi" w:cstheme="majorBidi"/>
                <w:sz w:val="18"/>
                <w:szCs w:val="18"/>
              </w:rPr>
              <w:t>urriculum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over 4 </w:t>
            </w:r>
            <w:r w:rsidRPr="00CF25D6">
              <w:rPr>
                <w:rFonts w:asciiTheme="majorBidi" w:hAnsiTheme="majorBidi" w:cstheme="majorBidi"/>
                <w:sz w:val="18"/>
                <w:szCs w:val="18"/>
              </w:rPr>
              <w:t>y</w:t>
            </w:r>
          </w:p>
          <w:p w14:paraId="447B5144" w14:textId="77777777" w:rsidR="00AF5C49" w:rsidRPr="00D52C42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Pr="00C628C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8</w:t>
            </w:r>
            <w:r w:rsidRPr="00C628C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 1</w:t>
            </w:r>
            <w:r w:rsidRPr="00C628C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st</w:t>
            </w:r>
            <w:r w:rsidRPr="00C628C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 3</w:t>
            </w:r>
            <w:r w:rsidRPr="00C628C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rd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, </w:t>
            </w:r>
            <w:r w:rsidRPr="00C628C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</w:t>
            </w:r>
            <w:r w:rsidRPr="00C628C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Pr="00C628C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y M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49E989C0" w14:textId="77777777" w:rsidR="00AF5C49" w:rsidRPr="006C294F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23D3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re/post-test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survey; 4 </w:t>
            </w:r>
            <w:r w:rsidRPr="00DE335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delayed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posttests at </w:t>
            </w:r>
            <w:r w:rsidRPr="008262F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</w:t>
            </w:r>
            <w:r w:rsidRPr="007455B6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st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41172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o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8262F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</w:t>
            </w:r>
            <w:r w:rsidRPr="008262FC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Pr="008262F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y </w:t>
            </w:r>
          </w:p>
        </w:tc>
      </w:tr>
      <w:tr w:rsidR="00AF5C49" w:rsidRPr="00254839" w14:paraId="32B31B93" w14:textId="77777777" w:rsidTr="00702D8D">
        <w:trPr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4FF08B71" w14:textId="77777777" w:rsidR="00AF5C49" w:rsidRPr="007851DF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51DF">
              <w:rPr>
                <w:rFonts w:asciiTheme="majorBidi" w:hAnsiTheme="majorBidi" w:cstheme="majorBidi"/>
                <w:sz w:val="18"/>
                <w:szCs w:val="18"/>
              </w:rPr>
              <w:t xml:space="preserve">Banasiak </w:t>
            </w:r>
            <w:r w:rsidRPr="004764A3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7851DF">
              <w:rPr>
                <w:rFonts w:asciiTheme="majorBidi" w:hAnsiTheme="majorBidi" w:cstheme="majorBidi"/>
                <w:sz w:val="18"/>
                <w:szCs w:val="18"/>
              </w:rPr>
              <w:t>200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5A224A96" w14:textId="054BD204" w:rsidR="00AF5C49" w:rsidRPr="007851DF" w:rsidRDefault="00AF5C49" w:rsidP="00702D8D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851DF">
              <w:rPr>
                <w:rFonts w:asciiTheme="majorBidi" w:hAnsiTheme="majorBidi" w:cstheme="majorBidi"/>
                <w:sz w:val="18"/>
                <w:szCs w:val="18"/>
              </w:rPr>
              <w:t>USA</w:t>
            </w:r>
            <w:r w:rsidR="00774CD2">
              <w:rPr>
                <w:rFonts w:asciiTheme="majorBidi" w:hAnsiTheme="majorBidi" w:cstheme="majorBidi"/>
                <w:sz w:val="18"/>
                <w:szCs w:val="18"/>
              </w:rPr>
              <w:t xml:space="preserve"> [3</w:t>
            </w:r>
            <w:r w:rsidR="004D0A54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="00774CD2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709442D7" w14:textId="77777777" w:rsidR="00AF5C49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D48D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linical clerkships rotation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 </w:t>
            </w:r>
          </w:p>
          <w:p w14:paraId="02D536F5" w14:textId="77777777" w:rsidR="00AF5C49" w:rsidRPr="00E82104" w:rsidRDefault="00AF5C49" w:rsidP="00702D8D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P</w:t>
            </w:r>
            <w:r w:rsidRPr="00155031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15503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nvolved: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Pr="00DF759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8AA0A6D" w14:textId="77777777" w:rsidR="00AF5C49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Duration: </w:t>
            </w:r>
            <w:r w:rsidRPr="00E8210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NR </w:t>
            </w:r>
          </w:p>
          <w:p w14:paraId="3E5EE4FF" w14:textId="77777777" w:rsidR="00AF5C49" w:rsidRPr="00D52C42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201, </w:t>
            </w:r>
            <w:r w:rsidRPr="000D48D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</w:t>
            </w:r>
            <w:r w:rsidRPr="000D48D5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nd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/</w:t>
            </w:r>
            <w:r w:rsidRPr="000D48D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3</w:t>
            </w:r>
            <w:r w:rsidRPr="000D48D5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rd</w:t>
            </w:r>
            <w:r w:rsidRPr="000D48D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y M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5983DC9B" w14:textId="77777777" w:rsidR="00AF5C49" w:rsidRPr="007851DF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836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re/post</w:t>
            </w:r>
            <w:r w:rsidRPr="00D8369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questionnaire</w:t>
            </w:r>
          </w:p>
        </w:tc>
      </w:tr>
      <w:tr w:rsidR="00AF5C49" w:rsidRPr="00D83697" w14:paraId="54C48D54" w14:textId="77777777" w:rsidTr="00702D8D">
        <w:trPr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1C359425" w14:textId="77777777" w:rsidR="00AF5C49" w:rsidRPr="00D83697" w:rsidRDefault="00AF5C49" w:rsidP="00702D8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83697">
              <w:rPr>
                <w:rFonts w:asciiTheme="majorBidi" w:hAnsiTheme="majorBidi" w:cstheme="majorBidi"/>
                <w:sz w:val="18"/>
                <w:szCs w:val="18"/>
              </w:rPr>
              <w:t>Buchowski (2002)</w:t>
            </w:r>
          </w:p>
          <w:p w14:paraId="4E811CB1" w14:textId="3B452444" w:rsidR="00AF5C49" w:rsidRPr="00D83697" w:rsidRDefault="00AF5C49" w:rsidP="00702D8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83697">
              <w:rPr>
                <w:rFonts w:asciiTheme="majorBidi" w:hAnsiTheme="majorBidi" w:cstheme="majorBidi"/>
                <w:sz w:val="18"/>
                <w:szCs w:val="18"/>
              </w:rPr>
              <w:t>USA</w:t>
            </w:r>
            <w:r w:rsidR="00A66983">
              <w:rPr>
                <w:rFonts w:asciiTheme="majorBidi" w:hAnsiTheme="majorBidi" w:cstheme="majorBidi"/>
                <w:sz w:val="18"/>
                <w:szCs w:val="18"/>
              </w:rPr>
              <w:t xml:space="preserve"> [3</w:t>
            </w:r>
            <w:r w:rsidR="004D0A54">
              <w:rPr>
                <w:rFonts w:asciiTheme="majorBidi" w:hAnsiTheme="majorBidi" w:cstheme="majorBidi"/>
                <w:sz w:val="18"/>
                <w:szCs w:val="18"/>
              </w:rPr>
              <w:t>2]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A36968E" w14:textId="77777777" w:rsidR="00AF5C49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83697">
              <w:rPr>
                <w:rFonts w:asciiTheme="majorBidi" w:hAnsiTheme="majorBidi" w:cstheme="majorBidi"/>
                <w:sz w:val="18"/>
                <w:szCs w:val="18"/>
              </w:rPr>
              <w:t xml:space="preserve">Computer-based interactive curriculum; </w:t>
            </w:r>
            <w:r w:rsidRPr="00D83697">
              <w:rPr>
                <w:rFonts w:asciiTheme="majorBidi" w:hAnsiTheme="majorBidi" w:cstheme="majorBidi"/>
                <w:kern w:val="0"/>
                <w:sz w:val="18"/>
                <w:szCs w:val="18"/>
              </w:rPr>
              <w:t>animations, quizzes, practice cases;</w:t>
            </w:r>
            <w:r w:rsidRPr="00D83697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 xml:space="preserve"> </w:t>
            </w:r>
            <w:r w:rsidRPr="00D83697">
              <w:rPr>
                <w:rFonts w:asciiTheme="majorBidi" w:hAnsiTheme="majorBidi" w:cstheme="majorBidi"/>
                <w:kern w:val="0"/>
                <w:sz w:val="18"/>
                <w:szCs w:val="18"/>
              </w:rPr>
              <w:t>consultation; simulated patient case videos</w:t>
            </w:r>
            <w:r>
              <w:rPr>
                <w:rFonts w:asciiTheme="majorBidi" w:hAnsiTheme="majorBidi" w:cstheme="majorBidi"/>
                <w:kern w:val="0"/>
                <w:sz w:val="18"/>
                <w:szCs w:val="18"/>
              </w:rPr>
              <w:t xml:space="preserve"> </w:t>
            </w:r>
            <w:r w:rsidRPr="00D8369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  <w:p w14:paraId="2B3AA0C6" w14:textId="77777777" w:rsidR="00AF5C49" w:rsidRPr="00D83697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83697">
              <w:rPr>
                <w:rFonts w:asciiTheme="majorBidi" w:hAnsiTheme="majorBidi" w:cstheme="majorBidi"/>
                <w:sz w:val="18"/>
                <w:szCs w:val="18"/>
              </w:rPr>
              <w:t xml:space="preserve">HP involved:  physician, dietician, instructor, </w:t>
            </w:r>
            <w:r w:rsidRPr="00D83697">
              <w:rPr>
                <w:rFonts w:asciiTheme="majorBidi" w:hAnsiTheme="majorBidi" w:cstheme="majorBidi"/>
                <w:kern w:val="0"/>
                <w:sz w:val="18"/>
                <w:szCs w:val="18"/>
              </w:rPr>
              <w:t xml:space="preserve">virtual </w:t>
            </w:r>
            <w:r w:rsidRPr="00D83697">
              <w:rPr>
                <w:rFonts w:asciiTheme="majorBidi" w:hAnsiTheme="majorBidi" w:cstheme="majorBidi"/>
                <w:sz w:val="18"/>
                <w:szCs w:val="18"/>
              </w:rPr>
              <w:t xml:space="preserve">physician mentor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336A7F2" w14:textId="77777777" w:rsidR="00AF5C49" w:rsidRDefault="00AF5C49" w:rsidP="00702D8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836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2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Pr="00D836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k</w:t>
            </w:r>
          </w:p>
          <w:p w14:paraId="62D5A47C" w14:textId="77777777" w:rsidR="00AF5C49" w:rsidRPr="00D83697" w:rsidRDefault="00AF5C49" w:rsidP="00702D8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83697">
              <w:rPr>
                <w:rFonts w:asciiTheme="majorBidi" w:hAnsiTheme="majorBidi" w:cstheme="majorBidi"/>
                <w:sz w:val="18"/>
                <w:szCs w:val="18"/>
              </w:rPr>
              <w:t>N=80, 1</w:t>
            </w:r>
            <w:r w:rsidRPr="00D83697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st</w:t>
            </w:r>
            <w:r w:rsidRPr="00D83697">
              <w:rPr>
                <w:rFonts w:asciiTheme="majorBidi" w:hAnsiTheme="majorBidi" w:cstheme="majorBidi"/>
                <w:sz w:val="18"/>
                <w:szCs w:val="18"/>
              </w:rPr>
              <w:t xml:space="preserve"> y M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39142462" w14:textId="77777777" w:rsidR="00AF5C49" w:rsidRPr="00D83697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8369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re/post</w:t>
            </w:r>
            <w:r w:rsidRPr="00D83697">
              <w:rPr>
                <w:rFonts w:asciiTheme="majorBidi" w:hAnsiTheme="majorBidi" w:cstheme="majorBidi"/>
                <w:sz w:val="18"/>
                <w:szCs w:val="18"/>
              </w:rPr>
              <w:t xml:space="preserve"> MCQ;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C01C7">
              <w:rPr>
                <w:rFonts w:asciiTheme="majorBidi" w:hAnsiTheme="majorBidi" w:cstheme="majorBidi"/>
                <w:sz w:val="18"/>
                <w:szCs w:val="18"/>
              </w:rPr>
              <w:t xml:space="preserve">end of course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questionnaire</w:t>
            </w:r>
            <w:r w:rsidRPr="00BC01C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</w:tr>
      <w:tr w:rsidR="00AF5C49" w:rsidRPr="00254839" w14:paraId="17CD21F6" w14:textId="77777777" w:rsidTr="00702D8D">
        <w:trPr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136EC588" w14:textId="03095C8C" w:rsidR="00AF5C49" w:rsidRPr="007851DF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851DF">
              <w:rPr>
                <w:rFonts w:asciiTheme="majorBidi" w:hAnsiTheme="majorBidi" w:cstheme="majorBidi"/>
                <w:sz w:val="18"/>
                <w:szCs w:val="18"/>
              </w:rPr>
              <w:t xml:space="preserve">Carson </w:t>
            </w:r>
            <w:r w:rsidRPr="004764A3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7851DF">
              <w:rPr>
                <w:rFonts w:asciiTheme="majorBidi" w:hAnsiTheme="majorBidi" w:cstheme="majorBidi"/>
                <w:sz w:val="18"/>
                <w:szCs w:val="18"/>
              </w:rPr>
              <w:t>20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)</w:t>
            </w:r>
            <w:r w:rsidR="00A66983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  <w:p w14:paraId="1B9CA91B" w14:textId="7C061B51" w:rsidR="00AF5C49" w:rsidRPr="007851DF" w:rsidRDefault="00AF5C49" w:rsidP="004D0A54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USA</w:t>
            </w:r>
            <w:r w:rsidR="004D0A54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4D0A54" w:rsidRPr="004D0A54">
              <w:rPr>
                <w:rFonts w:asciiTheme="majorBidi" w:hAnsiTheme="majorBidi" w:cstheme="majorBidi"/>
                <w:sz w:val="18"/>
                <w:szCs w:val="18"/>
              </w:rPr>
              <w:t>[3</w:t>
            </w:r>
            <w:r w:rsidR="004D0A54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="004D0A54" w:rsidRPr="004D0A54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64103B36" w14:textId="77777777" w:rsidR="00AF5C49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E4F8D">
              <w:rPr>
                <w:rFonts w:asciiTheme="majorBidi" w:hAnsiTheme="majorBidi" w:cstheme="majorBidi"/>
                <w:sz w:val="18"/>
                <w:szCs w:val="18"/>
              </w:rPr>
              <w:t>Mandatory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0E4F8D">
              <w:rPr>
                <w:rFonts w:asciiTheme="majorBidi" w:hAnsiTheme="majorBidi" w:cstheme="majorBidi"/>
                <w:sz w:val="18"/>
                <w:szCs w:val="18"/>
              </w:rPr>
              <w:t xml:space="preserve">lectures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twice/</w:t>
            </w:r>
            <w:r w:rsidRPr="000E4F8D">
              <w:rPr>
                <w:rFonts w:asciiTheme="majorBidi" w:hAnsiTheme="majorBidi" w:cstheme="majorBidi"/>
                <w:sz w:val="18"/>
                <w:szCs w:val="18"/>
              </w:rPr>
              <w:t>wk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r w:rsidRPr="000E4F8D">
              <w:rPr>
                <w:rFonts w:asciiTheme="majorBidi" w:hAnsiTheme="majorBidi" w:cstheme="majorBidi"/>
                <w:sz w:val="18"/>
                <w:szCs w:val="18"/>
              </w:rPr>
              <w:t>weekly clinic participatio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r w:rsidRPr="000E4F8D">
              <w:rPr>
                <w:rFonts w:asciiTheme="majorBidi" w:hAnsiTheme="majorBidi" w:cstheme="majorBidi"/>
                <w:sz w:val="18"/>
                <w:szCs w:val="18"/>
              </w:rPr>
              <w:t>resource materials, web-based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0E4F8D">
              <w:rPr>
                <w:rFonts w:asciiTheme="majorBidi" w:hAnsiTheme="majorBidi" w:cstheme="majorBidi"/>
                <w:sz w:val="18"/>
                <w:szCs w:val="18"/>
              </w:rPr>
              <w:t>case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;</w:t>
            </w:r>
            <w:r w:rsidRPr="000E4F8D">
              <w:rPr>
                <w:rFonts w:asciiTheme="majorBidi" w:hAnsiTheme="majorBidi" w:cstheme="majorBidi"/>
                <w:sz w:val="18"/>
                <w:szCs w:val="18"/>
              </w:rPr>
              <w:t xml:space="preserve"> class discussio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r w:rsidRPr="000E4F8D">
              <w:rPr>
                <w:rFonts w:asciiTheme="majorBidi" w:hAnsiTheme="majorBidi" w:cstheme="majorBidi"/>
                <w:sz w:val="18"/>
                <w:szCs w:val="18"/>
              </w:rPr>
              <w:t>computer-simulated patient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r w:rsidRPr="00E1030D">
              <w:rPr>
                <w:rFonts w:asciiTheme="majorBidi" w:hAnsiTheme="majorBidi" w:cstheme="majorBidi"/>
                <w:sz w:val="18"/>
                <w:szCs w:val="18"/>
              </w:rPr>
              <w:t>MCQ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s</w:t>
            </w:r>
            <w:r w:rsidRPr="000E4F8D">
              <w:rPr>
                <w:rFonts w:asciiTheme="majorBidi" w:hAnsiTheme="majorBidi" w:cstheme="majorBidi"/>
                <w:sz w:val="18"/>
                <w:szCs w:val="18"/>
              </w:rPr>
              <w:t xml:space="preserve"> with feedback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r w:rsidRPr="000E4F8D">
              <w:rPr>
                <w:rFonts w:asciiTheme="majorBidi" w:hAnsiTheme="majorBidi" w:cstheme="majorBidi"/>
                <w:sz w:val="18"/>
                <w:szCs w:val="18"/>
              </w:rPr>
              <w:t>submissio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of</w:t>
            </w:r>
            <w:r w:rsidRPr="000E4F8D">
              <w:rPr>
                <w:rFonts w:asciiTheme="majorBidi" w:hAnsiTheme="majorBidi" w:cstheme="majorBidi"/>
                <w:sz w:val="18"/>
                <w:szCs w:val="18"/>
              </w:rPr>
              <w:t xml:space="preserve"> assessment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/ </w:t>
            </w:r>
            <w:r w:rsidRPr="000E4F8D">
              <w:rPr>
                <w:rFonts w:asciiTheme="majorBidi" w:hAnsiTheme="majorBidi" w:cstheme="majorBidi"/>
                <w:sz w:val="18"/>
                <w:szCs w:val="18"/>
              </w:rPr>
              <w:t xml:space="preserve">plan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of </w:t>
            </w:r>
            <w:r w:rsidRPr="000E4F8D">
              <w:rPr>
                <w:rFonts w:asciiTheme="majorBidi" w:hAnsiTheme="majorBidi" w:cstheme="majorBidi"/>
                <w:sz w:val="18"/>
                <w:szCs w:val="18"/>
              </w:rPr>
              <w:t>patient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. </w:t>
            </w:r>
          </w:p>
          <w:p w14:paraId="5DBC6E9E" w14:textId="77777777" w:rsidR="00AF5C49" w:rsidRPr="00D74EBD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P</w:t>
            </w:r>
            <w:r w:rsidRPr="00155031">
              <w:rPr>
                <w:rFonts w:asciiTheme="majorBidi" w:hAnsiTheme="majorBidi" w:cstheme="majorBidi"/>
                <w:sz w:val="18"/>
                <w:szCs w:val="18"/>
              </w:rPr>
              <w:t xml:space="preserve"> involved: physicia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155031">
              <w:rPr>
                <w:rFonts w:asciiTheme="majorBidi" w:hAnsiTheme="majorBidi" w:cstheme="majorBidi"/>
                <w:sz w:val="18"/>
                <w:szCs w:val="18"/>
              </w:rPr>
              <w:t xml:space="preserve"> dietici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0EC81BC" w14:textId="77777777" w:rsidR="00AF5C49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F201C">
              <w:rPr>
                <w:rFonts w:asciiTheme="majorBidi" w:hAnsiTheme="majorBidi" w:cstheme="majorBidi"/>
                <w:sz w:val="18"/>
                <w:szCs w:val="18"/>
              </w:rPr>
              <w:t>99.3 h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385077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385077">
              <w:rPr>
                <w:rFonts w:asciiTheme="majorBidi" w:hAnsiTheme="majorBidi" w:cstheme="majorBidi"/>
                <w:sz w:val="18"/>
                <w:szCs w:val="18"/>
              </w:rPr>
              <w:t>wk rotation</w:t>
            </w:r>
          </w:p>
          <w:p w14:paraId="2C39D713" w14:textId="77777777" w:rsidR="00AF5C49" w:rsidRPr="007851DF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83697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196 </w:t>
            </w:r>
            <w:r w:rsidRPr="00906F97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CF2C7A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th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y </w:t>
            </w:r>
            <w:r w:rsidRPr="00906F97">
              <w:rPr>
                <w:rFonts w:asciiTheme="majorBidi" w:hAnsiTheme="majorBidi" w:cstheme="majorBidi"/>
                <w:sz w:val="18"/>
                <w:szCs w:val="18"/>
              </w:rPr>
              <w:t>M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D85DD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(C</w:t>
            </w:r>
            <w:r w:rsidRPr="00D85DD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=40, 37%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</w:t>
            </w:r>
            <w:r w:rsidRPr="00D85DD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;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</w:t>
            </w:r>
            <w:r w:rsidRPr="00D85DD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=156,</w:t>
            </w:r>
            <w:r w:rsidRPr="00D85DDB">
              <w:rPr>
                <w:rFonts w:asciiTheme="majorBidi" w:hAnsiTheme="majorBidi" w:cstheme="majorBidi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D85DD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42%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</w:t>
            </w:r>
            <w:r w:rsidRPr="00D85DD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41FCBC35" w14:textId="77777777" w:rsidR="00AF5C49" w:rsidRPr="007851DF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601005">
              <w:rPr>
                <w:rFonts w:asciiTheme="majorBidi" w:hAnsiTheme="majorBidi" w:cstheme="majorBidi"/>
                <w:sz w:val="18"/>
                <w:szCs w:val="18"/>
              </w:rPr>
              <w:t>Pre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r w:rsidRPr="00601005">
              <w:rPr>
                <w:rFonts w:asciiTheme="majorBidi" w:hAnsiTheme="majorBidi" w:cstheme="majorBidi"/>
                <w:sz w:val="18"/>
                <w:szCs w:val="18"/>
              </w:rPr>
              <w:t xml:space="preserve">post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questionnaire; </w:t>
            </w:r>
            <w:r w:rsidRPr="008C46C9">
              <w:rPr>
                <w:rFonts w:asciiTheme="majorBidi" w:hAnsiTheme="majorBidi" w:cstheme="majorBidi"/>
                <w:sz w:val="18"/>
                <w:szCs w:val="18"/>
              </w:rPr>
              <w:t>audit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of</w:t>
            </w:r>
            <w:r w:rsidRPr="008C46C9">
              <w:rPr>
                <w:rFonts w:asciiTheme="majorBidi" w:hAnsiTheme="majorBidi" w:cstheme="majorBidi"/>
                <w:sz w:val="18"/>
                <w:szCs w:val="18"/>
              </w:rPr>
              <w:t xml:space="preserve"> primary care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8C46C9">
              <w:rPr>
                <w:rFonts w:asciiTheme="majorBidi" w:hAnsiTheme="majorBidi" w:cstheme="majorBidi"/>
                <w:sz w:val="18"/>
                <w:szCs w:val="18"/>
              </w:rPr>
              <w:t>clinic chart note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</w:tr>
      <w:tr w:rsidR="00AF5C49" w:rsidRPr="00254839" w14:paraId="30EB2B80" w14:textId="77777777" w:rsidTr="00702D8D">
        <w:trPr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339C92A4" w14:textId="77777777" w:rsidR="00AF5C49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8553E">
              <w:rPr>
                <w:rFonts w:asciiTheme="majorBidi" w:hAnsiTheme="majorBidi" w:cstheme="majorBidi"/>
                <w:sz w:val="18"/>
                <w:szCs w:val="18"/>
              </w:rPr>
              <w:t xml:space="preserve">Carson </w:t>
            </w:r>
            <w:r w:rsidRPr="004764A3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28553E">
              <w:rPr>
                <w:rFonts w:asciiTheme="majorBidi" w:hAnsiTheme="majorBidi" w:cstheme="majorBidi"/>
                <w:sz w:val="18"/>
                <w:szCs w:val="18"/>
              </w:rPr>
              <w:t>200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18B260DE" w14:textId="333EDE2D" w:rsidR="00AF5C49" w:rsidRPr="007851DF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USA</w:t>
            </w:r>
            <w:r w:rsidR="00A66983">
              <w:rPr>
                <w:rFonts w:asciiTheme="majorBidi" w:hAnsiTheme="majorBidi" w:cstheme="majorBidi"/>
                <w:sz w:val="18"/>
                <w:szCs w:val="18"/>
              </w:rPr>
              <w:t xml:space="preserve"> [3</w:t>
            </w:r>
            <w:r w:rsidR="004D0A54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="00A66983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E3ADC79" w14:textId="77777777" w:rsidR="00AF5C49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8553E">
              <w:rPr>
                <w:rFonts w:asciiTheme="majorBidi" w:hAnsiTheme="majorBidi" w:cstheme="majorBidi"/>
                <w:sz w:val="18"/>
                <w:szCs w:val="18"/>
              </w:rPr>
              <w:t>Distribution of color- coded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28553E">
              <w:rPr>
                <w:rFonts w:asciiTheme="majorBidi" w:hAnsiTheme="majorBidi" w:cstheme="majorBidi"/>
                <w:sz w:val="18"/>
                <w:szCs w:val="18"/>
              </w:rPr>
              <w:t>tape measure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r w:rsidRPr="0028553E">
              <w:rPr>
                <w:rFonts w:asciiTheme="majorBidi" w:hAnsiTheme="majorBidi" w:cstheme="majorBidi"/>
                <w:sz w:val="18"/>
                <w:szCs w:val="18"/>
              </w:rPr>
              <w:t>pocket reference card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;</w:t>
            </w:r>
            <w:r w:rsidRPr="0028553E">
              <w:rPr>
                <w:rFonts w:asciiTheme="majorBidi" w:hAnsiTheme="majorBidi" w:cstheme="majorBidi"/>
                <w:sz w:val="18"/>
                <w:szCs w:val="18"/>
              </w:rPr>
              <w:t xml:space="preserve"> computer-based case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r w:rsidRPr="00BC01A9">
              <w:rPr>
                <w:rFonts w:asciiTheme="majorBidi" w:hAnsiTheme="majorBidi" w:cstheme="majorBidi"/>
                <w:sz w:val="18"/>
                <w:szCs w:val="18"/>
              </w:rPr>
              <w:t>interactive question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. </w:t>
            </w:r>
          </w:p>
          <w:p w14:paraId="0328CDCD" w14:textId="77777777" w:rsidR="00AF5C49" w:rsidRPr="003475E4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P</w:t>
            </w:r>
            <w:r w:rsidRPr="00155031">
              <w:rPr>
                <w:rFonts w:asciiTheme="majorBidi" w:hAnsiTheme="majorBidi" w:cstheme="majorBidi"/>
                <w:sz w:val="18"/>
                <w:szCs w:val="18"/>
              </w:rPr>
              <w:t xml:space="preserve"> involved:</w:t>
            </w:r>
            <w:r w:rsidRPr="00155031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 xml:space="preserve"> </w:t>
            </w:r>
            <w:r w:rsidRPr="00DF759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F6BDBA8" w14:textId="77777777" w:rsidR="00AF5C49" w:rsidRPr="0028553E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8553E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28553E">
              <w:rPr>
                <w:rFonts w:asciiTheme="majorBidi" w:hAnsiTheme="majorBidi" w:cstheme="majorBidi"/>
                <w:sz w:val="18"/>
                <w:szCs w:val="18"/>
              </w:rPr>
              <w:t>wk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, 10, 4</w:t>
            </w:r>
            <w:r w:rsidRPr="0003175C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th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28553E">
              <w:rPr>
                <w:rFonts w:asciiTheme="majorBidi" w:hAnsiTheme="majorBidi" w:cstheme="majorBidi"/>
                <w:sz w:val="18"/>
                <w:szCs w:val="18"/>
              </w:rPr>
              <w:t>y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MS</w:t>
            </w:r>
          </w:p>
          <w:p w14:paraId="77D69FFC" w14:textId="77777777" w:rsidR="00AF5C49" w:rsidRPr="007851DF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7FC48339" w14:textId="77777777" w:rsidR="00AF5C49" w:rsidRPr="007851DF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23D3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re/post</w:t>
            </w:r>
            <w:r w:rsidRPr="00E1030D">
              <w:rPr>
                <w:rFonts w:asciiTheme="majorBidi" w:hAnsiTheme="majorBidi" w:cstheme="majorBidi"/>
                <w:sz w:val="18"/>
                <w:szCs w:val="18"/>
              </w:rPr>
              <w:t xml:space="preserve"> MCQ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; MS</w:t>
            </w:r>
            <w:r w:rsidRPr="00E1030D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3A036B">
              <w:rPr>
                <w:rFonts w:asciiTheme="majorBidi" w:hAnsiTheme="majorBidi" w:cstheme="majorBidi"/>
                <w:sz w:val="18"/>
                <w:szCs w:val="18"/>
              </w:rPr>
              <w:t>self-report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3A036B">
              <w:rPr>
                <w:rFonts w:asciiTheme="majorBidi" w:hAnsiTheme="majorBidi" w:cstheme="majorBidi"/>
                <w:sz w:val="18"/>
                <w:szCs w:val="18"/>
              </w:rPr>
              <w:t xml:space="preserve">whether they measured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WC</w:t>
            </w:r>
            <w:r w:rsidRPr="003A036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</w:tr>
      <w:tr w:rsidR="00AF5C49" w:rsidRPr="006A6F63" w14:paraId="78165E18" w14:textId="77777777" w:rsidTr="00702D8D">
        <w:trPr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48F0A8D6" w14:textId="77777777" w:rsidR="00AF5C49" w:rsidRPr="006A6F63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A6F6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onroy (2004)</w:t>
            </w:r>
          </w:p>
          <w:p w14:paraId="538A03B1" w14:textId="1DA65B6B" w:rsidR="00AF5C49" w:rsidRPr="006A6F63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A6F6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SA</w:t>
            </w:r>
            <w:r w:rsidR="00A6698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[3</w:t>
            </w:r>
            <w:r w:rsidR="004D0A5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</w:t>
            </w:r>
            <w:r w:rsidR="00A6698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70BC70FE" w14:textId="77777777" w:rsidR="00AF5C49" w:rsidRPr="006A6F63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A6F6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Lectures; small-group PBL tutorials; clinical cases; simulated cases for counseling skills; student debates; MS assessed own health behaviors with survey and personalized feedback about their results; completed and analyzed 24-hour diet record and reviewed it with a dietitian </w:t>
            </w:r>
          </w:p>
          <w:p w14:paraId="0847BC5C" w14:textId="77777777" w:rsidR="00AF5C49" w:rsidRPr="006A6F63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A6F6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P involved: dietici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311C11B" w14:textId="77777777" w:rsidR="00AF5C49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A6F6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 h, 90 min tutorial</w:t>
            </w:r>
          </w:p>
          <w:p w14:paraId="1B29FEAE" w14:textId="77777777" w:rsidR="00AF5C49" w:rsidRPr="006A6F63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A6F6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=137, 2</w:t>
            </w:r>
            <w:r w:rsidRPr="006A6F63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 xml:space="preserve">nd </w:t>
            </w:r>
            <w:r w:rsidRPr="006A6F6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 MS</w:t>
            </w:r>
          </w:p>
          <w:p w14:paraId="351C12D5" w14:textId="77777777" w:rsidR="00AF5C49" w:rsidRPr="006A6F63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110B4302" w14:textId="77777777" w:rsidR="00AF5C49" w:rsidRPr="006A6F63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A6F6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Pre-/post assessment; follow-up survey </w:t>
            </w:r>
          </w:p>
        </w:tc>
      </w:tr>
      <w:tr w:rsidR="00AF5C49" w:rsidRPr="00FF52C7" w14:paraId="366D088B" w14:textId="77777777" w:rsidTr="00702D8D">
        <w:trPr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0D24ABAB" w14:textId="77777777" w:rsidR="00AF5C49" w:rsidRPr="00FF52C7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F52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oirier (2004)</w:t>
            </w:r>
          </w:p>
          <w:p w14:paraId="52DA76CB" w14:textId="3AB413AA" w:rsidR="00AF5C49" w:rsidRPr="00FF52C7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F52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SA</w:t>
            </w:r>
            <w:r w:rsidR="00A6698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[3</w:t>
            </w:r>
            <w:r w:rsidR="004D0A5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</w:t>
            </w:r>
            <w:r w:rsidR="00A6698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20C2204" w14:textId="77777777" w:rsidR="00AF5C49" w:rsidRPr="00FF52C7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kern w:val="0"/>
                <w:sz w:val="18"/>
                <w:szCs w:val="18"/>
              </w:rPr>
            </w:pPr>
            <w:r w:rsidRPr="00FF52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idactic presentation, group exercises; reflective listening</w:t>
            </w:r>
            <w:r w:rsidRPr="00FF52C7"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Pr="00FF52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sing vignettes; reading material;</w:t>
            </w:r>
            <w:r w:rsidRPr="00FF52C7">
              <w:rPr>
                <w:rFonts w:asciiTheme="majorBidi" w:hAnsiTheme="majorBidi" w:cstheme="majorBidi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FF52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ounseling intervention checklist for behavior change with feedback about interviewing skills;</w:t>
            </w:r>
            <w:r w:rsidRPr="00FF52C7">
              <w:rPr>
                <w:rFonts w:asciiTheme="majorBidi" w:hAnsiTheme="majorBidi" w:cstheme="majorBidi"/>
                <w:color w:val="000000" w:themeColor="text1"/>
                <w:kern w:val="0"/>
                <w:sz w:val="18"/>
                <w:szCs w:val="18"/>
              </w:rPr>
              <w:t xml:space="preserve"> instructional video featuring professional counselors roleplaying confrontational counseling with interactive discussion with faculty</w:t>
            </w:r>
            <w:r w:rsidRPr="00FF52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; group role plays; </w:t>
            </w:r>
            <w:r w:rsidRPr="00FF52C7">
              <w:rPr>
                <w:rFonts w:asciiTheme="majorBidi" w:hAnsiTheme="majorBidi" w:cstheme="majorBidi"/>
                <w:color w:val="000000" w:themeColor="text1"/>
                <w:kern w:val="0"/>
                <w:sz w:val="18"/>
                <w:szCs w:val="18"/>
              </w:rPr>
              <w:t xml:space="preserve">practice counseling skills with simulated patient </w:t>
            </w:r>
          </w:p>
          <w:p w14:paraId="4681A5E1" w14:textId="77777777" w:rsidR="00AF5C49" w:rsidRPr="00FF52C7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kern w:val="0"/>
                <w:sz w:val="18"/>
                <w:szCs w:val="18"/>
              </w:rPr>
            </w:pPr>
            <w:r w:rsidRPr="00FF52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HP involved: internist, psychiatrist/ psychologist, counselors, faculty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6C58BF1" w14:textId="77777777" w:rsidR="00AF5C49" w:rsidRDefault="00AF5C49" w:rsidP="00702D8D">
            <w:pPr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0 h</w:t>
            </w:r>
          </w:p>
          <w:p w14:paraId="13968946" w14:textId="77777777" w:rsidR="00AF5C49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14:paraId="111D0B7D" w14:textId="77777777" w:rsidR="00AF5C49" w:rsidRPr="00FF52C7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F52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=42, 1</w:t>
            </w:r>
            <w:r w:rsidRPr="00FF52C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st</w:t>
            </w:r>
            <w:r w:rsidRPr="00FF52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y M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224E71B6" w14:textId="77777777" w:rsidR="00AF5C49" w:rsidRPr="00FF52C7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F52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Pre/post questionnaire; MCQ </w:t>
            </w:r>
          </w:p>
        </w:tc>
      </w:tr>
      <w:tr w:rsidR="00AF5C49" w:rsidRPr="00D83697" w14:paraId="44063ADB" w14:textId="77777777" w:rsidTr="00702D8D">
        <w:trPr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0FED8388" w14:textId="77777777" w:rsidR="00AF5C49" w:rsidRPr="00D83697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83697">
              <w:rPr>
                <w:rFonts w:asciiTheme="majorBidi" w:hAnsiTheme="majorBidi" w:cstheme="majorBidi"/>
                <w:sz w:val="18"/>
                <w:szCs w:val="18"/>
              </w:rPr>
              <w:t>Endevelt (2006)</w:t>
            </w:r>
          </w:p>
          <w:p w14:paraId="25DBB360" w14:textId="5B031CD6" w:rsidR="00AF5C49" w:rsidRPr="00D83697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83697">
              <w:rPr>
                <w:rFonts w:asciiTheme="majorBidi" w:hAnsiTheme="majorBidi" w:cstheme="majorBidi"/>
                <w:sz w:val="18"/>
                <w:szCs w:val="18"/>
              </w:rPr>
              <w:t>Israel</w:t>
            </w:r>
            <w:r w:rsidR="00A66983">
              <w:rPr>
                <w:rFonts w:asciiTheme="majorBidi" w:hAnsiTheme="majorBidi" w:cstheme="majorBidi"/>
                <w:sz w:val="18"/>
                <w:szCs w:val="18"/>
              </w:rPr>
              <w:t xml:space="preserve"> [3</w:t>
            </w:r>
            <w:r w:rsidR="004D0A54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="003E1E18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787D41D6" w14:textId="77777777" w:rsidR="00AF5C49" w:rsidRDefault="00AF5C49" w:rsidP="00702D8D">
            <w:pPr>
              <w:jc w:val="both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D83697">
              <w:rPr>
                <w:rFonts w:asciiTheme="majorBidi" w:hAnsiTheme="majorBidi" w:cstheme="majorBidi"/>
                <w:sz w:val="18"/>
                <w:szCs w:val="18"/>
              </w:rPr>
              <w:t>Reading assigned article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r w:rsidRPr="00D83697">
              <w:rPr>
                <w:rFonts w:asciiTheme="majorBidi" w:hAnsiTheme="majorBidi" w:cstheme="majorBidi"/>
                <w:sz w:val="18"/>
                <w:szCs w:val="18"/>
              </w:rPr>
              <w:t>Lecture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r w:rsidRPr="00D83697">
              <w:rPr>
                <w:rFonts w:asciiTheme="majorBidi" w:hAnsiTheme="majorBidi" w:cstheme="majorBidi"/>
                <w:sz w:val="18"/>
                <w:szCs w:val="18"/>
              </w:rPr>
              <w:t>interactive case-discussion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r w:rsidRPr="00D83697">
              <w:rPr>
                <w:rFonts w:asciiTheme="majorBidi" w:hAnsiTheme="majorBidi" w:cstheme="majorBidi"/>
                <w:sz w:val="18"/>
                <w:szCs w:val="18"/>
              </w:rPr>
              <w:t>problem-solving sessio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r w:rsidRPr="00D83697">
              <w:rPr>
                <w:rFonts w:asciiTheme="majorBidi" w:hAnsiTheme="majorBidi" w:cstheme="majorBidi"/>
                <w:sz w:val="18"/>
                <w:szCs w:val="18"/>
              </w:rPr>
              <w:t>integrative nutrition workshop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;</w:t>
            </w:r>
            <w:r w:rsidRPr="00D83697">
              <w:rPr>
                <w:rFonts w:asciiTheme="majorBidi" w:hAnsiTheme="majorBidi" w:cstheme="majorBidi"/>
                <w:kern w:val="0"/>
                <w:sz w:val="18"/>
                <w:szCs w:val="18"/>
              </w:rPr>
              <w:t xml:space="preserve"> Further research on </w:t>
            </w:r>
            <w:r>
              <w:rPr>
                <w:rFonts w:asciiTheme="majorBidi" w:hAnsiTheme="majorBidi" w:cstheme="majorBidi"/>
                <w:kern w:val="0"/>
                <w:sz w:val="18"/>
                <w:szCs w:val="18"/>
              </w:rPr>
              <w:t>a</w:t>
            </w:r>
            <w:r w:rsidRPr="00D83697">
              <w:rPr>
                <w:rFonts w:asciiTheme="majorBidi" w:hAnsiTheme="majorBidi" w:cstheme="majorBidi"/>
                <w:kern w:val="0"/>
                <w:sz w:val="18"/>
                <w:szCs w:val="18"/>
              </w:rPr>
              <w:t xml:space="preserve"> treatment modalit</w:t>
            </w:r>
            <w:r>
              <w:rPr>
                <w:rFonts w:asciiTheme="majorBidi" w:hAnsiTheme="majorBidi" w:cstheme="majorBidi"/>
                <w:kern w:val="0"/>
                <w:sz w:val="18"/>
                <w:szCs w:val="18"/>
              </w:rPr>
              <w:t>y</w:t>
            </w:r>
            <w:r w:rsidRPr="00D83697">
              <w:rPr>
                <w:rFonts w:asciiTheme="majorBidi" w:hAnsiTheme="majorBidi" w:cstheme="majorBidi"/>
                <w:kern w:val="0"/>
                <w:sz w:val="18"/>
                <w:szCs w:val="18"/>
              </w:rPr>
              <w:t xml:space="preserve"> as homework </w:t>
            </w:r>
            <w:r>
              <w:rPr>
                <w:rFonts w:asciiTheme="majorBidi" w:hAnsiTheme="majorBidi" w:cstheme="majorBidi"/>
                <w:kern w:val="0"/>
                <w:sz w:val="18"/>
                <w:szCs w:val="18"/>
              </w:rPr>
              <w:t>with</w:t>
            </w:r>
            <w:r w:rsidRPr="00D83697">
              <w:rPr>
                <w:rFonts w:asciiTheme="majorBidi" w:hAnsiTheme="majorBidi" w:cstheme="majorBidi"/>
                <w:kern w:val="0"/>
                <w:sz w:val="18"/>
                <w:szCs w:val="18"/>
              </w:rPr>
              <w:t xml:space="preserve"> class discussions</w:t>
            </w:r>
            <w:r>
              <w:rPr>
                <w:rFonts w:asciiTheme="majorBidi" w:hAnsiTheme="majorBidi" w:cstheme="majorBidi"/>
                <w:kern w:val="0"/>
                <w:sz w:val="18"/>
                <w:szCs w:val="18"/>
              </w:rPr>
              <w:t xml:space="preserve"> </w:t>
            </w:r>
          </w:p>
          <w:p w14:paraId="7853B862" w14:textId="77777777" w:rsidR="00AF5C49" w:rsidRPr="00D83697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P</w:t>
            </w:r>
            <w:r w:rsidRPr="00D83697">
              <w:rPr>
                <w:rFonts w:asciiTheme="majorBidi" w:hAnsiTheme="majorBidi" w:cstheme="majorBidi"/>
                <w:sz w:val="18"/>
                <w:szCs w:val="18"/>
              </w:rPr>
              <w:t xml:space="preserve"> involved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:</w:t>
            </w:r>
            <w:r w:rsidRPr="00D8369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ED57B5E" w14:textId="77777777" w:rsidR="00AF5C49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83697">
              <w:rPr>
                <w:rFonts w:asciiTheme="majorBidi" w:hAnsiTheme="majorBidi" w:cstheme="majorBidi"/>
                <w:sz w:val="18"/>
                <w:szCs w:val="18"/>
              </w:rPr>
              <w:t>10 h workshop</w:t>
            </w:r>
          </w:p>
          <w:p w14:paraId="1EEA910E" w14:textId="77777777" w:rsidR="00AF5C49" w:rsidRPr="00D83697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83697">
              <w:rPr>
                <w:rFonts w:asciiTheme="majorBidi" w:hAnsiTheme="majorBidi" w:cstheme="majorBidi"/>
                <w:sz w:val="18"/>
                <w:szCs w:val="18"/>
              </w:rPr>
              <w:t>N=122, 2</w:t>
            </w:r>
            <w:r w:rsidRPr="00D83697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nd</w:t>
            </w:r>
            <w:r w:rsidRPr="00D83697">
              <w:rPr>
                <w:rFonts w:asciiTheme="majorBidi" w:hAnsiTheme="majorBidi" w:cstheme="majorBidi"/>
                <w:sz w:val="18"/>
                <w:szCs w:val="18"/>
              </w:rPr>
              <w:t xml:space="preserve"> y M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27CB79A3" w14:textId="77777777" w:rsidR="00AF5C49" w:rsidRPr="00D83697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F52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CQ, questionnaire to assess program</w:t>
            </w:r>
          </w:p>
        </w:tc>
      </w:tr>
      <w:tr w:rsidR="00AF5C49" w:rsidRPr="00E0713F" w14:paraId="08FE4CAC" w14:textId="77777777" w:rsidTr="00702D8D">
        <w:trPr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3E0CB8D4" w14:textId="77777777" w:rsidR="00AF5C49" w:rsidRPr="00E0713F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E0713F">
              <w:rPr>
                <w:rFonts w:asciiTheme="majorBidi" w:hAnsiTheme="majorBidi" w:cstheme="majorBidi"/>
                <w:sz w:val="18"/>
                <w:szCs w:val="18"/>
              </w:rPr>
              <w:t>Rodríguez (2006)</w:t>
            </w:r>
          </w:p>
          <w:p w14:paraId="091B6B9E" w14:textId="4B8A5441" w:rsidR="00AF5C49" w:rsidRPr="00E0713F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E0713F">
              <w:rPr>
                <w:rFonts w:asciiTheme="majorBidi" w:hAnsiTheme="majorBidi" w:cstheme="majorBidi"/>
                <w:sz w:val="18"/>
                <w:szCs w:val="18"/>
              </w:rPr>
              <w:t>USA</w:t>
            </w:r>
            <w:r w:rsidR="003E1E18">
              <w:rPr>
                <w:rFonts w:asciiTheme="majorBidi" w:hAnsiTheme="majorBidi" w:cstheme="majorBidi"/>
                <w:sz w:val="18"/>
                <w:szCs w:val="18"/>
              </w:rPr>
              <w:t xml:space="preserve"> [3</w:t>
            </w:r>
            <w:r w:rsidR="004D0A54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="003E1E18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BFC54A0" w14:textId="77777777" w:rsidR="00AF5C49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E0713F">
              <w:rPr>
                <w:rFonts w:asciiTheme="majorBidi" w:hAnsiTheme="majorBidi" w:cstheme="majorBidi"/>
                <w:sz w:val="18"/>
                <w:szCs w:val="18"/>
              </w:rPr>
              <w:t xml:space="preserve">Lectures &amp; didactics; outpatient clinical experience; case-based teaching; MS collect data, interpret results, present outcomes in oral presentation for peers/ faculty </w:t>
            </w:r>
          </w:p>
          <w:p w14:paraId="1A47823A" w14:textId="77777777" w:rsidR="00AF5C49" w:rsidRPr="00E0713F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E0713F">
              <w:rPr>
                <w:rFonts w:asciiTheme="majorBidi" w:hAnsiTheme="majorBidi" w:cstheme="majorBidi"/>
                <w:sz w:val="18"/>
                <w:szCs w:val="18"/>
              </w:rPr>
              <w:t>HP involved: N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45BA78A" w14:textId="77777777" w:rsidR="00AF5C49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E0713F">
              <w:rPr>
                <w:rFonts w:asciiTheme="majorBidi" w:hAnsiTheme="majorBidi" w:cstheme="majorBidi"/>
                <w:sz w:val="18"/>
                <w:szCs w:val="18"/>
              </w:rPr>
              <w:t>8-12 h/ wk over 4 wk</w:t>
            </w:r>
          </w:p>
          <w:p w14:paraId="0B372304" w14:textId="77777777" w:rsidR="00AF5C49" w:rsidRPr="00E0713F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83697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Pr="00E0713F">
              <w:rPr>
                <w:rFonts w:asciiTheme="majorBidi" w:hAnsiTheme="majorBidi" w:cstheme="majorBidi"/>
                <w:sz w:val="18"/>
                <w:szCs w:val="18"/>
              </w:rPr>
              <w:t>18, 3</w:t>
            </w:r>
            <w:r w:rsidRPr="00E0713F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rd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r w:rsidRPr="00E0713F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E0713F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th</w:t>
            </w:r>
            <w:r w:rsidRPr="00E0713F">
              <w:rPr>
                <w:rFonts w:asciiTheme="majorBidi" w:hAnsiTheme="majorBidi" w:cstheme="majorBidi"/>
                <w:sz w:val="18"/>
                <w:szCs w:val="18"/>
              </w:rPr>
              <w:t xml:space="preserve"> y M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5D4707AC" w14:textId="77777777" w:rsidR="00AF5C49" w:rsidRPr="00FF52C7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F52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S evaluation of project; patients’ questionnaire</w:t>
            </w:r>
          </w:p>
        </w:tc>
      </w:tr>
      <w:tr w:rsidR="00AF5C49" w:rsidRPr="00254839" w14:paraId="26D633C3" w14:textId="77777777" w:rsidTr="00702D8D">
        <w:trPr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1ED00747" w14:textId="77777777" w:rsidR="00AF5C49" w:rsidRPr="00CA5699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569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arss (2008)</w:t>
            </w:r>
          </w:p>
          <w:p w14:paraId="2DB3E963" w14:textId="6BA17D2D" w:rsidR="00AF5C49" w:rsidRPr="00904160" w:rsidRDefault="00AF5C49" w:rsidP="00702D8D">
            <w:pPr>
              <w:jc w:val="both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CA569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AE</w:t>
            </w:r>
            <w:r w:rsidR="003E1E1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[3</w:t>
            </w:r>
            <w:r w:rsidR="004D0A5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</w:t>
            </w:r>
            <w:r w:rsidR="003E1E1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6A0D5673" w14:textId="77777777" w:rsidR="00AF5C49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B4B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 lectures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;</w:t>
            </w:r>
            <w:r w:rsidRPr="007B1462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MS</w:t>
            </w:r>
            <w:r w:rsidRPr="007B1462">
              <w:rPr>
                <w:rFonts w:asciiTheme="majorBidi" w:hAnsiTheme="majorBidi" w:cstheme="majorBidi"/>
                <w:sz w:val="18"/>
                <w:szCs w:val="18"/>
              </w:rPr>
              <w:t xml:space="preserve"> conduct home interview (family’s lifestyle history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7B1462">
              <w:rPr>
                <w:rFonts w:asciiTheme="majorBidi" w:hAnsiTheme="majorBidi" w:cstheme="majorBidi"/>
                <w:sz w:val="18"/>
                <w:szCs w:val="18"/>
              </w:rPr>
              <w:t xml:space="preserve"> lifestyle behaviors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2769D7">
              <w:rPr>
                <w:rFonts w:asciiTheme="majorBidi" w:hAnsiTheme="majorBidi" w:cstheme="majorBidi"/>
                <w:sz w:val="18"/>
                <w:szCs w:val="18"/>
              </w:rPr>
              <w:t>formulate recommendation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; MS</w:t>
            </w:r>
            <w:r w:rsidRPr="007B1462">
              <w:rPr>
                <w:rFonts w:asciiTheme="majorBidi" w:hAnsiTheme="majorBidi" w:cstheme="majorBidi"/>
                <w:sz w:val="18"/>
                <w:szCs w:val="18"/>
              </w:rPr>
              <w:t xml:space="preserve"> asses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their</w:t>
            </w:r>
            <w:r w:rsidRPr="007B1462">
              <w:rPr>
                <w:rFonts w:asciiTheme="majorBidi" w:hAnsiTheme="majorBidi" w:cstheme="majorBidi"/>
                <w:sz w:val="18"/>
                <w:szCs w:val="18"/>
              </w:rPr>
              <w:t xml:space="preserve"> own lifestyle (1-week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PA</w:t>
            </w:r>
            <w:r w:rsidRPr="007B1462">
              <w:rPr>
                <w:rFonts w:asciiTheme="majorBidi" w:hAnsiTheme="majorBidi" w:cstheme="majorBidi"/>
                <w:sz w:val="18"/>
                <w:szCs w:val="18"/>
              </w:rPr>
              <w:t xml:space="preserve"> log, </w:t>
            </w:r>
            <w:r w:rsidRPr="002769D7">
              <w:rPr>
                <w:rFonts w:asciiTheme="majorBidi" w:hAnsiTheme="majorBidi" w:cstheme="majorBidi"/>
                <w:sz w:val="18"/>
                <w:szCs w:val="18"/>
              </w:rPr>
              <w:t>nutritional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2769D7">
              <w:rPr>
                <w:rFonts w:asciiTheme="majorBidi" w:hAnsiTheme="majorBidi" w:cstheme="majorBidi"/>
                <w:sz w:val="18"/>
                <w:szCs w:val="18"/>
              </w:rPr>
              <w:t>intake</w:t>
            </w:r>
            <w:r w:rsidRPr="007B1462">
              <w:rPr>
                <w:rFonts w:asciiTheme="majorBidi" w:hAnsiTheme="majorBidi" w:cstheme="majorBidi"/>
                <w:sz w:val="18"/>
                <w:szCs w:val="18"/>
              </w:rPr>
              <w:t xml:space="preserve">, BMI); </w:t>
            </w:r>
            <w:r w:rsidRPr="001E417D">
              <w:rPr>
                <w:rFonts w:asciiTheme="majorBidi" w:hAnsiTheme="majorBidi" w:cstheme="majorBidi"/>
                <w:sz w:val="18"/>
                <w:szCs w:val="18"/>
              </w:rPr>
              <w:t>literature searching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r w:rsidRPr="007B1462">
              <w:rPr>
                <w:rFonts w:asciiTheme="majorBidi" w:hAnsiTheme="majorBidi" w:cstheme="majorBidi"/>
                <w:sz w:val="18"/>
                <w:szCs w:val="18"/>
              </w:rPr>
              <w:t>oral presentation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7B1462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MS</w:t>
            </w:r>
            <w:r w:rsidRPr="007B1462">
              <w:rPr>
                <w:rFonts w:asciiTheme="majorBidi" w:hAnsiTheme="majorBidi" w:cstheme="majorBidi"/>
                <w:sz w:val="18"/>
                <w:szCs w:val="18"/>
              </w:rPr>
              <w:t xml:space="preserve"> chooses topic to research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7B1462">
              <w:rPr>
                <w:rFonts w:asciiTheme="majorBidi" w:hAnsiTheme="majorBidi" w:cstheme="majorBidi"/>
                <w:sz w:val="18"/>
                <w:szCs w:val="18"/>
              </w:rPr>
              <w:t>present to peer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r w:rsidRPr="007B1462">
              <w:rPr>
                <w:rFonts w:asciiTheme="majorBidi" w:hAnsiTheme="majorBidi" w:cstheme="majorBidi"/>
                <w:sz w:val="18"/>
                <w:szCs w:val="18"/>
              </w:rPr>
              <w:t xml:space="preserve">faculty)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with</w:t>
            </w:r>
            <w:r w:rsidRPr="007B1462">
              <w:rPr>
                <w:rFonts w:asciiTheme="majorBidi" w:hAnsiTheme="majorBidi" w:cstheme="majorBidi"/>
                <w:sz w:val="18"/>
                <w:szCs w:val="18"/>
              </w:rPr>
              <w:t xml:space="preserve"> question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r w:rsidRPr="007B1462">
              <w:rPr>
                <w:rFonts w:asciiTheme="majorBidi" w:hAnsiTheme="majorBidi" w:cstheme="majorBidi"/>
                <w:sz w:val="18"/>
                <w:szCs w:val="18"/>
              </w:rPr>
              <w:t xml:space="preserve"> comment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. </w:t>
            </w:r>
          </w:p>
          <w:p w14:paraId="1CBA71AA" w14:textId="77777777" w:rsidR="00AF5C49" w:rsidRPr="00010315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P</w:t>
            </w:r>
            <w:r w:rsidRPr="007B1462">
              <w:rPr>
                <w:rFonts w:asciiTheme="majorBidi" w:hAnsiTheme="majorBidi" w:cstheme="majorBidi"/>
                <w:sz w:val="18"/>
                <w:szCs w:val="18"/>
              </w:rPr>
              <w:t xml:space="preserve"> involved: community medicine faculty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7B1462">
              <w:rPr>
                <w:rFonts w:asciiTheme="majorBidi" w:hAnsiTheme="majorBidi" w:cstheme="majorBidi"/>
                <w:sz w:val="18"/>
                <w:szCs w:val="18"/>
              </w:rPr>
              <w:t xml:space="preserve"> medical education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7A75236" w14:textId="77777777" w:rsidR="00AF5C49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827F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 m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</w:t>
            </w:r>
            <w:r w:rsidRPr="006827F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 duration</w:t>
            </w:r>
          </w:p>
          <w:p w14:paraId="2909B816" w14:textId="77777777" w:rsidR="00AF5C49" w:rsidRDefault="00AF5C49" w:rsidP="00702D8D">
            <w:pPr>
              <w:jc w:val="both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D83697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Pr="00CF2C7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30, 1</w:t>
            </w:r>
            <w:r w:rsidRPr="00CF2C7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st</w:t>
            </w:r>
            <w:r w:rsidRPr="00CF2C7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y </w:t>
            </w:r>
            <w:r w:rsidRPr="00DC046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S</w:t>
            </w:r>
          </w:p>
          <w:p w14:paraId="74E7EEFE" w14:textId="77777777" w:rsidR="00AF5C49" w:rsidRPr="006827F8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00C87FA9" w14:textId="77777777" w:rsidR="00AF5C49" w:rsidRPr="00101904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10315">
              <w:rPr>
                <w:rFonts w:asciiTheme="majorBidi" w:hAnsiTheme="majorBidi" w:cstheme="majorBidi"/>
                <w:sz w:val="18"/>
                <w:szCs w:val="18"/>
              </w:rPr>
              <w:t>MS</w:t>
            </w:r>
            <w:r w:rsidRPr="0001031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: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questionnaire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; </w:t>
            </w:r>
            <w:r w:rsidRPr="0010190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personal </w:t>
            </w:r>
            <w:r w:rsidRPr="007B1462">
              <w:rPr>
                <w:rFonts w:asciiTheme="majorBidi" w:hAnsiTheme="majorBidi" w:cstheme="majorBidi"/>
                <w:sz w:val="18"/>
                <w:szCs w:val="18"/>
              </w:rPr>
              <w:t>log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r w:rsidRPr="008A0D8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ral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Pr="008A0D8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resentation</w:t>
            </w:r>
          </w:p>
        </w:tc>
      </w:tr>
      <w:tr w:rsidR="00AF5C49" w:rsidRPr="00FF52C7" w14:paraId="160CE7D7" w14:textId="77777777" w:rsidTr="00702D8D">
        <w:trPr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028C909E" w14:textId="77777777" w:rsidR="00AF5C49" w:rsidRPr="00FF52C7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F52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ell (2008)</w:t>
            </w:r>
          </w:p>
          <w:p w14:paraId="6594B508" w14:textId="22579D2C" w:rsidR="00AF5C49" w:rsidRPr="00FF52C7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F52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SA</w:t>
            </w:r>
            <w:r w:rsidR="003E1E1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[</w:t>
            </w:r>
            <w:r w:rsidR="004D0A5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0</w:t>
            </w:r>
            <w:r w:rsidR="003E1E1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4F1DBE0" w14:textId="77777777" w:rsidR="00AF5C49" w:rsidRPr="00FF52C7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F52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hort didactics; video demonstrations; group role plays; interactive exercises</w:t>
            </w:r>
            <w:r w:rsidRPr="00FF52C7">
              <w:rPr>
                <w:color w:val="000000" w:themeColor="text1"/>
              </w:rPr>
              <w:t xml:space="preserve"> </w:t>
            </w:r>
            <w:r w:rsidRPr="00FF52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ith reflection; video of physician interviewing patient using MI, with group discussion;</w:t>
            </w:r>
            <w:r w:rsidRPr="00FF52C7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FF52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role play vignettes with “resistant” patients; instructor feedback; students present their patient interviews videos, with peer review. </w:t>
            </w:r>
          </w:p>
          <w:p w14:paraId="1D8CD8A6" w14:textId="77777777" w:rsidR="00AF5C49" w:rsidRPr="00FF52C7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F52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P involved: physician, social worker, graduate student educato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F601B97" w14:textId="77777777" w:rsidR="00AF5C49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F52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 h in 4-wk curriculum</w:t>
            </w:r>
          </w:p>
          <w:p w14:paraId="650F4E0A" w14:textId="77777777" w:rsidR="00AF5C49" w:rsidRPr="00FF52C7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F52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=53, 3</w:t>
            </w:r>
            <w:r w:rsidRPr="00FF52C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rd</w:t>
            </w:r>
            <w:r w:rsidRPr="00FF52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y</w:t>
            </w:r>
          </w:p>
          <w:p w14:paraId="1731BBD6" w14:textId="77777777" w:rsidR="00AF5C49" w:rsidRPr="00FF52C7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69FFD14A" w14:textId="77777777" w:rsidR="00AF5C49" w:rsidRPr="00FF52C7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F52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re/post assessments; post MS commitment statements, survey 3 mon later to check if commitments implemented</w:t>
            </w:r>
          </w:p>
        </w:tc>
      </w:tr>
      <w:tr w:rsidR="00AF5C49" w:rsidRPr="00CD7E05" w14:paraId="031D1CE3" w14:textId="77777777" w:rsidTr="00702D8D">
        <w:trPr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0826E26C" w14:textId="77777777" w:rsidR="00AF5C49" w:rsidRPr="00CF2C7A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2C7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ayal (2008)</w:t>
            </w:r>
          </w:p>
          <w:p w14:paraId="56C90F5E" w14:textId="1937E18D" w:rsidR="00AF5C49" w:rsidRPr="00E55A4E" w:rsidRDefault="00AF5C49" w:rsidP="00702D8D">
            <w:pPr>
              <w:jc w:val="both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CF2C7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SA</w:t>
            </w:r>
            <w:r w:rsidR="003E1E1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[4</w:t>
            </w:r>
            <w:r w:rsidR="004D0A5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</w:t>
            </w:r>
            <w:r w:rsidR="003E1E1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7A5F6395" w14:textId="77777777" w:rsidR="00AF5C49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E55A4E">
              <w:rPr>
                <w:rFonts w:asciiTheme="majorBidi" w:hAnsiTheme="majorBidi" w:cstheme="majorBidi"/>
                <w:sz w:val="18"/>
                <w:szCs w:val="18"/>
              </w:rPr>
              <w:t>Case-based module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r w:rsidRPr="00F3652B">
              <w:rPr>
                <w:rFonts w:asciiTheme="majorBidi" w:hAnsiTheme="majorBidi" w:cstheme="majorBidi"/>
                <w:sz w:val="18"/>
                <w:szCs w:val="18"/>
              </w:rPr>
              <w:t>workshop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F3652B">
              <w:rPr>
                <w:rFonts w:asciiTheme="majorBidi" w:hAnsiTheme="majorBidi" w:cstheme="majorBidi"/>
                <w:sz w:val="18"/>
                <w:szCs w:val="18"/>
              </w:rPr>
              <w:t>in ob/gyn clerkship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r w:rsidRPr="00CD7E05">
              <w:rPr>
                <w:rFonts w:asciiTheme="majorBidi" w:hAnsiTheme="majorBidi" w:cstheme="majorBidi"/>
                <w:sz w:val="18"/>
                <w:szCs w:val="18"/>
              </w:rPr>
              <w:t>PowerPoint presentatio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r w:rsidRPr="00CD7E05">
              <w:rPr>
                <w:rFonts w:asciiTheme="majorBidi" w:hAnsiTheme="majorBidi" w:cstheme="majorBidi"/>
                <w:sz w:val="18"/>
                <w:szCs w:val="18"/>
              </w:rPr>
              <w:t>group discussion:</w:t>
            </w:r>
            <w:r w:rsidRPr="00CD7E05">
              <w:rPr>
                <w:rFonts w:ascii="Goudy" w:hAnsi="Goudy" w:cs="Goudy"/>
                <w:kern w:val="0"/>
                <w:sz w:val="20"/>
                <w:szCs w:val="20"/>
              </w:rPr>
              <w:t xml:space="preserve"> </w:t>
            </w:r>
            <w:r w:rsidRPr="00CD7E05">
              <w:rPr>
                <w:rFonts w:asciiTheme="majorBidi" w:hAnsiTheme="majorBidi" w:cstheme="majorBidi"/>
                <w:sz w:val="18"/>
                <w:szCs w:val="18"/>
              </w:rPr>
              <w:t>case presentatio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  <w:p w14:paraId="387C548C" w14:textId="77777777" w:rsidR="00AF5C49" w:rsidRPr="007B3E2C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P</w:t>
            </w:r>
            <w:r w:rsidRPr="00CD7E05">
              <w:rPr>
                <w:rFonts w:asciiTheme="majorBidi" w:hAnsiTheme="majorBidi" w:cstheme="majorBidi"/>
                <w:sz w:val="18"/>
                <w:szCs w:val="18"/>
              </w:rPr>
              <w:t xml:space="preserve"> involved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:</w:t>
            </w:r>
            <w:r w:rsidRPr="00CD7E05">
              <w:rPr>
                <w:rFonts w:asciiTheme="majorBidi" w:hAnsiTheme="majorBidi" w:cstheme="majorBidi"/>
                <w:sz w:val="18"/>
                <w:szCs w:val="18"/>
              </w:rPr>
              <w:t xml:space="preserve"> senior faculty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4C45DCC" w14:textId="77777777" w:rsidR="00AF5C49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628C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Pr="00C628C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 workshop</w:t>
            </w:r>
          </w:p>
          <w:p w14:paraId="4C4F13E8" w14:textId="77777777" w:rsidR="00AF5C49" w:rsidRPr="00C628CE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83697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Pr="00CF2C7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13 -151, 3</w:t>
            </w:r>
            <w:r w:rsidRPr="00CF2C7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rd</w:t>
            </w:r>
            <w:r w:rsidRPr="00CF2C7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y M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10BB78FC" w14:textId="77777777" w:rsidR="00AF5C49" w:rsidRPr="00CD7E05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267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re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/</w:t>
            </w:r>
            <w:r w:rsidRPr="008D267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ost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Pr="00CD7E05">
              <w:rPr>
                <w:rFonts w:asciiTheme="majorBidi" w:hAnsiTheme="majorBidi" w:cstheme="majorBidi"/>
                <w:sz w:val="18"/>
                <w:szCs w:val="18"/>
              </w:rPr>
              <w:t xml:space="preserve">survey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CD7E05">
              <w:rPr>
                <w:rFonts w:asciiTheme="majorBidi" w:hAnsiTheme="majorBidi" w:cstheme="majorBidi"/>
                <w:sz w:val="18"/>
                <w:szCs w:val="18"/>
              </w:rPr>
              <w:t xml:space="preserve">during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7E1B21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th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CD7E05">
              <w:rPr>
                <w:rFonts w:asciiTheme="majorBidi" w:hAnsiTheme="majorBidi" w:cstheme="majorBidi"/>
                <w:sz w:val="18"/>
                <w:szCs w:val="18"/>
              </w:rPr>
              <w:t>y medical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CD7E05">
              <w:rPr>
                <w:rFonts w:asciiTheme="majorBidi" w:hAnsiTheme="majorBidi" w:cstheme="majorBidi"/>
                <w:sz w:val="18"/>
                <w:szCs w:val="18"/>
              </w:rPr>
              <w:t>school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AF5C49" w:rsidRPr="00254839" w14:paraId="48D89413" w14:textId="77777777" w:rsidTr="00702D8D">
        <w:trPr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0EE9F2EE" w14:textId="77777777" w:rsidR="00AF5C49" w:rsidRPr="003A0278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3A027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lastRenderedPageBreak/>
              <w:t>Zoberi (2008)</w:t>
            </w:r>
          </w:p>
          <w:p w14:paraId="40194C5C" w14:textId="69D20718" w:rsidR="00AF5C49" w:rsidRPr="003A0278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3A027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SA</w:t>
            </w:r>
            <w:r w:rsidR="003E1E1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[4</w:t>
            </w:r>
            <w:r w:rsidR="004D0A5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</w:t>
            </w:r>
            <w:r w:rsidR="003E1E1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593433C" w14:textId="705DD051" w:rsidR="00AF5C49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Didactic lecture</w:t>
            </w:r>
          </w:p>
          <w:p w14:paraId="1D871829" w14:textId="77777777" w:rsidR="00AF5C49" w:rsidRPr="003A0278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P</w:t>
            </w:r>
            <w:r w:rsidRPr="003A0278">
              <w:rPr>
                <w:rFonts w:asciiTheme="majorBidi" w:hAnsiTheme="majorBidi" w:cstheme="majorBidi"/>
                <w:sz w:val="18"/>
                <w:szCs w:val="18"/>
              </w:rPr>
              <w:t xml:space="preserve"> involved: family physicia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3A0278">
              <w:rPr>
                <w:rFonts w:asciiTheme="majorBidi" w:hAnsiTheme="majorBidi" w:cstheme="majorBidi"/>
                <w:sz w:val="18"/>
                <w:szCs w:val="18"/>
              </w:rPr>
              <w:t xml:space="preserve"> psychologist</w:t>
            </w:r>
            <w:r w:rsidRPr="003A0278">
              <w:rPr>
                <w:rFonts w:ascii="AdvP0052" w:hAnsi="AdvP0052" w:cs="AdvP0052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2B69BAF" w14:textId="77777777" w:rsidR="00AF5C49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3A0278">
              <w:rPr>
                <w:rFonts w:asciiTheme="majorBidi" w:hAnsiTheme="majorBidi" w:cstheme="majorBidi"/>
                <w:sz w:val="18"/>
                <w:szCs w:val="18"/>
              </w:rPr>
              <w:t>90 m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in </w:t>
            </w:r>
          </w:p>
          <w:p w14:paraId="127F6AA9" w14:textId="77777777" w:rsidR="00AF5C49" w:rsidRPr="003A0278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83697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Pr="003A027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4, 3</w:t>
            </w:r>
            <w:r w:rsidRPr="003A0278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rd</w:t>
            </w:r>
            <w:r w:rsidRPr="003A027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Pr="003A0278">
              <w:rPr>
                <w:rFonts w:asciiTheme="majorBidi" w:hAnsiTheme="majorBidi" w:cstheme="majorBidi"/>
                <w:sz w:val="18"/>
                <w:szCs w:val="18"/>
              </w:rPr>
              <w:t>y M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3D2B7FF4" w14:textId="77777777" w:rsidR="00AF5C49" w:rsidRPr="00222A33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P</w:t>
            </w:r>
            <w:r w:rsidRPr="003A0278">
              <w:rPr>
                <w:rFonts w:asciiTheme="majorBidi" w:hAnsiTheme="majorBidi" w:cstheme="majorBidi"/>
                <w:sz w:val="18"/>
                <w:szCs w:val="18"/>
              </w:rPr>
              <w:t>re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r w:rsidRPr="003A0278">
              <w:rPr>
                <w:rFonts w:asciiTheme="majorBidi" w:hAnsiTheme="majorBidi" w:cstheme="majorBidi"/>
                <w:sz w:val="18"/>
                <w:szCs w:val="18"/>
              </w:rPr>
              <w:t xml:space="preserve"> post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3A0278">
              <w:rPr>
                <w:rFonts w:asciiTheme="majorBidi" w:hAnsiTheme="majorBidi" w:cstheme="majorBidi"/>
                <w:sz w:val="18"/>
                <w:szCs w:val="18"/>
              </w:rPr>
              <w:t>test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</w:tr>
      <w:tr w:rsidR="00AF5C49" w:rsidRPr="00222A33" w14:paraId="5389787D" w14:textId="77777777" w:rsidTr="00702D8D">
        <w:trPr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37B56DFA" w14:textId="40229CB9" w:rsidR="00AF5C49" w:rsidRPr="00020F0B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60D6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ser (2009)</w:t>
            </w:r>
            <w:r w:rsidRPr="00C60D6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br/>
              <w:t>USA</w:t>
            </w:r>
            <w:r w:rsidR="003E1E1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[4</w:t>
            </w:r>
            <w:r w:rsidR="004D0A5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</w:t>
            </w:r>
            <w:r w:rsidR="003E1E1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4648D7D4" w14:textId="77777777" w:rsidR="00AF5C49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47713">
              <w:rPr>
                <w:rFonts w:asciiTheme="majorBidi" w:hAnsiTheme="majorBidi" w:cstheme="majorBidi"/>
                <w:sz w:val="18"/>
                <w:szCs w:val="18"/>
              </w:rPr>
              <w:t>Classroom instructio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and </w:t>
            </w:r>
            <w:r w:rsidRPr="00F47713">
              <w:rPr>
                <w:rFonts w:asciiTheme="majorBidi" w:hAnsiTheme="majorBidi" w:cstheme="majorBidi"/>
                <w:sz w:val="18"/>
                <w:szCs w:val="18"/>
              </w:rPr>
              <w:t>clinical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r w:rsidRPr="00F47713">
              <w:rPr>
                <w:rFonts w:asciiTheme="majorBidi" w:hAnsiTheme="majorBidi" w:cstheme="majorBidi"/>
                <w:sz w:val="18"/>
                <w:szCs w:val="18"/>
              </w:rPr>
              <w:t xml:space="preserve"> personal experience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:</w:t>
            </w:r>
            <w:r w:rsidRPr="00A84112">
              <w:rPr>
                <w:rFonts w:asciiTheme="majorBidi" w:hAnsiTheme="majorBidi" w:cstheme="majorBidi"/>
                <w:sz w:val="18"/>
                <w:szCs w:val="18"/>
              </w:rPr>
              <w:t xml:space="preserve"> MI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r w:rsidRPr="00A84112">
              <w:rPr>
                <w:rFonts w:asciiTheme="majorBidi" w:hAnsiTheme="majorBidi" w:cstheme="majorBidi"/>
                <w:sz w:val="18"/>
                <w:szCs w:val="18"/>
              </w:rPr>
              <w:t>patient education workshop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s; </w:t>
            </w:r>
            <w:r w:rsidRPr="0081709B">
              <w:rPr>
                <w:rFonts w:asciiTheme="majorBidi" w:hAnsiTheme="majorBidi" w:cstheme="majorBidi"/>
                <w:sz w:val="18"/>
                <w:szCs w:val="18"/>
              </w:rPr>
              <w:t>a teaching observed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81709B">
              <w:rPr>
                <w:rFonts w:asciiTheme="majorBidi" w:hAnsiTheme="majorBidi" w:cstheme="majorBidi"/>
                <w:sz w:val="18"/>
                <w:szCs w:val="18"/>
              </w:rPr>
              <w:t>standardized clinical examinatio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;</w:t>
            </w:r>
            <w:r w:rsidRPr="004809F4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6072FF">
              <w:rPr>
                <w:rFonts w:asciiTheme="majorBidi" w:hAnsiTheme="majorBidi" w:cstheme="majorBidi"/>
                <w:sz w:val="18"/>
                <w:szCs w:val="18"/>
              </w:rPr>
              <w:t>stages of change</w:t>
            </w:r>
            <w:r w:rsidRPr="004809F4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A84112">
              <w:rPr>
                <w:rFonts w:asciiTheme="majorBidi" w:hAnsiTheme="majorBidi" w:cstheme="majorBidi"/>
                <w:sz w:val="18"/>
                <w:szCs w:val="18"/>
              </w:rPr>
              <w:t>video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A84112">
              <w:rPr>
                <w:rFonts w:asciiTheme="majorBidi" w:hAnsiTheme="majorBidi" w:cstheme="majorBidi"/>
                <w:sz w:val="18"/>
                <w:szCs w:val="18"/>
              </w:rPr>
              <w:t>behavior change exercise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r w:rsidRPr="004809F4">
              <w:rPr>
                <w:rFonts w:asciiTheme="majorBidi" w:hAnsiTheme="majorBidi" w:cstheme="majorBidi"/>
                <w:sz w:val="18"/>
                <w:szCs w:val="18"/>
              </w:rPr>
              <w:t>reflective</w:t>
            </w:r>
            <w:r w:rsidRPr="00A84112">
              <w:rPr>
                <w:rFonts w:asciiTheme="majorBidi" w:hAnsiTheme="majorBidi" w:cstheme="majorBidi"/>
                <w:sz w:val="18"/>
                <w:szCs w:val="18"/>
              </w:rPr>
              <w:t xml:space="preserve"> journal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s;</w:t>
            </w:r>
            <w:r w:rsidRPr="00A84112">
              <w:rPr>
                <w:rFonts w:asciiTheme="majorBidi" w:hAnsiTheme="majorBidi" w:cstheme="majorBidi"/>
                <w:sz w:val="18"/>
                <w:szCs w:val="18"/>
              </w:rPr>
              <w:t xml:space="preserve"> interactive lecture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r w:rsidRPr="00A84112">
              <w:rPr>
                <w:rFonts w:asciiTheme="majorBidi" w:hAnsiTheme="majorBidi" w:cstheme="majorBidi"/>
                <w:sz w:val="18"/>
                <w:szCs w:val="18"/>
              </w:rPr>
              <w:t>team-based learning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;</w:t>
            </w:r>
            <w:r w:rsidRPr="00A84112">
              <w:rPr>
                <w:rFonts w:asciiTheme="majorBidi" w:hAnsiTheme="majorBidi" w:cstheme="majorBidi"/>
                <w:sz w:val="18"/>
                <w:szCs w:val="18"/>
              </w:rPr>
              <w:t xml:space="preserve"> patient case presentation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r w:rsidRPr="00A84112">
              <w:rPr>
                <w:rFonts w:asciiTheme="majorBidi" w:hAnsiTheme="majorBidi" w:cstheme="majorBidi"/>
                <w:sz w:val="18"/>
                <w:szCs w:val="18"/>
              </w:rPr>
              <w:t>role-play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;</w:t>
            </w:r>
            <w:r w:rsidRPr="00A84112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real/ SP</w:t>
            </w:r>
            <w:r w:rsidRPr="00A84112">
              <w:rPr>
                <w:rFonts w:asciiTheme="majorBidi" w:hAnsiTheme="majorBidi" w:cstheme="majorBidi"/>
                <w:sz w:val="18"/>
                <w:szCs w:val="18"/>
              </w:rPr>
              <w:t xml:space="preserve"> interview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r w:rsidRPr="00A84112">
              <w:rPr>
                <w:rFonts w:asciiTheme="majorBidi" w:hAnsiTheme="majorBidi" w:cstheme="majorBidi"/>
                <w:sz w:val="18"/>
                <w:szCs w:val="18"/>
              </w:rPr>
              <w:t>student-as-patient exercise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;</w:t>
            </w:r>
            <w:r w:rsidRPr="006C299E">
              <w:rPr>
                <w:rFonts w:asciiTheme="majorBidi" w:hAnsiTheme="majorBidi" w:cstheme="majorBidi"/>
                <w:sz w:val="18"/>
                <w:szCs w:val="18"/>
              </w:rPr>
              <w:t xml:space="preserve"> self-care assessment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r w:rsidRPr="005A2E5C">
              <w:rPr>
                <w:rFonts w:asciiTheme="majorBidi" w:hAnsiTheme="majorBidi" w:cstheme="majorBidi"/>
                <w:sz w:val="18"/>
                <w:szCs w:val="18"/>
              </w:rPr>
              <w:t>individual wellness plan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;</w:t>
            </w:r>
            <w:r w:rsidRPr="0081709B">
              <w:rPr>
                <w:rFonts w:asciiTheme="majorBidi" w:hAnsiTheme="majorBidi" w:cstheme="majorBidi"/>
                <w:sz w:val="18"/>
                <w:szCs w:val="18"/>
              </w:rPr>
              <w:t xml:space="preserve"> community project; ambulatory experiences</w:t>
            </w:r>
          </w:p>
          <w:p w14:paraId="738CA8D8" w14:textId="77777777" w:rsidR="00AF5C49" w:rsidRPr="00222A33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P</w:t>
            </w:r>
            <w:r w:rsidRPr="00C70CC2">
              <w:rPr>
                <w:rFonts w:asciiTheme="majorBidi" w:hAnsiTheme="majorBidi" w:cstheme="majorBidi"/>
                <w:sz w:val="18"/>
                <w:szCs w:val="18"/>
              </w:rPr>
              <w:t xml:space="preserve"> involved: </w:t>
            </w:r>
            <w:r w:rsidRPr="00F47713">
              <w:rPr>
                <w:rFonts w:asciiTheme="majorBidi" w:hAnsiTheme="majorBidi" w:cstheme="majorBidi"/>
                <w:sz w:val="18"/>
                <w:szCs w:val="18"/>
              </w:rPr>
              <w:t>IM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FM</w:t>
            </w:r>
            <w:r w:rsidRPr="00F47713">
              <w:rPr>
                <w:rFonts w:asciiTheme="majorBidi" w:hAnsiTheme="majorBidi" w:cstheme="majorBidi"/>
                <w:sz w:val="18"/>
                <w:szCs w:val="18"/>
              </w:rPr>
              <w:t xml:space="preserve"> faculty, psychiatry, pediatric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6365596" w14:textId="77777777" w:rsidR="00AF5C49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AD1C52">
              <w:rPr>
                <w:rFonts w:asciiTheme="majorBidi" w:hAnsiTheme="majorBidi" w:cstheme="majorBidi"/>
                <w:sz w:val="18"/>
                <w:szCs w:val="18"/>
              </w:rPr>
              <w:t xml:space="preserve">60-h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over 4</w:t>
            </w:r>
            <w:r w:rsidRPr="00AD1C52">
              <w:rPr>
                <w:rFonts w:asciiTheme="majorBidi" w:hAnsiTheme="majorBidi" w:cstheme="majorBidi"/>
                <w:sz w:val="18"/>
                <w:szCs w:val="18"/>
              </w:rPr>
              <w:t>-wk</w:t>
            </w:r>
          </w:p>
          <w:p w14:paraId="1D7E43B8" w14:textId="77777777" w:rsidR="00AF5C49" w:rsidRPr="00222A33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83697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Pr="00B16920">
              <w:rPr>
                <w:rFonts w:asciiTheme="majorBidi" w:hAnsiTheme="majorBidi" w:cstheme="majorBidi"/>
                <w:sz w:val="18"/>
                <w:szCs w:val="18"/>
              </w:rPr>
              <w:t>5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, 3</w:t>
            </w:r>
            <w:r w:rsidRPr="00FC4F89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rd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222A33">
              <w:rPr>
                <w:rFonts w:asciiTheme="majorBidi" w:hAnsiTheme="majorBidi" w:cstheme="majorBidi"/>
                <w:sz w:val="18"/>
                <w:szCs w:val="18"/>
              </w:rPr>
              <w:t xml:space="preserve">y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M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0FF8B6CC" w14:textId="77777777" w:rsidR="00AF5C49" w:rsidRPr="00EF67E4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F67E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End-of-rotations surveys to evaluate module </w:t>
            </w:r>
          </w:p>
        </w:tc>
      </w:tr>
      <w:tr w:rsidR="00AF5C49" w:rsidRPr="000003C8" w14:paraId="784E63C9" w14:textId="77777777" w:rsidTr="00702D8D">
        <w:trPr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5BE03F15" w14:textId="77777777" w:rsidR="00AF5C49" w:rsidRPr="000003C8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003C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chroder (2010)</w:t>
            </w:r>
          </w:p>
          <w:p w14:paraId="44E0E324" w14:textId="4B91BA0C" w:rsidR="00AF5C49" w:rsidRPr="000003C8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003C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New Zealand </w:t>
            </w:r>
            <w:r w:rsidR="003E1E1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4</w:t>
            </w:r>
            <w:r w:rsidR="004D0A5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</w:t>
            </w:r>
            <w:r w:rsidR="003E1E1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276C61B" w14:textId="58527472" w:rsidR="00AF5C49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S</w:t>
            </w:r>
            <w:r w:rsidRPr="000003C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attended and observed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</w:t>
            </w:r>
            <w:r w:rsidRPr="000003C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vereaters meeting in the community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</w:t>
            </w:r>
            <w:r w:rsidRPr="000003C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submit reflective report</w:t>
            </w:r>
          </w:p>
          <w:p w14:paraId="219AAE1C" w14:textId="77777777" w:rsidR="00AF5C49" w:rsidRPr="000003C8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P</w:t>
            </w:r>
            <w:r w:rsidRPr="000003C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involved: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Pr="0074048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overeaters </w:t>
            </w:r>
            <w:r w:rsidRPr="000003C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roup representativ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61639C5" w14:textId="77777777" w:rsidR="00AF5C49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Duration: </w:t>
            </w:r>
            <w:r w:rsidRPr="000003C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R</w:t>
            </w:r>
          </w:p>
          <w:p w14:paraId="5DB323FD" w14:textId="77777777" w:rsidR="00AF5C49" w:rsidRPr="000003C8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83697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Pr="000003C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2 5</w:t>
            </w:r>
            <w:r w:rsidRPr="000003C8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Pr="000003C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y M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3C78908E" w14:textId="77777777" w:rsidR="00AF5C49" w:rsidRPr="00EF67E4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F67E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E7E6E6" w:themeFill="background2"/>
              </w:rPr>
              <w:t>MS</w:t>
            </w:r>
            <w:r w:rsidRPr="00EF67E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reports</w:t>
            </w:r>
            <w:r w:rsidRPr="00EF67E4"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Pr="00EF67E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on experiences of attending overeaters meetings, thematic </w:t>
            </w:r>
            <w:r w:rsidRPr="00EF67E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E7E6E6" w:themeFill="background2"/>
              </w:rPr>
              <w:t xml:space="preserve">analysis </w:t>
            </w:r>
          </w:p>
        </w:tc>
      </w:tr>
      <w:tr w:rsidR="00AF5C49" w:rsidRPr="00FC4F89" w14:paraId="425C05B6" w14:textId="77777777" w:rsidTr="00702D8D">
        <w:trPr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72570BCE" w14:textId="77777777" w:rsidR="00AF5C49" w:rsidRPr="00FC4F89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C4F89">
              <w:rPr>
                <w:rFonts w:asciiTheme="majorBidi" w:hAnsiTheme="majorBidi" w:cstheme="majorBidi"/>
                <w:sz w:val="18"/>
                <w:szCs w:val="18"/>
              </w:rPr>
              <w:t xml:space="preserve">Roberts </w:t>
            </w:r>
            <w:r w:rsidRPr="004764A3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FC4F89">
              <w:rPr>
                <w:rFonts w:asciiTheme="majorBidi" w:hAnsiTheme="majorBidi" w:cstheme="majorBidi"/>
                <w:sz w:val="18"/>
                <w:szCs w:val="18"/>
              </w:rPr>
              <w:t>201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106CCC5C" w14:textId="4EDBC1C9" w:rsidR="00AF5C49" w:rsidRPr="00FC4F89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C4F89">
              <w:rPr>
                <w:rFonts w:asciiTheme="majorBidi" w:hAnsiTheme="majorBidi" w:cstheme="majorBidi"/>
                <w:sz w:val="18"/>
                <w:szCs w:val="18"/>
              </w:rPr>
              <w:t>USA</w:t>
            </w:r>
            <w:r w:rsidR="003E1E18">
              <w:rPr>
                <w:rFonts w:asciiTheme="majorBidi" w:hAnsiTheme="majorBidi" w:cstheme="majorBidi"/>
                <w:sz w:val="18"/>
                <w:szCs w:val="18"/>
              </w:rPr>
              <w:t xml:space="preserve"> [4</w:t>
            </w:r>
            <w:r w:rsidR="004D0A54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="003E1E18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38E895E7" w14:textId="48019B8A" w:rsidR="00AF5C49" w:rsidRPr="00FC4F89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bookmarkStart w:id="1" w:name="_Hlk183361034"/>
            <w:r>
              <w:rPr>
                <w:rFonts w:asciiTheme="majorBidi" w:hAnsiTheme="majorBidi" w:cstheme="majorBidi"/>
                <w:sz w:val="18"/>
                <w:szCs w:val="18"/>
              </w:rPr>
              <w:t>MS</w:t>
            </w:r>
            <w:r w:rsidRPr="00FC4F89">
              <w:rPr>
                <w:rFonts w:asciiTheme="majorBidi" w:hAnsiTheme="majorBidi" w:cstheme="majorBidi"/>
                <w:sz w:val="18"/>
                <w:szCs w:val="18"/>
              </w:rPr>
              <w:t xml:space="preserve"> paired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PWO </w:t>
            </w:r>
            <w:r w:rsidRPr="00FC4F89">
              <w:rPr>
                <w:rFonts w:asciiTheme="majorBidi" w:hAnsiTheme="majorBidi" w:cstheme="majorBidi"/>
                <w:sz w:val="18"/>
                <w:szCs w:val="18"/>
              </w:rPr>
              <w:t xml:space="preserve">undergoing </w:t>
            </w:r>
            <w:r w:rsidR="004414DC">
              <w:rPr>
                <w:rFonts w:asciiTheme="majorBidi" w:hAnsiTheme="majorBidi" w:cstheme="majorBidi"/>
                <w:sz w:val="18"/>
                <w:szCs w:val="18"/>
              </w:rPr>
              <w:t>M</w:t>
            </w:r>
            <w:r w:rsidRPr="00FC4F89">
              <w:rPr>
                <w:rFonts w:asciiTheme="majorBidi" w:hAnsiTheme="majorBidi" w:cstheme="majorBidi"/>
                <w:sz w:val="18"/>
                <w:szCs w:val="18"/>
              </w:rPr>
              <w:t xml:space="preserve">BS </w:t>
            </w:r>
            <w:r w:rsidRPr="00EA4743">
              <w:rPr>
                <w:rFonts w:asciiTheme="majorBidi" w:hAnsiTheme="majorBidi" w:cstheme="majorBidi"/>
                <w:sz w:val="18"/>
                <w:szCs w:val="18"/>
              </w:rPr>
              <w:t>establish longitudinal relationship</w:t>
            </w:r>
            <w:bookmarkEnd w:id="1"/>
            <w:r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r w:rsidRPr="00AA1012">
              <w:rPr>
                <w:rFonts w:asciiTheme="majorBidi" w:hAnsiTheme="majorBidi" w:cstheme="majorBidi"/>
                <w:sz w:val="18"/>
                <w:szCs w:val="18"/>
              </w:rPr>
              <w:t>online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AA1012">
              <w:rPr>
                <w:rFonts w:asciiTheme="majorBidi" w:hAnsiTheme="majorBidi" w:cstheme="majorBidi"/>
                <w:sz w:val="18"/>
                <w:szCs w:val="18"/>
              </w:rPr>
              <w:t>curriculum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r w:rsidRPr="00FC4F89">
              <w:rPr>
                <w:rFonts w:asciiTheme="majorBidi" w:hAnsiTheme="majorBidi" w:cstheme="majorBidi"/>
                <w:sz w:val="18"/>
                <w:szCs w:val="18"/>
              </w:rPr>
              <w:t>interdisciplinary patient visit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r w:rsidRPr="004555A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linical skill building; faculty mentorship</w:t>
            </w:r>
            <w:r w:rsidRPr="004555A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discuss patients, present relevant papers, ask questions, interact with faculty about their clinical/ research interests)</w:t>
            </w:r>
            <w:r w:rsidRPr="004555A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; </w:t>
            </w:r>
            <w:r w:rsidRPr="00DD2D82">
              <w:rPr>
                <w:rFonts w:asciiTheme="majorBidi" w:hAnsiTheme="majorBidi" w:cstheme="majorBidi"/>
                <w:sz w:val="18"/>
                <w:szCs w:val="18"/>
              </w:rPr>
              <w:t>reflections journal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 HP</w:t>
            </w:r>
            <w:r w:rsidRPr="00F75762">
              <w:rPr>
                <w:rFonts w:asciiTheme="majorBidi" w:hAnsiTheme="majorBidi" w:cstheme="majorBidi"/>
                <w:sz w:val="18"/>
                <w:szCs w:val="18"/>
              </w:rPr>
              <w:t xml:space="preserve"> involved: clinical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r w:rsidRPr="00F75762">
              <w:rPr>
                <w:rFonts w:asciiTheme="majorBidi" w:hAnsiTheme="majorBidi" w:cstheme="majorBidi"/>
                <w:sz w:val="18"/>
                <w:szCs w:val="18"/>
              </w:rPr>
              <w:t xml:space="preserve"> research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F75762">
              <w:rPr>
                <w:rFonts w:asciiTheme="majorBidi" w:hAnsiTheme="majorBidi" w:cstheme="majorBidi"/>
                <w:sz w:val="18"/>
                <w:szCs w:val="18"/>
              </w:rPr>
              <w:t>facul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DCB8666" w14:textId="77777777" w:rsidR="00AF5C49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C4F89">
              <w:rPr>
                <w:rFonts w:asciiTheme="majorBidi" w:hAnsiTheme="majorBidi" w:cstheme="majorBidi"/>
                <w:sz w:val="18"/>
                <w:szCs w:val="18"/>
              </w:rPr>
              <w:t>1 y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  <w:p w14:paraId="13EFDBD6" w14:textId="77777777" w:rsidR="00AF5C49" w:rsidRPr="00FC4F89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83697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Pr="00FC4F89">
              <w:rPr>
                <w:rFonts w:asciiTheme="majorBidi" w:hAnsiTheme="majorBidi" w:cstheme="majorBidi"/>
                <w:sz w:val="18"/>
                <w:szCs w:val="18"/>
              </w:rPr>
              <w:t>1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FC4F89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FC4F89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rd</w:t>
            </w:r>
            <w:r w:rsidRPr="00FC4F89">
              <w:rPr>
                <w:rFonts w:asciiTheme="majorBidi" w:hAnsiTheme="majorBidi" w:cstheme="majorBidi"/>
                <w:sz w:val="18"/>
                <w:szCs w:val="18"/>
              </w:rPr>
              <w:t xml:space="preserve"> y M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, 4 MS</w:t>
            </w:r>
            <w:r w:rsidRPr="00F75762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were intervention group;</w:t>
            </w:r>
            <w:r w:rsidRPr="00F75762">
              <w:rPr>
                <w:rFonts w:asciiTheme="majorBidi" w:hAnsiTheme="majorBidi" w:cstheme="majorBidi"/>
                <w:sz w:val="18"/>
                <w:szCs w:val="18"/>
              </w:rPr>
              <w:t xml:space="preserve"> 9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C </w:t>
            </w:r>
            <w:r w:rsidRPr="00F75762">
              <w:rPr>
                <w:rFonts w:asciiTheme="majorBidi" w:hAnsiTheme="majorBidi" w:cstheme="majorBidi"/>
                <w:sz w:val="18"/>
                <w:szCs w:val="18"/>
              </w:rPr>
              <w:t>not enroll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ed</w:t>
            </w:r>
            <w:r w:rsidRPr="00F75762">
              <w:rPr>
                <w:rFonts w:asciiTheme="majorBidi" w:hAnsiTheme="majorBidi" w:cstheme="majorBidi"/>
                <w:sz w:val="18"/>
                <w:szCs w:val="18"/>
              </w:rPr>
              <w:t xml:space="preserve"> in pilot program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73D15FFB" w14:textId="77777777" w:rsidR="00AF5C49" w:rsidRPr="00FC4F89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P</w:t>
            </w:r>
            <w:r w:rsidRPr="003A0278">
              <w:rPr>
                <w:rFonts w:asciiTheme="majorBidi" w:hAnsiTheme="majorBidi" w:cstheme="majorBidi"/>
                <w:sz w:val="18"/>
                <w:szCs w:val="18"/>
              </w:rPr>
              <w:t>re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r w:rsidRPr="003A0278">
              <w:rPr>
                <w:rFonts w:asciiTheme="majorBidi" w:hAnsiTheme="majorBidi" w:cstheme="majorBidi"/>
                <w:sz w:val="18"/>
                <w:szCs w:val="18"/>
              </w:rPr>
              <w:t xml:space="preserve"> post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AA1012">
              <w:rPr>
                <w:rFonts w:asciiTheme="majorBidi" w:hAnsiTheme="majorBidi" w:cstheme="majorBidi"/>
                <w:sz w:val="18"/>
                <w:szCs w:val="18"/>
              </w:rPr>
              <w:t xml:space="preserve">survey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AA1012">
              <w:rPr>
                <w:rFonts w:asciiTheme="majorBidi" w:hAnsiTheme="majorBidi" w:cstheme="majorBidi"/>
                <w:sz w:val="18"/>
                <w:szCs w:val="18"/>
              </w:rPr>
              <w:t>third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y);</w:t>
            </w:r>
            <w:r w:rsidRPr="00461B27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461B27">
              <w:rPr>
                <w:rFonts w:asciiTheme="majorBidi" w:hAnsiTheme="majorBidi" w:cstheme="majorBidi"/>
                <w:sz w:val="18"/>
                <w:szCs w:val="18"/>
              </w:rPr>
              <w:t>qualitative</w:t>
            </w:r>
            <w:r w:rsidRPr="00461B27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617D5B">
              <w:rPr>
                <w:rFonts w:asciiTheme="majorBidi" w:hAnsiTheme="majorBidi" w:cstheme="majorBidi"/>
                <w:sz w:val="18"/>
                <w:szCs w:val="18"/>
              </w:rPr>
              <w:t>r</w:t>
            </w:r>
            <w:r w:rsidRPr="00461B27">
              <w:rPr>
                <w:rFonts w:asciiTheme="majorBidi" w:hAnsiTheme="majorBidi" w:cstheme="majorBidi"/>
                <w:sz w:val="18"/>
                <w:szCs w:val="18"/>
              </w:rPr>
              <w:t>eflection essay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461B27">
              <w:rPr>
                <w:rFonts w:asciiTheme="majorBidi" w:hAnsiTheme="majorBidi" w:cstheme="majorBidi"/>
                <w:sz w:val="18"/>
                <w:szCs w:val="18"/>
              </w:rPr>
              <w:t xml:space="preserve"> thematic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analysis  </w:t>
            </w:r>
          </w:p>
        </w:tc>
      </w:tr>
      <w:tr w:rsidR="00AF5C49" w:rsidRPr="00254839" w14:paraId="0E9F8754" w14:textId="77777777" w:rsidTr="00702D8D">
        <w:trPr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5F53F5C0" w14:textId="77777777" w:rsidR="00AF5C49" w:rsidRPr="00222A33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22A33">
              <w:rPr>
                <w:rFonts w:asciiTheme="majorBidi" w:hAnsiTheme="majorBidi" w:cstheme="majorBidi"/>
                <w:sz w:val="18"/>
                <w:szCs w:val="18"/>
              </w:rPr>
              <w:t xml:space="preserve">McAndrew </w:t>
            </w:r>
            <w:r w:rsidRPr="004764A3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222A33">
              <w:rPr>
                <w:rFonts w:asciiTheme="majorBidi" w:hAnsiTheme="majorBidi" w:cstheme="majorBidi"/>
                <w:sz w:val="18"/>
                <w:szCs w:val="18"/>
              </w:rPr>
              <w:t>201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3307B066" w14:textId="7FC4400F" w:rsidR="00AF5C49" w:rsidRPr="00222A33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22A33">
              <w:rPr>
                <w:rFonts w:asciiTheme="majorBidi" w:hAnsiTheme="majorBidi" w:cstheme="majorBidi"/>
                <w:sz w:val="18"/>
                <w:szCs w:val="18"/>
              </w:rPr>
              <w:t>USA</w:t>
            </w:r>
            <w:r w:rsidR="003E1E18">
              <w:rPr>
                <w:rFonts w:asciiTheme="majorBidi" w:hAnsiTheme="majorBidi" w:cstheme="majorBidi"/>
                <w:sz w:val="18"/>
                <w:szCs w:val="18"/>
              </w:rPr>
              <w:t xml:space="preserve"> [4</w:t>
            </w:r>
            <w:r w:rsidR="004D0A54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="003E1E18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907173D" w14:textId="77777777" w:rsidR="00AF5C49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MS</w:t>
            </w:r>
            <w:r w:rsidRPr="00222A33">
              <w:rPr>
                <w:rFonts w:asciiTheme="majorBidi" w:hAnsiTheme="majorBidi" w:cstheme="majorBidi"/>
                <w:sz w:val="18"/>
                <w:szCs w:val="18"/>
              </w:rPr>
              <w:t xml:space="preserve">-created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educational </w:t>
            </w:r>
            <w:r w:rsidRPr="00222A33">
              <w:rPr>
                <w:rFonts w:asciiTheme="majorBidi" w:hAnsiTheme="majorBidi" w:cstheme="majorBidi"/>
                <w:sz w:val="18"/>
                <w:szCs w:val="18"/>
              </w:rPr>
              <w:t>module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; i</w:t>
            </w:r>
            <w:r w:rsidRPr="00222A33">
              <w:rPr>
                <w:rFonts w:asciiTheme="majorBidi" w:hAnsiTheme="majorBidi" w:cstheme="majorBidi"/>
                <w:sz w:val="18"/>
                <w:szCs w:val="18"/>
              </w:rPr>
              <w:t xml:space="preserve">nteractive didactic </w:t>
            </w:r>
            <w:r w:rsidRPr="00A7073F">
              <w:rPr>
                <w:rFonts w:asciiTheme="majorBidi" w:hAnsiTheme="majorBidi" w:cstheme="majorBidi"/>
                <w:sz w:val="18"/>
                <w:szCs w:val="18"/>
              </w:rPr>
              <w:t>presentatio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r w:rsidRPr="00A7073F">
              <w:rPr>
                <w:rFonts w:asciiTheme="majorBidi" w:hAnsiTheme="majorBidi" w:cstheme="majorBidi"/>
                <w:sz w:val="18"/>
                <w:szCs w:val="18"/>
              </w:rPr>
              <w:t>group discussio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;</w:t>
            </w:r>
            <w:r w:rsidRPr="00222A33">
              <w:rPr>
                <w:rFonts w:asciiTheme="majorBidi" w:hAnsiTheme="majorBidi" w:cstheme="majorBidi"/>
                <w:sz w:val="18"/>
                <w:szCs w:val="18"/>
              </w:rPr>
              <w:t xml:space="preserve"> Team role play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. </w:t>
            </w:r>
          </w:p>
          <w:p w14:paraId="3013655D" w14:textId="77777777" w:rsidR="00AF5C49" w:rsidRPr="00222A33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P</w:t>
            </w:r>
            <w:r w:rsidRPr="00F75762">
              <w:rPr>
                <w:rFonts w:asciiTheme="majorBidi" w:hAnsiTheme="majorBidi" w:cstheme="majorBidi"/>
                <w:sz w:val="18"/>
                <w:szCs w:val="18"/>
              </w:rPr>
              <w:t xml:space="preserve"> involved: </w:t>
            </w:r>
            <w:r w:rsidRPr="00D54BC3">
              <w:rPr>
                <w:rFonts w:asciiTheme="majorBidi" w:hAnsiTheme="majorBidi" w:cstheme="majorBidi"/>
                <w:sz w:val="18"/>
                <w:szCs w:val="18"/>
              </w:rPr>
              <w:t>pediatric endocrinologis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3247155" w14:textId="77777777" w:rsidR="00AF5C49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9254DD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h</w:t>
            </w:r>
          </w:p>
          <w:p w14:paraId="581CADD5" w14:textId="77777777" w:rsidR="00AF5C49" w:rsidRPr="00222A33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83697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Pr="00222A33">
              <w:rPr>
                <w:rFonts w:asciiTheme="majorBidi" w:hAnsiTheme="majorBidi" w:cstheme="majorBidi"/>
                <w:sz w:val="18"/>
                <w:szCs w:val="18"/>
              </w:rPr>
              <w:t>2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1</w:t>
            </w:r>
            <w:r w:rsidRPr="00440167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st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, 2</w:t>
            </w:r>
            <w:r w:rsidRPr="00440167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nd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222A33">
              <w:rPr>
                <w:rFonts w:asciiTheme="majorBidi" w:hAnsiTheme="majorBidi" w:cstheme="majorBidi"/>
                <w:sz w:val="18"/>
                <w:szCs w:val="18"/>
              </w:rPr>
              <w:t>y</w:t>
            </w:r>
            <w:r w:rsidRPr="00D54BC3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MS, o</w:t>
            </w:r>
            <w:r w:rsidRPr="00D54BC3">
              <w:rPr>
                <w:rFonts w:asciiTheme="majorBidi" w:hAnsiTheme="majorBidi" w:cstheme="majorBidi"/>
                <w:sz w:val="18"/>
                <w:szCs w:val="18"/>
              </w:rPr>
              <w:t>ve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54BC3">
              <w:rPr>
                <w:rFonts w:asciiTheme="majorBidi" w:hAnsiTheme="majorBidi" w:cstheme="majorBidi"/>
                <w:sz w:val="18"/>
                <w:szCs w:val="18"/>
              </w:rPr>
              <w:t>2 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5F45AA34" w14:textId="77777777" w:rsidR="00AF5C49" w:rsidRPr="00222A33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B2A6D">
              <w:rPr>
                <w:rFonts w:asciiTheme="majorBidi" w:hAnsiTheme="majorBidi" w:cstheme="majorBidi"/>
                <w:sz w:val="18"/>
                <w:szCs w:val="18"/>
              </w:rPr>
              <w:t>Open-ended survey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:</w:t>
            </w:r>
            <w:r w:rsidRPr="00CB2A6D">
              <w:rPr>
                <w:rFonts w:asciiTheme="majorBidi" w:hAnsiTheme="majorBidi" w:cstheme="majorBidi"/>
                <w:sz w:val="18"/>
                <w:szCs w:val="18"/>
              </w:rPr>
              <w:t xml:space="preserve"> teachers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MS</w:t>
            </w:r>
            <w:r w:rsidRPr="00CB2A6D">
              <w:rPr>
                <w:rFonts w:asciiTheme="majorBidi" w:hAnsiTheme="majorBidi" w:cstheme="majorBidi"/>
                <w:sz w:val="18"/>
                <w:szCs w:val="18"/>
              </w:rPr>
              <w:t xml:space="preserve">, HS students </w:t>
            </w:r>
          </w:p>
        </w:tc>
      </w:tr>
      <w:tr w:rsidR="00AF5C49" w:rsidRPr="00E55A4E" w14:paraId="60D5A215" w14:textId="77777777" w:rsidTr="00702D8D">
        <w:trPr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19174D5A" w14:textId="77777777" w:rsidR="00AF5C49" w:rsidRPr="00CA5699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A569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ller (2012)</w:t>
            </w:r>
          </w:p>
          <w:p w14:paraId="2DFF3323" w14:textId="26578751" w:rsidR="00AF5C49" w:rsidRPr="00E55A4E" w:rsidRDefault="00AF5C49" w:rsidP="00702D8D">
            <w:pPr>
              <w:jc w:val="both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CA569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SA</w:t>
            </w:r>
            <w:r w:rsidR="003E1E1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[4</w:t>
            </w:r>
            <w:r w:rsidR="004D0A5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</w:t>
            </w:r>
            <w:r w:rsidR="003E1E1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32599D75" w14:textId="2E946AF6" w:rsidR="00AF5C49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77E14">
              <w:rPr>
                <w:rFonts w:asciiTheme="majorBidi" w:hAnsiTheme="majorBidi" w:cstheme="majorBidi"/>
                <w:sz w:val="18"/>
                <w:szCs w:val="18"/>
              </w:rPr>
              <w:t>Web-based teaching and learning</w:t>
            </w:r>
            <w:r w:rsidRPr="00C628C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modules</w:t>
            </w:r>
            <w:r w:rsidRPr="00C77E14">
              <w:rPr>
                <w:rFonts w:asciiTheme="majorBidi" w:hAnsiTheme="majorBidi" w:cstheme="majorBidi"/>
                <w:sz w:val="18"/>
                <w:szCs w:val="18"/>
              </w:rPr>
              <w:t>: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C77E14">
              <w:rPr>
                <w:rFonts w:asciiTheme="majorBidi" w:hAnsiTheme="majorBidi" w:cstheme="majorBidi"/>
                <w:sz w:val="18"/>
                <w:szCs w:val="18"/>
              </w:rPr>
              <w:t>PowerPoint presentation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;</w:t>
            </w:r>
            <w:r w:rsidRPr="00C77E14">
              <w:rPr>
                <w:rFonts w:asciiTheme="majorBidi" w:hAnsiTheme="majorBidi" w:cstheme="majorBidi"/>
                <w:sz w:val="18"/>
                <w:szCs w:val="18"/>
              </w:rPr>
              <w:t xml:space="preserve"> include text, audio narration, figures, graphics, animations, video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r w:rsidRPr="00C77E14">
              <w:rPr>
                <w:rFonts w:asciiTheme="majorBidi" w:hAnsiTheme="majorBidi" w:cstheme="majorBidi"/>
                <w:sz w:val="18"/>
                <w:szCs w:val="18"/>
              </w:rPr>
              <w:t>Pre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r w:rsidRPr="00C77E14">
              <w:rPr>
                <w:rFonts w:asciiTheme="majorBidi" w:hAnsiTheme="majorBidi" w:cstheme="majorBidi"/>
                <w:sz w:val="18"/>
                <w:szCs w:val="18"/>
              </w:rPr>
              <w:t>post-quiz</w:t>
            </w:r>
          </w:p>
          <w:p w14:paraId="32FA5FE1" w14:textId="77777777" w:rsidR="00AF5C49" w:rsidRPr="008A7189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P</w:t>
            </w:r>
            <w:r w:rsidRPr="00F75762">
              <w:rPr>
                <w:rFonts w:asciiTheme="majorBidi" w:hAnsiTheme="majorBidi" w:cstheme="majorBidi"/>
                <w:sz w:val="18"/>
                <w:szCs w:val="18"/>
              </w:rPr>
              <w:t xml:space="preserve"> involved: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web-based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A3D146D" w14:textId="77777777" w:rsidR="00AF5C49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628C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0–15 m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n</w:t>
            </w:r>
            <w:r w:rsidRPr="00C628C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 for each of 8 modules</w:t>
            </w:r>
          </w:p>
          <w:p w14:paraId="244583B3" w14:textId="77777777" w:rsidR="00AF5C49" w:rsidRPr="00E55A4E" w:rsidRDefault="00AF5C49" w:rsidP="00702D8D">
            <w:pPr>
              <w:jc w:val="both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E954D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=NR</w:t>
            </w:r>
            <w:r w:rsidRPr="00E954D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 1</w:t>
            </w:r>
            <w:r w:rsidRPr="00E954D8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st</w:t>
            </w:r>
            <w:r w:rsidRPr="00E954D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 2</w:t>
            </w:r>
            <w:r w:rsidRPr="00E954D8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nd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/</w:t>
            </w:r>
            <w:r w:rsidRPr="00E954D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</w:t>
            </w:r>
            <w:r w:rsidRPr="00E954D8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rd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/</w:t>
            </w:r>
            <w:r w:rsidRPr="00E954D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</w:t>
            </w:r>
            <w:r w:rsidRPr="00E954D8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Pr="00E954D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y M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19DA254C" w14:textId="77777777" w:rsidR="00AF5C49" w:rsidRPr="00EF67E4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F67E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ost intervention evaluation of modules</w:t>
            </w:r>
          </w:p>
        </w:tc>
      </w:tr>
      <w:tr w:rsidR="00AF5C49" w:rsidRPr="00254839" w14:paraId="055A3D7B" w14:textId="77777777" w:rsidTr="00702D8D">
        <w:trPr>
          <w:trHeight w:val="130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7EB7F8C9" w14:textId="77777777" w:rsidR="00AF5C49" w:rsidRPr="00222A33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22A33">
              <w:rPr>
                <w:rFonts w:asciiTheme="majorBidi" w:hAnsiTheme="majorBidi" w:cstheme="majorBidi"/>
                <w:sz w:val="18"/>
                <w:szCs w:val="18"/>
              </w:rPr>
              <w:t xml:space="preserve">Poustchi </w:t>
            </w:r>
            <w:r w:rsidRPr="004764A3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222A33">
              <w:rPr>
                <w:rFonts w:asciiTheme="majorBidi" w:hAnsiTheme="majorBidi" w:cstheme="majorBidi"/>
                <w:sz w:val="18"/>
                <w:szCs w:val="18"/>
              </w:rPr>
              <w:t>201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72D02C34" w14:textId="15AAC91A" w:rsidR="00AF5C49" w:rsidRPr="00222A33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22A33">
              <w:rPr>
                <w:rFonts w:asciiTheme="majorBidi" w:hAnsiTheme="majorBidi" w:cstheme="majorBidi"/>
                <w:sz w:val="18"/>
                <w:szCs w:val="18"/>
              </w:rPr>
              <w:t>USA</w:t>
            </w:r>
            <w:r w:rsidR="003E1E18">
              <w:rPr>
                <w:rFonts w:asciiTheme="majorBidi" w:hAnsiTheme="majorBidi" w:cstheme="majorBidi"/>
                <w:sz w:val="18"/>
                <w:szCs w:val="18"/>
              </w:rPr>
              <w:t xml:space="preserve"> [4</w:t>
            </w:r>
            <w:r w:rsidR="004D0A54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="003E1E18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73CCA64" w14:textId="77777777" w:rsidR="00AF5C49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9254DD">
              <w:rPr>
                <w:rFonts w:asciiTheme="majorBidi" w:hAnsiTheme="majorBidi" w:cstheme="majorBidi"/>
                <w:sz w:val="18"/>
                <w:szCs w:val="18"/>
              </w:rPr>
              <w:t>Video</w:t>
            </w:r>
            <w:r w:rsidRPr="005D10CB">
              <w:rPr>
                <w:rFonts w:asciiTheme="majorBidi" w:hAnsiTheme="majorBidi" w:cstheme="majorBidi"/>
                <w:sz w:val="18"/>
                <w:szCs w:val="18"/>
              </w:rPr>
              <w:t xml:space="preserve"> presentation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r w:rsidRPr="00222A33">
              <w:rPr>
                <w:rFonts w:asciiTheme="majorBidi" w:hAnsiTheme="majorBidi" w:cstheme="majorBidi"/>
                <w:sz w:val="18"/>
                <w:szCs w:val="18"/>
              </w:rPr>
              <w:t>Interactive discussio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. </w:t>
            </w:r>
            <w:r w:rsidRPr="00C77E14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  <w:p w14:paraId="322D2FC7" w14:textId="77777777" w:rsidR="00AF5C49" w:rsidRPr="00222A33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P</w:t>
            </w:r>
            <w:r w:rsidRPr="00F75762">
              <w:rPr>
                <w:rFonts w:asciiTheme="majorBidi" w:hAnsiTheme="majorBidi" w:cstheme="majorBidi"/>
                <w:sz w:val="18"/>
                <w:szCs w:val="18"/>
              </w:rPr>
              <w:t xml:space="preserve"> involved: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10CB">
              <w:rPr>
                <w:rFonts w:asciiTheme="majorBidi" w:hAnsiTheme="majorBidi" w:cstheme="majorBidi"/>
                <w:sz w:val="18"/>
                <w:szCs w:val="18"/>
              </w:rPr>
              <w:t>obesity exper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A8EA9C8" w14:textId="77777777" w:rsidR="00AF5C49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C77E14">
              <w:rPr>
                <w:rFonts w:asciiTheme="majorBidi" w:hAnsiTheme="majorBidi" w:cstheme="majorBidi"/>
                <w:sz w:val="18"/>
                <w:szCs w:val="18"/>
              </w:rPr>
              <w:t xml:space="preserve"> h</w:t>
            </w:r>
          </w:p>
          <w:p w14:paraId="1E1411E2" w14:textId="77777777" w:rsidR="00AF5C49" w:rsidRPr="00222A33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83697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Pr="00C77E14">
              <w:rPr>
                <w:rFonts w:asciiTheme="majorBidi" w:hAnsiTheme="majorBidi" w:cstheme="majorBidi"/>
                <w:sz w:val="18"/>
                <w:szCs w:val="18"/>
              </w:rPr>
              <w:t>64, 2</w:t>
            </w:r>
            <w:r w:rsidRPr="00C77E1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nd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r w:rsidRPr="00C77E14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C77E1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rd</w:t>
            </w:r>
            <w:r w:rsidRPr="00C77E14">
              <w:rPr>
                <w:rFonts w:asciiTheme="majorBidi" w:hAnsiTheme="majorBidi" w:cstheme="majorBidi"/>
                <w:sz w:val="18"/>
                <w:szCs w:val="18"/>
              </w:rPr>
              <w:t xml:space="preserve"> M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DD53D8">
              <w:rPr>
                <w:rFonts w:asciiTheme="majorBidi" w:hAnsiTheme="majorBidi" w:cstheme="majorBidi"/>
                <w:sz w:val="18"/>
                <w:szCs w:val="18"/>
              </w:rPr>
              <w:t>68.2%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814C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02FED5BC" w14:textId="77777777" w:rsidR="00AF5C49" w:rsidRPr="00EF67E4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F67E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re/post surveys</w:t>
            </w:r>
          </w:p>
        </w:tc>
      </w:tr>
      <w:tr w:rsidR="00AF5C49" w:rsidRPr="009D5A68" w14:paraId="2179160B" w14:textId="77777777" w:rsidTr="00702D8D">
        <w:trPr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71F5434B" w14:textId="77777777" w:rsidR="00AF5C49" w:rsidRPr="00535A69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35A6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chmidt </w:t>
            </w:r>
            <w:r w:rsidRPr="00535A69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535A6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13</w:t>
            </w:r>
            <w:r w:rsidRPr="00535A69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69237A23" w14:textId="77C59295" w:rsidR="00AF5C49" w:rsidRPr="009D5A68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35A6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SA</w:t>
            </w:r>
            <w:r w:rsidR="003E1E1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[4</w:t>
            </w:r>
            <w:r w:rsidR="004D0A5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</w:t>
            </w:r>
            <w:r w:rsidR="003E1E1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111182FC" w14:textId="77777777" w:rsidR="00AF5C49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MS</w:t>
            </w:r>
            <w:r w:rsidRPr="00DE6B25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E6B2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articipate in week</w:t>
            </w:r>
            <w:r w:rsidRPr="00DE6B2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softHyphen/>
              <w:t xml:space="preserve">ly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M</w:t>
            </w:r>
            <w:r w:rsidRPr="00DE6B2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clinic weight management class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;</w:t>
            </w:r>
            <w:r w:rsidRPr="009D5A6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Pr="00DE6B2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complete personal weight management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experience; </w:t>
            </w:r>
            <w:r w:rsidRPr="00364970">
              <w:rPr>
                <w:rFonts w:asciiTheme="majorBidi" w:hAnsiTheme="majorBidi" w:cstheme="majorBidi"/>
                <w:sz w:val="18"/>
                <w:szCs w:val="18"/>
              </w:rPr>
              <w:t>Afte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364970">
              <w:rPr>
                <w:rFonts w:asciiTheme="majorBidi" w:hAnsiTheme="majorBidi" w:cstheme="majorBidi"/>
                <w:sz w:val="18"/>
                <w:szCs w:val="18"/>
              </w:rPr>
              <w:t xml:space="preserve">4 wk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MS</w:t>
            </w:r>
            <w:r w:rsidRPr="00DE6B25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364970">
              <w:rPr>
                <w:rFonts w:asciiTheme="majorBidi" w:hAnsiTheme="majorBidi" w:cstheme="majorBidi"/>
                <w:sz w:val="18"/>
                <w:szCs w:val="18"/>
              </w:rPr>
              <w:t>reassess their weight, ef</w:t>
            </w:r>
            <w:r w:rsidRPr="00364970">
              <w:rPr>
                <w:rFonts w:asciiTheme="majorBidi" w:hAnsiTheme="majorBidi" w:cstheme="majorBidi"/>
                <w:sz w:val="18"/>
                <w:szCs w:val="18"/>
              </w:rPr>
              <w:softHyphen/>
              <w:t>fectiveness of their pla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. </w:t>
            </w:r>
          </w:p>
          <w:p w14:paraId="67DAB118" w14:textId="77777777" w:rsidR="00AF5C49" w:rsidRPr="009D5A68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P</w:t>
            </w:r>
            <w:r w:rsidRPr="00F75762">
              <w:rPr>
                <w:rFonts w:asciiTheme="majorBidi" w:hAnsiTheme="majorBidi" w:cstheme="majorBidi"/>
                <w:sz w:val="18"/>
                <w:szCs w:val="18"/>
              </w:rPr>
              <w:t xml:space="preserve"> involved: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364970">
              <w:rPr>
                <w:rFonts w:asciiTheme="majorBidi" w:hAnsiTheme="majorBidi" w:cstheme="majorBidi"/>
                <w:sz w:val="18"/>
                <w:szCs w:val="18"/>
              </w:rPr>
              <w:t>registered dietiti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BC8E4B9" w14:textId="77777777" w:rsidR="00AF5C49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D5A6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 wk</w:t>
            </w:r>
          </w:p>
          <w:p w14:paraId="74FB6279" w14:textId="77777777" w:rsidR="00AF5C49" w:rsidRPr="009D5A68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83697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5, 3</w:t>
            </w:r>
            <w:r w:rsidRPr="009D5A68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rd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Pr="009D5A6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y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M</w:t>
            </w:r>
            <w:r w:rsidRPr="009D5A6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clerkship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, </w:t>
            </w:r>
            <w:r w:rsidRPr="00535A6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1% femal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6AFDB0EB" w14:textId="77777777" w:rsidR="00AF5C49" w:rsidRPr="00F66876" w:rsidRDefault="00AF5C49" w:rsidP="00702D8D">
            <w:pPr>
              <w:jc w:val="both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MS </w:t>
            </w:r>
            <w:r w:rsidRPr="0036497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eflect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ions, thematically </w:t>
            </w:r>
            <w:r w:rsidRPr="0036497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oded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; MS</w:t>
            </w:r>
            <w:r w:rsidRPr="009B280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reported </w:t>
            </w:r>
            <w:r w:rsidRPr="009B280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own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</w:t>
            </w:r>
            <w:r w:rsidRPr="009B280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jective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measurements e.g., </w:t>
            </w:r>
            <w:r w:rsidRPr="009B280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weight, BMI,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WC </w:t>
            </w:r>
          </w:p>
        </w:tc>
      </w:tr>
      <w:tr w:rsidR="00AF5C49" w:rsidRPr="00E55A4E" w14:paraId="63CAEE01" w14:textId="77777777" w:rsidTr="00702D8D">
        <w:trPr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3D4F6269" w14:textId="77777777" w:rsidR="00AF5C49" w:rsidRPr="00644E21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44E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irkhead (2014)</w:t>
            </w:r>
          </w:p>
          <w:p w14:paraId="297F3BC0" w14:textId="5CF5EEEE" w:rsidR="00AF5C49" w:rsidRPr="00E55A4E" w:rsidRDefault="00AF5C49" w:rsidP="00702D8D">
            <w:pPr>
              <w:jc w:val="both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644E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SA</w:t>
            </w:r>
            <w:r w:rsidR="003E1E1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[</w:t>
            </w:r>
            <w:r w:rsidR="004D0A5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0</w:t>
            </w:r>
            <w:r w:rsidR="003E1E1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123F3EB" w14:textId="77777777" w:rsidR="00AF5C49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MS </w:t>
            </w:r>
            <w:r w:rsidRPr="008A0BF1">
              <w:rPr>
                <w:rFonts w:asciiTheme="majorBidi" w:hAnsiTheme="majorBidi" w:cstheme="majorBidi"/>
                <w:sz w:val="18"/>
                <w:szCs w:val="18"/>
              </w:rPr>
              <w:t>directed culinary classe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: p</w:t>
            </w:r>
            <w:r w:rsidRPr="008A0BF1">
              <w:rPr>
                <w:rFonts w:asciiTheme="majorBidi" w:hAnsiTheme="majorBidi" w:cstheme="majorBidi"/>
                <w:sz w:val="18"/>
                <w:szCs w:val="18"/>
              </w:rPr>
              <w:t>resentatio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8A0BF1">
              <w:rPr>
                <w:rFonts w:asciiTheme="majorBidi" w:hAnsiTheme="majorBidi" w:cstheme="majorBidi"/>
                <w:sz w:val="18"/>
                <w:szCs w:val="18"/>
              </w:rPr>
              <w:t>ran cooking lesso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8A0BF1">
              <w:rPr>
                <w:rFonts w:asciiTheme="majorBidi" w:hAnsiTheme="majorBidi" w:cstheme="majorBidi"/>
                <w:sz w:val="18"/>
                <w:szCs w:val="18"/>
              </w:rPr>
              <w:t>guided dinner discussio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4366E9">
              <w:rPr>
                <w:rFonts w:asciiTheme="majorBidi" w:hAnsiTheme="majorBidi" w:cstheme="majorBidi"/>
                <w:sz w:val="18"/>
                <w:szCs w:val="18"/>
              </w:rPr>
              <w:t xml:space="preserve">participants and </w:t>
            </w:r>
            <w:r w:rsidRPr="008A0BF1">
              <w:rPr>
                <w:rFonts w:asciiTheme="majorBidi" w:hAnsiTheme="majorBidi" w:cstheme="majorBidi"/>
                <w:sz w:val="18"/>
                <w:szCs w:val="18"/>
              </w:rPr>
              <w:t>MS</w:t>
            </w:r>
            <w:r w:rsidRPr="004366E9">
              <w:rPr>
                <w:rFonts w:asciiTheme="majorBidi" w:hAnsiTheme="majorBidi" w:cstheme="majorBidi"/>
                <w:sz w:val="18"/>
                <w:szCs w:val="18"/>
              </w:rPr>
              <w:t xml:space="preserve"> discussed new technique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r w:rsidRPr="004366E9">
              <w:rPr>
                <w:rFonts w:asciiTheme="majorBidi" w:hAnsiTheme="majorBidi" w:cstheme="majorBidi"/>
                <w:sz w:val="18"/>
                <w:szCs w:val="18"/>
              </w:rPr>
              <w:t xml:space="preserve"> information they learned and how to incorporate the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m</w:t>
            </w:r>
            <w:r w:rsidRPr="004366E9">
              <w:rPr>
                <w:rFonts w:asciiTheme="majorBidi" w:hAnsiTheme="majorBidi" w:cstheme="majorBidi"/>
                <w:sz w:val="18"/>
                <w:szCs w:val="18"/>
              </w:rPr>
              <w:t xml:space="preserve"> into</w:t>
            </w:r>
            <w:r w:rsidRPr="008A0BF1">
              <w:rPr>
                <w:rFonts w:asciiTheme="majorBidi" w:hAnsiTheme="majorBidi" w:cstheme="majorBidi"/>
                <w:sz w:val="18"/>
                <w:szCs w:val="18"/>
              </w:rPr>
              <w:t xml:space="preserve"> their daily live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A0BF1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  <w:p w14:paraId="2B513692" w14:textId="77777777" w:rsidR="00AF5C49" w:rsidRPr="008A0BF1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HP </w:t>
            </w:r>
            <w:r w:rsidRPr="008A0BF1">
              <w:rPr>
                <w:rFonts w:asciiTheme="majorBidi" w:hAnsiTheme="majorBidi" w:cstheme="majorBidi"/>
                <w:sz w:val="18"/>
                <w:szCs w:val="18"/>
              </w:rPr>
              <w:t>involved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: </w:t>
            </w:r>
            <w:r w:rsidRPr="008A0BF1">
              <w:rPr>
                <w:rFonts w:asciiTheme="majorBidi" w:hAnsiTheme="majorBidi" w:cstheme="majorBidi"/>
                <w:sz w:val="18"/>
                <w:szCs w:val="18"/>
              </w:rPr>
              <w:t>physicia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8A0BF1">
              <w:rPr>
                <w:rFonts w:asciiTheme="majorBidi" w:hAnsiTheme="majorBidi" w:cstheme="majorBidi"/>
                <w:sz w:val="18"/>
                <w:szCs w:val="18"/>
              </w:rPr>
              <w:t xml:space="preserve"> trained ch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5A73B5B" w14:textId="77777777" w:rsidR="00AF5C49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A0BF1">
              <w:rPr>
                <w:rFonts w:asciiTheme="majorBidi" w:hAnsiTheme="majorBidi" w:cstheme="majorBidi"/>
                <w:sz w:val="18"/>
                <w:szCs w:val="18"/>
              </w:rPr>
              <w:t>2 h</w:t>
            </w:r>
          </w:p>
          <w:p w14:paraId="5B9CF45D" w14:textId="77777777" w:rsidR="00AF5C49" w:rsidRPr="00E55A4E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83697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Pr="008A0BF1">
              <w:rPr>
                <w:rFonts w:asciiTheme="majorBidi" w:hAnsiTheme="majorBidi" w:cstheme="majorBidi"/>
                <w:sz w:val="18"/>
                <w:szCs w:val="18"/>
              </w:rPr>
              <w:t xml:space="preserve">125, </w:t>
            </w:r>
            <w:r w:rsidRPr="00E55A4E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E55A4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st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r w:rsidRPr="00E55A4E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E55A4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nd</w:t>
            </w:r>
            <w:r w:rsidRPr="00E55A4E">
              <w:rPr>
                <w:rFonts w:asciiTheme="majorBidi" w:hAnsiTheme="majorBidi" w:cstheme="majorBidi"/>
                <w:sz w:val="18"/>
                <w:szCs w:val="18"/>
              </w:rPr>
              <w:t xml:space="preserve"> y MS</w:t>
            </w:r>
          </w:p>
          <w:p w14:paraId="2F57799D" w14:textId="77777777" w:rsidR="00AF5C49" w:rsidRPr="008A0BF1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49E1501B" w14:textId="77777777" w:rsidR="00AF5C49" w:rsidRPr="00EF67E4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F67E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Post intervention MS survey </w:t>
            </w:r>
          </w:p>
        </w:tc>
      </w:tr>
      <w:tr w:rsidR="00AF5C49" w:rsidRPr="006B3927" w14:paraId="040C055B" w14:textId="77777777" w:rsidTr="00702D8D">
        <w:trPr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7B19802A" w14:textId="77777777" w:rsidR="00AF5C49" w:rsidRPr="00330B68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330B68">
              <w:rPr>
                <w:rFonts w:asciiTheme="majorBidi" w:hAnsiTheme="majorBidi" w:cstheme="majorBidi"/>
                <w:sz w:val="18"/>
                <w:szCs w:val="18"/>
              </w:rPr>
              <w:t>Kushner (2014)</w:t>
            </w:r>
          </w:p>
          <w:p w14:paraId="1C56C95D" w14:textId="50CD5A3F" w:rsidR="00AF5C49" w:rsidRPr="006B3927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330B68">
              <w:rPr>
                <w:rFonts w:asciiTheme="majorBidi" w:hAnsiTheme="majorBidi" w:cstheme="majorBidi"/>
                <w:sz w:val="18"/>
                <w:szCs w:val="18"/>
              </w:rPr>
              <w:t>USA</w:t>
            </w:r>
            <w:r w:rsidR="003E1E18">
              <w:rPr>
                <w:rFonts w:asciiTheme="majorBidi" w:hAnsiTheme="majorBidi" w:cstheme="majorBidi"/>
                <w:sz w:val="18"/>
                <w:szCs w:val="18"/>
              </w:rPr>
              <w:t xml:space="preserve"> [5</w:t>
            </w:r>
            <w:r w:rsidR="004D0A54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="003E1E18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4877C33C" w14:textId="77777777" w:rsidR="00AF5C49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6B3927">
              <w:rPr>
                <w:rFonts w:asciiTheme="majorBidi" w:hAnsiTheme="majorBidi" w:cstheme="majorBidi"/>
                <w:sz w:val="18"/>
                <w:szCs w:val="18"/>
              </w:rPr>
              <w:t>Read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ing/ reviewing </w:t>
            </w:r>
            <w:r w:rsidRPr="006B3927">
              <w:rPr>
                <w:rFonts w:asciiTheme="majorBidi" w:hAnsiTheme="majorBidi" w:cstheme="majorBidi"/>
                <w:sz w:val="18"/>
                <w:szCs w:val="18"/>
              </w:rPr>
              <w:t>article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6F0ECF">
              <w:rPr>
                <w:rFonts w:asciiTheme="majorBidi" w:hAnsiTheme="majorBidi" w:cstheme="majorBidi"/>
                <w:sz w:val="18"/>
                <w:szCs w:val="18"/>
              </w:rPr>
              <w:t>with faculty precept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r w:rsidRPr="00214D51">
              <w:rPr>
                <w:rFonts w:asciiTheme="majorBidi" w:hAnsiTheme="majorBidi" w:cstheme="majorBidi"/>
                <w:sz w:val="18"/>
                <w:szCs w:val="18"/>
              </w:rPr>
              <w:t>SP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c</w:t>
            </w:r>
            <w:r w:rsidRPr="006B3927">
              <w:rPr>
                <w:rFonts w:asciiTheme="majorBidi" w:hAnsiTheme="majorBidi" w:cstheme="majorBidi"/>
                <w:sz w:val="18"/>
                <w:szCs w:val="18"/>
              </w:rPr>
              <w:t>linical encounte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r w:rsidRPr="00644E21">
              <w:rPr>
                <w:rFonts w:asciiTheme="majorBidi" w:hAnsiTheme="majorBidi" w:cstheme="majorBidi"/>
                <w:sz w:val="18"/>
                <w:szCs w:val="18"/>
              </w:rPr>
              <w:t>short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644E21">
              <w:rPr>
                <w:rFonts w:asciiTheme="majorBidi" w:hAnsiTheme="majorBidi" w:cstheme="majorBidi"/>
                <w:sz w:val="18"/>
                <w:szCs w:val="18"/>
              </w:rPr>
              <w:t>patient scenarios for role play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r w:rsidRPr="006F0ECF">
              <w:rPr>
                <w:rFonts w:asciiTheme="majorBidi" w:hAnsiTheme="majorBidi" w:cstheme="majorBidi"/>
                <w:sz w:val="18"/>
                <w:szCs w:val="18"/>
              </w:rPr>
              <w:t>SP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6F0ECF">
              <w:rPr>
                <w:rFonts w:asciiTheme="majorBidi" w:hAnsiTheme="majorBidi" w:cstheme="majorBidi"/>
                <w:sz w:val="18"/>
                <w:szCs w:val="18"/>
              </w:rPr>
              <w:t>provide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d</w:t>
            </w:r>
            <w:r w:rsidRPr="006F0ECF">
              <w:rPr>
                <w:rFonts w:asciiTheme="majorBidi" w:hAnsiTheme="majorBidi" w:cstheme="majorBidi"/>
                <w:sz w:val="18"/>
                <w:szCs w:val="18"/>
              </w:rPr>
              <w:t xml:space="preserve"> feedback on </w:t>
            </w:r>
            <w:r w:rsidRPr="00214D51">
              <w:rPr>
                <w:rFonts w:asciiTheme="majorBidi" w:hAnsiTheme="majorBidi" w:cstheme="majorBidi"/>
                <w:sz w:val="18"/>
                <w:szCs w:val="18"/>
              </w:rPr>
              <w:t>verbal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r w:rsidRPr="00214D51">
              <w:rPr>
                <w:rFonts w:asciiTheme="majorBidi" w:hAnsiTheme="majorBidi" w:cstheme="majorBidi"/>
                <w:sz w:val="18"/>
                <w:szCs w:val="18"/>
              </w:rPr>
              <w:t xml:space="preserve"> non-verbal </w:t>
            </w:r>
            <w:r w:rsidRPr="006F0ECF">
              <w:rPr>
                <w:rFonts w:asciiTheme="majorBidi" w:hAnsiTheme="majorBidi" w:cstheme="majorBidi"/>
                <w:sz w:val="18"/>
                <w:szCs w:val="18"/>
              </w:rPr>
              <w:t>communicatio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6F0ECF">
              <w:rPr>
                <w:rFonts w:asciiTheme="majorBidi" w:hAnsiTheme="majorBidi" w:cstheme="majorBidi"/>
                <w:sz w:val="18"/>
                <w:szCs w:val="18"/>
              </w:rPr>
              <w:t>skill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; peer</w:t>
            </w:r>
            <w:r w:rsidRPr="006F0ECF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feedback on </w:t>
            </w:r>
            <w:r w:rsidRPr="006F0ECF">
              <w:rPr>
                <w:rFonts w:asciiTheme="majorBidi" w:hAnsiTheme="majorBidi" w:cstheme="majorBidi"/>
                <w:sz w:val="18"/>
                <w:szCs w:val="18"/>
              </w:rPr>
              <w:t>performance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r w:rsidRPr="00214D51">
              <w:rPr>
                <w:rFonts w:asciiTheme="majorBidi" w:hAnsiTheme="majorBidi" w:cstheme="majorBidi"/>
                <w:sz w:val="18"/>
                <w:szCs w:val="18"/>
              </w:rPr>
              <w:t xml:space="preserve">faculty </w:t>
            </w:r>
            <w:r w:rsidRPr="00FC1F2D">
              <w:rPr>
                <w:rFonts w:asciiTheme="majorBidi" w:hAnsiTheme="majorBidi" w:cstheme="majorBidi"/>
                <w:sz w:val="18"/>
                <w:szCs w:val="18"/>
              </w:rPr>
              <w:t>facilitated discussio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FC1F2D">
              <w:rPr>
                <w:rFonts w:asciiTheme="majorBidi" w:hAnsiTheme="majorBidi" w:cstheme="majorBidi"/>
                <w:sz w:val="18"/>
                <w:szCs w:val="18"/>
              </w:rPr>
              <w:t>of SP interactio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r w:rsidRPr="006B3927">
              <w:rPr>
                <w:rFonts w:asciiTheme="majorBidi" w:hAnsiTheme="majorBidi" w:cstheme="majorBidi"/>
                <w:sz w:val="18"/>
                <w:szCs w:val="18"/>
              </w:rPr>
              <w:t>small group discussio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. </w:t>
            </w:r>
          </w:p>
          <w:p w14:paraId="3589B575" w14:textId="77777777" w:rsidR="00AF5C49" w:rsidRPr="006B3927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HP </w:t>
            </w:r>
            <w:r w:rsidRPr="00C70CC2">
              <w:rPr>
                <w:rFonts w:asciiTheme="majorBidi" w:hAnsiTheme="majorBidi" w:cstheme="majorBidi"/>
                <w:sz w:val="18"/>
                <w:szCs w:val="18"/>
              </w:rPr>
              <w:t xml:space="preserve">involved: </w:t>
            </w:r>
            <w:r w:rsidRPr="006F0ECF">
              <w:rPr>
                <w:rFonts w:asciiTheme="majorBidi" w:hAnsiTheme="majorBidi" w:cstheme="majorBidi"/>
                <w:sz w:val="18"/>
                <w:szCs w:val="18"/>
              </w:rPr>
              <w:t>faculty precepto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F03091D" w14:textId="77777777" w:rsidR="00AF5C49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About 1 h</w:t>
            </w:r>
          </w:p>
          <w:p w14:paraId="3281A5E8" w14:textId="77777777" w:rsidR="00AF5C49" w:rsidRPr="006B3927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83697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Pr="006B3927">
              <w:rPr>
                <w:rFonts w:asciiTheme="majorBidi" w:hAnsiTheme="majorBidi" w:cstheme="majorBidi"/>
                <w:sz w:val="18"/>
                <w:szCs w:val="18"/>
              </w:rPr>
              <w:t>12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6B3927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6B3927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st</w:t>
            </w:r>
            <w:r w:rsidRPr="006B3927">
              <w:rPr>
                <w:rFonts w:asciiTheme="majorBidi" w:hAnsiTheme="majorBidi" w:cstheme="majorBidi"/>
                <w:sz w:val="18"/>
                <w:szCs w:val="18"/>
              </w:rPr>
              <w:t xml:space="preserve"> year M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644E21">
              <w:rPr>
                <w:rFonts w:asciiTheme="majorBidi" w:hAnsiTheme="majorBidi" w:cstheme="majorBidi"/>
                <w:sz w:val="18"/>
                <w:szCs w:val="18"/>
              </w:rPr>
              <w:t xml:space="preserve">47%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  <w:r w:rsidRPr="00644E21">
              <w:rPr>
                <w:rFonts w:ascii="AdvTTb5929f4c" w:hAnsi="AdvTTb5929f4c" w:cs="AdvTTb5929f4c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32C67F3D" w14:textId="77777777" w:rsidR="00AF5C49" w:rsidRPr="00EF67E4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F67E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S questionnaire completed before, after and 1 y; MS Reflections</w:t>
            </w:r>
            <w:r w:rsidRPr="00EF67E4"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AF5C49" w:rsidRPr="006B3927" w14:paraId="56D0B640" w14:textId="77777777" w:rsidTr="00702D8D">
        <w:trPr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5C361E64" w14:textId="77777777" w:rsidR="00AF5C49" w:rsidRPr="00EF67E4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F67E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Matharu </w:t>
            </w:r>
            <w:r w:rsidRPr="00EF67E4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F67E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14</w:t>
            </w:r>
            <w:r w:rsidRPr="00EF67E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2338D439" w14:textId="10FED410" w:rsidR="00AF5C49" w:rsidRPr="00EF67E4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F67E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SA</w:t>
            </w:r>
            <w:r w:rsidR="004D0A5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="003E1E1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5</w:t>
            </w:r>
            <w:r w:rsidR="004D0A5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</w:t>
            </w:r>
            <w:r w:rsidR="003E1E1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63245C7" w14:textId="77777777" w:rsidR="00AF5C49" w:rsidRPr="00EF67E4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F67E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ducational intervention: students assigned to standard lecture (PowerPoint presentation)</w:t>
            </w:r>
            <w:r w:rsidRPr="00EF67E4">
              <w:rPr>
                <w:rFonts w:ascii="OrandaBT-Roman" w:hAnsi="OrandaBT-Roman" w:cs="OrandaBT-Roman"/>
                <w:kern w:val="0"/>
                <w:sz w:val="20"/>
                <w:szCs w:val="20"/>
              </w:rPr>
              <w:t xml:space="preserve"> </w:t>
            </w:r>
            <w:r w:rsidRPr="00EF67E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ith opportun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ties</w:t>
            </w:r>
            <w:r w:rsidRPr="00EF67E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to ask questions or play reading</w:t>
            </w:r>
          </w:p>
          <w:p w14:paraId="61ABD089" w14:textId="77777777" w:rsidR="00AF5C49" w:rsidRPr="00EF67E4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F67E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HP: faculty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76C1188" w14:textId="77777777" w:rsidR="00AF5C49" w:rsidRPr="00EF67E4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F67E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 hour</w:t>
            </w:r>
          </w:p>
          <w:p w14:paraId="27E94841" w14:textId="77777777" w:rsidR="00AF5C49" w:rsidRPr="00EF67E4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F67E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=129</w:t>
            </w:r>
          </w:p>
          <w:p w14:paraId="3B85A1C8" w14:textId="77777777" w:rsidR="00AF5C49" w:rsidRPr="00EF67E4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109C4A07" w14:textId="77777777" w:rsidR="00AF5C49" w:rsidRPr="00CD0F0A" w:rsidRDefault="00AF5C49" w:rsidP="00702D8D">
            <w:pPr>
              <w:jc w:val="both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2D07DC">
              <w:rPr>
                <w:rFonts w:asciiTheme="majorBidi" w:hAnsiTheme="majorBidi" w:cstheme="majorBidi"/>
                <w:sz w:val="18"/>
                <w:szCs w:val="18"/>
              </w:rPr>
              <w:t>Pre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r w:rsidRPr="002D07DC">
              <w:rPr>
                <w:rFonts w:asciiTheme="majorBidi" w:hAnsiTheme="majorBidi" w:cstheme="majorBidi"/>
                <w:sz w:val="18"/>
                <w:szCs w:val="18"/>
              </w:rPr>
              <w:t>post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2D07DC">
              <w:rPr>
                <w:rFonts w:asciiTheme="majorBidi" w:hAnsiTheme="majorBidi" w:cstheme="majorBidi"/>
                <w:sz w:val="18"/>
                <w:szCs w:val="18"/>
              </w:rPr>
              <w:t>surveys</w:t>
            </w:r>
          </w:p>
        </w:tc>
      </w:tr>
      <w:tr w:rsidR="00AF5C49" w:rsidRPr="00B22B58" w14:paraId="5AF9117A" w14:textId="77777777" w:rsidTr="00702D8D">
        <w:trPr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FEC8893" w14:textId="77777777" w:rsidR="00AF5C49" w:rsidRPr="00934D67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34D6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Brown (2015) </w:t>
            </w:r>
          </w:p>
          <w:p w14:paraId="50402247" w14:textId="6AC62711" w:rsidR="00AF5C49" w:rsidRPr="00B22B58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B22B58">
              <w:rPr>
                <w:rFonts w:asciiTheme="majorBidi" w:hAnsiTheme="majorBidi" w:cstheme="majorBidi"/>
                <w:sz w:val="18"/>
                <w:szCs w:val="18"/>
              </w:rPr>
              <w:t>USA</w:t>
            </w:r>
            <w:r w:rsidR="004D0A54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3E1E18">
              <w:rPr>
                <w:rFonts w:asciiTheme="majorBidi" w:hAnsiTheme="majorBidi" w:cstheme="majorBidi"/>
                <w:sz w:val="18"/>
                <w:szCs w:val="18"/>
              </w:rPr>
              <w:t>[10]</w:t>
            </w:r>
          </w:p>
          <w:p w14:paraId="476FE472" w14:textId="77777777" w:rsidR="00AF5C49" w:rsidRPr="00B22B58" w:rsidRDefault="00AF5C49" w:rsidP="00702D8D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BBD69" w14:textId="77777777" w:rsidR="00AF5C49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B22B58">
              <w:rPr>
                <w:rFonts w:asciiTheme="majorBidi" w:hAnsiTheme="majorBidi" w:cstheme="majorBidi"/>
                <w:sz w:val="18"/>
                <w:szCs w:val="18"/>
              </w:rPr>
              <w:t>Educational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r w:rsidRPr="00B22B58">
              <w:rPr>
                <w:rFonts w:asciiTheme="majorBidi" w:hAnsiTheme="majorBidi" w:cstheme="majorBidi"/>
                <w:sz w:val="18"/>
                <w:szCs w:val="18"/>
              </w:rPr>
              <w:t xml:space="preserve"> clinical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: </w:t>
            </w:r>
            <w:r w:rsidRPr="00B22B58">
              <w:rPr>
                <w:rFonts w:asciiTheme="majorBidi" w:hAnsiTheme="majorBidi" w:cstheme="majorBidi"/>
                <w:sz w:val="18"/>
                <w:szCs w:val="18"/>
              </w:rPr>
              <w:t>didactic lesso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s; </w:t>
            </w:r>
            <w:r w:rsidRPr="00B22B58">
              <w:rPr>
                <w:rFonts w:asciiTheme="majorBidi" w:hAnsiTheme="majorBidi" w:cstheme="majorBidi"/>
                <w:sz w:val="18"/>
                <w:szCs w:val="18"/>
              </w:rPr>
              <w:t xml:space="preserve">online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v</w:t>
            </w:r>
            <w:r w:rsidRPr="00B22B58">
              <w:rPr>
                <w:rFonts w:asciiTheme="majorBidi" w:hAnsiTheme="majorBidi" w:cstheme="majorBidi"/>
                <w:sz w:val="18"/>
                <w:szCs w:val="18"/>
              </w:rPr>
              <w:t>ide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os; </w:t>
            </w:r>
            <w:r w:rsidRPr="00934D67">
              <w:rPr>
                <w:rFonts w:asciiTheme="majorBidi" w:hAnsiTheme="majorBidi" w:cstheme="majorBidi"/>
                <w:sz w:val="18"/>
                <w:szCs w:val="18"/>
              </w:rPr>
              <w:t>students</w:t>
            </w:r>
            <w:r w:rsidRPr="00B22B58">
              <w:rPr>
                <w:rFonts w:asciiTheme="majorBidi" w:hAnsiTheme="majorBidi" w:cstheme="majorBidi"/>
                <w:sz w:val="18"/>
                <w:szCs w:val="18"/>
              </w:rPr>
              <w:t xml:space="preserve"> delive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400518">
              <w:rPr>
                <w:rFonts w:asciiTheme="majorBidi" w:hAnsiTheme="majorBidi" w:cstheme="majorBidi"/>
                <w:sz w:val="18"/>
                <w:szCs w:val="18"/>
              </w:rPr>
              <w:t>10-wk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22B58">
              <w:rPr>
                <w:rFonts w:asciiTheme="majorBidi" w:hAnsiTheme="majorBidi" w:cstheme="majorBidi"/>
                <w:sz w:val="18"/>
                <w:szCs w:val="18"/>
              </w:rPr>
              <w:t>weight loss class to community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400518">
              <w:rPr>
                <w:rFonts w:asciiTheme="majorBidi" w:hAnsiTheme="majorBidi" w:cstheme="majorBidi"/>
                <w:sz w:val="18"/>
                <w:szCs w:val="18"/>
              </w:rPr>
              <w:t>u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ing</w:t>
            </w:r>
            <w:r w:rsidRPr="00400518">
              <w:rPr>
                <w:rFonts w:asciiTheme="majorBidi" w:hAnsiTheme="majorBidi" w:cstheme="majorBidi"/>
                <w:sz w:val="18"/>
                <w:szCs w:val="18"/>
              </w:rPr>
              <w:t xml:space="preserve"> manual developed with </w:t>
            </w:r>
            <w:r w:rsidRPr="00F779B5">
              <w:rPr>
                <w:rFonts w:asciiTheme="majorBidi" w:hAnsiTheme="majorBidi" w:cstheme="majorBidi"/>
                <w:sz w:val="18"/>
                <w:szCs w:val="18"/>
              </w:rPr>
              <w:t xml:space="preserve">multidisciplinary </w:t>
            </w:r>
            <w:r w:rsidRPr="00400518">
              <w:rPr>
                <w:rFonts w:asciiTheme="majorBidi" w:hAnsiTheme="majorBidi" w:cstheme="majorBidi"/>
                <w:sz w:val="18"/>
                <w:szCs w:val="18"/>
              </w:rPr>
              <w:t>WMC advisor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; g</w:t>
            </w:r>
            <w:r w:rsidRPr="00B22B58">
              <w:rPr>
                <w:rFonts w:asciiTheme="majorBidi" w:hAnsiTheme="majorBidi" w:cstheme="majorBidi"/>
                <w:sz w:val="18"/>
                <w:szCs w:val="18"/>
              </w:rPr>
              <w:t>roup meeting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s, </w:t>
            </w:r>
            <w:r w:rsidRPr="00B22B58">
              <w:rPr>
                <w:rFonts w:asciiTheme="majorBidi" w:hAnsiTheme="majorBidi" w:cstheme="majorBidi"/>
                <w:sz w:val="18"/>
                <w:szCs w:val="18"/>
              </w:rPr>
              <w:t>interactive discussion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/ feedback from </w:t>
            </w:r>
            <w:r w:rsidRPr="00400518">
              <w:rPr>
                <w:rFonts w:asciiTheme="majorBidi" w:hAnsiTheme="majorBidi" w:cstheme="majorBidi"/>
                <w:sz w:val="18"/>
                <w:szCs w:val="18"/>
              </w:rPr>
              <w:t>advisor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  <w:p w14:paraId="33BE3060" w14:textId="77777777" w:rsidR="00AF5C49" w:rsidRPr="00B22B58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HP </w:t>
            </w:r>
            <w:r w:rsidRPr="00F779B5">
              <w:rPr>
                <w:rFonts w:asciiTheme="majorBidi" w:hAnsiTheme="majorBidi" w:cstheme="majorBidi"/>
                <w:sz w:val="18"/>
                <w:szCs w:val="18"/>
              </w:rPr>
              <w:t xml:space="preserve">involved: </w:t>
            </w:r>
            <w:r w:rsidRPr="00400518">
              <w:rPr>
                <w:rFonts w:asciiTheme="majorBidi" w:hAnsiTheme="majorBidi" w:cstheme="majorBidi"/>
                <w:sz w:val="18"/>
                <w:szCs w:val="18"/>
              </w:rPr>
              <w:t>WMC adviso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29470" w14:textId="77777777" w:rsidR="00AF5C49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B22B5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 </w:t>
            </w:r>
            <w:r w:rsidRPr="00400518">
              <w:rPr>
                <w:rFonts w:asciiTheme="majorBidi" w:hAnsiTheme="majorBidi" w:cstheme="majorBidi"/>
                <w:sz w:val="18"/>
                <w:szCs w:val="18"/>
              </w:rPr>
              <w:t>20 wk</w:t>
            </w:r>
          </w:p>
          <w:p w14:paraId="5515640E" w14:textId="77777777" w:rsidR="00AF5C49" w:rsidRPr="00B22B58" w:rsidRDefault="00AF5C49" w:rsidP="00702D8D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83697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Pr="00B22B58">
              <w:rPr>
                <w:rFonts w:asciiTheme="majorBidi" w:hAnsiTheme="majorBidi" w:cstheme="majorBidi"/>
                <w:sz w:val="18"/>
                <w:szCs w:val="18"/>
              </w:rPr>
              <w:t>3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, m</w:t>
            </w:r>
            <w:r w:rsidRPr="00B22B58">
              <w:rPr>
                <w:rFonts w:asciiTheme="majorBidi" w:hAnsiTheme="majorBidi" w:cstheme="majorBidi"/>
                <w:sz w:val="18"/>
                <w:szCs w:val="18"/>
              </w:rPr>
              <w:t xml:space="preserve">edicine, nursing, graduate studies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HP</w:t>
            </w:r>
            <w:r w:rsidRPr="00B22B58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s</w:t>
            </w:r>
            <w:r w:rsidRPr="00B22B58">
              <w:rPr>
                <w:rFonts w:asciiTheme="majorBidi" w:hAnsiTheme="majorBidi" w:cstheme="majorBidi"/>
                <w:sz w:val="18"/>
                <w:szCs w:val="18"/>
              </w:rPr>
              <w:t>tudent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0AC3EFC" w14:textId="77777777" w:rsidR="00AF5C49" w:rsidRPr="00EF67E4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F67E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ost intervention data on weight loss outcomes, compared to professional-led obesity program</w:t>
            </w:r>
          </w:p>
        </w:tc>
      </w:tr>
      <w:tr w:rsidR="00AF5C49" w:rsidRPr="00254839" w14:paraId="66460401" w14:textId="77777777" w:rsidTr="00702D8D">
        <w:trPr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20205D8C" w14:textId="77777777" w:rsidR="00AF5C49" w:rsidRPr="00222A33" w:rsidRDefault="00AF5C49" w:rsidP="00702D8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22A33">
              <w:rPr>
                <w:rFonts w:asciiTheme="majorBidi" w:hAnsiTheme="majorBidi" w:cstheme="majorBidi"/>
                <w:sz w:val="18"/>
                <w:szCs w:val="18"/>
              </w:rPr>
              <w:t xml:space="preserve">Lee </w:t>
            </w:r>
            <w:r w:rsidRPr="004764A3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222A33">
              <w:rPr>
                <w:rFonts w:asciiTheme="majorBidi" w:hAnsiTheme="majorBidi" w:cstheme="majorBidi"/>
                <w:sz w:val="18"/>
                <w:szCs w:val="18"/>
              </w:rPr>
              <w:t>201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14B190BD" w14:textId="56665496" w:rsidR="00AF5C49" w:rsidRPr="00222A33" w:rsidRDefault="00AF5C49" w:rsidP="00702D8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22A33">
              <w:rPr>
                <w:rFonts w:asciiTheme="majorBidi" w:hAnsiTheme="majorBidi" w:cstheme="majorBidi"/>
                <w:sz w:val="18"/>
                <w:szCs w:val="18"/>
              </w:rPr>
              <w:t>Canada</w:t>
            </w:r>
            <w:r w:rsidR="003E1E18">
              <w:rPr>
                <w:rFonts w:asciiTheme="majorBidi" w:hAnsiTheme="majorBidi" w:cstheme="majorBidi"/>
                <w:sz w:val="18"/>
                <w:szCs w:val="18"/>
              </w:rPr>
              <w:t xml:space="preserve"> [5</w:t>
            </w:r>
            <w:r w:rsidR="004D0A54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="003E1E18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B0A6412" w14:textId="77777777" w:rsidR="00AF5C49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22A33">
              <w:rPr>
                <w:rFonts w:asciiTheme="majorBidi" w:hAnsiTheme="majorBidi" w:cstheme="majorBidi"/>
                <w:sz w:val="18"/>
                <w:szCs w:val="18"/>
              </w:rPr>
              <w:t xml:space="preserve">Game-based learning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using </w:t>
            </w:r>
            <w:r w:rsidRPr="002D07DC">
              <w:rPr>
                <w:rFonts w:asciiTheme="majorBidi" w:hAnsiTheme="majorBidi" w:cstheme="majorBidi"/>
                <w:sz w:val="18"/>
                <w:szCs w:val="18"/>
              </w:rPr>
              <w:t>board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/ other </w:t>
            </w:r>
            <w:r w:rsidRPr="002D07DC">
              <w:rPr>
                <w:rFonts w:asciiTheme="majorBidi" w:hAnsiTheme="majorBidi" w:cstheme="majorBidi"/>
                <w:sz w:val="18"/>
                <w:szCs w:val="18"/>
              </w:rPr>
              <w:t>game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s; </w:t>
            </w:r>
            <w:r w:rsidRPr="00222A33">
              <w:rPr>
                <w:rFonts w:asciiTheme="majorBidi" w:hAnsiTheme="majorBidi" w:cstheme="majorBidi"/>
                <w:sz w:val="18"/>
                <w:szCs w:val="18"/>
              </w:rPr>
              <w:t>interactive powe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222A33">
              <w:rPr>
                <w:rFonts w:asciiTheme="majorBidi" w:hAnsiTheme="majorBidi" w:cstheme="majorBidi"/>
                <w:sz w:val="18"/>
                <w:szCs w:val="18"/>
              </w:rPr>
              <w:t>point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; MCQ; </w:t>
            </w:r>
            <w:r w:rsidRPr="002D07DC">
              <w:rPr>
                <w:rFonts w:asciiTheme="majorBidi" w:hAnsiTheme="majorBidi" w:cstheme="majorBidi"/>
                <w:sz w:val="18"/>
                <w:szCs w:val="18"/>
              </w:rPr>
              <w:t xml:space="preserve">activity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with</w:t>
            </w:r>
            <w:r w:rsidRPr="002D07DC">
              <w:rPr>
                <w:rFonts w:asciiTheme="majorBidi" w:hAnsiTheme="majorBidi" w:cstheme="majorBidi"/>
                <w:sz w:val="18"/>
                <w:szCs w:val="18"/>
              </w:rPr>
              <w:t xml:space="preserve"> discussion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for</w:t>
            </w:r>
            <w:r w:rsidRPr="002D07DC">
              <w:rPr>
                <w:rFonts w:asciiTheme="majorBidi" w:hAnsiTheme="majorBidi" w:cstheme="majorBidi"/>
                <w:sz w:val="18"/>
                <w:szCs w:val="18"/>
              </w:rPr>
              <w:t xml:space="preserve"> deeper learning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; q</w:t>
            </w:r>
            <w:r w:rsidRPr="00222A33">
              <w:rPr>
                <w:rFonts w:asciiTheme="majorBidi" w:hAnsiTheme="majorBidi" w:cstheme="majorBidi"/>
                <w:sz w:val="18"/>
                <w:szCs w:val="18"/>
              </w:rPr>
              <w:t>uestion bank to motivate lear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ing</w:t>
            </w:r>
            <w:r w:rsidRPr="00222A33">
              <w:rPr>
                <w:rFonts w:asciiTheme="majorBidi" w:hAnsiTheme="majorBidi" w:cstheme="majorBidi"/>
                <w:sz w:val="18"/>
                <w:szCs w:val="18"/>
              </w:rPr>
              <w:t xml:space="preserve"> about impact of obesity</w:t>
            </w:r>
            <w:r w:rsidRPr="00F779B5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  <w:p w14:paraId="58ADF655" w14:textId="77777777" w:rsidR="00AF5C49" w:rsidRPr="00222A33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P</w:t>
            </w:r>
            <w:r w:rsidRPr="00F779B5">
              <w:rPr>
                <w:rFonts w:asciiTheme="majorBidi" w:hAnsiTheme="majorBidi" w:cstheme="majorBidi"/>
                <w:sz w:val="18"/>
                <w:szCs w:val="18"/>
              </w:rPr>
              <w:t xml:space="preserve"> involved: </w:t>
            </w:r>
            <w:r w:rsidRPr="002D07DC">
              <w:rPr>
                <w:rFonts w:asciiTheme="majorBidi" w:hAnsiTheme="majorBidi" w:cstheme="majorBidi"/>
                <w:sz w:val="18"/>
                <w:szCs w:val="18"/>
              </w:rPr>
              <w:t>faculty members, resident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2D07DC">
              <w:rPr>
                <w:rFonts w:asciiTheme="majorBidi" w:hAnsiTheme="majorBidi" w:cstheme="majorBidi"/>
                <w:sz w:val="18"/>
                <w:szCs w:val="18"/>
              </w:rPr>
              <w:t xml:space="preserve"> graduate studen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4CFF505" w14:textId="77777777" w:rsidR="00AF5C49" w:rsidRDefault="00AF5C49" w:rsidP="00702D8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22A33">
              <w:rPr>
                <w:rFonts w:asciiTheme="majorBidi" w:hAnsiTheme="majorBidi" w:cstheme="majorBidi"/>
                <w:sz w:val="18"/>
                <w:szCs w:val="18"/>
              </w:rPr>
              <w:t>90 m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in</w:t>
            </w:r>
          </w:p>
          <w:p w14:paraId="58F787FF" w14:textId="77777777" w:rsidR="00AF5C49" w:rsidRPr="00222A33" w:rsidRDefault="00AF5C49" w:rsidP="00702D8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35FB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N=42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957E81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nd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222A33">
              <w:rPr>
                <w:rFonts w:asciiTheme="majorBidi" w:hAnsiTheme="majorBidi" w:cstheme="majorBidi"/>
                <w:sz w:val="18"/>
                <w:szCs w:val="18"/>
              </w:rPr>
              <w:t>y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M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2B2930E8" w14:textId="77777777" w:rsidR="00AF5C49" w:rsidRPr="00222A33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D07DC">
              <w:rPr>
                <w:rFonts w:asciiTheme="majorBidi" w:hAnsiTheme="majorBidi" w:cstheme="majorBidi"/>
                <w:sz w:val="18"/>
                <w:szCs w:val="18"/>
              </w:rPr>
              <w:t>Pre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r w:rsidRPr="002D07DC">
              <w:rPr>
                <w:rFonts w:asciiTheme="majorBidi" w:hAnsiTheme="majorBidi" w:cstheme="majorBidi"/>
                <w:sz w:val="18"/>
                <w:szCs w:val="18"/>
              </w:rPr>
              <w:t>post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2D07DC">
              <w:rPr>
                <w:rFonts w:asciiTheme="majorBidi" w:hAnsiTheme="majorBidi" w:cstheme="majorBidi"/>
                <w:sz w:val="18"/>
                <w:szCs w:val="18"/>
              </w:rPr>
              <w:t xml:space="preserve">online surveys </w:t>
            </w:r>
          </w:p>
        </w:tc>
      </w:tr>
      <w:tr w:rsidR="00AF5C49" w:rsidRPr="001E29D1" w14:paraId="6761CDA1" w14:textId="77777777" w:rsidTr="00702D8D">
        <w:trPr>
          <w:trHeight w:val="42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7147E65" w14:textId="77777777" w:rsidR="00AF5C49" w:rsidRPr="001E29D1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E29D1">
              <w:rPr>
                <w:rFonts w:asciiTheme="majorBidi" w:hAnsiTheme="majorBidi" w:cstheme="majorBidi"/>
                <w:sz w:val="18"/>
                <w:szCs w:val="18"/>
              </w:rPr>
              <w:t xml:space="preserve">Milford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1E29D1">
              <w:rPr>
                <w:rFonts w:asciiTheme="majorBidi" w:hAnsiTheme="majorBidi" w:cstheme="majorBidi"/>
                <w:sz w:val="18"/>
                <w:szCs w:val="18"/>
              </w:rPr>
              <w:t>201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5841AEF9" w14:textId="2DD1F58E" w:rsidR="00AF5C49" w:rsidRPr="001E29D1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E29D1">
              <w:rPr>
                <w:rFonts w:asciiTheme="majorBidi" w:hAnsiTheme="majorBidi" w:cstheme="majorBidi"/>
                <w:sz w:val="18"/>
                <w:szCs w:val="18"/>
              </w:rPr>
              <w:t>USA</w:t>
            </w:r>
            <w:r w:rsidR="003E1E18">
              <w:rPr>
                <w:rFonts w:asciiTheme="majorBidi" w:hAnsiTheme="majorBidi" w:cstheme="majorBidi"/>
                <w:sz w:val="18"/>
                <w:szCs w:val="18"/>
              </w:rPr>
              <w:t xml:space="preserve"> [5</w:t>
            </w:r>
            <w:r w:rsidR="004D0A54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="003E1E18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26ED4" w14:textId="77777777" w:rsidR="00AF5C49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Weekly </w:t>
            </w:r>
            <w:r w:rsidRPr="001E29D1">
              <w:rPr>
                <w:rFonts w:asciiTheme="majorBidi" w:hAnsiTheme="majorBidi" w:cstheme="majorBidi"/>
                <w:sz w:val="18"/>
                <w:szCs w:val="18"/>
              </w:rPr>
              <w:t xml:space="preserve">didactic sessions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before</w:t>
            </w:r>
            <w:r w:rsidRPr="00C949E6">
              <w:rPr>
                <w:rFonts w:asciiTheme="majorBidi" w:hAnsiTheme="majorBidi" w:cstheme="majorBidi"/>
                <w:sz w:val="18"/>
                <w:szCs w:val="18"/>
              </w:rPr>
              <w:t xml:space="preserve"> interventio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r w:rsidRPr="001E29D1">
              <w:rPr>
                <w:rFonts w:asciiTheme="majorBidi" w:hAnsiTheme="majorBidi" w:cstheme="majorBidi"/>
                <w:sz w:val="18"/>
                <w:szCs w:val="18"/>
              </w:rPr>
              <w:t>MS as educator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r w:rsidRPr="001E29D1">
              <w:rPr>
                <w:rFonts w:asciiTheme="majorBidi" w:hAnsiTheme="majorBidi" w:cstheme="majorBidi"/>
                <w:sz w:val="18"/>
                <w:szCs w:val="18"/>
              </w:rPr>
              <w:t xml:space="preserve"> mentor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1E29D1">
              <w:rPr>
                <w:rFonts w:asciiTheme="majorBidi" w:hAnsiTheme="majorBidi" w:cstheme="majorBidi"/>
                <w:sz w:val="18"/>
                <w:szCs w:val="18"/>
              </w:rPr>
              <w:t>for children, parent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s</w:t>
            </w:r>
            <w:r w:rsidRPr="001E29D1">
              <w:rPr>
                <w:rFonts w:asciiTheme="majorBidi" w:hAnsiTheme="majorBidi" w:cstheme="majorBidi"/>
                <w:sz w:val="18"/>
                <w:szCs w:val="18"/>
              </w:rPr>
              <w:t>, staff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: </w:t>
            </w:r>
            <w:r w:rsidRPr="00665536">
              <w:rPr>
                <w:rFonts w:asciiTheme="majorBidi" w:hAnsiTheme="majorBidi" w:cstheme="majorBidi"/>
                <w:sz w:val="18"/>
                <w:szCs w:val="18"/>
              </w:rPr>
              <w:t>measure child’s pre-interventio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665536">
              <w:rPr>
                <w:rFonts w:asciiTheme="majorBidi" w:hAnsiTheme="majorBidi" w:cstheme="majorBidi"/>
                <w:sz w:val="18"/>
                <w:szCs w:val="18"/>
              </w:rPr>
              <w:t>BMI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665536">
              <w:rPr>
                <w:rFonts w:asciiTheme="majorBidi" w:hAnsiTheme="majorBidi" w:cstheme="majorBidi"/>
                <w:sz w:val="18"/>
                <w:szCs w:val="18"/>
              </w:rPr>
              <w:t>participate in activit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ies</w:t>
            </w:r>
            <w:r w:rsidRPr="00665536">
              <w:rPr>
                <w:rFonts w:asciiTheme="majorBidi" w:hAnsiTheme="majorBidi" w:cstheme="majorBidi"/>
                <w:sz w:val="18"/>
                <w:szCs w:val="18"/>
              </w:rPr>
              <w:t>, attend parent trainings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665536">
              <w:rPr>
                <w:rFonts w:asciiTheme="majorBidi" w:hAnsiTheme="majorBidi" w:cstheme="majorBidi"/>
                <w:sz w:val="18"/>
                <w:szCs w:val="18"/>
              </w:rPr>
              <w:t>assess health literacy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;</w:t>
            </w:r>
            <w:r w:rsidRPr="00665536">
              <w:rPr>
                <w:rFonts w:ascii="YjdldbAdvTT86d47313" w:hAnsi="YjdldbAdvTT86d47313" w:cs="YjdldbAdvTT86d47313"/>
                <w:kern w:val="0"/>
                <w:sz w:val="20"/>
                <w:szCs w:val="20"/>
              </w:rPr>
              <w:t xml:space="preserve"> </w:t>
            </w:r>
            <w:r w:rsidRPr="00665536">
              <w:rPr>
                <w:rFonts w:asciiTheme="majorBidi" w:hAnsiTheme="majorBidi" w:cstheme="majorBidi"/>
                <w:sz w:val="18"/>
                <w:szCs w:val="18"/>
              </w:rPr>
              <w:t>explain BMI number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665536">
              <w:rPr>
                <w:rFonts w:asciiTheme="majorBidi" w:hAnsiTheme="majorBidi" w:cstheme="majorBidi"/>
                <w:sz w:val="18"/>
                <w:szCs w:val="18"/>
              </w:rPr>
              <w:t>using carefully chosen language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r w:rsidRPr="00665536">
              <w:rPr>
                <w:rFonts w:asciiTheme="majorBidi" w:hAnsiTheme="majorBidi" w:cstheme="majorBidi"/>
                <w:sz w:val="18"/>
                <w:szCs w:val="18"/>
              </w:rPr>
              <w:t>le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a</w:t>
            </w:r>
            <w:r w:rsidRPr="00665536">
              <w:rPr>
                <w:rFonts w:asciiTheme="majorBidi" w:hAnsiTheme="majorBidi" w:cstheme="majorBidi"/>
                <w:sz w:val="18"/>
                <w:szCs w:val="18"/>
              </w:rPr>
              <w:t>d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665536">
              <w:rPr>
                <w:rFonts w:asciiTheme="majorBidi" w:hAnsiTheme="majorBidi" w:cstheme="majorBidi"/>
                <w:sz w:val="18"/>
                <w:szCs w:val="18"/>
              </w:rPr>
              <w:t>nutritio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PA</w:t>
            </w:r>
            <w:r w:rsidRPr="00665536">
              <w:rPr>
                <w:rFonts w:asciiTheme="majorBidi" w:hAnsiTheme="majorBidi" w:cstheme="majorBidi"/>
                <w:sz w:val="18"/>
                <w:szCs w:val="18"/>
              </w:rPr>
              <w:t xml:space="preserve"> goal setting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;</w:t>
            </w:r>
            <w:r w:rsidRPr="00665536">
              <w:rPr>
                <w:rFonts w:asciiTheme="majorBidi" w:hAnsiTheme="majorBidi" w:cstheme="majorBidi"/>
                <w:sz w:val="18"/>
                <w:szCs w:val="18"/>
              </w:rPr>
              <w:t xml:space="preserve"> engage with families through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F</w:t>
            </w:r>
            <w:r w:rsidRPr="00665536">
              <w:rPr>
                <w:rFonts w:asciiTheme="majorBidi" w:hAnsiTheme="majorBidi" w:cstheme="majorBidi"/>
                <w:sz w:val="18"/>
                <w:szCs w:val="18"/>
              </w:rPr>
              <w:t>acebook with health-literate nutritio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r w:rsidRPr="00665536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PA</w:t>
            </w:r>
            <w:r w:rsidRPr="00665536">
              <w:rPr>
                <w:rFonts w:asciiTheme="majorBidi" w:hAnsiTheme="majorBidi" w:cstheme="majorBidi"/>
                <w:sz w:val="18"/>
                <w:szCs w:val="18"/>
              </w:rPr>
              <w:t xml:space="preserve"> tips, recipe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  <w:p w14:paraId="0BC2BC32" w14:textId="77777777" w:rsidR="00AF5C49" w:rsidRPr="001E29D1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P</w:t>
            </w:r>
            <w:r w:rsidRPr="00F779B5">
              <w:rPr>
                <w:rFonts w:asciiTheme="majorBidi" w:hAnsiTheme="majorBidi" w:cstheme="majorBidi"/>
                <w:sz w:val="18"/>
                <w:szCs w:val="18"/>
              </w:rPr>
              <w:t xml:space="preserve"> involved: dieticia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C949E6">
              <w:rPr>
                <w:rFonts w:asciiTheme="majorBidi" w:hAnsiTheme="majorBidi" w:cstheme="majorBidi"/>
                <w:sz w:val="18"/>
                <w:szCs w:val="18"/>
              </w:rPr>
              <w:t xml:space="preserve">pediatrician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A8356" w14:textId="77777777" w:rsidR="00AF5C49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E29D1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mon</w:t>
            </w:r>
          </w:p>
          <w:p w14:paraId="364D446C" w14:textId="77777777" w:rsidR="00AF5C49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E29D1">
              <w:rPr>
                <w:rFonts w:asciiTheme="majorBidi" w:hAnsiTheme="majorBidi" w:cstheme="majorBidi"/>
                <w:sz w:val="18"/>
                <w:szCs w:val="18"/>
              </w:rPr>
              <w:t>1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, 1</w:t>
            </w:r>
            <w:r w:rsidRPr="0031723D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st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2</w:t>
            </w:r>
            <w:r w:rsidRPr="0031723D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nd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1E29D1">
              <w:rPr>
                <w:rFonts w:asciiTheme="majorBidi" w:hAnsiTheme="majorBidi" w:cstheme="majorBidi"/>
                <w:sz w:val="18"/>
                <w:szCs w:val="18"/>
              </w:rPr>
              <w:t xml:space="preserve">y MS </w:t>
            </w:r>
          </w:p>
          <w:p w14:paraId="4D46B654" w14:textId="77777777" w:rsidR="00AF5C49" w:rsidRPr="001E29D1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CCD9F37" w14:textId="77777777" w:rsidR="00AF5C49" w:rsidRPr="001E29D1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P</w:t>
            </w:r>
            <w:r w:rsidRPr="00DC6B38">
              <w:rPr>
                <w:rFonts w:asciiTheme="majorBidi" w:hAnsiTheme="majorBidi" w:cstheme="majorBidi"/>
                <w:sz w:val="18"/>
                <w:szCs w:val="18"/>
              </w:rPr>
              <w:t>re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r w:rsidRPr="00DC6B38">
              <w:rPr>
                <w:rFonts w:asciiTheme="majorBidi" w:hAnsiTheme="majorBidi" w:cstheme="majorBidi"/>
                <w:sz w:val="18"/>
                <w:szCs w:val="18"/>
              </w:rPr>
              <w:t xml:space="preserve">post survey </w:t>
            </w:r>
            <w:r w:rsidRPr="00380EA8">
              <w:rPr>
                <w:rFonts w:asciiTheme="majorBidi" w:hAnsiTheme="majorBidi" w:cstheme="majorBidi"/>
                <w:sz w:val="18"/>
                <w:szCs w:val="18"/>
              </w:rPr>
              <w:t>(7 mo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; o</w:t>
            </w:r>
            <w:r w:rsidRPr="001E29D1">
              <w:rPr>
                <w:rFonts w:asciiTheme="majorBidi" w:hAnsiTheme="majorBidi" w:cstheme="majorBidi"/>
                <w:sz w:val="18"/>
                <w:szCs w:val="18"/>
              </w:rPr>
              <w:t>pen-ended journal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DC6B38">
              <w:rPr>
                <w:rFonts w:asciiTheme="majorBidi" w:hAnsiTheme="majorBidi" w:cstheme="majorBidi"/>
                <w:sz w:val="18"/>
                <w:szCs w:val="18"/>
              </w:rPr>
              <w:t>thematic analyse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r w:rsidRPr="00DC6B38">
              <w:rPr>
                <w:rFonts w:asciiTheme="majorBidi" w:hAnsiTheme="majorBidi" w:cstheme="majorBidi"/>
                <w:sz w:val="18"/>
                <w:szCs w:val="18"/>
              </w:rPr>
              <w:t>parent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r w:rsidRPr="00DC6B38">
              <w:rPr>
                <w:rFonts w:asciiTheme="majorBidi" w:hAnsiTheme="majorBidi" w:cstheme="majorBidi"/>
                <w:sz w:val="18"/>
                <w:szCs w:val="18"/>
              </w:rPr>
              <w:t xml:space="preserve"> staff complete survey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</w:tr>
      <w:tr w:rsidR="00AF5C49" w:rsidRPr="00535FB2" w14:paraId="445A9614" w14:textId="77777777" w:rsidTr="00702D8D">
        <w:trPr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2E1A92B9" w14:textId="77777777" w:rsidR="00AF5C49" w:rsidRPr="00535FB2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35FB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lastRenderedPageBreak/>
              <w:t>Chisholm (2016)</w:t>
            </w:r>
          </w:p>
          <w:p w14:paraId="4C7B9900" w14:textId="7830B2AD" w:rsidR="00AF5C49" w:rsidRPr="00535FB2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35FB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K</w:t>
            </w:r>
            <w:r w:rsidR="003E1E1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[5</w:t>
            </w:r>
            <w:r w:rsidR="004D0A5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</w:t>
            </w:r>
            <w:r w:rsidR="003E1E1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CA96E04" w14:textId="77777777" w:rsidR="00AF5C49" w:rsidRPr="00535FB2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35FB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besity management session; group discussion; video of real patient stories; practice skills in large group with video patient scenario; role-play with peer/ tutor feedback; reflection on new skills</w:t>
            </w:r>
          </w:p>
          <w:p w14:paraId="4AEE6133" w14:textId="77777777" w:rsidR="00AF5C49" w:rsidRPr="00535FB2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35FB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P involved: GPs as tuto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613C1E3" w14:textId="77777777" w:rsidR="00AF5C49" w:rsidRPr="00535FB2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35FB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 h session, N=41, final 2 y MS, 61.8% F</w:t>
            </w:r>
          </w:p>
          <w:p w14:paraId="2F01EB92" w14:textId="77777777" w:rsidR="00AF5C49" w:rsidRPr="00535FB2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77B70C2A" w14:textId="77777777" w:rsidR="00AF5C49" w:rsidRPr="00535FB2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35FB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Phone/email feedback of MS/ tutors, thematic analysis; open questions to participants </w:t>
            </w:r>
          </w:p>
        </w:tc>
      </w:tr>
      <w:tr w:rsidR="00AF5C49" w:rsidRPr="00616289" w14:paraId="213F1177" w14:textId="77777777" w:rsidTr="00702D8D">
        <w:trPr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23C499E" w14:textId="77777777" w:rsidR="00AF5C49" w:rsidRPr="00EA2BC7" w:rsidRDefault="00AF5C49" w:rsidP="00702D8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A2B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asarica (2016)</w:t>
            </w:r>
          </w:p>
          <w:p w14:paraId="3DE10FC2" w14:textId="5B046DB6" w:rsidR="00AF5C49" w:rsidRPr="00616289" w:rsidRDefault="00AF5C49" w:rsidP="00702D8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A2B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SA</w:t>
            </w:r>
            <w:r w:rsidR="003E1E1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[5</w:t>
            </w:r>
            <w:r w:rsidR="004D0A5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</w:t>
            </w:r>
            <w:r w:rsidR="003E1E1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66BC0" w14:textId="77777777" w:rsidR="00AF5C49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630D1">
              <w:rPr>
                <w:rFonts w:asciiTheme="majorBidi" w:hAnsiTheme="majorBidi" w:cstheme="majorBidi"/>
                <w:sz w:val="18"/>
                <w:szCs w:val="18"/>
              </w:rPr>
              <w:t>Active EBM sessio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2630D1">
              <w:rPr>
                <w:rFonts w:asciiTheme="majorBidi" w:hAnsiTheme="majorBidi" w:cstheme="majorBidi"/>
                <w:sz w:val="18"/>
                <w:szCs w:val="18"/>
              </w:rPr>
              <w:t xml:space="preserve">class discussion facilitated by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MCQ; </w:t>
            </w:r>
            <w:r w:rsidRPr="009E0392">
              <w:rPr>
                <w:rFonts w:asciiTheme="majorBidi" w:hAnsiTheme="majorBidi" w:cstheme="majorBidi"/>
                <w:sz w:val="18"/>
                <w:szCs w:val="18"/>
              </w:rPr>
              <w:t>group work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6827F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S</w:t>
            </w:r>
            <w:r w:rsidRPr="002630D1">
              <w:rPr>
                <w:rFonts w:asciiTheme="majorBidi" w:hAnsiTheme="majorBidi" w:cstheme="majorBidi"/>
                <w:sz w:val="18"/>
                <w:szCs w:val="18"/>
              </w:rPr>
              <w:t xml:space="preserve"> solve scenario of patient want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ing</w:t>
            </w:r>
            <w:r w:rsidRPr="002630D1">
              <w:rPr>
                <w:rFonts w:asciiTheme="majorBidi" w:hAnsiTheme="majorBidi" w:cstheme="majorBidi"/>
                <w:sz w:val="18"/>
                <w:szCs w:val="18"/>
              </w:rPr>
              <w:t xml:space="preserve"> to use commercial weight-loss program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r w:rsidRPr="006827F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S</w:t>
            </w:r>
            <w:r w:rsidRPr="002630D1">
              <w:rPr>
                <w:rFonts w:asciiTheme="majorBidi" w:hAnsiTheme="majorBidi" w:cstheme="majorBidi"/>
                <w:sz w:val="18"/>
                <w:szCs w:val="18"/>
              </w:rPr>
              <w:t xml:space="preserve"> access Internet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2630D1">
              <w:rPr>
                <w:rFonts w:asciiTheme="majorBidi" w:hAnsiTheme="majorBidi" w:cstheme="majorBidi"/>
                <w:sz w:val="18"/>
                <w:szCs w:val="18"/>
              </w:rPr>
              <w:t>appraise EBM article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2630D1">
              <w:rPr>
                <w:rFonts w:asciiTheme="majorBidi" w:hAnsiTheme="majorBidi" w:cstheme="majorBidi"/>
                <w:sz w:val="18"/>
                <w:szCs w:val="18"/>
              </w:rPr>
              <w:t xml:space="preserve"> present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findings,</w:t>
            </w:r>
            <w:r w:rsidRPr="002630D1">
              <w:rPr>
                <w:rFonts w:asciiTheme="majorBidi" w:hAnsiTheme="majorBidi" w:cstheme="majorBidi"/>
                <w:sz w:val="18"/>
                <w:szCs w:val="18"/>
              </w:rPr>
              <w:t xml:space="preserve"> answer question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2630D1">
              <w:rPr>
                <w:rFonts w:asciiTheme="majorBidi" w:hAnsiTheme="majorBidi" w:cstheme="majorBidi"/>
                <w:sz w:val="18"/>
                <w:szCs w:val="18"/>
              </w:rPr>
              <w:t>receive formative feedback</w:t>
            </w:r>
            <w:r w:rsidRPr="00F779B5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  <w:p w14:paraId="2300A2A2" w14:textId="77777777" w:rsidR="00AF5C49" w:rsidRPr="002630D1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P</w:t>
            </w:r>
            <w:r w:rsidRPr="00F779B5">
              <w:rPr>
                <w:rFonts w:asciiTheme="majorBidi" w:hAnsiTheme="majorBidi" w:cstheme="majorBidi"/>
                <w:sz w:val="18"/>
                <w:szCs w:val="18"/>
              </w:rPr>
              <w:t xml:space="preserve"> involved: </w:t>
            </w:r>
            <w:r w:rsidRPr="002630D1">
              <w:rPr>
                <w:rFonts w:asciiTheme="majorBidi" w:hAnsiTheme="majorBidi" w:cstheme="majorBidi"/>
                <w:sz w:val="18"/>
                <w:szCs w:val="18"/>
              </w:rPr>
              <w:t>instructor with clinical nutrition experti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BDA52" w14:textId="77777777" w:rsidR="00AF5C49" w:rsidRPr="006827F8" w:rsidRDefault="00AF5C49" w:rsidP="00702D8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827F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 h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Pr="006827F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12, 2</w:t>
            </w:r>
            <w:r w:rsidRPr="006827F8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nd</w:t>
            </w:r>
            <w:r w:rsidRPr="006827F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y MS</w:t>
            </w:r>
          </w:p>
          <w:p w14:paraId="46A361D7" w14:textId="77777777" w:rsidR="00AF5C49" w:rsidRPr="006827F8" w:rsidRDefault="00AF5C49" w:rsidP="00702D8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4ED5E15" w14:textId="77777777" w:rsidR="00AF5C49" w:rsidRPr="00EF67E4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F67E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ost survey, two open-response questions to assess module</w:t>
            </w:r>
          </w:p>
        </w:tc>
      </w:tr>
      <w:tr w:rsidR="00AF5C49" w:rsidRPr="00616289" w14:paraId="3B57CDBA" w14:textId="77777777" w:rsidTr="00702D8D">
        <w:trPr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0B8DC0CD" w14:textId="77777777" w:rsidR="00AF5C49" w:rsidRPr="00E30302" w:rsidRDefault="00AF5C49" w:rsidP="00702D8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303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ilechansky (2016)</w:t>
            </w:r>
          </w:p>
          <w:p w14:paraId="582A1F49" w14:textId="7F5C321D" w:rsidR="00AF5C49" w:rsidRPr="00616289" w:rsidRDefault="00AF5C49" w:rsidP="00702D8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SA</w:t>
            </w:r>
            <w:r w:rsidR="003E1E1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[5</w:t>
            </w:r>
            <w:r w:rsidR="004D0A5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</w:t>
            </w:r>
            <w:r w:rsidR="003E1E1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2FF10CE" w14:textId="77777777" w:rsidR="00AF5C49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5D6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eb-based interactive learning module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:</w:t>
            </w:r>
            <w:r w:rsidRPr="001F5D6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decision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Pr="001F5D6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king scenarios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, </w:t>
            </w:r>
            <w:r w:rsidRPr="00CF744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ecture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, </w:t>
            </w:r>
            <w:r w:rsidRPr="001F5D6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nimated characters to simulate human interactions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 MCQ;</w:t>
            </w:r>
            <w:r w:rsidRPr="00CE39AB">
              <w:rPr>
                <w:rFonts w:ascii="ProximaNova-Regular" w:hAnsi="ProximaNova-Regular" w:cs="ProximaNova-Regular"/>
                <w:color w:val="292929"/>
                <w:kern w:val="0"/>
                <w:sz w:val="18"/>
                <w:szCs w:val="18"/>
              </w:rPr>
              <w:t xml:space="preserve"> </w:t>
            </w:r>
            <w:r w:rsidRPr="00CE39A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edical case scenario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; </w:t>
            </w:r>
            <w:r w:rsidRPr="001F5D6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rration, reading, diagrams, case scenarios, quizzes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; </w:t>
            </w:r>
            <w:r w:rsidRPr="001F5D6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yperlinks to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Pr="001F5D6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eb-based information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</w:p>
          <w:p w14:paraId="6E348E24" w14:textId="77777777" w:rsidR="00AF5C49" w:rsidRPr="00616289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P</w:t>
            </w:r>
            <w:r w:rsidRPr="00F779B5">
              <w:rPr>
                <w:rFonts w:asciiTheme="majorBidi" w:hAnsiTheme="majorBidi" w:cstheme="majorBidi"/>
                <w:sz w:val="18"/>
                <w:szCs w:val="18"/>
              </w:rPr>
              <w:t xml:space="preserve"> involved: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R/ web base modu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13DFD13" w14:textId="77777777" w:rsidR="00AF5C49" w:rsidRPr="00616289" w:rsidRDefault="00AF5C49" w:rsidP="00702D8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F5D6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0-90 min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Pr="0061628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4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, </w:t>
            </w:r>
            <w:r w:rsidRPr="0061628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</w:t>
            </w:r>
            <w:r w:rsidRPr="00616289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rd</w:t>
            </w:r>
            <w:r w:rsidRPr="0061628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y MS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7222C7CC" w14:textId="77777777" w:rsidR="00AF5C49" w:rsidRPr="00EF67E4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F67E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Post survey </w:t>
            </w:r>
          </w:p>
        </w:tc>
      </w:tr>
      <w:tr w:rsidR="00AF5C49" w:rsidRPr="00254839" w14:paraId="036D6AB7" w14:textId="77777777" w:rsidTr="00702D8D">
        <w:trPr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27C32B6" w14:textId="77777777" w:rsidR="00AF5C49" w:rsidRPr="00E30302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303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ayer (2017)</w:t>
            </w:r>
          </w:p>
          <w:p w14:paraId="61B2374C" w14:textId="63A50974" w:rsidR="00AF5C49" w:rsidRPr="00256DB6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56DB6">
              <w:rPr>
                <w:rFonts w:asciiTheme="majorBidi" w:hAnsiTheme="majorBidi" w:cstheme="majorBidi"/>
                <w:sz w:val="18"/>
                <w:szCs w:val="18"/>
              </w:rPr>
              <w:t>U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A</w:t>
            </w:r>
            <w:r w:rsidR="0095208B">
              <w:rPr>
                <w:rFonts w:asciiTheme="majorBidi" w:hAnsiTheme="majorBidi" w:cstheme="majorBidi"/>
                <w:sz w:val="18"/>
                <w:szCs w:val="18"/>
              </w:rPr>
              <w:t xml:space="preserve"> [5</w:t>
            </w:r>
            <w:r w:rsidR="004D0A54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="0095208B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04DE2" w14:textId="77777777" w:rsidR="00AF5C49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312AE0">
              <w:rPr>
                <w:rFonts w:asciiTheme="majorBidi" w:hAnsiTheme="majorBidi" w:cstheme="majorBidi"/>
                <w:sz w:val="18"/>
                <w:szCs w:val="18"/>
              </w:rPr>
              <w:t>Lecture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r w:rsidRPr="002C77BE">
              <w:rPr>
                <w:rFonts w:asciiTheme="majorBidi" w:hAnsiTheme="majorBidi" w:cstheme="majorBidi"/>
                <w:sz w:val="18"/>
                <w:szCs w:val="18"/>
              </w:rPr>
              <w:t>online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i</w:t>
            </w:r>
            <w:r w:rsidRPr="00256DB6">
              <w:rPr>
                <w:rFonts w:asciiTheme="majorBidi" w:hAnsiTheme="majorBidi" w:cstheme="majorBidi"/>
                <w:sz w:val="18"/>
                <w:szCs w:val="18"/>
              </w:rPr>
              <w:t xml:space="preserve">nteractive </w:t>
            </w:r>
            <w:r w:rsidRPr="00312AE0">
              <w:rPr>
                <w:rFonts w:asciiTheme="majorBidi" w:hAnsiTheme="majorBidi" w:cstheme="majorBidi"/>
                <w:sz w:val="18"/>
                <w:szCs w:val="18"/>
              </w:rPr>
              <w:t>case study simulation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r w:rsidRPr="00535FB2">
              <w:rPr>
                <w:rFonts w:asciiTheme="majorBidi" w:hAnsiTheme="majorBidi" w:cstheme="majorBidi"/>
                <w:color w:val="3B3D3F"/>
                <w:sz w:val="18"/>
                <w:szCs w:val="18"/>
              </w:rPr>
              <w:t>MCQ; virtual patient case presentations</w:t>
            </w:r>
            <w:r w:rsidRPr="00F779B5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  <w:p w14:paraId="5FB88076" w14:textId="77777777" w:rsidR="00AF5C49" w:rsidRPr="00256DB6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P</w:t>
            </w:r>
            <w:r w:rsidRPr="00F779B5">
              <w:rPr>
                <w:rFonts w:asciiTheme="majorBidi" w:hAnsiTheme="majorBidi" w:cstheme="majorBidi"/>
                <w:sz w:val="18"/>
                <w:szCs w:val="18"/>
              </w:rPr>
              <w:t xml:space="preserve"> involved: 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512E6" w14:textId="77777777" w:rsidR="00AF5C49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2C77B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st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y, </w:t>
            </w:r>
            <w:r w:rsidRPr="00256DB6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256DB6">
              <w:rPr>
                <w:rFonts w:asciiTheme="majorBidi" w:hAnsiTheme="majorBidi" w:cstheme="majorBidi"/>
                <w:sz w:val="18"/>
                <w:szCs w:val="18"/>
              </w:rPr>
              <w:t>h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; 2</w:t>
            </w:r>
            <w:r w:rsidRPr="002C77B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nd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y, 3 h</w:t>
            </w:r>
          </w:p>
          <w:p w14:paraId="5D52C7D6" w14:textId="77777777" w:rsidR="00AF5C49" w:rsidRPr="00256DB6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Pr="00312AE0">
              <w:rPr>
                <w:rFonts w:asciiTheme="majorBidi" w:hAnsiTheme="majorBidi" w:cstheme="majorBidi"/>
                <w:sz w:val="18"/>
                <w:szCs w:val="18"/>
              </w:rPr>
              <w:t xml:space="preserve"> 71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BC9451E" w14:textId="77777777" w:rsidR="00AF5C49" w:rsidRPr="00EF67E4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F67E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re/post survey; post curriculum MCQ</w:t>
            </w:r>
          </w:p>
        </w:tc>
      </w:tr>
      <w:tr w:rsidR="00AF5C49" w:rsidRPr="004764A3" w14:paraId="50221EE6" w14:textId="77777777" w:rsidTr="00702D8D">
        <w:trPr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17A3A7A7" w14:textId="77777777" w:rsidR="00AF5C49" w:rsidRPr="004764A3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764A3">
              <w:rPr>
                <w:rFonts w:asciiTheme="majorBidi" w:hAnsiTheme="majorBidi" w:cstheme="majorBidi"/>
                <w:sz w:val="18"/>
                <w:szCs w:val="18"/>
              </w:rPr>
              <w:t>Hawa (2017)</w:t>
            </w:r>
          </w:p>
          <w:p w14:paraId="7C637BD8" w14:textId="3078AFFB" w:rsidR="00AF5C49" w:rsidRPr="004764A3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764A3">
              <w:rPr>
                <w:rFonts w:asciiTheme="majorBidi" w:hAnsiTheme="majorBidi" w:cstheme="majorBidi"/>
                <w:sz w:val="18"/>
                <w:szCs w:val="18"/>
              </w:rPr>
              <w:t>Canada</w:t>
            </w:r>
            <w:r w:rsidR="009520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4D0A54">
              <w:rPr>
                <w:rFonts w:asciiTheme="majorBidi" w:hAnsiTheme="majorBidi" w:cstheme="majorBidi"/>
                <w:sz w:val="18"/>
                <w:szCs w:val="18"/>
              </w:rPr>
              <w:t>[</w:t>
            </w:r>
            <w:r w:rsidR="0095208B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="004D0A54"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="0095208B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F9306EE" w14:textId="77777777" w:rsidR="00AF5C49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764A3">
              <w:rPr>
                <w:rFonts w:asciiTheme="majorBidi" w:hAnsiTheme="majorBidi" w:cstheme="majorBidi"/>
                <w:sz w:val="18"/>
                <w:szCs w:val="18"/>
              </w:rPr>
              <w:t>Module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2B2B31">
              <w:rPr>
                <w:rFonts w:asciiTheme="majorBidi" w:hAnsiTheme="majorBidi" w:cstheme="majorBidi"/>
                <w:sz w:val="18"/>
                <w:szCs w:val="18"/>
              </w:rPr>
              <w:t>as individual study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2B2B31">
              <w:rPr>
                <w:rFonts w:asciiTheme="majorBidi" w:hAnsiTheme="majorBidi" w:cstheme="majorBidi"/>
                <w:sz w:val="18"/>
                <w:szCs w:val="18"/>
              </w:rPr>
              <w:t>or small-group exercise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: </w:t>
            </w:r>
            <w:r w:rsidRPr="004764A3">
              <w:rPr>
                <w:rFonts w:asciiTheme="majorBidi" w:hAnsiTheme="majorBidi" w:cstheme="majorBidi"/>
                <w:sz w:val="18"/>
                <w:szCs w:val="18"/>
              </w:rPr>
              <w:t xml:space="preserve">video clips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of</w:t>
            </w:r>
            <w:r w:rsidRPr="004764A3">
              <w:rPr>
                <w:rFonts w:asciiTheme="majorBidi" w:hAnsiTheme="majorBidi" w:cstheme="majorBidi"/>
                <w:sz w:val="18"/>
                <w:szCs w:val="18"/>
              </w:rPr>
              <w:t xml:space="preserve"> evolution of ca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es;</w:t>
            </w:r>
            <w:r w:rsidRPr="002B2B31">
              <w:rPr>
                <w:rFonts w:ascii="ProximaNova-Regular" w:hAnsi="ProximaNova-Regular" w:cs="ProximaNova-Regular"/>
                <w:color w:val="262626"/>
                <w:kern w:val="0"/>
                <w:sz w:val="18"/>
                <w:szCs w:val="18"/>
              </w:rPr>
              <w:t xml:space="preserve"> </w:t>
            </w:r>
            <w:r w:rsidRPr="002B2B31">
              <w:rPr>
                <w:rFonts w:asciiTheme="majorBidi" w:hAnsiTheme="majorBidi" w:cstheme="majorBidi"/>
                <w:sz w:val="18"/>
                <w:szCs w:val="18"/>
              </w:rPr>
              <w:t>clinical application exercise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;</w:t>
            </w:r>
            <w:r w:rsidRPr="004764A3">
              <w:rPr>
                <w:rFonts w:asciiTheme="majorBidi" w:hAnsiTheme="majorBidi" w:cstheme="majorBidi"/>
                <w:sz w:val="18"/>
                <w:szCs w:val="18"/>
              </w:rPr>
              <w:t xml:space="preserve"> Interactive quizzes, </w:t>
            </w:r>
            <w:r w:rsidRPr="002B2B31">
              <w:rPr>
                <w:rFonts w:asciiTheme="majorBidi" w:hAnsiTheme="majorBidi" w:cstheme="majorBidi"/>
                <w:sz w:val="18"/>
                <w:szCs w:val="18"/>
              </w:rPr>
              <w:t>video clip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s; </w:t>
            </w:r>
            <w:r w:rsidRPr="002B2B31">
              <w:rPr>
                <w:rFonts w:asciiTheme="majorBidi" w:hAnsiTheme="majorBidi" w:cstheme="majorBidi"/>
                <w:sz w:val="18"/>
                <w:szCs w:val="18"/>
              </w:rPr>
              <w:t>evidence-based literature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r w:rsidRPr="002B2B31">
              <w:rPr>
                <w:rFonts w:asciiTheme="majorBidi" w:hAnsiTheme="majorBidi" w:cstheme="majorBidi"/>
                <w:sz w:val="18"/>
                <w:szCs w:val="18"/>
              </w:rPr>
              <w:t>reflective questions</w:t>
            </w:r>
          </w:p>
          <w:p w14:paraId="167D9CE0" w14:textId="77777777" w:rsidR="00AF5C49" w:rsidRPr="004764A3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 HP</w:t>
            </w:r>
            <w:r w:rsidRPr="00F779B5">
              <w:rPr>
                <w:rFonts w:asciiTheme="majorBidi" w:hAnsiTheme="majorBidi" w:cstheme="majorBidi"/>
                <w:sz w:val="18"/>
                <w:szCs w:val="18"/>
              </w:rPr>
              <w:t xml:space="preserve"> involved: 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BF7EAA1" w14:textId="77777777" w:rsidR="00AF5C49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764A3">
              <w:rPr>
                <w:rFonts w:asciiTheme="majorBidi" w:hAnsiTheme="majorBidi" w:cstheme="majorBidi"/>
                <w:sz w:val="18"/>
                <w:szCs w:val="18"/>
              </w:rPr>
              <w:t>10-12 wk</w:t>
            </w:r>
          </w:p>
          <w:p w14:paraId="20F1179A" w14:textId="77777777" w:rsidR="00AF5C49" w:rsidRPr="004764A3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=10 3</w:t>
            </w:r>
            <w:r w:rsidRPr="006F39D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rd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4764A3">
              <w:rPr>
                <w:rFonts w:asciiTheme="majorBidi" w:hAnsiTheme="majorBidi" w:cstheme="majorBidi"/>
                <w:sz w:val="18"/>
                <w:szCs w:val="18"/>
              </w:rPr>
              <w:t>y M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5C234530" w14:textId="77777777" w:rsidR="00AF5C49" w:rsidRPr="004764A3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50D61">
              <w:rPr>
                <w:rFonts w:asciiTheme="majorBidi" w:hAnsiTheme="majorBidi" w:cstheme="majorBidi"/>
                <w:sz w:val="18"/>
                <w:szCs w:val="18"/>
              </w:rPr>
              <w:t>Writte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/ </w:t>
            </w:r>
            <w:r w:rsidRPr="00750D61">
              <w:rPr>
                <w:rFonts w:asciiTheme="majorBidi" w:hAnsiTheme="majorBidi" w:cstheme="majorBidi"/>
                <w:sz w:val="18"/>
                <w:szCs w:val="18"/>
              </w:rPr>
              <w:t xml:space="preserve">verbal </w:t>
            </w:r>
            <w:r w:rsidRPr="005B11B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feedback from faculty and students </w:t>
            </w:r>
          </w:p>
        </w:tc>
      </w:tr>
      <w:tr w:rsidR="00AF5C49" w:rsidRPr="009B3036" w14:paraId="67D02FAA" w14:textId="77777777" w:rsidTr="00702D8D">
        <w:trPr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8083CF0" w14:textId="77777777" w:rsidR="00AF5C49" w:rsidRPr="00E30302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303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asarica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Pr="00E3030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(2017)</w:t>
            </w:r>
          </w:p>
          <w:p w14:paraId="7F16A5CA" w14:textId="1D158D76" w:rsidR="00AF5C49" w:rsidRPr="009B3036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9B3036">
              <w:rPr>
                <w:rFonts w:asciiTheme="majorBidi" w:hAnsiTheme="majorBidi" w:cstheme="majorBidi"/>
                <w:sz w:val="18"/>
                <w:szCs w:val="18"/>
              </w:rPr>
              <w:t>U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A</w:t>
            </w:r>
            <w:r w:rsidR="0095208B">
              <w:rPr>
                <w:rFonts w:asciiTheme="majorBidi" w:hAnsiTheme="majorBidi" w:cstheme="majorBidi"/>
                <w:sz w:val="18"/>
                <w:szCs w:val="18"/>
              </w:rPr>
              <w:t xml:space="preserve"> [</w:t>
            </w:r>
            <w:r w:rsidR="004D0A54">
              <w:rPr>
                <w:rFonts w:asciiTheme="majorBidi" w:hAnsiTheme="majorBidi" w:cstheme="majorBidi"/>
                <w:sz w:val="18"/>
                <w:szCs w:val="18"/>
              </w:rPr>
              <w:t>60</w:t>
            </w:r>
            <w:r w:rsidR="0095208B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33816" w14:textId="77777777" w:rsidR="00AF5C49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9B3036">
              <w:rPr>
                <w:rFonts w:asciiTheme="majorBidi" w:hAnsiTheme="majorBidi" w:cstheme="majorBidi"/>
                <w:sz w:val="18"/>
                <w:szCs w:val="18"/>
              </w:rPr>
              <w:t>Web base self-learning modul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e; </w:t>
            </w:r>
            <w:r w:rsidRPr="00BA7D61">
              <w:rPr>
                <w:rFonts w:asciiTheme="majorBidi" w:hAnsiTheme="majorBidi" w:cstheme="majorBidi"/>
                <w:sz w:val="18"/>
                <w:szCs w:val="18"/>
              </w:rPr>
              <w:t xml:space="preserve">individual or collaborative exercise during </w:t>
            </w:r>
            <w:r w:rsidRPr="003B265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mandatory </w:t>
            </w:r>
            <w:r w:rsidRPr="00BA7D61">
              <w:rPr>
                <w:rFonts w:asciiTheme="majorBidi" w:hAnsiTheme="majorBidi" w:cstheme="majorBidi"/>
                <w:sz w:val="18"/>
                <w:szCs w:val="18"/>
              </w:rPr>
              <w:t>didactic sessio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  <w:p w14:paraId="01EB67A8" w14:textId="77777777" w:rsidR="00AF5C49" w:rsidRPr="009B3036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779B5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HP</w:t>
            </w:r>
            <w:r w:rsidRPr="00F779B5">
              <w:rPr>
                <w:rFonts w:asciiTheme="majorBidi" w:hAnsiTheme="majorBidi" w:cstheme="majorBidi"/>
                <w:sz w:val="18"/>
                <w:szCs w:val="18"/>
              </w:rPr>
              <w:t xml:space="preserve"> involved: self-learning modu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44C55" w14:textId="77777777" w:rsidR="00AF5C49" w:rsidRDefault="00AF5C49" w:rsidP="00702D8D">
            <w:pPr>
              <w:jc w:val="both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0</w:t>
            </w:r>
            <w:r w:rsidRPr="00184057">
              <w:rPr>
                <w:rFonts w:asciiTheme="majorBidi" w:hAnsiTheme="majorBidi" w:cstheme="majorBidi"/>
                <w:sz w:val="18"/>
                <w:szCs w:val="18"/>
              </w:rPr>
              <w:t>-3</w:t>
            </w:r>
            <w:r w:rsidRPr="00535FB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0 min over 15 mon </w:t>
            </w:r>
          </w:p>
          <w:p w14:paraId="3D212A7B" w14:textId="77777777" w:rsidR="00AF5C49" w:rsidRPr="009B3036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Pr="009B3036">
              <w:rPr>
                <w:rFonts w:asciiTheme="majorBidi" w:hAnsiTheme="majorBidi" w:cstheme="majorBidi"/>
                <w:sz w:val="18"/>
                <w:szCs w:val="18"/>
              </w:rPr>
              <w:t>18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9B3036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9B3036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rd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r w:rsidRPr="009B3036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9B3036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th</w:t>
            </w:r>
            <w:r w:rsidRPr="009B3036">
              <w:rPr>
                <w:rFonts w:asciiTheme="majorBidi" w:hAnsiTheme="majorBidi" w:cstheme="majorBidi"/>
                <w:sz w:val="18"/>
                <w:szCs w:val="18"/>
              </w:rPr>
              <w:t xml:space="preserve"> MS 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C6773BF" w14:textId="77777777" w:rsidR="00AF5C49" w:rsidRPr="00EF67E4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F67E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ost survey on module effectiveness</w:t>
            </w:r>
          </w:p>
        </w:tc>
      </w:tr>
      <w:tr w:rsidR="00AF5C49" w:rsidRPr="004764A3" w14:paraId="3094DED7" w14:textId="77777777" w:rsidTr="00702D8D">
        <w:trPr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38C17F53" w14:textId="77777777" w:rsidR="00AF5C49" w:rsidRPr="00A01094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A01094">
              <w:rPr>
                <w:rFonts w:asciiTheme="majorBidi" w:hAnsiTheme="majorBidi" w:cstheme="majorBidi"/>
                <w:sz w:val="18"/>
                <w:szCs w:val="18"/>
              </w:rPr>
              <w:t>Ryan (2017)</w:t>
            </w:r>
          </w:p>
          <w:p w14:paraId="723E6293" w14:textId="6C7770D3" w:rsidR="00AF5C49" w:rsidRPr="004764A3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56DB6">
              <w:rPr>
                <w:rFonts w:asciiTheme="majorBidi" w:hAnsiTheme="majorBidi" w:cstheme="majorBidi"/>
                <w:sz w:val="18"/>
                <w:szCs w:val="18"/>
              </w:rPr>
              <w:t>U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A</w:t>
            </w:r>
            <w:r w:rsidR="0095208B">
              <w:rPr>
                <w:rFonts w:asciiTheme="majorBidi" w:hAnsiTheme="majorBidi" w:cstheme="majorBidi"/>
                <w:sz w:val="18"/>
                <w:szCs w:val="18"/>
              </w:rPr>
              <w:t xml:space="preserve"> [6</w:t>
            </w:r>
            <w:r w:rsidR="004D0A54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="0095208B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E588FEC" w14:textId="77777777" w:rsidR="00AF5C49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02643">
              <w:rPr>
                <w:rFonts w:asciiTheme="majorBidi" w:hAnsiTheme="majorBidi" w:cstheme="majorBidi"/>
                <w:sz w:val="18"/>
                <w:szCs w:val="18"/>
              </w:rPr>
              <w:t>PowerPoint presentation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  <w:p w14:paraId="06962795" w14:textId="77777777" w:rsidR="00AF5C49" w:rsidRPr="004764A3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P</w:t>
            </w:r>
            <w:r w:rsidRPr="00F779B5">
              <w:rPr>
                <w:rFonts w:asciiTheme="majorBidi" w:hAnsiTheme="majorBidi" w:cstheme="majorBidi"/>
                <w:sz w:val="18"/>
                <w:szCs w:val="18"/>
              </w:rPr>
              <w:t xml:space="preserve"> involved: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  <w:p w14:paraId="4979203F" w14:textId="77777777" w:rsidR="00AF5C49" w:rsidRPr="004764A3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6D6F5AA" w14:textId="77777777" w:rsidR="00AF5C49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 h</w:t>
            </w:r>
            <w:r w:rsidRPr="004764A3">
              <w:rPr>
                <w:rFonts w:asciiTheme="majorBidi" w:hAnsiTheme="majorBidi" w:cstheme="majorBidi"/>
                <w:sz w:val="18"/>
                <w:szCs w:val="18"/>
              </w:rPr>
              <w:t xml:space="preserve"> semina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</w:p>
          <w:p w14:paraId="3F9B605C" w14:textId="77777777" w:rsidR="00AF5C49" w:rsidRPr="004764A3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Pr="00F00FA7">
              <w:rPr>
                <w:rFonts w:asciiTheme="majorBidi" w:hAnsiTheme="majorBidi" w:cstheme="majorBidi"/>
                <w:sz w:val="18"/>
                <w:szCs w:val="18"/>
              </w:rPr>
              <w:t xml:space="preserve">24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u</w:t>
            </w:r>
            <w:r w:rsidRPr="00402643">
              <w:rPr>
                <w:rFonts w:asciiTheme="majorBidi" w:hAnsiTheme="majorBidi" w:cstheme="majorBidi"/>
                <w:sz w:val="18"/>
                <w:szCs w:val="18"/>
              </w:rPr>
              <w:t>nde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r w:rsidRPr="00402643">
              <w:rPr>
                <w:rFonts w:asciiTheme="majorBidi" w:hAnsiTheme="majorBidi" w:cstheme="majorBidi"/>
                <w:sz w:val="18"/>
                <w:szCs w:val="18"/>
              </w:rPr>
              <w:t>graduate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h</w:t>
            </w:r>
            <w:r w:rsidRPr="00402643">
              <w:rPr>
                <w:rFonts w:asciiTheme="majorBidi" w:hAnsiTheme="majorBidi" w:cstheme="majorBidi"/>
                <w:sz w:val="18"/>
                <w:szCs w:val="18"/>
              </w:rPr>
              <w:t>ealth student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402643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62.5% </w:t>
            </w:r>
            <w:r w:rsidRPr="009814C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46CC8EF3" w14:textId="77777777" w:rsidR="00AF5C49" w:rsidRPr="004764A3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EF67E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Pre/post MS questionnaire </w:t>
            </w:r>
          </w:p>
        </w:tc>
      </w:tr>
      <w:tr w:rsidR="00AF5C49" w:rsidRPr="00535FB2" w14:paraId="427C477A" w14:textId="77777777" w:rsidTr="00702D8D">
        <w:trPr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A359A6C" w14:textId="77777777" w:rsidR="00AF5C49" w:rsidRPr="00535FB2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35FB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road (2018)</w:t>
            </w:r>
          </w:p>
          <w:p w14:paraId="5572038A" w14:textId="7ECA1645" w:rsidR="00AF5C49" w:rsidRPr="00535FB2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35FB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K</w:t>
            </w:r>
            <w:r w:rsidR="0095208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[6</w:t>
            </w:r>
            <w:r w:rsidR="004D0A5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</w:t>
            </w:r>
            <w:r w:rsidR="0095208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EAAF7" w14:textId="77777777" w:rsidR="00AF5C49" w:rsidRPr="00535FB2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35FB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mall group lecture with student led case discussions/ activities; Student design session and delivered PH workshop in local school using presentations, activities, games </w:t>
            </w:r>
          </w:p>
          <w:p w14:paraId="71F1736F" w14:textId="77777777" w:rsidR="00AF5C49" w:rsidRPr="00535FB2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35FB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P involved: doctors, dietitians, clinical psychologis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661E2" w14:textId="77777777" w:rsidR="00AF5C49" w:rsidRPr="00535FB2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35FB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11 h over 6 wk </w:t>
            </w:r>
          </w:p>
          <w:p w14:paraId="5F45FEFB" w14:textId="77777777" w:rsidR="00AF5C49" w:rsidRPr="00535FB2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35FB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=15, final y MS</w:t>
            </w:r>
          </w:p>
          <w:p w14:paraId="1B53C1E5" w14:textId="77777777" w:rsidR="00AF5C49" w:rsidRPr="00535FB2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7423871" w14:textId="77777777" w:rsidR="00AF5C49" w:rsidRPr="00535FB2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35FB2">
              <w:rPr>
                <w:rFonts w:asciiTheme="majorBidi" w:hAnsiTheme="majorBidi" w:cstheme="majorBidi"/>
                <w:color w:val="000000" w:themeColor="text1"/>
                <w:kern w:val="0"/>
                <w:sz w:val="18"/>
                <w:szCs w:val="18"/>
              </w:rPr>
              <w:t xml:space="preserve">Pre/post survey; post intervention MCQ, focus group post intervention </w:t>
            </w:r>
          </w:p>
        </w:tc>
      </w:tr>
      <w:tr w:rsidR="00AF5C49" w:rsidRPr="00FE57C6" w14:paraId="04F6C850" w14:textId="77777777" w:rsidTr="00702D8D">
        <w:trPr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34CEFA0C" w14:textId="77777777" w:rsidR="00AF5C49" w:rsidRPr="00FE57C6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E57C6">
              <w:rPr>
                <w:rFonts w:asciiTheme="majorBidi" w:hAnsiTheme="majorBidi" w:cstheme="majorBidi"/>
                <w:sz w:val="18"/>
                <w:szCs w:val="18"/>
              </w:rPr>
              <w:t xml:space="preserve">Geller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FE57C6">
              <w:rPr>
                <w:rFonts w:asciiTheme="majorBidi" w:hAnsiTheme="majorBidi" w:cstheme="majorBidi"/>
                <w:sz w:val="18"/>
                <w:szCs w:val="18"/>
              </w:rPr>
              <w:t>201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035B7954" w14:textId="13BB1A80" w:rsidR="00AF5C49" w:rsidRPr="00FE57C6" w:rsidRDefault="00AF5C49" w:rsidP="00702D8D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USA</w:t>
            </w:r>
            <w:r w:rsidR="0095208B">
              <w:rPr>
                <w:rFonts w:asciiTheme="majorBidi" w:hAnsiTheme="majorBidi" w:cstheme="majorBidi"/>
                <w:sz w:val="18"/>
                <w:szCs w:val="18"/>
              </w:rPr>
              <w:t xml:space="preserve"> [6</w:t>
            </w:r>
            <w:r w:rsidR="004D0A54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="0095208B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74A2C42" w14:textId="77777777" w:rsidR="00AF5C49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E57C6">
              <w:rPr>
                <w:rFonts w:asciiTheme="majorBidi" w:hAnsiTheme="majorBidi" w:cstheme="majorBidi"/>
                <w:sz w:val="18"/>
                <w:szCs w:val="18"/>
              </w:rPr>
              <w:t>Watch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FE57C6">
              <w:rPr>
                <w:rFonts w:asciiTheme="majorBidi" w:hAnsiTheme="majorBidi" w:cstheme="majorBidi"/>
                <w:sz w:val="18"/>
                <w:szCs w:val="18"/>
              </w:rPr>
              <w:t xml:space="preserve"> discuss video clip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of </w:t>
            </w:r>
            <w:r w:rsidRPr="00FE57C6">
              <w:rPr>
                <w:rFonts w:asciiTheme="majorBidi" w:hAnsiTheme="majorBidi" w:cstheme="majorBidi"/>
                <w:sz w:val="18"/>
                <w:szCs w:val="18"/>
              </w:rPr>
              <w:t>TV show depicting negative weight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bias; </w:t>
            </w:r>
            <w:r w:rsidRPr="00FE57C6">
              <w:rPr>
                <w:rFonts w:asciiTheme="majorBidi" w:hAnsiTheme="majorBidi" w:cstheme="majorBidi"/>
                <w:sz w:val="18"/>
                <w:szCs w:val="18"/>
              </w:rPr>
              <w:t xml:space="preserve">small group </w:t>
            </w:r>
            <w:r w:rsidRPr="00AD3C61">
              <w:rPr>
                <w:rFonts w:asciiTheme="majorBidi" w:hAnsiTheme="majorBidi" w:cstheme="majorBidi"/>
                <w:sz w:val="18"/>
                <w:szCs w:val="18"/>
              </w:rPr>
              <w:t>discussions</w:t>
            </w:r>
            <w:r w:rsidRPr="00AD3C61">
              <w:rPr>
                <w:rFonts w:asciiTheme="majorBidi" w:hAnsiTheme="majorBidi" w:cstheme="majorBidi"/>
                <w:color w:val="191919"/>
                <w:kern w:val="0"/>
                <w:sz w:val="18"/>
                <w:szCs w:val="18"/>
              </w:rPr>
              <w:t xml:space="preserve"> with </w:t>
            </w:r>
            <w:r w:rsidRPr="00AD3C61">
              <w:rPr>
                <w:rFonts w:asciiTheme="majorBidi" w:hAnsiTheme="majorBidi" w:cstheme="majorBidi"/>
                <w:sz w:val="18"/>
                <w:szCs w:val="18"/>
              </w:rPr>
              <w:t>facilitator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r w:rsidRPr="005B79E9">
              <w:rPr>
                <w:rFonts w:asciiTheme="majorBidi" w:hAnsiTheme="majorBidi" w:cstheme="majorBidi"/>
                <w:sz w:val="18"/>
                <w:szCs w:val="18"/>
              </w:rPr>
              <w:t>faculty member with bioethics expertise shares own experiences with weight to model self-disclosure</w:t>
            </w:r>
            <w:r w:rsidRPr="00F779B5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  <w:p w14:paraId="2390C847" w14:textId="77777777" w:rsidR="00AF5C49" w:rsidRPr="00FE57C6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P</w:t>
            </w:r>
            <w:r w:rsidRPr="00F779B5">
              <w:rPr>
                <w:rFonts w:asciiTheme="majorBidi" w:hAnsiTheme="majorBidi" w:cstheme="majorBidi"/>
                <w:sz w:val="18"/>
                <w:szCs w:val="18"/>
              </w:rPr>
              <w:t xml:space="preserve"> involved: faculty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325A86">
              <w:rPr>
                <w:rFonts w:asciiTheme="majorBidi" w:hAnsiTheme="majorBidi" w:cstheme="majorBidi"/>
                <w:sz w:val="18"/>
                <w:szCs w:val="18"/>
              </w:rPr>
              <w:t>physician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325A86">
              <w:rPr>
                <w:rFonts w:asciiTheme="majorBidi" w:hAnsiTheme="majorBidi" w:cstheme="majorBidi"/>
                <w:sz w:val="18"/>
                <w:szCs w:val="18"/>
              </w:rPr>
              <w:t xml:space="preserve"> residen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4601FA4" w14:textId="77777777" w:rsidR="00AF5C49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E57C6">
              <w:rPr>
                <w:rFonts w:asciiTheme="majorBidi" w:hAnsiTheme="majorBidi" w:cstheme="majorBidi"/>
                <w:sz w:val="18"/>
                <w:szCs w:val="18"/>
              </w:rPr>
              <w:t>9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FE57C6">
              <w:rPr>
                <w:rFonts w:asciiTheme="majorBidi" w:hAnsiTheme="majorBidi" w:cstheme="majorBidi"/>
                <w:sz w:val="18"/>
                <w:szCs w:val="18"/>
              </w:rPr>
              <w:t>m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in </w:t>
            </w:r>
          </w:p>
          <w:p w14:paraId="76AA93DE" w14:textId="77777777" w:rsidR="00AF5C49" w:rsidRPr="00A122E4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Pr="00A122E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, 1</w:t>
            </w:r>
            <w:r w:rsidRPr="00A122E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st</w:t>
            </w:r>
            <w:r w:rsidRPr="00A122E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y MS</w:t>
            </w:r>
          </w:p>
          <w:p w14:paraId="08F79BD2" w14:textId="77777777" w:rsidR="00AF5C49" w:rsidRPr="00FE57C6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1E21779F" w14:textId="77777777" w:rsidR="00AF5C49" w:rsidRPr="00FE57C6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kern w:val="0"/>
                <w:sz w:val="18"/>
                <w:szCs w:val="18"/>
              </w:rPr>
              <w:t>P</w:t>
            </w:r>
            <w:r w:rsidRPr="00EE6017">
              <w:rPr>
                <w:rFonts w:asciiTheme="majorBidi" w:hAnsiTheme="majorBidi" w:cstheme="majorBidi"/>
                <w:kern w:val="0"/>
                <w:sz w:val="18"/>
                <w:szCs w:val="18"/>
              </w:rPr>
              <w:t>re</w:t>
            </w:r>
            <w:r>
              <w:rPr>
                <w:rFonts w:asciiTheme="majorBidi" w:hAnsiTheme="majorBidi" w:cstheme="majorBidi"/>
                <w:kern w:val="0"/>
                <w:sz w:val="18"/>
                <w:szCs w:val="18"/>
              </w:rPr>
              <w:t>/post</w:t>
            </w:r>
            <w:r w:rsidRPr="005B79E9">
              <w:rPr>
                <w:rFonts w:asciiTheme="majorBidi" w:hAnsiTheme="majorBidi" w:cstheme="majorBidi"/>
                <w:sz w:val="18"/>
                <w:szCs w:val="18"/>
              </w:rPr>
              <w:t xml:space="preserve"> survey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5B79E9">
              <w:rPr>
                <w:rFonts w:asciiTheme="majorBidi" w:hAnsiTheme="majorBidi" w:cstheme="majorBidi"/>
                <w:sz w:val="18"/>
                <w:szCs w:val="18"/>
              </w:rPr>
              <w:t xml:space="preserve">4 mon later </w:t>
            </w:r>
          </w:p>
        </w:tc>
      </w:tr>
      <w:tr w:rsidR="00AF5C49" w:rsidRPr="00254839" w14:paraId="60B81A69" w14:textId="77777777" w:rsidTr="00702D8D">
        <w:trPr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A6F455C" w14:textId="6D40FAEB" w:rsidR="00AF5C49" w:rsidRPr="00966B2A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66B2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ohen (2019)</w:t>
            </w:r>
            <w:r w:rsidR="0095208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</w:p>
          <w:p w14:paraId="69C498E9" w14:textId="3A8AE9DC" w:rsidR="00AF5C49" w:rsidRPr="00F7666A" w:rsidRDefault="00AF5C49" w:rsidP="0095208B">
            <w:pPr>
              <w:jc w:val="both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966B2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SA</w:t>
            </w:r>
            <w:r w:rsidR="0095208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="0095208B" w:rsidRPr="0095208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6</w:t>
            </w:r>
            <w:r w:rsidR="004D0A5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</w:t>
            </w:r>
            <w:r w:rsidR="0095208B" w:rsidRPr="0095208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B0F37" w14:textId="77777777" w:rsidR="00AF5C49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MS</w:t>
            </w:r>
            <w:r w:rsidRPr="00966B2A">
              <w:rPr>
                <w:rFonts w:asciiTheme="majorBidi" w:hAnsiTheme="majorBidi" w:cstheme="majorBidi"/>
                <w:sz w:val="18"/>
                <w:szCs w:val="18"/>
              </w:rPr>
              <w:t xml:space="preserve"> randomized to read article o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:</w:t>
            </w:r>
            <w:r w:rsidRPr="00966B2A">
              <w:rPr>
                <w:rFonts w:asciiTheme="majorBidi" w:hAnsiTheme="majorBidi" w:cstheme="majorBidi"/>
                <w:sz w:val="18"/>
                <w:szCs w:val="18"/>
              </w:rPr>
              <w:t xml:space="preserve"> genetic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r w:rsidRPr="00966B2A">
              <w:rPr>
                <w:rFonts w:asciiTheme="majorBidi" w:hAnsiTheme="majorBidi" w:cstheme="majorBidi"/>
                <w:sz w:val="18"/>
                <w:szCs w:val="18"/>
              </w:rPr>
              <w:t xml:space="preserve"> behavioral causes of overweight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/ </w:t>
            </w:r>
            <w:r w:rsidRPr="00966B2A">
              <w:rPr>
                <w:rFonts w:asciiTheme="majorBidi" w:hAnsiTheme="majorBidi" w:cstheme="majorBidi"/>
                <w:sz w:val="18"/>
                <w:szCs w:val="18"/>
              </w:rPr>
              <w:t>chronic headache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r w:rsidRPr="00966B2A">
              <w:rPr>
                <w:rFonts w:asciiTheme="majorBidi" w:hAnsiTheme="majorBidi" w:cstheme="majorBidi"/>
                <w:sz w:val="18"/>
                <w:szCs w:val="18"/>
              </w:rPr>
              <w:t xml:space="preserve">virtual patient encounter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in </w:t>
            </w:r>
            <w:r w:rsidRPr="00966B2A">
              <w:rPr>
                <w:rFonts w:asciiTheme="majorBidi" w:hAnsiTheme="majorBidi" w:cstheme="majorBidi"/>
                <w:sz w:val="18"/>
                <w:szCs w:val="18"/>
              </w:rPr>
              <w:t>clinical environment (counseling patient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s</w:t>
            </w:r>
            <w:r w:rsidRPr="00966B2A">
              <w:rPr>
                <w:rFonts w:asciiTheme="majorBidi" w:hAnsiTheme="majorBidi" w:cstheme="majorBidi"/>
                <w:sz w:val="18"/>
                <w:szCs w:val="18"/>
              </w:rPr>
              <w:t xml:space="preserve"> with obesity)</w:t>
            </w:r>
            <w:r w:rsidRPr="00F779B5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  <w:p w14:paraId="2CF39264" w14:textId="77777777" w:rsidR="00AF5C49" w:rsidRPr="00F7666A" w:rsidRDefault="00AF5C49" w:rsidP="00702D8D">
            <w:pPr>
              <w:jc w:val="both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P</w:t>
            </w:r>
            <w:r w:rsidRPr="00F779B5">
              <w:rPr>
                <w:rFonts w:asciiTheme="majorBidi" w:hAnsiTheme="majorBidi" w:cstheme="majorBidi"/>
                <w:sz w:val="18"/>
                <w:szCs w:val="18"/>
              </w:rPr>
              <w:t xml:space="preserve"> involved: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3BEE7" w14:textId="77777777" w:rsidR="00AF5C49" w:rsidRPr="009814C5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814C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Duration: NR </w:t>
            </w:r>
          </w:p>
          <w:p w14:paraId="1CFF5CB7" w14:textId="77777777" w:rsidR="00AF5C49" w:rsidRPr="00214C21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Pr="00966B2A">
              <w:rPr>
                <w:rFonts w:asciiTheme="majorBidi" w:hAnsiTheme="majorBidi" w:cstheme="majorBidi"/>
                <w:sz w:val="18"/>
                <w:szCs w:val="18"/>
              </w:rPr>
              <w:t>11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966B2A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966B2A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rd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r w:rsidRPr="00966B2A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966B2A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th</w:t>
            </w:r>
            <w:r w:rsidRPr="00966B2A">
              <w:rPr>
                <w:rFonts w:asciiTheme="majorBidi" w:hAnsiTheme="majorBidi" w:cstheme="majorBidi"/>
                <w:sz w:val="18"/>
                <w:szCs w:val="18"/>
              </w:rPr>
              <w:t xml:space="preserve"> y M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966B2A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966B2A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st</w:t>
            </w:r>
            <w:r w:rsidRPr="00966B2A">
              <w:rPr>
                <w:rFonts w:asciiTheme="majorBidi" w:hAnsiTheme="majorBidi" w:cstheme="majorBidi"/>
                <w:sz w:val="18"/>
                <w:szCs w:val="18"/>
              </w:rPr>
              <w:t xml:space="preserve"> y </w:t>
            </w:r>
            <w:r w:rsidRPr="00AF4A75">
              <w:rPr>
                <w:rFonts w:asciiTheme="majorBidi" w:hAnsiTheme="majorBidi" w:cstheme="majorBidi"/>
                <w:sz w:val="18"/>
                <w:szCs w:val="18"/>
              </w:rPr>
              <w:t>Rd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966B2A">
              <w:rPr>
                <w:rFonts w:asciiTheme="majorBidi" w:hAnsiTheme="majorBidi" w:cstheme="majorBidi"/>
                <w:sz w:val="18"/>
                <w:szCs w:val="18"/>
              </w:rPr>
              <w:t xml:space="preserve">52.1%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F</w:t>
            </w:r>
            <w:r w:rsidRPr="00966B2A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B94A62F" w14:textId="77777777" w:rsidR="00AF5C49" w:rsidRPr="00966B2A" w:rsidRDefault="00AF5C49" w:rsidP="00702D8D">
            <w:pPr>
              <w:pStyle w:val="NormalWeb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</w:t>
            </w:r>
            <w:r w:rsidRPr="009A1BF9">
              <w:rPr>
                <w:rFonts w:asciiTheme="majorBidi" w:hAnsiTheme="majorBidi" w:cstheme="majorBidi"/>
                <w:sz w:val="18"/>
                <w:szCs w:val="18"/>
              </w:rPr>
              <w:t>losed- ended content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9A1BF9">
              <w:rPr>
                <w:rFonts w:asciiTheme="majorBidi" w:hAnsiTheme="majorBidi" w:cstheme="majorBidi"/>
                <w:sz w:val="18"/>
                <w:szCs w:val="18"/>
              </w:rPr>
              <w:t xml:space="preserve"> analytic approach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</w:tr>
      <w:tr w:rsidR="00AF5C49" w:rsidRPr="00BA2291" w14:paraId="1E298912" w14:textId="77777777" w:rsidTr="00702D8D">
        <w:trPr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11DA16F9" w14:textId="77777777" w:rsidR="00AF5C49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BA2291">
              <w:rPr>
                <w:rFonts w:asciiTheme="majorBidi" w:hAnsiTheme="majorBidi" w:cstheme="majorBidi"/>
                <w:sz w:val="18"/>
                <w:szCs w:val="18"/>
              </w:rPr>
              <w:t xml:space="preserve">Leedham-Green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BA2291">
              <w:rPr>
                <w:rFonts w:asciiTheme="majorBidi" w:hAnsiTheme="majorBidi" w:cstheme="majorBidi"/>
                <w:sz w:val="18"/>
                <w:szCs w:val="18"/>
              </w:rPr>
              <w:t>20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9) </w:t>
            </w:r>
          </w:p>
          <w:p w14:paraId="76B0065A" w14:textId="225B5A7D" w:rsidR="00AF5C49" w:rsidRPr="00BA2291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764A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Greece </w:t>
            </w:r>
            <w:r w:rsidR="0095208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6</w:t>
            </w:r>
            <w:r w:rsidR="004D0A5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</w:t>
            </w:r>
            <w:r w:rsidR="0095208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9F097DD" w14:textId="161D1B7B" w:rsidR="00AF5C49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BA2291">
              <w:rPr>
                <w:rFonts w:asciiTheme="majorBidi" w:hAnsiTheme="majorBidi" w:cstheme="majorBidi"/>
                <w:sz w:val="18"/>
                <w:szCs w:val="18"/>
              </w:rPr>
              <w:t>Interactive lecture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; hand-outs; </w:t>
            </w:r>
            <w:r w:rsidRPr="00BA2291">
              <w:rPr>
                <w:rFonts w:asciiTheme="majorBidi" w:hAnsiTheme="majorBidi" w:cstheme="majorBidi"/>
                <w:sz w:val="18"/>
                <w:szCs w:val="18"/>
              </w:rPr>
              <w:t>peer role-play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feedback; </w:t>
            </w:r>
            <w:r w:rsidRPr="005F7BB5">
              <w:rPr>
                <w:rFonts w:asciiTheme="majorBidi" w:hAnsiTheme="majorBidi" w:cstheme="majorBidi"/>
                <w:sz w:val="18"/>
                <w:szCs w:val="18"/>
              </w:rPr>
              <w:t>clinical opportunitie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5F7BB5">
              <w:rPr>
                <w:rFonts w:asciiTheme="majorBidi" w:hAnsiTheme="majorBidi" w:cstheme="majorBidi"/>
                <w:sz w:val="18"/>
                <w:szCs w:val="18"/>
              </w:rPr>
              <w:t xml:space="preserve"> tutor support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5F7BB5">
              <w:rPr>
                <w:rFonts w:asciiTheme="majorBidi" w:hAnsiTheme="majorBidi" w:cstheme="majorBidi"/>
                <w:sz w:val="18"/>
                <w:szCs w:val="18"/>
              </w:rPr>
              <w:t>MS conduct interventions with</w:t>
            </w:r>
            <w:r w:rsidRPr="00FF5D3A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 xml:space="preserve"> P</w:t>
            </w:r>
            <w:r w:rsidR="00FF5D3A" w:rsidRPr="00FF5D3A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WO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;</w:t>
            </w:r>
            <w:r w:rsidRPr="005F7BB5">
              <w:rPr>
                <w:rFonts w:asciiTheme="majorBidi" w:hAnsiTheme="majorBidi" w:cstheme="majorBidi"/>
                <w:sz w:val="18"/>
                <w:szCs w:val="18"/>
              </w:rPr>
              <w:t xml:space="preserve"> skills sheet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F7BB5">
              <w:rPr>
                <w:rFonts w:asciiTheme="majorBidi" w:hAnsiTheme="majorBidi" w:cstheme="majorBidi"/>
                <w:sz w:val="18"/>
                <w:szCs w:val="18"/>
              </w:rPr>
              <w:t>facilitate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s</w:t>
            </w:r>
            <w:r w:rsidRPr="005F7BB5">
              <w:rPr>
                <w:rFonts w:asciiTheme="majorBidi" w:hAnsiTheme="majorBidi" w:cstheme="majorBidi"/>
                <w:sz w:val="18"/>
                <w:szCs w:val="18"/>
              </w:rPr>
              <w:t xml:space="preserve"> consultatio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5F7BB5">
              <w:rPr>
                <w:rFonts w:asciiTheme="majorBidi" w:hAnsiTheme="majorBidi" w:cstheme="majorBidi"/>
                <w:sz w:val="18"/>
                <w:szCs w:val="18"/>
              </w:rPr>
              <w:t xml:space="preserve"> goal setting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5F7BB5">
              <w:rPr>
                <w:rFonts w:asciiTheme="majorBidi" w:hAnsiTheme="majorBidi" w:cstheme="majorBidi"/>
                <w:sz w:val="18"/>
                <w:szCs w:val="18"/>
              </w:rPr>
              <w:t>action-planning;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F7BB5">
              <w:rPr>
                <w:rFonts w:asciiTheme="majorBidi" w:hAnsiTheme="majorBidi" w:cstheme="majorBidi"/>
                <w:sz w:val="18"/>
                <w:szCs w:val="18"/>
              </w:rPr>
              <w:t>patient handout facilitate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s</w:t>
            </w:r>
            <w:r w:rsidRPr="005F7BB5">
              <w:rPr>
                <w:rFonts w:asciiTheme="majorBidi" w:hAnsiTheme="majorBidi" w:cstheme="majorBidi"/>
                <w:sz w:val="18"/>
                <w:szCs w:val="18"/>
              </w:rPr>
              <w:t xml:space="preserve"> diet advice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  <w:p w14:paraId="7DFEEC26" w14:textId="77777777" w:rsidR="00AF5C49" w:rsidRPr="00BA2291" w:rsidRDefault="00AF5C49" w:rsidP="00702D8D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P</w:t>
            </w:r>
            <w:r w:rsidRPr="00F779B5">
              <w:rPr>
                <w:rFonts w:asciiTheme="majorBidi" w:hAnsiTheme="majorBidi" w:cstheme="majorBidi"/>
                <w:sz w:val="18"/>
                <w:szCs w:val="18"/>
              </w:rPr>
              <w:t xml:space="preserve"> involved: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GP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7B6591A" w14:textId="77777777" w:rsidR="00AF5C49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BA2291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A2291">
              <w:rPr>
                <w:rFonts w:asciiTheme="majorBidi" w:hAnsiTheme="majorBidi" w:cstheme="majorBidi"/>
                <w:sz w:val="18"/>
                <w:szCs w:val="18"/>
              </w:rPr>
              <w:t>wk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  <w:p w14:paraId="6985187A" w14:textId="77777777" w:rsidR="00AF5C49" w:rsidRPr="00BA2291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Pr="00BA2291">
              <w:rPr>
                <w:rFonts w:asciiTheme="majorBidi" w:hAnsiTheme="majorBidi" w:cstheme="majorBidi"/>
                <w:sz w:val="18"/>
                <w:szCs w:val="18"/>
              </w:rPr>
              <w:t>32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A2291">
              <w:rPr>
                <w:rFonts w:asciiTheme="majorBidi" w:hAnsiTheme="majorBidi" w:cstheme="majorBidi"/>
                <w:sz w:val="18"/>
                <w:szCs w:val="18"/>
              </w:rPr>
              <w:t xml:space="preserve">final y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M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3208FEF3" w14:textId="77777777" w:rsidR="00AF5C49" w:rsidRPr="00BA2291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BA2291">
              <w:rPr>
                <w:rFonts w:asciiTheme="majorBidi" w:hAnsiTheme="majorBidi" w:cstheme="majorBidi"/>
                <w:sz w:val="18"/>
                <w:szCs w:val="18"/>
              </w:rPr>
              <w:t>Reflective learning essay</w:t>
            </w:r>
            <w:r w:rsidRPr="005F7BB5">
              <w:rPr>
                <w:rFonts w:ascii="AdvOTf9433e2d" w:hAnsi="AdvOTf9433e2d" w:cs="AdvOTf9433e2d"/>
                <w:kern w:val="0"/>
                <w:sz w:val="18"/>
                <w:szCs w:val="18"/>
              </w:rPr>
              <w:t xml:space="preserve"> </w:t>
            </w:r>
            <w:r w:rsidRPr="00C978E1">
              <w:rPr>
                <w:rFonts w:asciiTheme="majorBidi" w:hAnsiTheme="majorBidi" w:cstheme="majorBidi"/>
                <w:sz w:val="18"/>
                <w:szCs w:val="18"/>
              </w:rPr>
              <w:t xml:space="preserve">thematically analyzed </w:t>
            </w:r>
          </w:p>
        </w:tc>
      </w:tr>
      <w:tr w:rsidR="00AF5C49" w:rsidRPr="00850138" w14:paraId="3BECF166" w14:textId="77777777" w:rsidTr="00702D8D">
        <w:trPr>
          <w:trHeight w:val="416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A7C3462" w14:textId="77777777" w:rsidR="00AF5C49" w:rsidRPr="00734FE1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734FE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ckene (2021)</w:t>
            </w:r>
          </w:p>
          <w:p w14:paraId="49F259F5" w14:textId="36663919" w:rsidR="00AF5C49" w:rsidRPr="00734FE1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734FE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SA</w:t>
            </w:r>
            <w:r w:rsidR="0095208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[6</w:t>
            </w:r>
            <w:r w:rsidR="004D0A5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</w:t>
            </w:r>
            <w:r w:rsidR="0095208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]</w:t>
            </w:r>
          </w:p>
          <w:p w14:paraId="7171FB58" w14:textId="77777777" w:rsidR="00AF5C49" w:rsidRPr="00850138" w:rsidRDefault="00AF5C49" w:rsidP="00702D8D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45C06" w14:textId="77777777" w:rsidR="00AF5C49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</w:t>
            </w:r>
            <w:r w:rsidRPr="0040607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b-based course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; </w:t>
            </w:r>
            <w:r w:rsidRPr="0040607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ole-play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; </w:t>
            </w:r>
            <w:r w:rsidRPr="00480CE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eb-patient encounter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</w:t>
            </w:r>
            <w:r w:rsidRPr="00480CE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feedback,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Pr="00480CE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nd enhanced clerkship experience with WMC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  <w:r w:rsidRPr="00480CE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rained preceptors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; </w:t>
            </w:r>
            <w:r w:rsidRPr="00480CE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ounseling focused on the 5As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Pr="00480CE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nd patient-centeredness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</w:p>
          <w:p w14:paraId="540B3229" w14:textId="77777777" w:rsidR="00AF5C49" w:rsidRPr="00850138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P</w:t>
            </w:r>
            <w:r w:rsidRPr="00F779B5">
              <w:rPr>
                <w:rFonts w:asciiTheme="majorBidi" w:hAnsiTheme="majorBidi" w:cstheme="majorBidi"/>
                <w:sz w:val="18"/>
                <w:szCs w:val="18"/>
              </w:rPr>
              <w:t xml:space="preserve"> involved: </w:t>
            </w:r>
            <w:r w:rsidRPr="00F779B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receptors from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FM/</w:t>
            </w:r>
            <w:r w:rsidRPr="00F779B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M</w:t>
            </w:r>
            <w:r w:rsidRPr="00F779B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clerkships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, </w:t>
            </w:r>
            <w:r w:rsidRPr="0040607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rained in W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042E2" w14:textId="77777777" w:rsidR="00AF5C49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D2F4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 h web based, 1</w:t>
            </w:r>
            <w:r w:rsidRPr="009D2F49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st</w:t>
            </w:r>
            <w:r w:rsidRPr="009D2F4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 2</w:t>
            </w:r>
            <w:r w:rsidRPr="009D2F49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nd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/</w:t>
            </w:r>
            <w:r w:rsidRPr="009D2F4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</w:t>
            </w:r>
            <w:r w:rsidRPr="009D2F49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rd</w:t>
            </w:r>
            <w:r w:rsidRPr="009D2F4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MS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</w:p>
          <w:p w14:paraId="5562B8D5" w14:textId="77777777" w:rsidR="00AF5C49" w:rsidRPr="00850138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Pr="009D2F4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29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Pr="00AA7E3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ME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</w:t>
            </w:r>
            <w:r w:rsidRPr="009D2F4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687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Pr="009D2F4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traditional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759B053" w14:textId="77777777" w:rsidR="00AF5C49" w:rsidRDefault="00AF5C49" w:rsidP="00702D8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D2F4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SCE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;</w:t>
            </w:r>
            <w:r w:rsidRPr="009D2F4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self-reported skills </w:t>
            </w:r>
          </w:p>
          <w:p w14:paraId="56CE3E09" w14:textId="77777777" w:rsidR="00AF5C49" w:rsidRPr="00850138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F7FC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</w:p>
          <w:p w14:paraId="412ECFF6" w14:textId="77777777" w:rsidR="00AF5C49" w:rsidRPr="00850138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AF5C49" w:rsidRPr="00173450" w14:paraId="134FD632" w14:textId="77777777" w:rsidTr="00702D8D">
        <w:trPr>
          <w:trHeight w:val="284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0BF5B884" w14:textId="77777777" w:rsidR="00AF5C49" w:rsidRPr="00173450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7345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ichenberg (2023)</w:t>
            </w:r>
          </w:p>
          <w:p w14:paraId="6CB446FD" w14:textId="180317BE" w:rsidR="00AF5C49" w:rsidRPr="00173450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7345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SA</w:t>
            </w:r>
            <w:r w:rsidR="0095208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[6</w:t>
            </w:r>
            <w:r w:rsidR="004D0A5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</w:t>
            </w:r>
            <w:r w:rsidR="0095208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B144A19" w14:textId="181D37AB" w:rsidR="00AF5C49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7345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idactic lecture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</w:t>
            </w:r>
            <w:r w:rsidRPr="00734FE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recorded and assigned to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Pr="00734FE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tudents in advance of small-group sessions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; </w:t>
            </w:r>
            <w:r w:rsidRPr="0017345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nteractive small-group discussion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on </w:t>
            </w:r>
            <w:r w:rsidRPr="00BE218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eight bias</w:t>
            </w:r>
            <w:r w:rsidRPr="00C43E1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led by facilitator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; </w:t>
            </w:r>
            <w:r w:rsidRPr="0017345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se-based dialogue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; </w:t>
            </w:r>
            <w:r w:rsidRPr="00C43E1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tudent materials</w:t>
            </w:r>
          </w:p>
          <w:p w14:paraId="346B9A64" w14:textId="77777777" w:rsidR="00AF5C49" w:rsidRPr="00173450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P</w:t>
            </w:r>
            <w:r w:rsidRPr="00F779B5">
              <w:rPr>
                <w:rFonts w:asciiTheme="majorBidi" w:hAnsiTheme="majorBidi" w:cstheme="majorBidi"/>
                <w:sz w:val="18"/>
                <w:szCs w:val="18"/>
              </w:rPr>
              <w:t xml:space="preserve"> involved: </w:t>
            </w:r>
            <w:r w:rsidRPr="00C43E1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aculty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/</w:t>
            </w:r>
            <w:r w:rsidRPr="00C43E1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residents from multiple specialtie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F0ECB17" w14:textId="77777777" w:rsidR="00AF5C49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7345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 h</w:t>
            </w:r>
            <w:r w:rsidRPr="00734FE1">
              <w:rPr>
                <w:rFonts w:ascii="ProximaNova-Regular" w:hAnsi="ProximaNova-Regular" w:cs="ProximaNova-Regular"/>
                <w:kern w:val="0"/>
                <w:sz w:val="18"/>
                <w:szCs w:val="18"/>
              </w:rPr>
              <w:t xml:space="preserve"> </w:t>
            </w:r>
            <w:r w:rsidRPr="00734FE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orkshop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</w:p>
          <w:p w14:paraId="15920641" w14:textId="77777777" w:rsidR="00AF5C49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Pr="0017345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53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, </w:t>
            </w:r>
            <w:r w:rsidRPr="0017345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</w:t>
            </w:r>
            <w:r w:rsidRPr="0017345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nd</w:t>
            </w:r>
            <w:r w:rsidRPr="0017345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y MS </w:t>
            </w:r>
          </w:p>
          <w:p w14:paraId="1E069760" w14:textId="77777777" w:rsidR="00AF5C49" w:rsidRPr="00173450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7DE9F458" w14:textId="77777777" w:rsidR="00AF5C49" w:rsidRPr="00EF67E4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F67E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Post online quiz (short-essay questions/ MCQ); Post survey </w:t>
            </w:r>
          </w:p>
        </w:tc>
      </w:tr>
      <w:tr w:rsidR="00AF5C49" w:rsidRPr="00254839" w14:paraId="7F553B1A" w14:textId="77777777" w:rsidTr="00702D8D">
        <w:trPr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8D90A50" w14:textId="77777777" w:rsidR="00AF5C49" w:rsidRPr="006827F8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827F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runvald (2023)</w:t>
            </w:r>
          </w:p>
          <w:p w14:paraId="396D8A36" w14:textId="62C576FF" w:rsidR="00AF5C49" w:rsidRPr="006827F8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827F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SA</w:t>
            </w:r>
            <w:r w:rsidR="0095208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[6</w:t>
            </w:r>
            <w:r w:rsidR="004D0A5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</w:t>
            </w:r>
            <w:r w:rsidR="0095208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]</w:t>
            </w:r>
          </w:p>
          <w:p w14:paraId="3A5C09DE" w14:textId="77777777" w:rsidR="00AF5C49" w:rsidRPr="006827F8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351BA" w14:textId="77777777" w:rsidR="00AF5C49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MS</w:t>
            </w:r>
            <w:r w:rsidRPr="00F26FDD">
              <w:rPr>
                <w:rFonts w:asciiTheme="majorBidi" w:hAnsiTheme="majorBidi" w:cstheme="majorBidi"/>
                <w:sz w:val="18"/>
                <w:szCs w:val="18"/>
              </w:rPr>
              <w:t xml:space="preserve"> into 2 group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: one</w:t>
            </w:r>
            <w:r w:rsidRPr="00F26FDD">
              <w:rPr>
                <w:rFonts w:asciiTheme="majorBidi" w:hAnsiTheme="majorBidi" w:cstheme="majorBidi"/>
                <w:sz w:val="18"/>
                <w:szCs w:val="18"/>
              </w:rPr>
              <w:t xml:space="preserve"> expo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ed</w:t>
            </w:r>
            <w:r w:rsidRPr="00F26FDD">
              <w:rPr>
                <w:rFonts w:asciiTheme="majorBidi" w:hAnsiTheme="majorBidi" w:cstheme="majorBidi"/>
                <w:sz w:val="18"/>
                <w:szCs w:val="18"/>
              </w:rPr>
              <w:t xml:space="preserve"> to SP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BD7A7C">
              <w:rPr>
                <w:rFonts w:asciiTheme="majorBidi" w:hAnsiTheme="majorBidi" w:cstheme="majorBidi"/>
                <w:sz w:val="18"/>
                <w:szCs w:val="18"/>
              </w:rPr>
              <w:t xml:space="preserve">interview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SP, </w:t>
            </w:r>
            <w:r w:rsidRPr="00BD7A7C">
              <w:rPr>
                <w:rFonts w:asciiTheme="majorBidi" w:hAnsiTheme="majorBidi" w:cstheme="majorBidi"/>
                <w:sz w:val="18"/>
                <w:szCs w:val="18"/>
              </w:rPr>
              <w:t xml:space="preserve">use MI techniques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for</w:t>
            </w:r>
            <w:r w:rsidRPr="00BD7A7C">
              <w:rPr>
                <w:rFonts w:asciiTheme="majorBidi" w:hAnsiTheme="majorBidi" w:cstheme="majorBidi"/>
                <w:sz w:val="18"/>
                <w:szCs w:val="18"/>
              </w:rPr>
              <w:t xml:space="preserve"> behavior change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with </w:t>
            </w:r>
            <w:r w:rsidRPr="00BD7A7C">
              <w:rPr>
                <w:rFonts w:asciiTheme="majorBidi" w:hAnsiTheme="majorBidi" w:cstheme="majorBidi"/>
                <w:sz w:val="18"/>
                <w:szCs w:val="18"/>
              </w:rPr>
              <w:t>feedback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,</w:t>
            </w:r>
            <w:r w:rsidRPr="00F26FDD">
              <w:rPr>
                <w:rFonts w:asciiTheme="majorBidi" w:hAnsiTheme="majorBidi" w:cstheme="majorBidi"/>
                <w:sz w:val="18"/>
                <w:szCs w:val="18"/>
              </w:rPr>
              <w:t xml:space="preserve"> other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exposed</w:t>
            </w:r>
            <w:r w:rsidRPr="00F26FDD">
              <w:rPr>
                <w:rFonts w:asciiTheme="majorBidi" w:hAnsiTheme="majorBidi" w:cstheme="majorBidi"/>
                <w:sz w:val="18"/>
                <w:szCs w:val="18"/>
              </w:rPr>
              <w:t xml:space="preserve"> to SP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+</w:t>
            </w:r>
            <w:r w:rsidRPr="00F26FDD">
              <w:rPr>
                <w:rFonts w:asciiTheme="majorBidi" w:hAnsiTheme="majorBidi" w:cstheme="majorBidi"/>
                <w:sz w:val="18"/>
                <w:szCs w:val="18"/>
              </w:rPr>
              <w:t xml:space="preserve"> interactive lecture (</w:t>
            </w:r>
            <w:r w:rsidRPr="00211BCE">
              <w:rPr>
                <w:rFonts w:asciiTheme="majorBidi" w:hAnsiTheme="majorBidi" w:cstheme="majorBidi"/>
                <w:sz w:val="18"/>
                <w:szCs w:val="18"/>
              </w:rPr>
              <w:t xml:space="preserve">presentation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and</w:t>
            </w:r>
            <w:r w:rsidRPr="00211BCE">
              <w:rPr>
                <w:rFonts w:asciiTheme="majorBidi" w:hAnsiTheme="majorBidi" w:cstheme="majorBidi"/>
                <w:sz w:val="18"/>
                <w:szCs w:val="18"/>
              </w:rPr>
              <w:t xml:space="preserve"> 4 real patient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211BCE">
              <w:rPr>
                <w:rFonts w:asciiTheme="majorBidi" w:hAnsiTheme="majorBidi" w:cstheme="majorBidi"/>
                <w:sz w:val="18"/>
                <w:szCs w:val="18"/>
              </w:rPr>
              <w:t>treated with intervention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211BCE">
              <w:rPr>
                <w:rFonts w:asciiTheme="majorBidi" w:hAnsiTheme="majorBidi" w:cstheme="majorBidi"/>
                <w:sz w:val="18"/>
                <w:szCs w:val="18"/>
              </w:rPr>
              <w:t xml:space="preserve"> discus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ions</w:t>
            </w:r>
            <w:r w:rsidRPr="00F26FDD">
              <w:rPr>
                <w:rFonts w:asciiTheme="majorBidi" w:hAnsiTheme="majorBidi" w:cstheme="majorBidi"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r w:rsidRPr="00BD7A7C">
              <w:rPr>
                <w:rFonts w:asciiTheme="majorBidi" w:hAnsiTheme="majorBidi" w:cstheme="majorBidi"/>
                <w:sz w:val="18"/>
                <w:szCs w:val="18"/>
              </w:rPr>
              <w:t>role play with feedback from faculty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r w:rsidRPr="00BD7A7C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peers;</w:t>
            </w:r>
            <w:r w:rsidRPr="00211BCE">
              <w:rPr>
                <w:rFonts w:ascii="AdvOT678fd422" w:hAnsi="AdvOT678fd422" w:cs="AdvOT678fd422"/>
                <w:kern w:val="0"/>
                <w:sz w:val="20"/>
                <w:szCs w:val="20"/>
              </w:rPr>
              <w:t xml:space="preserve"> </w:t>
            </w:r>
            <w:r w:rsidRPr="00211BCE">
              <w:rPr>
                <w:rFonts w:asciiTheme="majorBidi" w:hAnsiTheme="majorBidi" w:cstheme="majorBidi"/>
                <w:sz w:val="18"/>
                <w:szCs w:val="18"/>
              </w:rPr>
              <w:t>small group meeting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F779B5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  <w:p w14:paraId="4C9342BB" w14:textId="77777777" w:rsidR="00AF5C49" w:rsidRPr="00211BCE" w:rsidRDefault="00AF5C49" w:rsidP="00702D8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P</w:t>
            </w:r>
            <w:r w:rsidRPr="00F779B5">
              <w:rPr>
                <w:rFonts w:asciiTheme="majorBidi" w:hAnsiTheme="majorBidi" w:cstheme="majorBidi"/>
                <w:sz w:val="18"/>
                <w:szCs w:val="18"/>
              </w:rPr>
              <w:t xml:space="preserve"> involved: </w:t>
            </w:r>
            <w:r w:rsidRPr="00211BCE">
              <w:rPr>
                <w:rFonts w:asciiTheme="majorBidi" w:hAnsiTheme="majorBidi" w:cstheme="majorBidi"/>
                <w:sz w:val="18"/>
                <w:szCs w:val="18"/>
              </w:rPr>
              <w:t xml:space="preserve">faculty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3EB02" w14:textId="77777777" w:rsidR="00AF5C49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827F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 h sessions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/ mon </w:t>
            </w:r>
          </w:p>
          <w:p w14:paraId="220B74DC" w14:textId="77777777" w:rsidR="00AF5C49" w:rsidRPr="006827F8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N: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P group=72, </w:t>
            </w:r>
            <w:r w:rsidRPr="00D754C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5.8%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Pr="00535FB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, IL+SP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=46, </w:t>
            </w:r>
            <w:r w:rsidRPr="00D754C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1.3%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Pr="009814C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C8EDA30" w14:textId="77777777" w:rsidR="00AF5C49" w:rsidRPr="00EF67E4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F67E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Pre/post surveys </w:t>
            </w:r>
          </w:p>
        </w:tc>
      </w:tr>
      <w:tr w:rsidR="00AF5C49" w:rsidRPr="00535FB2" w14:paraId="63F6E05E" w14:textId="77777777" w:rsidTr="00702D8D">
        <w:trPr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03C94238" w14:textId="77777777" w:rsidR="00AF5C49" w:rsidRPr="00535FB2" w:rsidRDefault="00AF5C49" w:rsidP="00702D8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35FB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enold (2023)</w:t>
            </w:r>
          </w:p>
          <w:p w14:paraId="5AFE15DD" w14:textId="7186C0BB" w:rsidR="00AF5C49" w:rsidRPr="00535FB2" w:rsidRDefault="00AF5C49" w:rsidP="00702D8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35FB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witzerland</w:t>
            </w:r>
            <w:r w:rsidR="0095208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[6</w:t>
            </w:r>
            <w:r w:rsidR="004D0A5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</w:t>
            </w:r>
            <w:r w:rsidR="0095208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099AFFA" w14:textId="77777777" w:rsidR="00AF5C49" w:rsidRPr="00535FB2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35FB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tructured multi-dimensional semester course: interactive lectures; live surgery transmission; Gamification task with bariatric weight</w:t>
            </w:r>
            <w:r w:rsidRPr="00535FB2"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Pr="00535FB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uits to experience different social situations in everyday life </w:t>
            </w:r>
          </w:p>
          <w:p w14:paraId="0300EADB" w14:textId="77777777" w:rsidR="00AF5C49" w:rsidRPr="00535FB2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35FB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P involved: N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53E8FA6" w14:textId="77777777" w:rsidR="00AF5C49" w:rsidRPr="00535FB2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35FB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2 h lectures over 8 wk, 79, 3</w:t>
            </w:r>
            <w:r w:rsidRPr="00535FB2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rd</w:t>
            </w:r>
            <w:r w:rsidRPr="00535FB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/4</w:t>
            </w:r>
            <w:r w:rsidRPr="00535FB2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Pr="00535FB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MS, </w:t>
            </w:r>
            <w:r w:rsidRPr="00535FB2">
              <w:rPr>
                <w:rFonts w:asciiTheme="majorBidi" w:hAnsiTheme="majorBidi" w:cstheme="majorBidi"/>
                <w:color w:val="000000" w:themeColor="text1"/>
                <w:kern w:val="0"/>
                <w:sz w:val="18"/>
                <w:szCs w:val="18"/>
              </w:rPr>
              <w:t xml:space="preserve">60.8% </w:t>
            </w:r>
            <w:r w:rsidRPr="00535FB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5C19C712" w14:textId="77777777" w:rsidR="00AF5C49" w:rsidRPr="00535FB2" w:rsidRDefault="00AF5C49" w:rsidP="00702D8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35FB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Pre/post questionnaire </w:t>
            </w:r>
          </w:p>
        </w:tc>
      </w:tr>
      <w:tr w:rsidR="002B2AC4" w:rsidRPr="002B2AC4" w14:paraId="227FD623" w14:textId="77777777" w:rsidTr="00702D8D">
        <w:trPr>
          <w:jc w:val="center"/>
        </w:trPr>
        <w:tc>
          <w:tcPr>
            <w:tcW w:w="1560" w:type="dxa"/>
            <w:tcBorders>
              <w:top w:val="nil"/>
              <w:right w:val="nil"/>
            </w:tcBorders>
            <w:shd w:val="clear" w:color="auto" w:fill="auto"/>
          </w:tcPr>
          <w:p w14:paraId="110A6665" w14:textId="693994CC" w:rsidR="00AF5C49" w:rsidRPr="002B2AC4" w:rsidRDefault="00AF5C49" w:rsidP="00702D8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B2AC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lastRenderedPageBreak/>
              <w:t xml:space="preserve"> Trofymenko</w:t>
            </w:r>
            <w:r w:rsidR="00273A08" w:rsidRPr="002B2AC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2024 </w:t>
            </w:r>
            <w:r w:rsidRPr="002B2AC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SA</w:t>
            </w:r>
            <w:r w:rsidR="00273A08" w:rsidRPr="002B2AC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="0095208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</w:t>
            </w:r>
            <w:r w:rsidR="004D0A5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0</w:t>
            </w:r>
            <w:r w:rsidR="0095208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864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706E7EA" w14:textId="668B3C39" w:rsidR="00AF5C49" w:rsidRPr="002B2AC4" w:rsidRDefault="002B2AC4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B2AC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</w:t>
            </w:r>
            <w:r w:rsidR="00AF5C49" w:rsidRPr="002B2AC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teractive web course using case-based learning, panel of patients undergoing treatment for obesity</w:t>
            </w:r>
          </w:p>
          <w:p w14:paraId="3EFBD0D4" w14:textId="3684A12C" w:rsidR="00AF5C49" w:rsidRPr="002B2AC4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B2AC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HP involved: faculty 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D87202B" w14:textId="25967C07" w:rsidR="00AF5C49" w:rsidRPr="002B2AC4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B2AC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.5 h</w:t>
            </w:r>
          </w:p>
          <w:p w14:paraId="23E9F295" w14:textId="51CAF4EF" w:rsidR="00AF5C49" w:rsidRPr="002B2AC4" w:rsidRDefault="00AF5C49" w:rsidP="00702D8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B2AC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=103,</w:t>
            </w:r>
            <w:r w:rsidR="002B2AC4" w:rsidRPr="002B2AC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Pr="002B2AC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</w:t>
            </w:r>
            <w:r w:rsidR="00C344D6" w:rsidRPr="00C344D6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st</w:t>
            </w:r>
            <w:r w:rsidR="00C344D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Pr="002B2AC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y MS, </w:t>
            </w:r>
            <w:r w:rsidR="002B2AC4" w:rsidRPr="002B2AC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53% </w:t>
            </w:r>
            <w:r w:rsidRPr="002B2AC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F </w:t>
            </w:r>
          </w:p>
        </w:tc>
        <w:tc>
          <w:tcPr>
            <w:tcW w:w="3118" w:type="dxa"/>
            <w:tcBorders>
              <w:top w:val="nil"/>
              <w:left w:val="nil"/>
            </w:tcBorders>
            <w:shd w:val="clear" w:color="auto" w:fill="auto"/>
          </w:tcPr>
          <w:p w14:paraId="610BF340" w14:textId="77777777" w:rsidR="00AF5C49" w:rsidRPr="002B2AC4" w:rsidRDefault="00AF5C49" w:rsidP="00702D8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B2AC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re/post questionnaire</w:t>
            </w:r>
          </w:p>
        </w:tc>
      </w:tr>
    </w:tbl>
    <w:p w14:paraId="1D46C82C" w14:textId="79AF6D27" w:rsidR="00AF5C49" w:rsidRPr="00AF39D1" w:rsidRDefault="00AF5C49" w:rsidP="00AF5C49">
      <w:pPr>
        <w:spacing w:after="0" w:line="240" w:lineRule="auto"/>
        <w:ind w:left="-1134" w:right="-1074"/>
        <w:jc w:val="both"/>
        <w:rPr>
          <w:rFonts w:asciiTheme="majorBidi" w:hAnsiTheme="majorBidi" w:cstheme="majorBidi"/>
        </w:rPr>
      </w:pPr>
      <w:r w:rsidRPr="0025500A">
        <w:rPr>
          <w:rFonts w:asciiTheme="majorBidi" w:hAnsiTheme="majorBidi" w:cstheme="majorBidi"/>
          <w:i/>
          <w:iCs/>
        </w:rPr>
        <w:t>BMI</w:t>
      </w:r>
      <w:r w:rsidRPr="00AF39D1">
        <w:rPr>
          <w:rFonts w:asciiTheme="majorBidi" w:hAnsiTheme="majorBidi" w:cstheme="majorBidi"/>
        </w:rPr>
        <w:t xml:space="preserve"> body mass index</w:t>
      </w:r>
      <w:r w:rsidR="0025500A">
        <w:rPr>
          <w:rFonts w:asciiTheme="majorBidi" w:hAnsiTheme="majorBidi" w:cstheme="majorBidi"/>
        </w:rPr>
        <w:t>,</w:t>
      </w:r>
      <w:r w:rsidRPr="00AF39D1">
        <w:rPr>
          <w:rFonts w:asciiTheme="majorBidi" w:hAnsiTheme="majorBidi" w:cstheme="majorBidi"/>
        </w:rPr>
        <w:t xml:space="preserve"> </w:t>
      </w:r>
      <w:r w:rsidRPr="0025500A">
        <w:rPr>
          <w:rFonts w:asciiTheme="majorBidi" w:hAnsiTheme="majorBidi" w:cstheme="majorBidi"/>
          <w:i/>
          <w:iCs/>
        </w:rPr>
        <w:t>C</w:t>
      </w:r>
      <w:r w:rsidRPr="00AF39D1">
        <w:rPr>
          <w:rFonts w:asciiTheme="majorBidi" w:hAnsiTheme="majorBidi" w:cstheme="majorBidi"/>
        </w:rPr>
        <w:t xml:space="preserve"> control</w:t>
      </w:r>
      <w:r w:rsidR="0025500A">
        <w:rPr>
          <w:rFonts w:asciiTheme="majorBidi" w:hAnsiTheme="majorBidi" w:cstheme="majorBidi"/>
        </w:rPr>
        <w:t>,</w:t>
      </w:r>
      <w:r w:rsidRPr="00AF39D1">
        <w:rPr>
          <w:rFonts w:asciiTheme="majorBidi" w:hAnsiTheme="majorBidi" w:cstheme="majorBidi"/>
        </w:rPr>
        <w:t xml:space="preserve"> </w:t>
      </w:r>
      <w:r w:rsidRPr="0025500A">
        <w:rPr>
          <w:rFonts w:asciiTheme="majorBidi" w:hAnsiTheme="majorBidi" w:cstheme="majorBidi"/>
          <w:i/>
          <w:iCs/>
        </w:rPr>
        <w:t>E</w:t>
      </w:r>
      <w:r w:rsidRPr="00AF39D1">
        <w:rPr>
          <w:rFonts w:asciiTheme="majorBidi" w:hAnsiTheme="majorBidi" w:cstheme="majorBidi"/>
        </w:rPr>
        <w:t xml:space="preserve"> experimental</w:t>
      </w:r>
      <w:r w:rsidR="0025500A">
        <w:rPr>
          <w:rFonts w:asciiTheme="majorBidi" w:hAnsiTheme="majorBidi" w:cstheme="majorBidi"/>
        </w:rPr>
        <w:t>,</w:t>
      </w:r>
      <w:r w:rsidRPr="00AF39D1">
        <w:rPr>
          <w:rFonts w:asciiTheme="majorBidi" w:hAnsiTheme="majorBidi" w:cstheme="majorBidi"/>
        </w:rPr>
        <w:t xml:space="preserve"> </w:t>
      </w:r>
      <w:r w:rsidRPr="0025500A">
        <w:rPr>
          <w:rFonts w:asciiTheme="majorBidi" w:hAnsiTheme="majorBidi" w:cstheme="majorBidi"/>
          <w:i/>
          <w:iCs/>
        </w:rPr>
        <w:t>EBM</w:t>
      </w:r>
      <w:r w:rsidRPr="00AF39D1">
        <w:rPr>
          <w:rFonts w:asciiTheme="majorBidi" w:hAnsiTheme="majorBidi" w:cstheme="majorBidi"/>
        </w:rPr>
        <w:t xml:space="preserve"> evidence‐based medicine</w:t>
      </w:r>
      <w:r w:rsidR="0025500A">
        <w:rPr>
          <w:rFonts w:asciiTheme="majorBidi" w:hAnsiTheme="majorBidi" w:cstheme="majorBidi"/>
        </w:rPr>
        <w:t>,</w:t>
      </w:r>
      <w:r w:rsidRPr="00AF39D1">
        <w:rPr>
          <w:rFonts w:asciiTheme="majorBidi" w:hAnsiTheme="majorBidi" w:cstheme="majorBidi"/>
        </w:rPr>
        <w:t xml:space="preserve"> </w:t>
      </w:r>
      <w:r w:rsidRPr="0025500A">
        <w:rPr>
          <w:rFonts w:asciiTheme="majorBidi" w:hAnsiTheme="majorBidi" w:cstheme="majorBidi"/>
          <w:i/>
          <w:iCs/>
        </w:rPr>
        <w:t>FM</w:t>
      </w:r>
      <w:r w:rsidRPr="00AF39D1">
        <w:rPr>
          <w:rFonts w:asciiTheme="majorBidi" w:hAnsiTheme="majorBidi" w:cstheme="majorBidi"/>
        </w:rPr>
        <w:t xml:space="preserve"> family medicine</w:t>
      </w:r>
      <w:r w:rsidR="0025500A">
        <w:rPr>
          <w:rFonts w:asciiTheme="majorBidi" w:hAnsiTheme="majorBidi" w:cstheme="majorBidi"/>
        </w:rPr>
        <w:t>,</w:t>
      </w:r>
      <w:r w:rsidRPr="00AF39D1">
        <w:rPr>
          <w:rFonts w:asciiTheme="majorBidi" w:hAnsiTheme="majorBidi" w:cstheme="majorBidi"/>
        </w:rPr>
        <w:t xml:space="preserve"> </w:t>
      </w:r>
      <w:r w:rsidRPr="0025500A">
        <w:rPr>
          <w:rFonts w:asciiTheme="majorBidi" w:hAnsiTheme="majorBidi" w:cstheme="majorBidi"/>
          <w:i/>
          <w:iCs/>
        </w:rPr>
        <w:t>F</w:t>
      </w:r>
      <w:r>
        <w:rPr>
          <w:rFonts w:asciiTheme="majorBidi" w:hAnsiTheme="majorBidi" w:cstheme="majorBidi"/>
        </w:rPr>
        <w:t xml:space="preserve"> </w:t>
      </w:r>
      <w:r w:rsidRPr="009814C5">
        <w:rPr>
          <w:rFonts w:asciiTheme="majorBidi" w:hAnsiTheme="majorBidi" w:cstheme="majorBidi"/>
        </w:rPr>
        <w:t>female</w:t>
      </w:r>
      <w:r w:rsidR="0025500A">
        <w:rPr>
          <w:rFonts w:asciiTheme="majorBidi" w:hAnsiTheme="majorBidi" w:cstheme="majorBidi"/>
        </w:rPr>
        <w:t>,</w:t>
      </w:r>
      <w:r>
        <w:rPr>
          <w:rFonts w:asciiTheme="majorBidi" w:hAnsiTheme="majorBidi" w:cstheme="majorBidi"/>
        </w:rPr>
        <w:t xml:space="preserve"> </w:t>
      </w:r>
      <w:r w:rsidRPr="0025500A">
        <w:rPr>
          <w:rFonts w:asciiTheme="majorBidi" w:hAnsiTheme="majorBidi" w:cstheme="majorBidi"/>
          <w:i/>
          <w:iCs/>
        </w:rPr>
        <w:t>GP</w:t>
      </w:r>
      <w:r w:rsidRPr="00AF39D1">
        <w:rPr>
          <w:rFonts w:asciiTheme="majorBidi" w:hAnsiTheme="majorBidi" w:cstheme="majorBidi"/>
        </w:rPr>
        <w:t xml:space="preserve"> general practitioner</w:t>
      </w:r>
      <w:r w:rsidR="0025500A">
        <w:rPr>
          <w:rFonts w:asciiTheme="majorBidi" w:hAnsiTheme="majorBidi" w:cstheme="majorBidi"/>
        </w:rPr>
        <w:t>,</w:t>
      </w:r>
      <w:r w:rsidRPr="00AF39D1">
        <w:rPr>
          <w:rFonts w:asciiTheme="majorBidi" w:hAnsiTheme="majorBidi" w:cstheme="majorBidi"/>
        </w:rPr>
        <w:t xml:space="preserve"> </w:t>
      </w:r>
      <w:r w:rsidRPr="0025500A">
        <w:rPr>
          <w:rFonts w:asciiTheme="majorBidi" w:hAnsiTheme="majorBidi" w:cstheme="majorBidi"/>
          <w:i/>
          <w:iCs/>
        </w:rPr>
        <w:t>h</w:t>
      </w:r>
      <w:r w:rsidRPr="00AF39D1">
        <w:rPr>
          <w:rFonts w:asciiTheme="majorBidi" w:hAnsiTheme="majorBidi" w:cstheme="majorBidi"/>
        </w:rPr>
        <w:t xml:space="preserve"> hour</w:t>
      </w:r>
      <w:r w:rsidR="0025500A">
        <w:rPr>
          <w:rFonts w:asciiTheme="majorBidi" w:hAnsiTheme="majorBidi" w:cstheme="majorBidi"/>
        </w:rPr>
        <w:t>,</w:t>
      </w:r>
      <w:r w:rsidRPr="00AF39D1">
        <w:rPr>
          <w:rFonts w:asciiTheme="majorBidi" w:hAnsiTheme="majorBidi" w:cstheme="majorBidi"/>
        </w:rPr>
        <w:t xml:space="preserve"> </w:t>
      </w:r>
      <w:r w:rsidRPr="0025500A">
        <w:rPr>
          <w:rFonts w:asciiTheme="majorBidi" w:hAnsiTheme="majorBidi" w:cstheme="majorBidi"/>
          <w:i/>
          <w:iCs/>
        </w:rPr>
        <w:t>HP</w:t>
      </w:r>
      <w:r w:rsidRPr="00AF39D1">
        <w:rPr>
          <w:rFonts w:asciiTheme="majorBidi" w:hAnsiTheme="majorBidi" w:cstheme="majorBidi"/>
        </w:rPr>
        <w:t xml:space="preserve"> Health professional/s</w:t>
      </w:r>
      <w:r w:rsidR="0025500A">
        <w:rPr>
          <w:rFonts w:asciiTheme="majorBidi" w:hAnsiTheme="majorBidi" w:cstheme="majorBidi"/>
        </w:rPr>
        <w:t>,</w:t>
      </w:r>
      <w:r w:rsidRPr="0055268C">
        <w:rPr>
          <w:rFonts w:asciiTheme="majorBidi" w:hAnsiTheme="majorBidi" w:cstheme="majorBidi"/>
          <w:sz w:val="18"/>
          <w:szCs w:val="18"/>
        </w:rPr>
        <w:t xml:space="preserve"> </w:t>
      </w:r>
      <w:r w:rsidRPr="0025500A">
        <w:rPr>
          <w:rFonts w:asciiTheme="majorBidi" w:hAnsiTheme="majorBidi" w:cstheme="majorBidi"/>
          <w:i/>
          <w:iCs/>
        </w:rPr>
        <w:t>HS</w:t>
      </w:r>
      <w:r w:rsidRPr="0055268C">
        <w:rPr>
          <w:rFonts w:asciiTheme="majorBidi" w:hAnsiTheme="majorBidi" w:cstheme="majorBidi"/>
        </w:rPr>
        <w:t xml:space="preserve"> high scho</w:t>
      </w:r>
      <w:r w:rsidRPr="00C344D6">
        <w:rPr>
          <w:rFonts w:asciiTheme="majorBidi" w:hAnsiTheme="majorBidi" w:cstheme="majorBidi"/>
          <w:color w:val="000000" w:themeColor="text1"/>
        </w:rPr>
        <w:t>ol</w:t>
      </w:r>
      <w:r w:rsidR="0025500A">
        <w:rPr>
          <w:rFonts w:asciiTheme="majorBidi" w:hAnsiTheme="majorBidi" w:cstheme="majorBidi"/>
          <w:color w:val="000000" w:themeColor="text1"/>
        </w:rPr>
        <w:t>,</w:t>
      </w:r>
      <w:r w:rsidRPr="00C344D6">
        <w:rPr>
          <w:rFonts w:asciiTheme="majorBidi" w:hAnsiTheme="majorBidi" w:cstheme="majorBidi"/>
          <w:color w:val="000000" w:themeColor="text1"/>
        </w:rPr>
        <w:t xml:space="preserve">  </w:t>
      </w:r>
      <w:r w:rsidRPr="0025500A">
        <w:rPr>
          <w:rFonts w:asciiTheme="majorBidi" w:hAnsiTheme="majorBidi" w:cstheme="majorBidi"/>
          <w:i/>
          <w:iCs/>
          <w:color w:val="000000" w:themeColor="text1"/>
        </w:rPr>
        <w:t>IL</w:t>
      </w:r>
      <w:r w:rsidRPr="00C344D6">
        <w:rPr>
          <w:rFonts w:asciiTheme="majorBidi" w:hAnsiTheme="majorBidi" w:cstheme="majorBidi"/>
          <w:color w:val="000000" w:themeColor="text1"/>
        </w:rPr>
        <w:t xml:space="preserve"> interactive lecture</w:t>
      </w:r>
      <w:r w:rsidR="0025500A">
        <w:rPr>
          <w:rFonts w:asciiTheme="majorBidi" w:hAnsiTheme="majorBidi" w:cstheme="majorBidi"/>
          <w:color w:val="000000" w:themeColor="text1"/>
        </w:rPr>
        <w:t>,</w:t>
      </w:r>
      <w:r w:rsidRPr="00C344D6">
        <w:rPr>
          <w:rFonts w:asciiTheme="majorBidi" w:hAnsiTheme="majorBidi" w:cstheme="majorBidi"/>
          <w:color w:val="000000" w:themeColor="text1"/>
        </w:rPr>
        <w:t xml:space="preserve"> </w:t>
      </w:r>
      <w:r w:rsidR="0025500A">
        <w:rPr>
          <w:rFonts w:asciiTheme="majorBidi" w:hAnsiTheme="majorBidi" w:cstheme="majorBidi"/>
          <w:color w:val="000000" w:themeColor="text1"/>
        </w:rPr>
        <w:t xml:space="preserve"> </w:t>
      </w:r>
      <w:r w:rsidRPr="0025500A">
        <w:rPr>
          <w:rFonts w:asciiTheme="majorBidi" w:hAnsiTheme="majorBidi" w:cstheme="majorBidi"/>
          <w:i/>
          <w:iCs/>
          <w:color w:val="000000" w:themeColor="text1"/>
        </w:rPr>
        <w:t>IM</w:t>
      </w:r>
      <w:r w:rsidRPr="00C344D6">
        <w:rPr>
          <w:rFonts w:asciiTheme="majorBidi" w:hAnsiTheme="majorBidi" w:cstheme="majorBidi"/>
          <w:color w:val="000000" w:themeColor="text1"/>
        </w:rPr>
        <w:t xml:space="preserve"> </w:t>
      </w:r>
      <w:r w:rsidRPr="0055268C">
        <w:rPr>
          <w:rFonts w:asciiTheme="majorBidi" w:hAnsiTheme="majorBidi" w:cstheme="majorBidi"/>
        </w:rPr>
        <w:t>internal medicine</w:t>
      </w:r>
      <w:r w:rsidR="0025500A">
        <w:rPr>
          <w:rFonts w:asciiTheme="majorBidi" w:hAnsiTheme="majorBidi" w:cstheme="majorBidi"/>
        </w:rPr>
        <w:t>,</w:t>
      </w:r>
      <w:r w:rsidRPr="0055268C">
        <w:rPr>
          <w:rFonts w:asciiTheme="majorBidi" w:hAnsiTheme="majorBidi" w:cstheme="majorBidi"/>
        </w:rPr>
        <w:t xml:space="preserve"> </w:t>
      </w:r>
      <w:r w:rsidRPr="0025500A">
        <w:rPr>
          <w:rFonts w:asciiTheme="majorBidi" w:hAnsiTheme="majorBidi" w:cstheme="majorBidi"/>
          <w:i/>
          <w:iCs/>
        </w:rPr>
        <w:t>MCQ</w:t>
      </w:r>
      <w:r w:rsidRPr="00AF39D1">
        <w:rPr>
          <w:rFonts w:asciiTheme="majorBidi" w:hAnsiTheme="majorBidi" w:cstheme="majorBidi"/>
        </w:rPr>
        <w:t xml:space="preserve"> multiple-choice questions</w:t>
      </w:r>
      <w:r w:rsidR="0025500A">
        <w:rPr>
          <w:rFonts w:asciiTheme="majorBidi" w:hAnsiTheme="majorBidi" w:cstheme="majorBidi"/>
        </w:rPr>
        <w:t>,</w:t>
      </w:r>
      <w:r w:rsidRPr="00AF39D1">
        <w:rPr>
          <w:rFonts w:asciiTheme="majorBidi" w:hAnsiTheme="majorBidi" w:cstheme="majorBidi"/>
        </w:rPr>
        <w:t xml:space="preserve"> </w:t>
      </w:r>
      <w:r w:rsidRPr="0025500A">
        <w:rPr>
          <w:rFonts w:asciiTheme="majorBidi" w:hAnsiTheme="majorBidi" w:cstheme="majorBidi"/>
          <w:i/>
          <w:iCs/>
        </w:rPr>
        <w:t>MI</w:t>
      </w:r>
      <w:r w:rsidRPr="00AF39D1">
        <w:rPr>
          <w:rFonts w:asciiTheme="majorBidi" w:hAnsiTheme="majorBidi" w:cstheme="majorBidi"/>
        </w:rPr>
        <w:t xml:space="preserve"> Motivational Interviewing</w:t>
      </w:r>
      <w:r w:rsidR="0025500A">
        <w:rPr>
          <w:rFonts w:asciiTheme="majorBidi" w:hAnsiTheme="majorBidi" w:cstheme="majorBidi"/>
        </w:rPr>
        <w:t>,</w:t>
      </w:r>
      <w:r w:rsidRPr="00AF39D1">
        <w:rPr>
          <w:rFonts w:asciiTheme="majorBidi" w:hAnsiTheme="majorBidi" w:cstheme="majorBidi"/>
        </w:rPr>
        <w:t xml:space="preserve"> </w:t>
      </w:r>
      <w:r w:rsidRPr="0025500A">
        <w:rPr>
          <w:rFonts w:asciiTheme="majorBidi" w:hAnsiTheme="majorBidi" w:cstheme="majorBidi"/>
          <w:i/>
          <w:iCs/>
        </w:rPr>
        <w:t>min</w:t>
      </w:r>
      <w:r w:rsidRPr="00AF39D1">
        <w:rPr>
          <w:rFonts w:asciiTheme="majorBidi" w:hAnsiTheme="majorBidi" w:cstheme="majorBidi"/>
        </w:rPr>
        <w:t xml:space="preserve"> minute</w:t>
      </w:r>
      <w:r w:rsidR="0025500A">
        <w:rPr>
          <w:rFonts w:asciiTheme="majorBidi" w:hAnsiTheme="majorBidi" w:cstheme="majorBidi"/>
        </w:rPr>
        <w:t>,</w:t>
      </w:r>
      <w:r w:rsidRPr="00AF39D1">
        <w:rPr>
          <w:rFonts w:asciiTheme="majorBidi" w:hAnsiTheme="majorBidi" w:cstheme="majorBidi"/>
        </w:rPr>
        <w:t xml:space="preserve"> </w:t>
      </w:r>
      <w:r w:rsidRPr="0025500A">
        <w:rPr>
          <w:rFonts w:asciiTheme="majorBidi" w:hAnsiTheme="majorBidi" w:cstheme="majorBidi"/>
          <w:i/>
          <w:iCs/>
        </w:rPr>
        <w:t>mon</w:t>
      </w:r>
      <w:r w:rsidRPr="00AF39D1">
        <w:rPr>
          <w:rFonts w:asciiTheme="majorBidi" w:hAnsiTheme="majorBidi" w:cstheme="majorBidi"/>
        </w:rPr>
        <w:t xml:space="preserve"> months</w:t>
      </w:r>
      <w:r w:rsidR="0025500A">
        <w:rPr>
          <w:rFonts w:asciiTheme="majorBidi" w:hAnsiTheme="majorBidi" w:cstheme="majorBidi"/>
        </w:rPr>
        <w:t>,</w:t>
      </w:r>
      <w:r w:rsidRPr="00AF39D1">
        <w:rPr>
          <w:rFonts w:asciiTheme="majorBidi" w:hAnsiTheme="majorBidi" w:cstheme="majorBidi"/>
        </w:rPr>
        <w:t xml:space="preserve"> </w:t>
      </w:r>
      <w:r w:rsidRPr="0025500A">
        <w:rPr>
          <w:rFonts w:asciiTheme="majorBidi" w:hAnsiTheme="majorBidi" w:cstheme="majorBidi"/>
          <w:i/>
          <w:iCs/>
        </w:rPr>
        <w:t>MS</w:t>
      </w:r>
      <w:r w:rsidRPr="00AF39D1">
        <w:rPr>
          <w:rFonts w:asciiTheme="majorBidi" w:hAnsiTheme="majorBidi" w:cstheme="majorBidi"/>
        </w:rPr>
        <w:t xml:space="preserve"> medical students</w:t>
      </w:r>
      <w:r w:rsidR="0025500A">
        <w:rPr>
          <w:rFonts w:asciiTheme="majorBidi" w:hAnsiTheme="majorBidi" w:cstheme="majorBidi"/>
        </w:rPr>
        <w:t>,</w:t>
      </w:r>
      <w:r>
        <w:rPr>
          <w:rFonts w:asciiTheme="majorBidi" w:hAnsiTheme="majorBidi" w:cstheme="majorBidi"/>
        </w:rPr>
        <w:t xml:space="preserve"> </w:t>
      </w:r>
      <w:r w:rsidRPr="0025500A">
        <w:rPr>
          <w:rFonts w:asciiTheme="majorBidi" w:hAnsiTheme="majorBidi" w:cstheme="majorBidi"/>
          <w:i/>
          <w:iCs/>
        </w:rPr>
        <w:t>N</w:t>
      </w:r>
      <w:r>
        <w:rPr>
          <w:rFonts w:asciiTheme="majorBidi" w:hAnsiTheme="majorBidi" w:cstheme="majorBidi"/>
        </w:rPr>
        <w:t xml:space="preserve"> </w:t>
      </w:r>
      <w:r w:rsidRPr="0055268C">
        <w:rPr>
          <w:rFonts w:asciiTheme="majorBidi" w:hAnsiTheme="majorBidi" w:cstheme="majorBidi"/>
        </w:rPr>
        <w:t>number</w:t>
      </w:r>
      <w:r w:rsidR="0025500A">
        <w:rPr>
          <w:rFonts w:asciiTheme="majorBidi" w:hAnsiTheme="majorBidi" w:cstheme="majorBidi"/>
        </w:rPr>
        <w:t>,</w:t>
      </w:r>
      <w:r w:rsidRPr="0055268C">
        <w:rPr>
          <w:rFonts w:asciiTheme="majorBidi" w:hAnsiTheme="majorBidi" w:cstheme="majorBidi"/>
        </w:rPr>
        <w:t xml:space="preserve"> </w:t>
      </w:r>
      <w:r w:rsidRPr="0025500A">
        <w:rPr>
          <w:rFonts w:asciiTheme="majorBidi" w:hAnsiTheme="majorBidi" w:cstheme="majorBidi"/>
          <w:i/>
          <w:iCs/>
        </w:rPr>
        <w:t>NR</w:t>
      </w:r>
      <w:r w:rsidRPr="00AF39D1">
        <w:rPr>
          <w:rFonts w:asciiTheme="majorBidi" w:hAnsiTheme="majorBidi" w:cstheme="majorBidi"/>
        </w:rPr>
        <w:t xml:space="preserve"> Not reported, not able to retrieve info from the study</w:t>
      </w:r>
      <w:r w:rsidR="0025500A">
        <w:rPr>
          <w:rFonts w:asciiTheme="majorBidi" w:hAnsiTheme="majorBidi" w:cstheme="majorBidi"/>
        </w:rPr>
        <w:t>,</w:t>
      </w:r>
      <w:r w:rsidRPr="00AF39D1">
        <w:rPr>
          <w:rFonts w:asciiTheme="majorBidi" w:hAnsiTheme="majorBidi" w:cstheme="majorBidi"/>
        </w:rPr>
        <w:t xml:space="preserve"> </w:t>
      </w:r>
      <w:r w:rsidRPr="0025500A">
        <w:rPr>
          <w:rFonts w:asciiTheme="majorBidi" w:hAnsiTheme="majorBidi" w:cstheme="majorBidi"/>
          <w:i/>
          <w:iCs/>
        </w:rPr>
        <w:t>ob/gyn</w:t>
      </w:r>
      <w:r w:rsidRPr="0055268C">
        <w:rPr>
          <w:rFonts w:asciiTheme="majorBidi" w:hAnsiTheme="majorBidi" w:cstheme="majorBidi"/>
        </w:rPr>
        <w:t xml:space="preserve"> obstetrics and gynaecology</w:t>
      </w:r>
      <w:r w:rsidR="0025500A">
        <w:rPr>
          <w:rFonts w:asciiTheme="majorBidi" w:hAnsiTheme="majorBidi" w:cstheme="majorBidi"/>
        </w:rPr>
        <w:t>,</w:t>
      </w:r>
      <w:r w:rsidRPr="0055268C">
        <w:rPr>
          <w:rFonts w:asciiTheme="majorBidi" w:hAnsiTheme="majorBidi" w:cstheme="majorBidi"/>
        </w:rPr>
        <w:t xml:space="preserve">  </w:t>
      </w:r>
      <w:r w:rsidRPr="0025500A">
        <w:rPr>
          <w:rFonts w:asciiTheme="majorBidi" w:hAnsiTheme="majorBidi" w:cstheme="majorBidi"/>
          <w:i/>
          <w:iCs/>
        </w:rPr>
        <w:t>PA</w:t>
      </w:r>
      <w:r w:rsidRPr="0055268C">
        <w:rPr>
          <w:rFonts w:asciiTheme="majorBidi" w:hAnsiTheme="majorBidi" w:cstheme="majorBidi"/>
        </w:rPr>
        <w:t xml:space="preserve"> physical activity</w:t>
      </w:r>
      <w:r w:rsidR="00C00181">
        <w:rPr>
          <w:rFonts w:asciiTheme="majorBidi" w:hAnsiTheme="majorBidi" w:cstheme="majorBidi"/>
        </w:rPr>
        <w:t xml:space="preserve">, </w:t>
      </w:r>
      <w:r w:rsidRPr="0025500A">
        <w:rPr>
          <w:rFonts w:asciiTheme="majorBidi" w:hAnsiTheme="majorBidi" w:cstheme="majorBidi"/>
          <w:i/>
          <w:iCs/>
        </w:rPr>
        <w:t>PBL</w:t>
      </w:r>
      <w:r w:rsidRPr="00AF39D1">
        <w:rPr>
          <w:rFonts w:asciiTheme="majorBidi" w:hAnsiTheme="majorBidi" w:cstheme="majorBidi"/>
        </w:rPr>
        <w:t xml:space="preserve"> problem-based learning</w:t>
      </w:r>
      <w:r w:rsidR="0025500A">
        <w:rPr>
          <w:rFonts w:asciiTheme="majorBidi" w:hAnsiTheme="majorBidi" w:cstheme="majorBidi"/>
        </w:rPr>
        <w:t>,</w:t>
      </w:r>
      <w:r w:rsidRPr="00AF39D1">
        <w:rPr>
          <w:rFonts w:asciiTheme="majorBidi" w:hAnsiTheme="majorBidi" w:cstheme="majorBidi"/>
        </w:rPr>
        <w:t xml:space="preserve"> </w:t>
      </w:r>
      <w:r w:rsidRPr="0025500A">
        <w:rPr>
          <w:rFonts w:asciiTheme="majorBidi" w:hAnsiTheme="majorBidi" w:cstheme="majorBidi"/>
          <w:i/>
          <w:iCs/>
        </w:rPr>
        <w:t>PWO</w:t>
      </w:r>
      <w:r w:rsidRPr="0055268C">
        <w:rPr>
          <w:rFonts w:asciiTheme="majorBidi" w:hAnsiTheme="majorBidi" w:cstheme="majorBidi"/>
        </w:rPr>
        <w:t xml:space="preserve"> patient with obesity</w:t>
      </w:r>
      <w:r w:rsidR="0025500A">
        <w:rPr>
          <w:rFonts w:asciiTheme="majorBidi" w:hAnsiTheme="majorBidi" w:cstheme="majorBidi"/>
        </w:rPr>
        <w:t>,</w:t>
      </w:r>
      <w:r>
        <w:rPr>
          <w:rFonts w:asciiTheme="majorBidi" w:hAnsiTheme="majorBidi" w:cstheme="majorBidi"/>
        </w:rPr>
        <w:t xml:space="preserve"> </w:t>
      </w:r>
      <w:r w:rsidRPr="0025500A">
        <w:rPr>
          <w:rFonts w:asciiTheme="majorBidi" w:hAnsiTheme="majorBidi" w:cstheme="majorBidi"/>
          <w:i/>
          <w:iCs/>
        </w:rPr>
        <w:t>SP</w:t>
      </w:r>
      <w:r w:rsidRPr="00AF39D1">
        <w:rPr>
          <w:rFonts w:asciiTheme="majorBidi" w:hAnsiTheme="majorBidi" w:cstheme="majorBidi"/>
        </w:rPr>
        <w:t xml:space="preserve"> standardized patient</w:t>
      </w:r>
      <w:r w:rsidR="0025500A">
        <w:rPr>
          <w:rFonts w:asciiTheme="majorBidi" w:hAnsiTheme="majorBidi" w:cstheme="majorBidi"/>
        </w:rPr>
        <w:t>,</w:t>
      </w:r>
      <w:r w:rsidRPr="0055268C">
        <w:rPr>
          <w:rFonts w:asciiTheme="majorBidi" w:hAnsiTheme="majorBidi" w:cstheme="majorBidi"/>
        </w:rPr>
        <w:t xml:space="preserve"> </w:t>
      </w:r>
      <w:r w:rsidRPr="0025500A">
        <w:rPr>
          <w:rFonts w:asciiTheme="majorBidi" w:hAnsiTheme="majorBidi" w:cstheme="majorBidi"/>
          <w:i/>
          <w:iCs/>
        </w:rPr>
        <w:t>wk</w:t>
      </w:r>
      <w:r w:rsidRPr="00AF39D1">
        <w:rPr>
          <w:rFonts w:asciiTheme="majorBidi" w:hAnsiTheme="majorBidi" w:cstheme="majorBidi"/>
        </w:rPr>
        <w:t xml:space="preserve"> weeks</w:t>
      </w:r>
      <w:r w:rsidR="0025500A">
        <w:rPr>
          <w:rFonts w:asciiTheme="majorBidi" w:hAnsiTheme="majorBidi" w:cstheme="majorBidi"/>
        </w:rPr>
        <w:t>,</w:t>
      </w:r>
      <w:r w:rsidRPr="00AF39D1">
        <w:rPr>
          <w:rFonts w:asciiTheme="majorBidi" w:hAnsiTheme="majorBidi" w:cstheme="majorBidi"/>
        </w:rPr>
        <w:t xml:space="preserve"> </w:t>
      </w:r>
      <w:r w:rsidRPr="0025500A">
        <w:rPr>
          <w:rFonts w:asciiTheme="majorBidi" w:hAnsiTheme="majorBidi" w:cstheme="majorBidi"/>
          <w:i/>
          <w:iCs/>
        </w:rPr>
        <w:t>WM</w:t>
      </w:r>
      <w:r w:rsidRPr="00AF39D1">
        <w:rPr>
          <w:rFonts w:asciiTheme="majorBidi" w:hAnsiTheme="majorBidi" w:cstheme="majorBidi"/>
        </w:rPr>
        <w:t xml:space="preserve"> weight management</w:t>
      </w:r>
      <w:r w:rsidR="0025500A">
        <w:rPr>
          <w:rFonts w:asciiTheme="majorBidi" w:hAnsiTheme="majorBidi" w:cstheme="majorBidi"/>
        </w:rPr>
        <w:t>,</w:t>
      </w:r>
      <w:r w:rsidRPr="00AF39D1">
        <w:rPr>
          <w:rFonts w:asciiTheme="majorBidi" w:hAnsiTheme="majorBidi" w:cstheme="majorBidi"/>
        </w:rPr>
        <w:t xml:space="preserve"> </w:t>
      </w:r>
      <w:r w:rsidRPr="0025500A">
        <w:rPr>
          <w:rFonts w:asciiTheme="majorBidi" w:hAnsiTheme="majorBidi" w:cstheme="majorBidi"/>
          <w:i/>
          <w:iCs/>
        </w:rPr>
        <w:t>WMC</w:t>
      </w:r>
      <w:r w:rsidRPr="00AF39D1">
        <w:rPr>
          <w:rFonts w:asciiTheme="majorBidi" w:hAnsiTheme="majorBidi" w:cstheme="majorBidi"/>
        </w:rPr>
        <w:t xml:space="preserve"> weight management counseling</w:t>
      </w:r>
      <w:r w:rsidR="0025500A">
        <w:rPr>
          <w:rFonts w:asciiTheme="majorBidi" w:hAnsiTheme="majorBidi" w:cstheme="majorBidi"/>
        </w:rPr>
        <w:t>,</w:t>
      </w:r>
      <w:r w:rsidRPr="00AF39D1">
        <w:rPr>
          <w:rFonts w:asciiTheme="majorBidi" w:hAnsiTheme="majorBidi" w:cstheme="majorBidi"/>
        </w:rPr>
        <w:t xml:space="preserve"> </w:t>
      </w:r>
      <w:r w:rsidRPr="0025500A">
        <w:rPr>
          <w:rFonts w:asciiTheme="majorBidi" w:hAnsiTheme="majorBidi" w:cstheme="majorBidi"/>
          <w:i/>
          <w:iCs/>
        </w:rPr>
        <w:t>WC</w:t>
      </w:r>
      <w:r>
        <w:rPr>
          <w:rFonts w:asciiTheme="majorBidi" w:hAnsiTheme="majorBidi" w:cstheme="majorBidi"/>
        </w:rPr>
        <w:t xml:space="preserve"> </w:t>
      </w:r>
      <w:r w:rsidRPr="0055268C">
        <w:rPr>
          <w:rFonts w:asciiTheme="majorBidi" w:hAnsiTheme="majorBidi" w:cstheme="majorBidi"/>
        </w:rPr>
        <w:t xml:space="preserve">waist circumference, </w:t>
      </w:r>
      <w:r w:rsidRPr="0025500A">
        <w:rPr>
          <w:rFonts w:asciiTheme="majorBidi" w:hAnsiTheme="majorBidi" w:cstheme="majorBidi"/>
          <w:i/>
          <w:iCs/>
        </w:rPr>
        <w:t>y</w:t>
      </w:r>
      <w:r>
        <w:rPr>
          <w:rFonts w:asciiTheme="majorBidi" w:hAnsiTheme="majorBidi" w:cstheme="majorBidi"/>
        </w:rPr>
        <w:t xml:space="preserve"> </w:t>
      </w:r>
      <w:r w:rsidRPr="0055268C">
        <w:rPr>
          <w:rFonts w:asciiTheme="majorBidi" w:hAnsiTheme="majorBidi" w:cstheme="majorBidi"/>
        </w:rPr>
        <w:t>year</w:t>
      </w:r>
    </w:p>
    <w:p w14:paraId="3F79F017" w14:textId="4AD21242" w:rsidR="00AF5C49" w:rsidRDefault="00AF5C49" w:rsidP="00AF5C49">
      <w:pPr>
        <w:rPr>
          <w:rFonts w:asciiTheme="majorBidi" w:hAnsiTheme="majorBidi" w:cstheme="majorBidi"/>
          <w:color w:val="000000" w:themeColor="text1"/>
        </w:rPr>
      </w:pPr>
    </w:p>
    <w:p w14:paraId="78133C46" w14:textId="14FC4284" w:rsidR="000A7CB5" w:rsidRDefault="000A7CB5" w:rsidP="00AF5C49">
      <w:pPr>
        <w:rPr>
          <w:rFonts w:asciiTheme="majorBidi" w:hAnsiTheme="majorBidi" w:cstheme="majorBidi"/>
          <w:color w:val="000000" w:themeColor="text1"/>
        </w:rPr>
      </w:pPr>
    </w:p>
    <w:p w14:paraId="2B3C78F2" w14:textId="77777777" w:rsidR="000A7CB5" w:rsidRDefault="000A7CB5" w:rsidP="000A7CB5">
      <w:pPr>
        <w:spacing w:after="0" w:line="276" w:lineRule="auto"/>
        <w:ind w:firstLine="142"/>
        <w:jc w:val="both"/>
        <w:rPr>
          <w:rFonts w:asciiTheme="majorBidi" w:hAnsiTheme="majorBidi" w:cstheme="majorBidi"/>
          <w:color w:val="FF0000"/>
          <w:sz w:val="24"/>
          <w:szCs w:val="24"/>
        </w:rPr>
      </w:pPr>
    </w:p>
    <w:p w14:paraId="2C9089D0" w14:textId="77777777" w:rsidR="000A7CB5" w:rsidRDefault="000A7CB5" w:rsidP="00AF5C49">
      <w:pPr>
        <w:rPr>
          <w:rFonts w:asciiTheme="majorBidi" w:hAnsiTheme="majorBidi" w:cstheme="majorBidi"/>
          <w:color w:val="000000" w:themeColor="text1"/>
        </w:rPr>
      </w:pPr>
    </w:p>
    <w:p w14:paraId="43FC6D5C" w14:textId="77777777" w:rsidR="00AF5C49" w:rsidRDefault="00AF5C49" w:rsidP="00AF5C49">
      <w:pPr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br w:type="page"/>
      </w:r>
    </w:p>
    <w:p w14:paraId="45FC3571" w14:textId="035C4328" w:rsidR="00AF5C49" w:rsidRDefault="00AF5C49" w:rsidP="00AF5C49">
      <w:pPr>
        <w:rPr>
          <w:rFonts w:asciiTheme="majorBidi" w:hAnsiTheme="majorBidi" w:cstheme="majorBidi"/>
          <w:sz w:val="24"/>
          <w:szCs w:val="24"/>
        </w:rPr>
      </w:pPr>
      <w:r w:rsidRPr="002B2AC4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Table </w:t>
      </w:r>
      <w:r w:rsidR="00D031BB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413CB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932A60">
        <w:rPr>
          <w:rFonts w:asciiTheme="majorBidi" w:hAnsiTheme="majorBidi" w:cstheme="majorBidi"/>
          <w:sz w:val="24"/>
          <w:szCs w:val="24"/>
        </w:rPr>
        <w:t>Additional</w:t>
      </w:r>
      <w:r>
        <w:rPr>
          <w:rFonts w:asciiTheme="majorBidi" w:hAnsiTheme="majorBidi" w:cstheme="majorBidi"/>
          <w:sz w:val="24"/>
          <w:szCs w:val="24"/>
        </w:rPr>
        <w:t xml:space="preserve"> characteristics of o</w:t>
      </w:r>
      <w:r w:rsidRPr="00C24F15">
        <w:rPr>
          <w:rFonts w:asciiTheme="majorBidi" w:hAnsiTheme="majorBidi" w:cstheme="majorBidi"/>
          <w:sz w:val="24"/>
          <w:szCs w:val="24"/>
        </w:rPr>
        <w:t xml:space="preserve">besity </w:t>
      </w:r>
      <w:r>
        <w:rPr>
          <w:rFonts w:asciiTheme="majorBidi" w:hAnsiTheme="majorBidi" w:cstheme="majorBidi"/>
          <w:sz w:val="24"/>
          <w:szCs w:val="24"/>
        </w:rPr>
        <w:t>education interventions</w:t>
      </w:r>
      <w:r w:rsidRPr="00C24F1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in</w:t>
      </w:r>
      <w:r w:rsidRPr="00C24F15">
        <w:rPr>
          <w:rFonts w:asciiTheme="majorBidi" w:hAnsiTheme="majorBidi" w:cstheme="majorBidi"/>
          <w:sz w:val="24"/>
          <w:szCs w:val="24"/>
        </w:rPr>
        <w:t xml:space="preserve"> </w:t>
      </w:r>
      <w:r w:rsidRPr="004C423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residency programs </w:t>
      </w:r>
      <w:r>
        <w:rPr>
          <w:rFonts w:asciiTheme="majorBidi" w:hAnsiTheme="majorBidi" w:cstheme="majorBidi"/>
          <w:sz w:val="24"/>
          <w:szCs w:val="24"/>
        </w:rPr>
        <w:t>worldwide</w:t>
      </w:r>
    </w:p>
    <w:tbl>
      <w:tblPr>
        <w:tblStyle w:val="TableGrid"/>
        <w:tblW w:w="1516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7525"/>
        <w:gridCol w:w="2255"/>
        <w:gridCol w:w="3544"/>
      </w:tblGrid>
      <w:tr w:rsidR="00AF5C49" w:rsidRPr="00E77D9D" w14:paraId="7CDDFE53" w14:textId="77777777" w:rsidTr="00702D8D">
        <w:trPr>
          <w:jc w:val="center"/>
        </w:trPr>
        <w:tc>
          <w:tcPr>
            <w:tcW w:w="1844" w:type="dxa"/>
          </w:tcPr>
          <w:p w14:paraId="779B13C7" w14:textId="77777777" w:rsidR="00AF5C49" w:rsidRPr="00E77D9D" w:rsidRDefault="00AF5C49" w:rsidP="00702D8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7525" w:type="dxa"/>
          </w:tcPr>
          <w:p w14:paraId="1352B06F" w14:textId="77777777" w:rsidR="00AF5C49" w:rsidRPr="00E77D9D" w:rsidRDefault="00AF5C49" w:rsidP="00702D8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77D9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eaching/ Learning methods</w:t>
            </w:r>
            <w:r w:rsidRPr="00C548F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, H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</w:t>
            </w:r>
            <w:r w:rsidRPr="00C548F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involved</w:t>
            </w:r>
          </w:p>
        </w:tc>
        <w:tc>
          <w:tcPr>
            <w:tcW w:w="2255" w:type="dxa"/>
          </w:tcPr>
          <w:p w14:paraId="66473E9B" w14:textId="77777777" w:rsidR="00AF5C49" w:rsidRPr="00E77D9D" w:rsidRDefault="00AF5C49" w:rsidP="00702D8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548F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uration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/</w:t>
            </w:r>
            <w:r w:rsidRPr="00C548F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T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3544" w:type="dxa"/>
          </w:tcPr>
          <w:p w14:paraId="5639A78F" w14:textId="77777777" w:rsidR="00AF5C49" w:rsidRPr="00E77D9D" w:rsidRDefault="00AF5C49" w:rsidP="00702D8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77D9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valuation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Tool/s</w:t>
            </w:r>
          </w:p>
        </w:tc>
      </w:tr>
      <w:tr w:rsidR="0062689F" w:rsidRPr="0027062D" w14:paraId="4AEF1C6C" w14:textId="77777777" w:rsidTr="0062689F">
        <w:trPr>
          <w:jc w:val="center"/>
        </w:trPr>
        <w:tc>
          <w:tcPr>
            <w:tcW w:w="1844" w:type="dxa"/>
            <w:tcBorders>
              <w:top w:val="nil"/>
              <w:bottom w:val="nil"/>
            </w:tcBorders>
          </w:tcPr>
          <w:p w14:paraId="4EF18C52" w14:textId="77777777" w:rsidR="0062689F" w:rsidRPr="0027062D" w:rsidRDefault="0062689F" w:rsidP="006B17EF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7062D">
              <w:rPr>
                <w:rFonts w:asciiTheme="majorBidi" w:hAnsiTheme="majorBidi" w:cstheme="majorBidi"/>
                <w:sz w:val="18"/>
                <w:szCs w:val="18"/>
              </w:rPr>
              <w:t xml:space="preserve">Gonzalez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27062D">
              <w:rPr>
                <w:rFonts w:asciiTheme="majorBidi" w:hAnsiTheme="majorBidi" w:cstheme="majorBidi"/>
                <w:sz w:val="18"/>
                <w:szCs w:val="18"/>
              </w:rPr>
              <w:t>200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23A10FF7" w14:textId="7DCFEFB5" w:rsidR="0062689F" w:rsidRPr="0027062D" w:rsidRDefault="0062689F" w:rsidP="006B17EF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911BFF">
              <w:rPr>
                <w:rFonts w:asciiTheme="majorBidi" w:hAnsiTheme="majorBidi" w:cstheme="majorBidi"/>
                <w:sz w:val="18"/>
                <w:szCs w:val="18"/>
              </w:rPr>
              <w:t>U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A</w:t>
            </w:r>
            <w:r w:rsidR="00F3062A">
              <w:rPr>
                <w:rFonts w:asciiTheme="majorBidi" w:hAnsiTheme="majorBidi" w:cstheme="majorBidi"/>
                <w:sz w:val="18"/>
                <w:szCs w:val="18"/>
              </w:rPr>
              <w:t xml:space="preserve"> [7</w:t>
            </w:r>
            <w:r w:rsidR="004D0A54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="00F3062A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7525" w:type="dxa"/>
            <w:tcBorders>
              <w:top w:val="nil"/>
              <w:bottom w:val="nil"/>
            </w:tcBorders>
          </w:tcPr>
          <w:p w14:paraId="74EE38F7" w14:textId="77777777" w:rsidR="0062689F" w:rsidRDefault="0062689F" w:rsidP="006B17EF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74578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Pre-lecture orientation; written lecture;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web based interactive module </w:t>
            </w:r>
            <w:r w:rsidRPr="0074578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ssigned readings; pediatric obesity clinics with nutritionist; small group meeting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, </w:t>
            </w:r>
            <w:r w:rsidRPr="0074578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BL case discussion; nutritionist observ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/</w:t>
            </w:r>
            <w:r w:rsidRPr="0074578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assess during counseling</w:t>
            </w:r>
          </w:p>
          <w:p w14:paraId="720C4B72" w14:textId="77777777" w:rsidR="0062689F" w:rsidRPr="00745784" w:rsidRDefault="0062689F" w:rsidP="006B17EF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74578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HP involved: pediatric nutritionist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5CB74E05" w14:textId="77777777" w:rsidR="0062689F" w:rsidRPr="0027062D" w:rsidRDefault="0062689F" w:rsidP="006B17EF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504376">
              <w:rPr>
                <w:rFonts w:asciiTheme="majorBidi" w:hAnsiTheme="majorBidi" w:cstheme="majorBidi"/>
                <w:sz w:val="18"/>
                <w:szCs w:val="18"/>
              </w:rPr>
              <w:t xml:space="preserve">0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min lecture, 1 h case-based discussion, </w:t>
            </w:r>
            <w:r w:rsidRPr="0027062D">
              <w:rPr>
                <w:rFonts w:asciiTheme="majorBidi" w:hAnsiTheme="majorBidi" w:cstheme="majorBidi"/>
                <w:sz w:val="18"/>
                <w:szCs w:val="18"/>
              </w:rPr>
              <w:t xml:space="preserve">2 </w:t>
            </w:r>
            <w:r w:rsidRPr="00864C4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half d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lots</w:t>
            </w:r>
            <w:r w:rsidRPr="00864C4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 N=6 PGY-2</w:t>
            </w:r>
            <w:r w:rsidRPr="00864C41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Pr="00864C4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ed Rd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7F390E86" w14:textId="77777777" w:rsidR="0062689F" w:rsidRPr="000D58A0" w:rsidRDefault="0062689F" w:rsidP="006B17EF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D58A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re/ post survey (immediately after, end of 3</w:t>
            </w:r>
            <w:r w:rsidRPr="000D58A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rd</w:t>
            </w:r>
            <w:r w:rsidRPr="000D58A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y); Pre/ post MCQ</w:t>
            </w:r>
          </w:p>
        </w:tc>
      </w:tr>
      <w:tr w:rsidR="002B2AC4" w:rsidRPr="007E5E9A" w14:paraId="26FA0939" w14:textId="77777777" w:rsidTr="0062689F">
        <w:trPr>
          <w:jc w:val="center"/>
        </w:trPr>
        <w:tc>
          <w:tcPr>
            <w:tcW w:w="184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0D9AEC5" w14:textId="77777777" w:rsidR="002B2AC4" w:rsidRPr="009563E1" w:rsidRDefault="002B2AC4" w:rsidP="00863EFC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563E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uang (2009)</w:t>
            </w:r>
          </w:p>
          <w:p w14:paraId="7A1294A7" w14:textId="06F836A7" w:rsidR="002B2AC4" w:rsidRPr="009563E1" w:rsidRDefault="002B2AC4" w:rsidP="00863EFC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9563E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SA</w:t>
            </w:r>
            <w:r w:rsidR="00F3062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[7</w:t>
            </w:r>
            <w:r w:rsidR="004D0A5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</w:t>
            </w:r>
            <w:r w:rsidR="00F3062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752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5DDC9BF" w14:textId="77777777" w:rsidR="002B2AC4" w:rsidRDefault="002B2AC4" w:rsidP="00863EFC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26F4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Multi resource web-based modules, power-point; supplementary materials, selected resources “pop-up” applications; role-play scenarios; case-based learning; training handouts, toolkit materials </w:t>
            </w:r>
          </w:p>
          <w:p w14:paraId="189180A0" w14:textId="77777777" w:rsidR="002B2AC4" w:rsidRPr="00926F4B" w:rsidRDefault="002B2AC4" w:rsidP="00863EFC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26F4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P involved: lecturer</w:t>
            </w:r>
          </w:p>
        </w:tc>
        <w:tc>
          <w:tcPr>
            <w:tcW w:w="225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100449B" w14:textId="77777777" w:rsidR="002B2AC4" w:rsidRPr="007E5E9A" w:rsidRDefault="002B2AC4" w:rsidP="00863EFC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T</w:t>
            </w:r>
            <w:r w:rsidRPr="007E5E9A">
              <w:rPr>
                <w:rFonts w:asciiTheme="majorBidi" w:hAnsiTheme="majorBidi" w:cstheme="majorBidi"/>
                <w:sz w:val="18"/>
                <w:szCs w:val="18"/>
              </w:rPr>
              <w:t xml:space="preserve">wice/ wk for 5 wk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in </w:t>
            </w:r>
            <w:r w:rsidRPr="007E5E9A">
              <w:rPr>
                <w:rFonts w:asciiTheme="majorBidi" w:hAnsiTheme="majorBidi" w:cstheme="majorBidi"/>
                <w:sz w:val="18"/>
                <w:szCs w:val="18"/>
              </w:rPr>
              <w:t>outpatient rotatio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, N=</w:t>
            </w:r>
            <w:r w:rsidRPr="00E047E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24 Rd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(</w:t>
            </w:r>
            <w:r w:rsidRPr="00E047E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Ped, Ped dental,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M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254B6EB" w14:textId="77777777" w:rsidR="002B2AC4" w:rsidRPr="007E5E9A" w:rsidRDefault="002B2AC4" w:rsidP="00863EF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E5E9A">
              <w:rPr>
                <w:rFonts w:asciiTheme="majorBidi" w:hAnsiTheme="majorBidi" w:cstheme="majorBidi"/>
                <w:sz w:val="18"/>
                <w:szCs w:val="18"/>
              </w:rPr>
              <w:t>Feedback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r w:rsidRPr="007E5E9A">
              <w:rPr>
                <w:rFonts w:asciiTheme="majorBidi" w:hAnsiTheme="majorBidi" w:cstheme="majorBidi"/>
                <w:sz w:val="18"/>
                <w:szCs w:val="18"/>
              </w:rPr>
              <w:t>Write-in boxe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r w:rsidRPr="007E5E9A">
              <w:rPr>
                <w:rFonts w:asciiTheme="majorBidi" w:hAnsiTheme="majorBidi" w:cstheme="majorBidi"/>
                <w:sz w:val="18"/>
                <w:szCs w:val="18"/>
              </w:rPr>
              <w:t xml:space="preserve">quizzes after lectures </w:t>
            </w:r>
          </w:p>
        </w:tc>
      </w:tr>
      <w:tr w:rsidR="0062689F" w:rsidRPr="00911BFF" w14:paraId="08FD653D" w14:textId="77777777" w:rsidTr="0062689F">
        <w:trPr>
          <w:jc w:val="center"/>
        </w:trPr>
        <w:tc>
          <w:tcPr>
            <w:tcW w:w="1844" w:type="dxa"/>
            <w:tcBorders>
              <w:top w:val="nil"/>
              <w:bottom w:val="nil"/>
            </w:tcBorders>
          </w:tcPr>
          <w:p w14:paraId="40860CC9" w14:textId="77777777" w:rsidR="0062689F" w:rsidRPr="009563E1" w:rsidRDefault="0062689F" w:rsidP="0062689F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563E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urton (2010)</w:t>
            </w:r>
          </w:p>
          <w:p w14:paraId="296902A4" w14:textId="14C16E01" w:rsidR="0062689F" w:rsidRPr="00911BFF" w:rsidRDefault="0062689F" w:rsidP="0062689F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9563E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USA </w:t>
            </w:r>
            <w:r w:rsidR="00F3062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7</w:t>
            </w:r>
            <w:r w:rsidR="004D0A5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</w:t>
            </w:r>
            <w:r w:rsidR="00F3062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7525" w:type="dxa"/>
            <w:tcBorders>
              <w:top w:val="nil"/>
              <w:bottom w:val="nil"/>
            </w:tcBorders>
          </w:tcPr>
          <w:p w14:paraId="44A5BB79" w14:textId="77777777" w:rsidR="0062689F" w:rsidRDefault="0062689F" w:rsidP="0062689F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7E5E9A">
              <w:rPr>
                <w:rFonts w:asciiTheme="majorBidi" w:hAnsiTheme="majorBidi" w:cstheme="majorBidi"/>
                <w:sz w:val="18"/>
                <w:szCs w:val="18"/>
              </w:rPr>
              <w:t>Interactive workshop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; d</w:t>
            </w:r>
            <w:r w:rsidRPr="007E5E9A">
              <w:rPr>
                <w:rFonts w:asciiTheme="majorBidi" w:hAnsiTheme="majorBidi" w:cstheme="majorBidi"/>
                <w:sz w:val="18"/>
                <w:szCs w:val="18"/>
              </w:rPr>
              <w:t>idactic lecture;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a</w:t>
            </w:r>
            <w:r w:rsidRPr="007E5E9A">
              <w:rPr>
                <w:rFonts w:asciiTheme="majorBidi" w:hAnsiTheme="majorBidi" w:cstheme="majorBidi"/>
                <w:sz w:val="18"/>
                <w:szCs w:val="18"/>
              </w:rPr>
              <w:t>udio-taped clinical encounters;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E1B18">
              <w:rPr>
                <w:rFonts w:asciiTheme="majorBidi" w:hAnsiTheme="majorBidi" w:cstheme="majorBidi"/>
                <w:sz w:val="18"/>
                <w:szCs w:val="18"/>
              </w:rPr>
              <w:t>MI</w:t>
            </w:r>
            <w:r w:rsidRPr="007E5E9A">
              <w:rPr>
                <w:rFonts w:asciiTheme="majorBidi" w:hAnsiTheme="majorBidi" w:cstheme="majorBidi"/>
                <w:sz w:val="18"/>
                <w:szCs w:val="18"/>
              </w:rPr>
              <w:t xml:space="preserve"> practice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with SP</w:t>
            </w:r>
            <w:r w:rsidRPr="007E5E9A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r</w:t>
            </w:r>
            <w:r w:rsidRPr="007E5E9A">
              <w:rPr>
                <w:rFonts w:asciiTheme="majorBidi" w:hAnsiTheme="majorBidi" w:cstheme="majorBidi"/>
                <w:sz w:val="18"/>
                <w:szCs w:val="18"/>
              </w:rPr>
              <w:t>ole-</w:t>
            </w:r>
            <w:r w:rsidRPr="007E248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laying with peer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. </w:t>
            </w:r>
          </w:p>
          <w:p w14:paraId="093B3A50" w14:textId="2515EF25" w:rsidR="0062689F" w:rsidRPr="00F26F8A" w:rsidRDefault="0062689F" w:rsidP="0062689F">
            <w:pPr>
              <w:jc w:val="both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4273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P involved: NR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488A80B4" w14:textId="77777777" w:rsidR="0062689F" w:rsidRDefault="0062689F" w:rsidP="0062689F">
            <w:pPr>
              <w:jc w:val="both"/>
              <w:rPr>
                <w:rFonts w:asciiTheme="majorBidi" w:hAnsiTheme="majorBidi" w:cstheme="majorBidi"/>
                <w:kern w:val="0"/>
                <w:sz w:val="18"/>
                <w:szCs w:val="18"/>
              </w:rPr>
            </w:pPr>
            <w:r w:rsidRPr="007E5E9A">
              <w:rPr>
                <w:rFonts w:asciiTheme="majorBidi" w:hAnsiTheme="majorBidi" w:cstheme="majorBidi"/>
                <w:sz w:val="18"/>
                <w:szCs w:val="18"/>
              </w:rPr>
              <w:t>3 h</w:t>
            </w:r>
            <w:r w:rsidRPr="00D474CC">
              <w:rPr>
                <w:rFonts w:asciiTheme="majorBidi" w:hAnsiTheme="majorBidi" w:cstheme="majorBidi"/>
                <w:sz w:val="18"/>
                <w:szCs w:val="18"/>
              </w:rPr>
              <w:t xml:space="preserve">/ </w:t>
            </w:r>
            <w:r w:rsidRPr="00D474CC">
              <w:rPr>
                <w:rFonts w:asciiTheme="majorBidi" w:hAnsiTheme="majorBidi" w:cstheme="majorBidi"/>
                <w:kern w:val="0"/>
                <w:sz w:val="18"/>
                <w:szCs w:val="18"/>
              </w:rPr>
              <w:t>mon</w:t>
            </w:r>
          </w:p>
          <w:p w14:paraId="5B7DC5F6" w14:textId="04785D59" w:rsidR="0062689F" w:rsidRPr="00911BFF" w:rsidRDefault="0062689F" w:rsidP="0062689F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B2055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=77 IM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/</w:t>
            </w:r>
            <w:r w:rsidRPr="00B2055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Ped Rd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</w:t>
            </w:r>
            <w:r w:rsidRPr="00B2055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PGY 1-3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</w:t>
            </w:r>
            <w:r w:rsidRPr="00B2055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4.4</w:t>
            </w:r>
            <w:r w:rsidRPr="00B2055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F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03204B82" w14:textId="14E74C71" w:rsidR="0062689F" w:rsidRPr="00911BFF" w:rsidRDefault="0062689F" w:rsidP="0062689F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30C54">
              <w:rPr>
                <w:rFonts w:asciiTheme="majorBidi" w:hAnsiTheme="majorBidi" w:cstheme="majorBidi"/>
                <w:sz w:val="18"/>
                <w:szCs w:val="18"/>
              </w:rPr>
              <w:t>Pre/post-questionnaire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; post </w:t>
            </w:r>
            <w:r w:rsidRPr="00D47D80">
              <w:rPr>
                <w:rFonts w:asciiTheme="majorBidi" w:hAnsiTheme="majorBidi" w:cstheme="majorBidi"/>
                <w:sz w:val="18"/>
                <w:szCs w:val="18"/>
              </w:rPr>
              <w:t>workshop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47D80">
              <w:rPr>
                <w:rFonts w:asciiTheme="majorBidi" w:hAnsiTheme="majorBidi" w:cstheme="majorBidi"/>
                <w:sz w:val="18"/>
                <w:szCs w:val="18"/>
              </w:rPr>
              <w:t>evaluation</w:t>
            </w:r>
          </w:p>
        </w:tc>
      </w:tr>
      <w:tr w:rsidR="0062689F" w:rsidRPr="00167C0D" w14:paraId="0EE9DB41" w14:textId="77777777" w:rsidTr="004B5634">
        <w:trPr>
          <w:jc w:val="center"/>
        </w:trPr>
        <w:tc>
          <w:tcPr>
            <w:tcW w:w="184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35EB223" w14:textId="77777777" w:rsidR="0062689F" w:rsidRPr="00167C0D" w:rsidRDefault="0062689F" w:rsidP="00DB1F0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67C0D">
              <w:rPr>
                <w:rFonts w:asciiTheme="majorBidi" w:hAnsiTheme="majorBidi" w:cstheme="majorBidi"/>
                <w:sz w:val="18"/>
                <w:szCs w:val="18"/>
              </w:rPr>
              <w:t xml:space="preserve">Laiteerapong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167C0D">
              <w:rPr>
                <w:rFonts w:asciiTheme="majorBidi" w:hAnsiTheme="majorBidi" w:cstheme="majorBidi"/>
                <w:sz w:val="18"/>
                <w:szCs w:val="18"/>
              </w:rPr>
              <w:t>201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72E4DC10" w14:textId="039BF75A" w:rsidR="0062689F" w:rsidRPr="00167C0D" w:rsidRDefault="0062689F" w:rsidP="00DB1F0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67C0D">
              <w:rPr>
                <w:rFonts w:asciiTheme="majorBidi" w:hAnsiTheme="majorBidi" w:cstheme="majorBidi"/>
                <w:sz w:val="18"/>
                <w:szCs w:val="18"/>
              </w:rPr>
              <w:t>USA</w:t>
            </w:r>
            <w:r w:rsidR="00F3062A">
              <w:rPr>
                <w:rFonts w:asciiTheme="majorBidi" w:hAnsiTheme="majorBidi" w:cstheme="majorBidi"/>
                <w:sz w:val="18"/>
                <w:szCs w:val="18"/>
              </w:rPr>
              <w:t xml:space="preserve"> [7</w:t>
            </w:r>
            <w:r w:rsidR="004D0A54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="00F3062A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752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0DB572F" w14:textId="77777777" w:rsidR="0062689F" w:rsidRDefault="0062689F" w:rsidP="00DB1F0A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93FD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hart review/audit; educational handout; case-based lecture; plan-do-study-act cycles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.</w:t>
            </w:r>
          </w:p>
          <w:p w14:paraId="09AC8C35" w14:textId="77777777" w:rsidR="0062689F" w:rsidRPr="00167C0D" w:rsidRDefault="0062689F" w:rsidP="00DB1F0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HP involved</w:t>
            </w:r>
            <w:r w:rsidRPr="0083660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: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225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B8B7079" w14:textId="77777777" w:rsidR="0062689F" w:rsidRDefault="0062689F" w:rsidP="00DB1F0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Over 1 y</w:t>
            </w:r>
          </w:p>
          <w:p w14:paraId="6F6693AB" w14:textId="77777777" w:rsidR="0062689F" w:rsidRPr="00167C0D" w:rsidRDefault="0062689F" w:rsidP="00DB1F0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Pr="00167C0D">
              <w:rPr>
                <w:rFonts w:asciiTheme="majorBidi" w:hAnsiTheme="majorBidi" w:cstheme="majorBidi"/>
                <w:sz w:val="18"/>
                <w:szCs w:val="18"/>
              </w:rPr>
              <w:t>1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167C0D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093FDC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nd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y IM Rd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D3BEC6C" w14:textId="77777777" w:rsidR="0062689F" w:rsidRPr="00167C0D" w:rsidRDefault="0062689F" w:rsidP="00DB1F0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67C0D">
              <w:rPr>
                <w:rFonts w:asciiTheme="majorBidi" w:hAnsiTheme="majorBidi" w:cstheme="majorBidi"/>
                <w:sz w:val="18"/>
                <w:szCs w:val="18"/>
              </w:rPr>
              <w:t xml:space="preserve">Documentation rates at baseline, 2 wk, 6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mon</w:t>
            </w:r>
            <w:r w:rsidRPr="00167C0D">
              <w:rPr>
                <w:rFonts w:asciiTheme="majorBidi" w:hAnsiTheme="majorBidi" w:cstheme="majorBidi"/>
                <w:sz w:val="18"/>
                <w:szCs w:val="18"/>
              </w:rPr>
              <w:t>, 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y</w:t>
            </w:r>
            <w:r w:rsidRPr="00167C0D">
              <w:rPr>
                <w:rFonts w:asciiTheme="majorBidi" w:hAnsiTheme="majorBidi" w:cstheme="majorBidi"/>
                <w:sz w:val="18"/>
                <w:szCs w:val="18"/>
              </w:rPr>
              <w:t xml:space="preserve"> post-intervention</w:t>
            </w:r>
          </w:p>
        </w:tc>
      </w:tr>
      <w:tr w:rsidR="0062689F" w:rsidRPr="00167C0D" w14:paraId="4114E415" w14:textId="77777777" w:rsidTr="004B5634">
        <w:trPr>
          <w:jc w:val="center"/>
        </w:trPr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</w:tcPr>
          <w:p w14:paraId="3C8D154B" w14:textId="77777777" w:rsidR="0062689F" w:rsidRPr="00167C0D" w:rsidRDefault="0062689F" w:rsidP="00DB1F0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67C0D">
              <w:rPr>
                <w:rFonts w:asciiTheme="majorBidi" w:hAnsiTheme="majorBidi" w:cstheme="majorBidi"/>
                <w:sz w:val="18"/>
                <w:szCs w:val="18"/>
              </w:rPr>
              <w:t xml:space="preserve">Stahl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167C0D">
              <w:rPr>
                <w:rFonts w:asciiTheme="majorBidi" w:hAnsiTheme="majorBidi" w:cstheme="majorBidi"/>
                <w:sz w:val="18"/>
                <w:szCs w:val="18"/>
              </w:rPr>
              <w:t>201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0B76BF6E" w14:textId="17846B51" w:rsidR="0062689F" w:rsidRPr="00167C0D" w:rsidRDefault="0062689F" w:rsidP="00DB1F0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67C0D">
              <w:rPr>
                <w:rFonts w:asciiTheme="majorBidi" w:hAnsiTheme="majorBidi" w:cstheme="majorBidi"/>
                <w:sz w:val="18"/>
                <w:szCs w:val="18"/>
              </w:rPr>
              <w:t>USA</w:t>
            </w:r>
            <w:r w:rsidR="00F3062A">
              <w:rPr>
                <w:rFonts w:asciiTheme="majorBidi" w:hAnsiTheme="majorBidi" w:cstheme="majorBidi"/>
                <w:sz w:val="18"/>
                <w:szCs w:val="18"/>
              </w:rPr>
              <w:t xml:space="preserve"> [7</w:t>
            </w:r>
            <w:r w:rsidR="004D0A54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="00F3062A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7525" w:type="dxa"/>
            <w:tcBorders>
              <w:top w:val="nil"/>
              <w:bottom w:val="nil"/>
            </w:tcBorders>
            <w:shd w:val="clear" w:color="auto" w:fill="auto"/>
          </w:tcPr>
          <w:p w14:paraId="659AA8FD" w14:textId="77777777" w:rsidR="0062689F" w:rsidRDefault="0062689F" w:rsidP="00DB1F0A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273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Online training program; clinic-based behavioral change intervention using behavioral planning sheet; flyer for community-based education; videos of clinic-based interventions (with teen, with younger child and parent) </w:t>
            </w:r>
          </w:p>
          <w:p w14:paraId="7951DD6E" w14:textId="77777777" w:rsidR="0062689F" w:rsidRPr="00451E9E" w:rsidRDefault="0062689F" w:rsidP="00DB1F0A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2735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P involved: NR</w:t>
            </w:r>
          </w:p>
        </w:tc>
        <w:tc>
          <w:tcPr>
            <w:tcW w:w="2255" w:type="dxa"/>
            <w:tcBorders>
              <w:top w:val="nil"/>
              <w:bottom w:val="nil"/>
            </w:tcBorders>
            <w:shd w:val="clear" w:color="auto" w:fill="auto"/>
          </w:tcPr>
          <w:p w14:paraId="54A8B7E6" w14:textId="77777777" w:rsidR="0062689F" w:rsidRDefault="0062689F" w:rsidP="00DB1F0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67C0D">
              <w:rPr>
                <w:rFonts w:asciiTheme="majorBidi" w:hAnsiTheme="majorBidi" w:cstheme="majorBidi"/>
                <w:sz w:val="18"/>
                <w:szCs w:val="18"/>
              </w:rPr>
              <w:t>60 m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in</w:t>
            </w:r>
          </w:p>
          <w:p w14:paraId="67A3E4F8" w14:textId="77777777" w:rsidR="0062689F" w:rsidRPr="00167C0D" w:rsidRDefault="0062689F" w:rsidP="00DB1F0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B2055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=113 Ped Rd</w:t>
            </w:r>
            <w:r w:rsidRPr="00B20559">
              <w:rPr>
                <w:rFonts w:ascii="TimesNewRomanPSMT" w:hAnsi="TimesNewRomanPSMT" w:cs="TimesNewRomanPSMT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1593E5F3" w14:textId="77777777" w:rsidR="0062689F" w:rsidRPr="00451E9E" w:rsidRDefault="0062689F" w:rsidP="00DB1F0A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</w:t>
            </w:r>
            <w:r w:rsidRPr="00451E9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e/posttests; patient/</w:t>
            </w:r>
            <w:r w:rsidRPr="00451E9E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451E9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parent follow-up interviews 4 wks after clinic visit </w:t>
            </w:r>
          </w:p>
          <w:p w14:paraId="65E9454F" w14:textId="77777777" w:rsidR="0062689F" w:rsidRPr="00451E9E" w:rsidRDefault="0062689F" w:rsidP="00DB1F0A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62689F" w:rsidRPr="000D58A0" w14:paraId="6355D284" w14:textId="77777777" w:rsidTr="004B5634">
        <w:trPr>
          <w:jc w:val="center"/>
        </w:trPr>
        <w:tc>
          <w:tcPr>
            <w:tcW w:w="184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F39D30F" w14:textId="77777777" w:rsidR="0062689F" w:rsidRPr="000D58A0" w:rsidRDefault="0062689F" w:rsidP="00D86625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D58A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islo (2013)</w:t>
            </w:r>
          </w:p>
          <w:p w14:paraId="2862C96E" w14:textId="36683D1E" w:rsidR="0062689F" w:rsidRPr="000D58A0" w:rsidRDefault="0062689F" w:rsidP="00D86625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D58A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SA</w:t>
            </w:r>
            <w:r w:rsidR="00F3062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[7</w:t>
            </w:r>
            <w:r w:rsidR="004D0A5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</w:t>
            </w:r>
            <w:r w:rsidR="00F3062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752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0D658C6" w14:textId="77777777" w:rsidR="0062689F" w:rsidRPr="000D58A0" w:rsidRDefault="0062689F" w:rsidP="00D86625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D58A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tandardized training; brief PowerPoint; flashcards, games </w:t>
            </w:r>
          </w:p>
          <w:p w14:paraId="6A189FA2" w14:textId="77777777" w:rsidR="0062689F" w:rsidRPr="000D58A0" w:rsidRDefault="0062689F" w:rsidP="00D86625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D58A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P involved: residents, and mentors</w:t>
            </w:r>
          </w:p>
        </w:tc>
        <w:tc>
          <w:tcPr>
            <w:tcW w:w="225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DB105DB" w14:textId="77777777" w:rsidR="0062689F" w:rsidRDefault="0062689F" w:rsidP="00D86625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D58A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 h</w:t>
            </w:r>
          </w:p>
          <w:p w14:paraId="1B3A9401" w14:textId="77777777" w:rsidR="0062689F" w:rsidRPr="000D58A0" w:rsidRDefault="0062689F" w:rsidP="00D86625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D58A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=57 FM Rd, 57% female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14C9DFD" w14:textId="77777777" w:rsidR="0062689F" w:rsidRPr="000D58A0" w:rsidRDefault="0062689F" w:rsidP="00D86625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D58A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re-/ post</w:t>
            </w:r>
            <w:r w:rsidRPr="000D58A0">
              <w:rPr>
                <w:rFonts w:ascii="GillSansStd" w:eastAsia="GillSansStd" w:cs="GillSansStd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0D58A0">
              <w:rPr>
                <w:rFonts w:asciiTheme="majorBidi" w:eastAsia="GillSansStd" w:hAnsiTheme="majorBidi" w:cstheme="majorBidi"/>
                <w:color w:val="000000" w:themeColor="text1"/>
                <w:kern w:val="0"/>
                <w:sz w:val="18"/>
                <w:szCs w:val="18"/>
              </w:rPr>
              <w:t>s</w:t>
            </w:r>
            <w:r w:rsidRPr="000D58A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urveys </w:t>
            </w:r>
          </w:p>
        </w:tc>
      </w:tr>
      <w:tr w:rsidR="0062689F" w:rsidRPr="00167C0D" w14:paraId="1F402D6C" w14:textId="77777777" w:rsidTr="004B5634">
        <w:trPr>
          <w:jc w:val="center"/>
        </w:trPr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</w:tcPr>
          <w:p w14:paraId="6E7A0976" w14:textId="77777777" w:rsidR="0062689F" w:rsidRPr="00167C0D" w:rsidRDefault="0062689F" w:rsidP="00D8662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67C0D">
              <w:rPr>
                <w:rFonts w:asciiTheme="majorBidi" w:hAnsiTheme="majorBidi" w:cstheme="majorBidi"/>
                <w:sz w:val="18"/>
                <w:szCs w:val="18"/>
              </w:rPr>
              <w:t xml:space="preserve">Jay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167C0D">
              <w:rPr>
                <w:rFonts w:asciiTheme="majorBidi" w:hAnsiTheme="majorBidi" w:cstheme="majorBidi"/>
                <w:sz w:val="18"/>
                <w:szCs w:val="18"/>
              </w:rPr>
              <w:t>201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5AC9E934" w14:textId="34BFF1D0" w:rsidR="0062689F" w:rsidRPr="00167C0D" w:rsidRDefault="0062689F" w:rsidP="00D8662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911BFF">
              <w:rPr>
                <w:rFonts w:asciiTheme="majorBidi" w:hAnsiTheme="majorBidi" w:cstheme="majorBidi"/>
                <w:sz w:val="18"/>
                <w:szCs w:val="18"/>
              </w:rPr>
              <w:t>U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A</w:t>
            </w:r>
            <w:r w:rsidR="00F3062A">
              <w:rPr>
                <w:rFonts w:asciiTheme="majorBidi" w:hAnsiTheme="majorBidi" w:cstheme="majorBidi"/>
                <w:sz w:val="18"/>
                <w:szCs w:val="18"/>
              </w:rPr>
              <w:t xml:space="preserve"> [7</w:t>
            </w:r>
            <w:r w:rsidR="004D0A54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="00F3062A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7525" w:type="dxa"/>
            <w:tcBorders>
              <w:top w:val="nil"/>
              <w:bottom w:val="nil"/>
            </w:tcBorders>
            <w:shd w:val="clear" w:color="auto" w:fill="auto"/>
          </w:tcPr>
          <w:p w14:paraId="0F045B1E" w14:textId="77777777" w:rsidR="0062689F" w:rsidRDefault="0062689F" w:rsidP="00D8662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67C0D">
              <w:rPr>
                <w:rFonts w:asciiTheme="majorBidi" w:hAnsiTheme="majorBidi" w:cstheme="majorBidi"/>
                <w:sz w:val="18"/>
                <w:szCs w:val="18"/>
              </w:rPr>
              <w:t>Multiple interactive teaching modalitie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: </w:t>
            </w:r>
            <w:r w:rsidRPr="00167C0D">
              <w:rPr>
                <w:rFonts w:asciiTheme="majorBidi" w:hAnsiTheme="majorBidi" w:cstheme="majorBidi"/>
                <w:sz w:val="18"/>
                <w:szCs w:val="18"/>
              </w:rPr>
              <w:t>didactic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lectures, r</w:t>
            </w:r>
            <w:r w:rsidRPr="00167C0D">
              <w:rPr>
                <w:rFonts w:asciiTheme="majorBidi" w:hAnsiTheme="majorBidi" w:cstheme="majorBidi"/>
                <w:sz w:val="18"/>
                <w:szCs w:val="18"/>
              </w:rPr>
              <w:t>ole playing, standardized patients, videotape review of patient encounter</w:t>
            </w:r>
          </w:p>
          <w:p w14:paraId="35283E9A" w14:textId="77777777" w:rsidR="0062689F" w:rsidRPr="00167C0D" w:rsidRDefault="0062689F" w:rsidP="00D8662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P involved</w:t>
            </w:r>
            <w:r w:rsidRPr="0083660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: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2255" w:type="dxa"/>
            <w:tcBorders>
              <w:top w:val="nil"/>
              <w:bottom w:val="nil"/>
            </w:tcBorders>
            <w:shd w:val="clear" w:color="auto" w:fill="auto"/>
          </w:tcPr>
          <w:p w14:paraId="63F67654" w14:textId="77777777" w:rsidR="0062689F" w:rsidRDefault="0062689F" w:rsidP="00D8662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67C0D">
              <w:rPr>
                <w:rFonts w:asciiTheme="majorBidi" w:hAnsiTheme="majorBidi" w:cstheme="majorBidi"/>
                <w:sz w:val="18"/>
                <w:szCs w:val="18"/>
              </w:rPr>
              <w:t>5 h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167C0D">
              <w:rPr>
                <w:rFonts w:asciiTheme="majorBidi" w:hAnsiTheme="majorBidi" w:cstheme="majorBidi"/>
                <w:sz w:val="18"/>
                <w:szCs w:val="18"/>
              </w:rPr>
              <w:t xml:space="preserve"> 3 weekly session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  <w:p w14:paraId="0126734C" w14:textId="77777777" w:rsidR="0062689F" w:rsidRPr="00167C0D" w:rsidRDefault="0062689F" w:rsidP="00D8662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Pr="00B2055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23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PC/ </w:t>
            </w:r>
            <w:r w:rsidRPr="00B2055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IM Rd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n</w:t>
            </w:r>
            <w:r w:rsidRPr="00B2055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C/ </w:t>
            </w:r>
            <w:r w:rsidRPr="00B2055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intervention 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3B21EAF9" w14:textId="77777777" w:rsidR="0062689F" w:rsidRPr="00167C0D" w:rsidRDefault="0062689F" w:rsidP="00D8662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67C0D">
              <w:rPr>
                <w:rFonts w:asciiTheme="majorBidi" w:hAnsiTheme="majorBidi" w:cstheme="majorBidi"/>
                <w:sz w:val="18"/>
                <w:szCs w:val="18"/>
              </w:rPr>
              <w:t xml:space="preserve">Follow-up reviews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of</w:t>
            </w:r>
            <w:r w:rsidRPr="00167C0D">
              <w:rPr>
                <w:rFonts w:asciiTheme="majorBidi" w:hAnsiTheme="majorBidi" w:cstheme="majorBidi"/>
                <w:sz w:val="18"/>
                <w:szCs w:val="18"/>
              </w:rPr>
              <w:t xml:space="preserve"> patient chart up to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 y</w:t>
            </w:r>
            <w:r w:rsidRPr="00167C0D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after</w:t>
            </w:r>
            <w:r w:rsidRPr="00167C0D">
              <w:rPr>
                <w:rFonts w:asciiTheme="majorBidi" w:hAnsiTheme="majorBidi" w:cstheme="majorBidi"/>
                <w:sz w:val="18"/>
                <w:szCs w:val="18"/>
              </w:rPr>
              <w:t xml:space="preserve"> index visit</w:t>
            </w:r>
          </w:p>
        </w:tc>
      </w:tr>
      <w:tr w:rsidR="0062689F" w:rsidRPr="00BC7E34" w14:paraId="7110CDF3" w14:textId="77777777" w:rsidTr="004B5634">
        <w:trPr>
          <w:jc w:val="center"/>
        </w:trPr>
        <w:tc>
          <w:tcPr>
            <w:tcW w:w="184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F75D4BF" w14:textId="77777777" w:rsidR="0062689F" w:rsidRPr="00BC7E34" w:rsidRDefault="0062689F" w:rsidP="00A9196A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C7E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costa (2014)</w:t>
            </w:r>
          </w:p>
          <w:p w14:paraId="566F6ED7" w14:textId="7209049F" w:rsidR="0062689F" w:rsidRPr="00BC7E34" w:rsidRDefault="0062689F" w:rsidP="00A9196A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C7E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USA </w:t>
            </w:r>
            <w:r w:rsidR="00F3062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7</w:t>
            </w:r>
            <w:r w:rsidR="004D0A5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</w:t>
            </w:r>
            <w:r w:rsidR="00F3062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]</w:t>
            </w:r>
          </w:p>
          <w:p w14:paraId="0BFC12F6" w14:textId="77777777" w:rsidR="0062689F" w:rsidRPr="00BC7E34" w:rsidRDefault="0062689F" w:rsidP="00A9196A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14:paraId="60702D93" w14:textId="77777777" w:rsidR="0062689F" w:rsidRPr="00BC7E34" w:rsidRDefault="0062689F" w:rsidP="00A9196A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52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A9141CF" w14:textId="77777777" w:rsidR="0062689F" w:rsidRDefault="0062689F" w:rsidP="00A9196A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C7E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ultidisciplinary didactic sessions curriculum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</w:p>
          <w:p w14:paraId="41968122" w14:textId="77777777" w:rsidR="0062689F" w:rsidRPr="00BC7E34" w:rsidRDefault="0062689F" w:rsidP="00A9196A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P involved</w:t>
            </w:r>
            <w:r w:rsidRPr="0083660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: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Pr="0083660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ultidisciplinary team of academic obesity medicine lecturers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</w:t>
            </w:r>
            <w:r w:rsidRPr="0083660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ndocrinologist, psychiatrist,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H</w:t>
            </w:r>
            <w:r w:rsidRPr="0083660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physician, nutritionist, physical therapist, bariatric surgeon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, </w:t>
            </w:r>
            <w:r w:rsidRPr="00805EB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ssociate program director</w:t>
            </w:r>
          </w:p>
        </w:tc>
        <w:tc>
          <w:tcPr>
            <w:tcW w:w="225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5E4D483" w14:textId="77777777" w:rsidR="0062689F" w:rsidRDefault="0062689F" w:rsidP="00A9196A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4 </w:t>
            </w:r>
            <w:r w:rsidRPr="00BC7E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h, </w:t>
            </w:r>
            <w:r w:rsidRPr="00805EB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very 2 wk over 8-wk</w:t>
            </w:r>
          </w:p>
          <w:p w14:paraId="76B9734A" w14:textId="77777777" w:rsidR="0062689F" w:rsidRPr="00BC7E34" w:rsidRDefault="0062689F" w:rsidP="00A9196A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=</w:t>
            </w:r>
            <w:r w:rsidRPr="00BC7E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5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Pr="00BC7E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IM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</w:t>
            </w:r>
            <w:r w:rsidRPr="00F40C39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st</w:t>
            </w:r>
            <w:r w:rsidRPr="00F40C3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F40C3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nd</w:t>
            </w:r>
            <w:r w:rsidRPr="00F40C3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 3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 xml:space="preserve">rd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 Rd, 49% F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388C595" w14:textId="77777777" w:rsidR="0062689F" w:rsidRPr="003336C1" w:rsidRDefault="0062689F" w:rsidP="00A9196A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B7AC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Pre/post </w:t>
            </w:r>
            <w:r w:rsidRPr="00A64AA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urveys</w:t>
            </w:r>
            <w:r w:rsidRPr="0043109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(</w:t>
            </w:r>
            <w:r w:rsidRPr="003336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2 wk </w:t>
            </w:r>
            <w:r w:rsidRPr="00805EB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pre-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/</w:t>
            </w:r>
            <w:r w:rsidRPr="003336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6 mon </w:t>
            </w:r>
            <w:r w:rsidRPr="00805EB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ost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)</w:t>
            </w:r>
            <w:r w:rsidRPr="0043109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: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805EB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chart reviews of patients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to assess </w:t>
            </w:r>
            <w:r w:rsidRPr="00BC7E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clinical performance </w:t>
            </w:r>
            <w:r w:rsidRPr="00805EB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pre- and 6 mon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after; </w:t>
            </w:r>
            <w:r w:rsidRPr="003336C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patient-specific clinical outcome measure </w:t>
            </w:r>
          </w:p>
        </w:tc>
      </w:tr>
      <w:tr w:rsidR="0062689F" w:rsidRPr="005B5C01" w14:paraId="22767A9E" w14:textId="77777777" w:rsidTr="004B5634">
        <w:trPr>
          <w:jc w:val="center"/>
        </w:trPr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</w:tcPr>
          <w:p w14:paraId="302393CC" w14:textId="77777777" w:rsidR="0062689F" w:rsidRPr="00FB7ACF" w:rsidRDefault="0062689F" w:rsidP="003A66BB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B7AC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en (2016)</w:t>
            </w:r>
          </w:p>
          <w:p w14:paraId="5FE9BDAB" w14:textId="19B939D4" w:rsidR="0062689F" w:rsidRPr="00FB7ACF" w:rsidRDefault="0062689F" w:rsidP="003A66BB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B7AC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SA</w:t>
            </w:r>
            <w:r w:rsidR="00F3062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[7</w:t>
            </w:r>
            <w:r w:rsidR="004D0A5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</w:t>
            </w:r>
            <w:r w:rsidR="00F3062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7525" w:type="dxa"/>
            <w:tcBorders>
              <w:top w:val="nil"/>
              <w:bottom w:val="nil"/>
            </w:tcBorders>
            <w:shd w:val="clear" w:color="auto" w:fill="auto"/>
          </w:tcPr>
          <w:p w14:paraId="251E2AAE" w14:textId="77777777" w:rsidR="0062689F" w:rsidRDefault="0062689F" w:rsidP="003A66BB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B7AC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 didactic presentations, 2 wks apart</w:t>
            </w:r>
            <w:r w:rsidRPr="00FB7ACF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</w:p>
          <w:p w14:paraId="11581BB9" w14:textId="77777777" w:rsidR="0062689F" w:rsidRPr="00FB7ACF" w:rsidRDefault="0062689F" w:rsidP="003A66BB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B7AC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P involved: NR</w:t>
            </w:r>
          </w:p>
        </w:tc>
        <w:tc>
          <w:tcPr>
            <w:tcW w:w="2255" w:type="dxa"/>
            <w:tcBorders>
              <w:top w:val="nil"/>
              <w:bottom w:val="nil"/>
            </w:tcBorders>
            <w:shd w:val="clear" w:color="auto" w:fill="auto"/>
          </w:tcPr>
          <w:p w14:paraId="7C2C38C2" w14:textId="77777777" w:rsidR="0062689F" w:rsidRPr="00FB7ACF" w:rsidRDefault="0062689F" w:rsidP="003A66BB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B7AC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R, N=139 IM Rd, PGY1-3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</w:t>
            </w:r>
            <w:r w:rsidRPr="00FB7AC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48%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F</w:t>
            </w:r>
            <w:r w:rsidRPr="00FB7AC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478A5F4A" w14:textId="77777777" w:rsidR="0062689F" w:rsidRPr="005B5C01" w:rsidRDefault="0062689F" w:rsidP="003A66BB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B7AC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Pre/post medical record review; continuity clinic to assess effect of intervention </w:t>
            </w:r>
          </w:p>
        </w:tc>
      </w:tr>
      <w:tr w:rsidR="0062689F" w:rsidRPr="004F2205" w14:paraId="5080805E" w14:textId="77777777" w:rsidTr="004B5634">
        <w:trPr>
          <w:jc w:val="center"/>
        </w:trPr>
        <w:tc>
          <w:tcPr>
            <w:tcW w:w="184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83FEABA" w14:textId="77777777" w:rsidR="0062689F" w:rsidRPr="009563E1" w:rsidRDefault="0062689F" w:rsidP="008975B8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563E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yer (2018)</w:t>
            </w:r>
          </w:p>
          <w:p w14:paraId="771CDC26" w14:textId="21FDD973" w:rsidR="0062689F" w:rsidRPr="004F2205" w:rsidRDefault="0062689F" w:rsidP="008975B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B452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SA</w:t>
            </w:r>
            <w:r w:rsidR="00F3062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[</w:t>
            </w:r>
            <w:r w:rsidR="007150C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0</w:t>
            </w:r>
            <w:r w:rsidR="00F3062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752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936A44D" w14:textId="77777777" w:rsidR="0062689F" w:rsidRDefault="0062689F" w:rsidP="008975B8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47A3B">
              <w:rPr>
                <w:rFonts w:asciiTheme="majorBidi" w:hAnsiTheme="majorBidi" w:cstheme="majorBidi"/>
                <w:sz w:val="18"/>
                <w:szCs w:val="18"/>
              </w:rPr>
              <w:t>Didactic sessio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r w:rsidRPr="008D0676">
              <w:rPr>
                <w:rFonts w:asciiTheme="majorBidi" w:hAnsiTheme="majorBidi" w:cstheme="majorBidi"/>
                <w:sz w:val="18"/>
                <w:szCs w:val="18"/>
              </w:rPr>
              <w:t>case-based discussion; review sentinel articles;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8D0676">
              <w:rPr>
                <w:rFonts w:asciiTheme="majorBidi" w:hAnsiTheme="majorBidi" w:cstheme="majorBidi"/>
                <w:sz w:val="18"/>
                <w:szCs w:val="18"/>
              </w:rPr>
              <w:t>facilitated group discussion; facilitated group role play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with</w:t>
            </w:r>
            <w:r w:rsidRPr="008D0676">
              <w:rPr>
                <w:rFonts w:asciiTheme="majorBidi" w:hAnsiTheme="majorBidi" w:cstheme="majorBidi"/>
                <w:color w:val="221E1F"/>
                <w:kern w:val="0"/>
                <w:sz w:val="18"/>
                <w:szCs w:val="18"/>
              </w:rPr>
              <w:t xml:space="preserve"> </w:t>
            </w:r>
            <w:r w:rsidRPr="008D0676">
              <w:rPr>
                <w:rFonts w:asciiTheme="majorBidi" w:hAnsiTheme="majorBidi" w:cstheme="majorBidi"/>
                <w:sz w:val="18"/>
                <w:szCs w:val="18"/>
              </w:rPr>
              <w:t>feedback; simulated patient scenario with feedback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</w:p>
          <w:p w14:paraId="3049F99C" w14:textId="77777777" w:rsidR="0062689F" w:rsidRPr="00947A3B" w:rsidRDefault="0062689F" w:rsidP="008975B8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P involved</w:t>
            </w:r>
            <w:r w:rsidRPr="0083660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: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Pr="008D0676">
              <w:rPr>
                <w:rFonts w:asciiTheme="majorBidi" w:hAnsiTheme="majorBidi" w:cstheme="majorBidi"/>
                <w:sz w:val="18"/>
                <w:szCs w:val="18"/>
              </w:rPr>
              <w:t>faculty</w:t>
            </w:r>
          </w:p>
        </w:tc>
        <w:tc>
          <w:tcPr>
            <w:tcW w:w="225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0F9B522" w14:textId="77777777" w:rsidR="0062689F" w:rsidRDefault="0062689F" w:rsidP="008975B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F2205">
              <w:rPr>
                <w:rFonts w:asciiTheme="majorBidi" w:hAnsiTheme="majorBidi" w:cstheme="majorBidi"/>
                <w:sz w:val="18"/>
                <w:szCs w:val="18"/>
              </w:rPr>
              <w:t>3 h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, 4</w:t>
            </w:r>
            <w:r w:rsidRPr="00406FB2">
              <w:rPr>
                <w:rFonts w:asciiTheme="majorBidi" w:hAnsiTheme="majorBidi" w:cstheme="majorBidi"/>
                <w:sz w:val="18"/>
                <w:szCs w:val="18"/>
              </w:rPr>
              <w:t xml:space="preserve"> times over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6 </w:t>
            </w:r>
            <w:r w:rsidRPr="00406FB2">
              <w:rPr>
                <w:rFonts w:asciiTheme="majorBidi" w:hAnsiTheme="majorBidi" w:cstheme="majorBidi"/>
                <w:sz w:val="18"/>
                <w:szCs w:val="18"/>
              </w:rPr>
              <w:t>mon</w:t>
            </w:r>
          </w:p>
          <w:p w14:paraId="26A69C90" w14:textId="77777777" w:rsidR="0062689F" w:rsidRPr="004F2205" w:rsidRDefault="0062689F" w:rsidP="008975B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20B8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N=28 </w:t>
            </w:r>
            <w:r w:rsidRPr="00406FB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rimary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Pr="00406FB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re/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Pr="00406FB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ocial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M</w:t>
            </w:r>
            <w:r w:rsidRPr="00406FB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d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0D11787" w14:textId="77777777" w:rsidR="0062689F" w:rsidRPr="00AF6699" w:rsidRDefault="0062689F" w:rsidP="008975B8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F669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Pre/ post survey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</w:t>
            </w:r>
            <w:r w:rsidRPr="00406FB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wk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Pr="00406FB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rior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</w:t>
            </w:r>
            <w:r w:rsidRPr="00406FB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</w:t>
            </w:r>
            <w:r w:rsidRPr="00406FB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mon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fter</w:t>
            </w:r>
            <w:r w:rsidRPr="00406FB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curriculum</w:t>
            </w:r>
          </w:p>
        </w:tc>
      </w:tr>
      <w:tr w:rsidR="0062689F" w:rsidRPr="00A64AA0" w14:paraId="00366CA3" w14:textId="77777777" w:rsidTr="004B5634">
        <w:trPr>
          <w:jc w:val="center"/>
        </w:trPr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</w:tcPr>
          <w:p w14:paraId="67894287" w14:textId="77777777" w:rsidR="0062689F" w:rsidRPr="00A64AA0" w:rsidRDefault="0062689F" w:rsidP="00F61708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64AA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rter (2019)</w:t>
            </w:r>
          </w:p>
          <w:p w14:paraId="17CA35D9" w14:textId="6B22132C" w:rsidR="0062689F" w:rsidRPr="00A64AA0" w:rsidRDefault="0062689F" w:rsidP="00F61708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64AA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SA</w:t>
            </w:r>
            <w:r w:rsidR="00F3062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[8</w:t>
            </w:r>
            <w:r w:rsidR="007150C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</w:t>
            </w:r>
            <w:r w:rsidR="00F3062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7525" w:type="dxa"/>
            <w:tcBorders>
              <w:top w:val="nil"/>
              <w:bottom w:val="nil"/>
            </w:tcBorders>
            <w:shd w:val="clear" w:color="auto" w:fill="auto"/>
          </w:tcPr>
          <w:p w14:paraId="43808286" w14:textId="77777777" w:rsidR="0062689F" w:rsidRDefault="0062689F" w:rsidP="00F61708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64AA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idactic session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;</w:t>
            </w:r>
            <w:r w:rsidRPr="00A64AA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interactive question/ answer case-based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Pr="00A64AA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cenarios, </w:t>
            </w:r>
            <w:r w:rsidRPr="00733E5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tutorial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n</w:t>
            </w:r>
            <w:r w:rsidRPr="00733E5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MR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for </w:t>
            </w:r>
            <w:r w:rsidRPr="00A64AA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besity detection</w:t>
            </w:r>
            <w:r w:rsidRPr="00733E5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and follow-up once identified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</w:p>
          <w:p w14:paraId="341C2D77" w14:textId="77777777" w:rsidR="0062689F" w:rsidRPr="00A64AA0" w:rsidRDefault="0062689F" w:rsidP="00F61708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P involved</w:t>
            </w:r>
            <w:r w:rsidRPr="0083660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: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Pr="0083660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esidents and attending physicians</w:t>
            </w:r>
          </w:p>
        </w:tc>
        <w:tc>
          <w:tcPr>
            <w:tcW w:w="2255" w:type="dxa"/>
            <w:tcBorders>
              <w:top w:val="nil"/>
              <w:bottom w:val="nil"/>
            </w:tcBorders>
            <w:shd w:val="clear" w:color="auto" w:fill="auto"/>
          </w:tcPr>
          <w:p w14:paraId="3808FF74" w14:textId="77777777" w:rsidR="0062689F" w:rsidRDefault="0062689F" w:rsidP="00F61708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64AA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15 </w:t>
            </w:r>
            <w:r w:rsidRPr="00B2055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n</w:t>
            </w:r>
          </w:p>
          <w:p w14:paraId="4C3CDB15" w14:textId="77777777" w:rsidR="0062689F" w:rsidRPr="008D0676" w:rsidRDefault="0062689F" w:rsidP="00F61708">
            <w:pPr>
              <w:jc w:val="both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=</w:t>
            </w:r>
            <w:r w:rsidRPr="00A64AA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5 Rd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55AD9B94" w14:textId="77777777" w:rsidR="0062689F" w:rsidRPr="00A64AA0" w:rsidRDefault="0062689F" w:rsidP="00F61708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Pre/ post </w:t>
            </w:r>
            <w:r w:rsidRPr="00A64AA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urveys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: </w:t>
            </w:r>
            <w:r w:rsidRPr="00733E5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 wk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Pr="00733E5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rior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, </w:t>
            </w:r>
            <w:r w:rsidRPr="00733E5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9 mon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fter</w:t>
            </w:r>
            <w:r w:rsidRPr="00733E5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) and pre-post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Pr="00733E5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booster </w:t>
            </w:r>
            <w:r w:rsidRPr="00A64AA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urveys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; </w:t>
            </w:r>
            <w:r w:rsidRPr="00A64AA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Patient chart review </w:t>
            </w:r>
          </w:p>
        </w:tc>
      </w:tr>
      <w:tr w:rsidR="0062689F" w:rsidRPr="00836306" w14:paraId="5E6E14BE" w14:textId="77777777" w:rsidTr="004B5634">
        <w:trPr>
          <w:jc w:val="center"/>
        </w:trPr>
        <w:tc>
          <w:tcPr>
            <w:tcW w:w="184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CA720AA" w14:textId="77777777" w:rsidR="0062689F" w:rsidRPr="00836306" w:rsidRDefault="0062689F" w:rsidP="000A575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36306">
              <w:rPr>
                <w:rFonts w:asciiTheme="majorBidi" w:hAnsiTheme="majorBidi" w:cstheme="majorBidi"/>
                <w:sz w:val="18"/>
                <w:szCs w:val="18"/>
              </w:rPr>
              <w:t xml:space="preserve">Khandalavala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36306">
              <w:rPr>
                <w:rFonts w:asciiTheme="majorBidi" w:hAnsiTheme="majorBidi" w:cstheme="majorBidi"/>
                <w:sz w:val="18"/>
                <w:szCs w:val="18"/>
              </w:rPr>
              <w:t>202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429CED01" w14:textId="4CB26460" w:rsidR="0062689F" w:rsidRPr="00836306" w:rsidRDefault="0062689F" w:rsidP="000A575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36306">
              <w:rPr>
                <w:rFonts w:asciiTheme="majorBidi" w:hAnsiTheme="majorBidi" w:cstheme="majorBidi"/>
                <w:sz w:val="18"/>
                <w:szCs w:val="18"/>
              </w:rPr>
              <w:t>U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A</w:t>
            </w:r>
            <w:r w:rsidR="00F3062A">
              <w:rPr>
                <w:rFonts w:asciiTheme="majorBidi" w:hAnsiTheme="majorBidi" w:cstheme="majorBidi"/>
                <w:sz w:val="18"/>
                <w:szCs w:val="18"/>
              </w:rPr>
              <w:t xml:space="preserve"> [8</w:t>
            </w:r>
            <w:r w:rsidR="007150CC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="00F3062A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752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93D11A3" w14:textId="77777777" w:rsidR="0062689F" w:rsidRPr="00E40D8E" w:rsidRDefault="0062689F" w:rsidP="000A575A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40D8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5 </w:t>
            </w:r>
            <w:r w:rsidRPr="00E40D8E">
              <w:rPr>
                <w:rFonts w:asciiTheme="majorBidi" w:hAnsiTheme="majorBidi" w:cstheme="majorBidi"/>
                <w:color w:val="000000" w:themeColor="text1"/>
                <w:kern w:val="0"/>
                <w:sz w:val="18"/>
                <w:szCs w:val="18"/>
              </w:rPr>
              <w:t>Interactive</w:t>
            </w:r>
            <w:r w:rsidRPr="00CA4871">
              <w:rPr>
                <w:rFonts w:ascii="Roboto-Regular" w:hAnsi="Roboto-Regular" w:cs="Roboto-Regular"/>
                <w:kern w:val="0"/>
                <w:sz w:val="19"/>
                <w:szCs w:val="19"/>
              </w:rPr>
              <w:t xml:space="preserve"> </w:t>
            </w:r>
            <w:r w:rsidRPr="00CA487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eb-based</w:t>
            </w:r>
            <w:r w:rsidRPr="00CA4871">
              <w:rPr>
                <w:rFonts w:asciiTheme="majorBidi" w:hAnsiTheme="majorBidi" w:cstheme="majorBidi"/>
                <w:color w:val="000000" w:themeColor="text1"/>
                <w:kern w:val="0"/>
                <w:sz w:val="18"/>
                <w:szCs w:val="18"/>
              </w:rPr>
              <w:t xml:space="preserve"> learning </w:t>
            </w:r>
            <w:r w:rsidRPr="00E40D8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dules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; </w:t>
            </w:r>
            <w:r w:rsidRPr="00CA487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rand rounds discu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sion;</w:t>
            </w:r>
            <w:r w:rsidRPr="00E40D8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obesity-simulation empathy suit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;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HP</w:t>
            </w:r>
            <w:r w:rsidRPr="0083660A">
              <w:rPr>
                <w:rFonts w:asciiTheme="majorBidi" w:hAnsiTheme="majorBidi" w:cstheme="majorBidi"/>
                <w:sz w:val="18"/>
                <w:szCs w:val="18"/>
              </w:rPr>
              <w:t xml:space="preserve"> involved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:</w:t>
            </w:r>
            <w:r w:rsidRPr="0083660A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83660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besity medicine specialist, clinical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Pr="0083660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psychologist, pharmacist,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H</w:t>
            </w:r>
            <w:r w:rsidRPr="0083660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professor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25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6DA5EA0" w14:textId="77777777" w:rsidR="0062689F" w:rsidRDefault="0062689F" w:rsidP="000A575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36306">
              <w:rPr>
                <w:rFonts w:asciiTheme="majorBidi" w:hAnsiTheme="majorBidi" w:cstheme="majorBidi"/>
                <w:sz w:val="18"/>
                <w:szCs w:val="18"/>
              </w:rPr>
              <w:t>Half day</w:t>
            </w:r>
          </w:p>
          <w:p w14:paraId="126CF3C0" w14:textId="77777777" w:rsidR="0062689F" w:rsidRPr="00836306" w:rsidRDefault="0062689F" w:rsidP="000A575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N=28 </w:t>
            </w:r>
            <w:r w:rsidRPr="00E047ED">
              <w:rPr>
                <w:rFonts w:asciiTheme="majorBidi" w:hAnsiTheme="majorBidi" w:cstheme="majorBidi"/>
                <w:sz w:val="18"/>
                <w:szCs w:val="18"/>
              </w:rPr>
              <w:t>FM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Rd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8CFB522" w14:textId="77777777" w:rsidR="0062689F" w:rsidRDefault="0062689F" w:rsidP="000A575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Pre</w:t>
            </w:r>
            <w:r w:rsidRPr="00911BFF">
              <w:rPr>
                <w:rFonts w:asciiTheme="majorBidi" w:hAnsiTheme="majorBidi" w:cstheme="majorBidi"/>
                <w:sz w:val="18"/>
                <w:szCs w:val="18"/>
              </w:rPr>
              <w:t xml:space="preserve">/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post</w:t>
            </w:r>
            <w:r w:rsidRPr="00911BFF">
              <w:rPr>
                <w:rFonts w:asciiTheme="majorBidi" w:hAnsiTheme="majorBidi" w:cstheme="majorBidi"/>
                <w:sz w:val="18"/>
                <w:szCs w:val="18"/>
              </w:rPr>
              <w:t xml:space="preserve"> survey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Pr="00F75C87">
              <w:rPr>
                <w:rFonts w:asciiTheme="majorBidi" w:hAnsiTheme="majorBidi" w:cstheme="majorBidi"/>
                <w:sz w:val="18"/>
                <w:szCs w:val="18"/>
              </w:rPr>
              <w:t>immediate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F75C87">
              <w:rPr>
                <w:rFonts w:asciiTheme="majorBidi" w:hAnsiTheme="majorBidi" w:cstheme="majorBidi"/>
                <w:sz w:val="18"/>
                <w:szCs w:val="18"/>
              </w:rPr>
              <w:t>15 mon late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) </w:t>
            </w:r>
          </w:p>
          <w:p w14:paraId="5364D5E2" w14:textId="77777777" w:rsidR="0062689F" w:rsidRPr="00836306" w:rsidRDefault="0062689F" w:rsidP="000A575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2689F" w:rsidRPr="00836306" w14:paraId="3CCD6742" w14:textId="77777777" w:rsidTr="004B5634">
        <w:trPr>
          <w:jc w:val="center"/>
        </w:trPr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</w:tcPr>
          <w:p w14:paraId="401EAE77" w14:textId="77777777" w:rsidR="0062689F" w:rsidRPr="00836306" w:rsidRDefault="0062689F" w:rsidP="000A575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36306">
              <w:rPr>
                <w:rFonts w:asciiTheme="majorBidi" w:hAnsiTheme="majorBidi" w:cstheme="majorBidi"/>
                <w:sz w:val="18"/>
                <w:szCs w:val="18"/>
              </w:rPr>
              <w:t xml:space="preserve">Luig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36306">
              <w:rPr>
                <w:rFonts w:asciiTheme="majorBidi" w:hAnsiTheme="majorBidi" w:cstheme="majorBidi"/>
                <w:sz w:val="18"/>
                <w:szCs w:val="18"/>
              </w:rPr>
              <w:t>202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7417E537" w14:textId="04EE0445" w:rsidR="0062689F" w:rsidRPr="00836306" w:rsidRDefault="0062689F" w:rsidP="000A575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911BFF">
              <w:rPr>
                <w:rFonts w:asciiTheme="majorBidi" w:hAnsiTheme="majorBidi" w:cstheme="majorBidi"/>
                <w:sz w:val="18"/>
                <w:szCs w:val="18"/>
              </w:rPr>
              <w:t>U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A</w:t>
            </w:r>
            <w:r w:rsidR="00F3062A">
              <w:rPr>
                <w:rFonts w:asciiTheme="majorBidi" w:hAnsiTheme="majorBidi" w:cstheme="majorBidi"/>
                <w:sz w:val="18"/>
                <w:szCs w:val="18"/>
              </w:rPr>
              <w:t xml:space="preserve"> [8</w:t>
            </w:r>
            <w:r w:rsidR="007150CC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="00F3062A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7525" w:type="dxa"/>
            <w:tcBorders>
              <w:top w:val="nil"/>
              <w:bottom w:val="nil"/>
            </w:tcBorders>
            <w:shd w:val="clear" w:color="auto" w:fill="auto"/>
          </w:tcPr>
          <w:p w14:paraId="53C174F4" w14:textId="77777777" w:rsidR="0062689F" w:rsidRDefault="0062689F" w:rsidP="000A575A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71749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nteractive lectures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; </w:t>
            </w:r>
            <w:r w:rsidRPr="00535A0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mpathy suit experience</w:t>
            </w:r>
            <w:r w:rsidRPr="0071749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ith</w:t>
            </w:r>
            <w:r w:rsidRPr="0071749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reflection in small groups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ith</w:t>
            </w:r>
            <w:r w:rsidRPr="0071749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xpert preceptors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; SP</w:t>
            </w:r>
            <w:r w:rsidRPr="00535A0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interviews: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d</w:t>
            </w:r>
            <w:r w:rsidRPr="0071749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debrief in small groups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with</w:t>
            </w:r>
            <w:r w:rsidRPr="0071749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preceptor,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P</w:t>
            </w:r>
            <w:r w:rsidRPr="0071749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 peers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; i</w:t>
            </w:r>
            <w:r w:rsidRPr="0071749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-clinic patient practice of acquired skills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.  </w:t>
            </w:r>
          </w:p>
          <w:p w14:paraId="3FB085CA" w14:textId="77777777" w:rsidR="0062689F" w:rsidRPr="00535A07" w:rsidRDefault="0062689F" w:rsidP="000A575A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P involved</w:t>
            </w:r>
            <w:r w:rsidRPr="0083660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:</w:t>
            </w:r>
            <w:r w:rsidRPr="0083660A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2255" w:type="dxa"/>
            <w:tcBorders>
              <w:top w:val="nil"/>
              <w:bottom w:val="nil"/>
            </w:tcBorders>
            <w:shd w:val="clear" w:color="auto" w:fill="auto"/>
          </w:tcPr>
          <w:p w14:paraId="7209655B" w14:textId="77777777" w:rsidR="0062689F" w:rsidRDefault="0062689F" w:rsidP="000A575A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</w:t>
            </w:r>
            <w:r w:rsidRPr="00535A0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line, 8–11 h over 2 d</w:t>
            </w:r>
          </w:p>
          <w:p w14:paraId="6D823F21" w14:textId="77777777" w:rsidR="0062689F" w:rsidRPr="00535A07" w:rsidRDefault="0062689F" w:rsidP="000A575A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2055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=42 1</w:t>
            </w:r>
            <w:r w:rsidRPr="00B20559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st</w:t>
            </w:r>
            <w:r w:rsidRPr="00B2055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y FM Rd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, </w:t>
            </w:r>
            <w:r w:rsidRPr="00B2055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7.1%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f</w:t>
            </w:r>
            <w:r w:rsidRPr="00B2055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male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38BCC48F" w14:textId="77777777" w:rsidR="0062689F" w:rsidRPr="00535A07" w:rsidRDefault="0062689F" w:rsidP="000A575A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re/ post survey;</w:t>
            </w:r>
            <w:r w:rsidRPr="0071749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Qualitative narrative reflections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, </w:t>
            </w:r>
            <w:r w:rsidRPr="00914A52">
              <w:rPr>
                <w:rFonts w:asciiTheme="majorBidi" w:hAnsiTheme="majorBidi" w:cstheme="majorBidi"/>
                <w:sz w:val="18"/>
                <w:szCs w:val="18"/>
              </w:rPr>
              <w:t>thematic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ally</w:t>
            </w:r>
            <w:r w:rsidRPr="00914A52">
              <w:rPr>
                <w:rFonts w:asciiTheme="majorBidi" w:hAnsiTheme="majorBidi" w:cstheme="majorBidi"/>
                <w:sz w:val="18"/>
                <w:szCs w:val="18"/>
              </w:rPr>
              <w:t xml:space="preserve"> analy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zed</w:t>
            </w:r>
          </w:p>
        </w:tc>
      </w:tr>
      <w:tr w:rsidR="0062689F" w:rsidRPr="009C1F81" w14:paraId="36E79518" w14:textId="77777777" w:rsidTr="004B5634">
        <w:trPr>
          <w:jc w:val="center"/>
        </w:trPr>
        <w:tc>
          <w:tcPr>
            <w:tcW w:w="184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C2192AD" w14:textId="77777777" w:rsidR="0062689F" w:rsidRPr="009C1F81" w:rsidRDefault="0062689F" w:rsidP="0062689F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C1F8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aro (2022)</w:t>
            </w:r>
          </w:p>
          <w:p w14:paraId="2F04EC8D" w14:textId="73E2545E" w:rsidR="0062689F" w:rsidRPr="009C1F81" w:rsidRDefault="0062689F" w:rsidP="0062689F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C1F8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SA</w:t>
            </w:r>
            <w:r w:rsidR="00F3062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[8</w:t>
            </w:r>
            <w:r w:rsidR="007150C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</w:t>
            </w:r>
            <w:r w:rsidR="00F3062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752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AF3B590" w14:textId="77777777" w:rsidR="0062689F" w:rsidRDefault="0062689F" w:rsidP="0062689F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C1F8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5 vignettes via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v</w:t>
            </w:r>
            <w:r w:rsidRPr="009C1F8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deo-based communication assessment; diverse actors p</w:t>
            </w:r>
            <w:r w:rsidRPr="0091273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ortray vignettes, videotaped them </w:t>
            </w:r>
          </w:p>
          <w:p w14:paraId="22893513" w14:textId="77777777" w:rsidR="0062689F" w:rsidRPr="009C1F81" w:rsidRDefault="0062689F" w:rsidP="0062689F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1273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P involved: NR</w:t>
            </w:r>
          </w:p>
        </w:tc>
        <w:tc>
          <w:tcPr>
            <w:tcW w:w="225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4C5D2C7" w14:textId="77777777" w:rsidR="0062689F" w:rsidRDefault="0062689F" w:rsidP="0062689F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C1F8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R</w:t>
            </w:r>
          </w:p>
          <w:p w14:paraId="3433CA9A" w14:textId="77777777" w:rsidR="0062689F" w:rsidRPr="009C1F81" w:rsidRDefault="0062689F" w:rsidP="0062689F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C1F8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=16 IM Rd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1F03329" w14:textId="77777777" w:rsidR="0062689F" w:rsidRPr="009C1F81" w:rsidRDefault="0062689F" w:rsidP="0062689F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C1F8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nalog patients rated Rd; debriefing interviews with Rd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, </w:t>
            </w:r>
            <w:r w:rsidRPr="009C1F8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thematically analyzed </w:t>
            </w:r>
          </w:p>
        </w:tc>
      </w:tr>
      <w:tr w:rsidR="000D29BB" w:rsidRPr="009C1F81" w14:paraId="72478A64" w14:textId="77777777" w:rsidTr="0062689F">
        <w:trPr>
          <w:jc w:val="center"/>
        </w:trPr>
        <w:tc>
          <w:tcPr>
            <w:tcW w:w="18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D501A4" w14:textId="77777777" w:rsidR="000D29BB" w:rsidRPr="00911BFF" w:rsidRDefault="000D29BB" w:rsidP="000D29BB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911BFF">
              <w:rPr>
                <w:rFonts w:asciiTheme="majorBidi" w:hAnsiTheme="majorBidi" w:cstheme="majorBidi"/>
                <w:sz w:val="18"/>
                <w:szCs w:val="18"/>
              </w:rPr>
              <w:t xml:space="preserve">Koran-Scholl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911BFF">
              <w:rPr>
                <w:rFonts w:asciiTheme="majorBidi" w:hAnsiTheme="majorBidi" w:cstheme="majorBidi"/>
                <w:sz w:val="18"/>
                <w:szCs w:val="18"/>
              </w:rPr>
              <w:t>202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47C05536" w14:textId="3D2DB05D" w:rsidR="000D29BB" w:rsidRPr="009C1F81" w:rsidRDefault="000D29BB" w:rsidP="000D29BB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11BFF">
              <w:rPr>
                <w:rFonts w:asciiTheme="majorBidi" w:hAnsiTheme="majorBidi" w:cstheme="majorBidi"/>
                <w:sz w:val="18"/>
                <w:szCs w:val="18"/>
              </w:rPr>
              <w:t>U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A</w:t>
            </w:r>
            <w:r w:rsidR="00F3062A">
              <w:rPr>
                <w:rFonts w:asciiTheme="majorBidi" w:hAnsiTheme="majorBidi" w:cstheme="majorBidi"/>
                <w:sz w:val="18"/>
                <w:szCs w:val="18"/>
              </w:rPr>
              <w:t xml:space="preserve"> [8</w:t>
            </w:r>
            <w:r w:rsidR="007150CC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="00F3062A">
              <w:rPr>
                <w:rFonts w:asciiTheme="majorBidi" w:hAnsiTheme="majorBidi" w:cstheme="majorBidi"/>
                <w:sz w:val="18"/>
                <w:szCs w:val="18"/>
              </w:rPr>
              <w:t>]</w:t>
            </w:r>
          </w:p>
        </w:tc>
        <w:tc>
          <w:tcPr>
            <w:tcW w:w="75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D31415" w14:textId="77777777" w:rsidR="000D29BB" w:rsidRDefault="000D29BB" w:rsidP="000D29BB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11BFF">
              <w:rPr>
                <w:rFonts w:asciiTheme="majorBidi" w:hAnsiTheme="majorBidi" w:cstheme="majorBidi"/>
                <w:sz w:val="18"/>
                <w:szCs w:val="18"/>
              </w:rPr>
              <w:t xml:space="preserve">Didactic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w</w:t>
            </w:r>
            <w:r w:rsidRPr="00911BFF">
              <w:rPr>
                <w:rFonts w:asciiTheme="majorBidi" w:hAnsiTheme="majorBidi" w:cstheme="majorBidi"/>
                <w:sz w:val="18"/>
                <w:szCs w:val="18"/>
              </w:rPr>
              <w:t>eb-based modul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e;</w:t>
            </w:r>
            <w:r w:rsidRPr="00911BFF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v</w:t>
            </w:r>
            <w:r w:rsidRPr="00911BFF">
              <w:rPr>
                <w:rFonts w:asciiTheme="majorBidi" w:hAnsiTheme="majorBidi" w:cstheme="majorBidi"/>
                <w:sz w:val="18"/>
                <w:szCs w:val="18"/>
              </w:rPr>
              <w:t xml:space="preserve">ideo of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911BFF">
              <w:rPr>
                <w:rFonts w:asciiTheme="majorBidi" w:hAnsiTheme="majorBidi" w:cstheme="majorBidi"/>
                <w:sz w:val="18"/>
                <w:szCs w:val="18"/>
              </w:rPr>
              <w:t xml:space="preserve"> clinical vignette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A324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</w:p>
          <w:p w14:paraId="3891CA84" w14:textId="5CB631C9" w:rsidR="000D29BB" w:rsidRPr="009C1F81" w:rsidRDefault="000D29BB" w:rsidP="000D29BB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324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HP involved: obesity medicine specialist, clinical psychologist, pharmacist,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H</w:t>
            </w:r>
            <w:r w:rsidRPr="00A3240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professor </w:t>
            </w:r>
          </w:p>
        </w:tc>
        <w:tc>
          <w:tcPr>
            <w:tcW w:w="22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A0C2C9" w14:textId="77777777" w:rsidR="000D29BB" w:rsidRDefault="000D29BB" w:rsidP="000D29BB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 </w:t>
            </w:r>
            <w:r w:rsidRPr="00911BFF">
              <w:rPr>
                <w:rFonts w:asciiTheme="majorBidi" w:hAnsiTheme="majorBidi" w:cstheme="majorBidi"/>
                <w:sz w:val="18"/>
                <w:szCs w:val="18"/>
              </w:rPr>
              <w:t>h</w:t>
            </w:r>
          </w:p>
          <w:p w14:paraId="4C12F1E2" w14:textId="54DC188B" w:rsidR="000D29BB" w:rsidRPr="009C1F81" w:rsidRDefault="000D29BB" w:rsidP="000D29BB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Pr="00911BFF">
              <w:rPr>
                <w:rFonts w:asciiTheme="majorBidi" w:hAnsiTheme="majorBidi" w:cstheme="majorBidi"/>
                <w:sz w:val="18"/>
                <w:szCs w:val="18"/>
              </w:rPr>
              <w:t xml:space="preserve">83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FM Rd</w:t>
            </w:r>
            <w:r w:rsidRPr="00911BFF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D65355" w14:textId="1AA66EE1" w:rsidR="000D29BB" w:rsidRPr="009C1F81" w:rsidRDefault="000D29BB" w:rsidP="000D29BB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Pre</w:t>
            </w:r>
            <w:r w:rsidRPr="00911BFF">
              <w:rPr>
                <w:rFonts w:asciiTheme="majorBidi" w:hAnsiTheme="majorBidi" w:cstheme="majorBidi"/>
                <w:sz w:val="18"/>
                <w:szCs w:val="18"/>
              </w:rPr>
              <w:t xml:space="preserve">/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post</w:t>
            </w:r>
            <w:r w:rsidRPr="00911BFF">
              <w:rPr>
                <w:rFonts w:asciiTheme="majorBidi" w:hAnsiTheme="majorBidi" w:cstheme="majorBidi"/>
                <w:sz w:val="18"/>
                <w:szCs w:val="18"/>
              </w:rPr>
              <w:t xml:space="preserve"> survey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: </w:t>
            </w:r>
            <w:r w:rsidRPr="00736584">
              <w:rPr>
                <w:rFonts w:asciiTheme="majorBidi" w:hAnsiTheme="majorBidi" w:cstheme="majorBidi"/>
                <w:sz w:val="18"/>
                <w:szCs w:val="18"/>
              </w:rPr>
              <w:t>post-survey included open-ended qualitative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736584">
              <w:rPr>
                <w:rFonts w:asciiTheme="majorBidi" w:hAnsiTheme="majorBidi" w:cstheme="majorBidi"/>
                <w:sz w:val="18"/>
                <w:szCs w:val="18"/>
              </w:rPr>
              <w:t>question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to evaluate module</w:t>
            </w:r>
          </w:p>
        </w:tc>
      </w:tr>
    </w:tbl>
    <w:p w14:paraId="484C5E08" w14:textId="1C8FAE67" w:rsidR="00D2600F" w:rsidRDefault="00AF5C49" w:rsidP="0062689F">
      <w:pPr>
        <w:spacing w:after="0" w:line="240" w:lineRule="auto"/>
        <w:ind w:left="-993" w:right="-1074"/>
        <w:jc w:val="both"/>
        <w:rPr>
          <w:rFonts w:asciiTheme="majorBidi" w:hAnsiTheme="majorBidi" w:cstheme="majorBidi"/>
        </w:rPr>
      </w:pPr>
      <w:r w:rsidRPr="00225695">
        <w:rPr>
          <w:rFonts w:asciiTheme="majorBidi" w:hAnsiTheme="majorBidi" w:cstheme="majorBidi"/>
          <w:i/>
          <w:iCs/>
        </w:rPr>
        <w:lastRenderedPageBreak/>
        <w:t>EMR</w:t>
      </w:r>
      <w:r w:rsidRPr="000D58A0">
        <w:rPr>
          <w:rFonts w:asciiTheme="majorBidi" w:hAnsiTheme="majorBidi" w:cstheme="majorBidi"/>
        </w:rPr>
        <w:t xml:space="preserve"> electronic medical records</w:t>
      </w:r>
      <w:r w:rsidR="00225695">
        <w:rPr>
          <w:rFonts w:asciiTheme="majorBidi" w:hAnsiTheme="majorBidi" w:cstheme="majorBidi"/>
        </w:rPr>
        <w:t>,</w:t>
      </w:r>
      <w:r w:rsidRPr="000D58A0">
        <w:rPr>
          <w:rFonts w:asciiTheme="majorBidi" w:hAnsiTheme="majorBidi" w:cstheme="majorBidi"/>
        </w:rPr>
        <w:t xml:space="preserve"> </w:t>
      </w:r>
      <w:r w:rsidRPr="00225695">
        <w:rPr>
          <w:rFonts w:asciiTheme="majorBidi" w:hAnsiTheme="majorBidi" w:cstheme="majorBidi"/>
          <w:i/>
          <w:iCs/>
        </w:rPr>
        <w:t>FM</w:t>
      </w:r>
      <w:r w:rsidRPr="000D58A0">
        <w:rPr>
          <w:rFonts w:asciiTheme="majorBidi" w:hAnsiTheme="majorBidi" w:cstheme="majorBidi"/>
        </w:rPr>
        <w:t xml:space="preserve"> family medicine</w:t>
      </w:r>
      <w:r w:rsidR="00225695">
        <w:rPr>
          <w:rFonts w:asciiTheme="majorBidi" w:hAnsiTheme="majorBidi" w:cstheme="majorBidi"/>
        </w:rPr>
        <w:t>,</w:t>
      </w:r>
      <w:r w:rsidRPr="000D58A0">
        <w:rPr>
          <w:rFonts w:asciiTheme="majorBidi" w:hAnsiTheme="majorBidi" w:cstheme="majorBidi"/>
        </w:rPr>
        <w:t xml:space="preserve"> </w:t>
      </w:r>
      <w:r w:rsidRPr="00225695">
        <w:rPr>
          <w:rFonts w:asciiTheme="majorBidi" w:hAnsiTheme="majorBidi" w:cstheme="majorBidi"/>
          <w:i/>
          <w:iCs/>
        </w:rPr>
        <w:t>h</w:t>
      </w:r>
      <w:r w:rsidRPr="000D58A0">
        <w:rPr>
          <w:rFonts w:asciiTheme="majorBidi" w:hAnsiTheme="majorBidi" w:cstheme="majorBidi"/>
        </w:rPr>
        <w:t xml:space="preserve"> hour</w:t>
      </w:r>
      <w:r w:rsidR="00225695">
        <w:rPr>
          <w:rFonts w:asciiTheme="majorBidi" w:hAnsiTheme="majorBidi" w:cstheme="majorBidi"/>
        </w:rPr>
        <w:t>,</w:t>
      </w:r>
      <w:r w:rsidRPr="000D58A0">
        <w:rPr>
          <w:rFonts w:asciiTheme="majorBidi" w:hAnsiTheme="majorBidi" w:cstheme="majorBidi"/>
        </w:rPr>
        <w:t xml:space="preserve"> </w:t>
      </w:r>
      <w:r w:rsidRPr="00225695">
        <w:rPr>
          <w:rFonts w:asciiTheme="majorBidi" w:hAnsiTheme="majorBidi" w:cstheme="majorBidi"/>
          <w:i/>
          <w:iCs/>
        </w:rPr>
        <w:t>HP</w:t>
      </w:r>
      <w:r w:rsidRPr="000D58A0">
        <w:rPr>
          <w:rFonts w:asciiTheme="majorBidi" w:hAnsiTheme="majorBidi" w:cstheme="majorBidi"/>
        </w:rPr>
        <w:t xml:space="preserve"> Health professional/s</w:t>
      </w:r>
      <w:r w:rsidR="00225695">
        <w:rPr>
          <w:rFonts w:asciiTheme="majorBidi" w:hAnsiTheme="majorBidi" w:cstheme="majorBidi"/>
        </w:rPr>
        <w:t>,</w:t>
      </w:r>
      <w:r w:rsidRPr="000D58A0">
        <w:rPr>
          <w:rFonts w:asciiTheme="majorBidi" w:hAnsiTheme="majorBidi" w:cstheme="majorBidi"/>
        </w:rPr>
        <w:t xml:space="preserve"> </w:t>
      </w:r>
      <w:r w:rsidRPr="00225695">
        <w:rPr>
          <w:rFonts w:asciiTheme="majorBidi" w:hAnsiTheme="majorBidi" w:cstheme="majorBidi"/>
          <w:i/>
          <w:iCs/>
        </w:rPr>
        <w:t>IM</w:t>
      </w:r>
      <w:r w:rsidRPr="000D58A0">
        <w:rPr>
          <w:rFonts w:asciiTheme="majorBidi" w:hAnsiTheme="majorBidi" w:cstheme="majorBidi"/>
        </w:rPr>
        <w:t xml:space="preserve"> internal </w:t>
      </w:r>
      <w:r w:rsidR="00C00181" w:rsidRPr="000D58A0">
        <w:rPr>
          <w:rFonts w:asciiTheme="majorBidi" w:hAnsiTheme="majorBidi" w:cstheme="majorBidi"/>
        </w:rPr>
        <w:t>medicine,</w:t>
      </w:r>
      <w:r w:rsidRPr="000D58A0">
        <w:rPr>
          <w:rFonts w:asciiTheme="majorBidi" w:hAnsiTheme="majorBidi" w:cstheme="majorBidi"/>
        </w:rPr>
        <w:t xml:space="preserve"> </w:t>
      </w:r>
      <w:r w:rsidRPr="00225695">
        <w:rPr>
          <w:rFonts w:asciiTheme="majorBidi" w:hAnsiTheme="majorBidi" w:cstheme="majorBidi"/>
          <w:i/>
          <w:iCs/>
        </w:rPr>
        <w:t>MCQ</w:t>
      </w:r>
      <w:r w:rsidRPr="000D58A0">
        <w:rPr>
          <w:rFonts w:asciiTheme="majorBidi" w:hAnsiTheme="majorBidi" w:cstheme="majorBidi"/>
        </w:rPr>
        <w:t xml:space="preserve"> multiple-choice questions</w:t>
      </w:r>
      <w:r w:rsidR="00225695">
        <w:rPr>
          <w:rFonts w:asciiTheme="majorBidi" w:hAnsiTheme="majorBidi" w:cstheme="majorBidi"/>
        </w:rPr>
        <w:t>,</w:t>
      </w:r>
      <w:r w:rsidR="00180F84">
        <w:rPr>
          <w:rFonts w:asciiTheme="majorBidi" w:hAnsiTheme="majorBidi" w:cstheme="majorBidi"/>
        </w:rPr>
        <w:t xml:space="preserve"> </w:t>
      </w:r>
      <w:r w:rsidRPr="00225695">
        <w:rPr>
          <w:rFonts w:asciiTheme="majorBidi" w:hAnsiTheme="majorBidi" w:cstheme="majorBidi"/>
          <w:i/>
          <w:iCs/>
        </w:rPr>
        <w:t>mon</w:t>
      </w:r>
      <w:r w:rsidRPr="000D58A0">
        <w:rPr>
          <w:rFonts w:asciiTheme="majorBidi" w:hAnsiTheme="majorBidi" w:cstheme="majorBidi"/>
        </w:rPr>
        <w:t xml:space="preserve"> months</w:t>
      </w:r>
      <w:r w:rsidR="00225695">
        <w:rPr>
          <w:rFonts w:asciiTheme="majorBidi" w:hAnsiTheme="majorBidi" w:cstheme="majorBidi"/>
        </w:rPr>
        <w:t>,</w:t>
      </w:r>
      <w:r w:rsidRPr="000D58A0">
        <w:rPr>
          <w:rFonts w:asciiTheme="majorBidi" w:hAnsiTheme="majorBidi" w:cstheme="majorBidi"/>
        </w:rPr>
        <w:t xml:space="preserve"> </w:t>
      </w:r>
      <w:r w:rsidRPr="00225695">
        <w:rPr>
          <w:rFonts w:asciiTheme="majorBidi" w:hAnsiTheme="majorBidi" w:cstheme="majorBidi"/>
          <w:i/>
          <w:iCs/>
        </w:rPr>
        <w:t>N</w:t>
      </w:r>
      <w:r w:rsidRPr="000D58A0">
        <w:rPr>
          <w:rFonts w:asciiTheme="majorBidi" w:hAnsiTheme="majorBidi" w:cstheme="majorBidi"/>
        </w:rPr>
        <w:t xml:space="preserve"> number</w:t>
      </w:r>
      <w:r w:rsidR="00225695">
        <w:rPr>
          <w:rFonts w:asciiTheme="majorBidi" w:hAnsiTheme="majorBidi" w:cstheme="majorBidi"/>
        </w:rPr>
        <w:t>,</w:t>
      </w:r>
      <w:r w:rsidRPr="000D58A0">
        <w:rPr>
          <w:rFonts w:asciiTheme="majorBidi" w:hAnsiTheme="majorBidi" w:cstheme="majorBidi"/>
        </w:rPr>
        <w:t xml:space="preserve"> </w:t>
      </w:r>
      <w:r w:rsidRPr="00225695">
        <w:rPr>
          <w:rFonts w:asciiTheme="majorBidi" w:hAnsiTheme="majorBidi" w:cstheme="majorBidi"/>
          <w:i/>
          <w:iCs/>
        </w:rPr>
        <w:t>NR</w:t>
      </w:r>
      <w:r w:rsidRPr="000D58A0">
        <w:rPr>
          <w:rFonts w:asciiTheme="majorBidi" w:hAnsiTheme="majorBidi" w:cstheme="majorBidi"/>
        </w:rPr>
        <w:t xml:space="preserve"> Not reported, not able to retrieve info from the study</w:t>
      </w:r>
      <w:r w:rsidR="00225695">
        <w:rPr>
          <w:rFonts w:asciiTheme="majorBidi" w:hAnsiTheme="majorBidi" w:cstheme="majorBidi"/>
        </w:rPr>
        <w:t>,</w:t>
      </w:r>
      <w:r w:rsidRPr="000D58A0">
        <w:rPr>
          <w:rFonts w:asciiTheme="majorBidi" w:hAnsiTheme="majorBidi" w:cstheme="majorBidi"/>
        </w:rPr>
        <w:t xml:space="preserve"> </w:t>
      </w:r>
      <w:r w:rsidRPr="00225695">
        <w:rPr>
          <w:rFonts w:asciiTheme="majorBidi" w:hAnsiTheme="majorBidi" w:cstheme="majorBidi"/>
          <w:i/>
          <w:iCs/>
        </w:rPr>
        <w:t>PBL</w:t>
      </w:r>
      <w:r w:rsidRPr="000D58A0">
        <w:rPr>
          <w:rFonts w:asciiTheme="majorBidi" w:hAnsiTheme="majorBidi" w:cstheme="majorBidi"/>
        </w:rPr>
        <w:t xml:space="preserve"> problem-based learning</w:t>
      </w:r>
      <w:r w:rsidR="00225695">
        <w:rPr>
          <w:rFonts w:asciiTheme="majorBidi" w:hAnsiTheme="majorBidi" w:cstheme="majorBidi"/>
        </w:rPr>
        <w:t>,</w:t>
      </w:r>
      <w:r w:rsidRPr="000D58A0">
        <w:rPr>
          <w:rFonts w:asciiTheme="majorBidi" w:hAnsiTheme="majorBidi" w:cstheme="majorBidi"/>
        </w:rPr>
        <w:t xml:space="preserve"> </w:t>
      </w:r>
      <w:r w:rsidRPr="00225695">
        <w:rPr>
          <w:rFonts w:asciiTheme="majorBidi" w:hAnsiTheme="majorBidi" w:cstheme="majorBidi"/>
          <w:i/>
          <w:iCs/>
        </w:rPr>
        <w:t>Ped</w:t>
      </w:r>
      <w:r w:rsidRPr="000D58A0">
        <w:rPr>
          <w:rFonts w:asciiTheme="majorBidi" w:hAnsiTheme="majorBidi" w:cstheme="majorBidi"/>
        </w:rPr>
        <w:t xml:space="preserve"> pediatrics</w:t>
      </w:r>
      <w:r w:rsidR="00225695">
        <w:rPr>
          <w:rFonts w:asciiTheme="majorBidi" w:hAnsiTheme="majorBidi" w:cstheme="majorBidi"/>
        </w:rPr>
        <w:t>,</w:t>
      </w:r>
      <w:r w:rsidRPr="000D58A0">
        <w:rPr>
          <w:rFonts w:asciiTheme="majorBidi" w:hAnsiTheme="majorBidi" w:cstheme="majorBidi"/>
        </w:rPr>
        <w:t xml:space="preserve"> </w:t>
      </w:r>
      <w:r w:rsidRPr="00225695">
        <w:rPr>
          <w:rFonts w:asciiTheme="majorBidi" w:hAnsiTheme="majorBidi" w:cstheme="majorBidi"/>
          <w:i/>
          <w:iCs/>
        </w:rPr>
        <w:t>PGY</w:t>
      </w:r>
      <w:r w:rsidRPr="000D58A0">
        <w:rPr>
          <w:rFonts w:asciiTheme="majorBidi" w:hAnsiTheme="majorBidi" w:cstheme="majorBidi"/>
        </w:rPr>
        <w:t xml:space="preserve"> post graduate year</w:t>
      </w:r>
      <w:r w:rsidR="00225695">
        <w:rPr>
          <w:rFonts w:asciiTheme="majorBidi" w:hAnsiTheme="majorBidi" w:cstheme="majorBidi"/>
        </w:rPr>
        <w:t>,</w:t>
      </w:r>
      <w:r w:rsidRPr="000D58A0">
        <w:rPr>
          <w:rFonts w:asciiTheme="majorBidi" w:hAnsiTheme="majorBidi" w:cstheme="majorBidi"/>
        </w:rPr>
        <w:t xml:space="preserve"> </w:t>
      </w:r>
      <w:r w:rsidRPr="00225695">
        <w:rPr>
          <w:rFonts w:asciiTheme="majorBidi" w:hAnsiTheme="majorBidi" w:cstheme="majorBidi"/>
          <w:i/>
          <w:iCs/>
        </w:rPr>
        <w:t>PH</w:t>
      </w:r>
      <w:r w:rsidRPr="000D58A0">
        <w:rPr>
          <w:rFonts w:asciiTheme="majorBidi" w:hAnsiTheme="majorBidi" w:cstheme="majorBidi"/>
        </w:rPr>
        <w:t xml:space="preserve"> public health</w:t>
      </w:r>
      <w:r w:rsidR="00225695">
        <w:rPr>
          <w:rFonts w:asciiTheme="majorBidi" w:hAnsiTheme="majorBidi" w:cstheme="majorBidi"/>
        </w:rPr>
        <w:t>,</w:t>
      </w:r>
      <w:r w:rsidRPr="000D58A0">
        <w:rPr>
          <w:rFonts w:asciiTheme="majorBidi" w:hAnsiTheme="majorBidi" w:cstheme="majorBidi"/>
        </w:rPr>
        <w:t xml:space="preserve"> </w:t>
      </w:r>
      <w:r w:rsidRPr="00225695">
        <w:rPr>
          <w:rFonts w:asciiTheme="majorBidi" w:hAnsiTheme="majorBidi" w:cstheme="majorBidi"/>
          <w:i/>
          <w:iCs/>
        </w:rPr>
        <w:t>PWO</w:t>
      </w:r>
      <w:r w:rsidRPr="000D58A0">
        <w:rPr>
          <w:rFonts w:asciiTheme="majorBidi" w:hAnsiTheme="majorBidi" w:cstheme="majorBidi"/>
        </w:rPr>
        <w:t xml:space="preserve"> patient with obesity</w:t>
      </w:r>
      <w:r w:rsidR="00225695">
        <w:rPr>
          <w:rFonts w:asciiTheme="majorBidi" w:hAnsiTheme="majorBidi" w:cstheme="majorBidi"/>
        </w:rPr>
        <w:t>,</w:t>
      </w:r>
      <w:r w:rsidRPr="000D58A0">
        <w:rPr>
          <w:rFonts w:asciiTheme="majorBidi" w:hAnsiTheme="majorBidi" w:cstheme="majorBidi"/>
        </w:rPr>
        <w:t xml:space="preserve"> </w:t>
      </w:r>
      <w:r w:rsidRPr="00225695">
        <w:rPr>
          <w:rFonts w:asciiTheme="majorBidi" w:hAnsiTheme="majorBidi" w:cstheme="majorBidi"/>
          <w:i/>
          <w:iCs/>
        </w:rPr>
        <w:t>Rd</w:t>
      </w:r>
      <w:r w:rsidRPr="000D58A0">
        <w:rPr>
          <w:rFonts w:asciiTheme="majorBidi" w:hAnsiTheme="majorBidi" w:cstheme="majorBidi"/>
        </w:rPr>
        <w:t xml:space="preserve"> residents </w:t>
      </w:r>
      <w:r w:rsidRPr="00225695">
        <w:rPr>
          <w:rFonts w:asciiTheme="majorBidi" w:hAnsiTheme="majorBidi" w:cstheme="majorBidi"/>
          <w:i/>
          <w:iCs/>
        </w:rPr>
        <w:t>SP</w:t>
      </w:r>
      <w:r w:rsidRPr="000D58A0">
        <w:rPr>
          <w:rFonts w:asciiTheme="majorBidi" w:hAnsiTheme="majorBidi" w:cstheme="majorBidi"/>
        </w:rPr>
        <w:t xml:space="preserve"> standardized patient</w:t>
      </w:r>
      <w:r w:rsidR="00225695">
        <w:rPr>
          <w:rFonts w:asciiTheme="majorBidi" w:hAnsiTheme="majorBidi" w:cstheme="majorBidi"/>
        </w:rPr>
        <w:t>,</w:t>
      </w:r>
      <w:r w:rsidRPr="000D58A0">
        <w:rPr>
          <w:rFonts w:asciiTheme="majorBidi" w:hAnsiTheme="majorBidi" w:cstheme="majorBidi"/>
        </w:rPr>
        <w:t xml:space="preserve"> </w:t>
      </w:r>
      <w:r w:rsidRPr="00225695">
        <w:rPr>
          <w:rFonts w:asciiTheme="majorBidi" w:hAnsiTheme="majorBidi" w:cstheme="majorBidi"/>
          <w:i/>
          <w:iCs/>
        </w:rPr>
        <w:t>wk</w:t>
      </w:r>
      <w:r w:rsidRPr="000D58A0">
        <w:rPr>
          <w:rFonts w:asciiTheme="majorBidi" w:hAnsiTheme="majorBidi" w:cstheme="majorBidi"/>
        </w:rPr>
        <w:t xml:space="preserve"> weeks</w:t>
      </w:r>
      <w:r w:rsidR="00225695">
        <w:rPr>
          <w:rFonts w:asciiTheme="majorBidi" w:hAnsiTheme="majorBidi" w:cstheme="majorBidi"/>
        </w:rPr>
        <w:t>,</w:t>
      </w:r>
      <w:r w:rsidRPr="000D58A0">
        <w:rPr>
          <w:rFonts w:asciiTheme="majorBidi" w:hAnsiTheme="majorBidi" w:cstheme="majorBidi"/>
        </w:rPr>
        <w:t xml:space="preserve"> </w:t>
      </w:r>
      <w:r w:rsidRPr="00225695">
        <w:rPr>
          <w:rFonts w:asciiTheme="majorBidi" w:hAnsiTheme="majorBidi" w:cstheme="majorBidi"/>
          <w:i/>
          <w:iCs/>
        </w:rPr>
        <w:t>y</w:t>
      </w:r>
      <w:r w:rsidRPr="000D58A0">
        <w:rPr>
          <w:rFonts w:asciiTheme="majorBidi" w:hAnsiTheme="majorBidi" w:cstheme="majorBidi"/>
        </w:rPr>
        <w:t xml:space="preserve"> year</w:t>
      </w:r>
    </w:p>
    <w:p w14:paraId="53BDF338" w14:textId="77777777" w:rsidR="009428C5" w:rsidRDefault="009428C5" w:rsidP="0062689F">
      <w:pPr>
        <w:spacing w:after="0" w:line="240" w:lineRule="auto"/>
        <w:ind w:left="-993" w:right="-1074"/>
        <w:jc w:val="both"/>
        <w:rPr>
          <w:rFonts w:asciiTheme="majorBidi" w:hAnsiTheme="majorBidi" w:cstheme="majorBidi"/>
        </w:rPr>
      </w:pPr>
    </w:p>
    <w:p w14:paraId="2CCBB7A2" w14:textId="77777777" w:rsidR="009428C5" w:rsidRDefault="009428C5" w:rsidP="0062689F">
      <w:pPr>
        <w:spacing w:after="0" w:line="240" w:lineRule="auto"/>
        <w:ind w:left="-993" w:right="-1074"/>
        <w:jc w:val="both"/>
        <w:rPr>
          <w:rFonts w:asciiTheme="majorBidi" w:hAnsiTheme="majorBidi" w:cstheme="majorBidi"/>
        </w:rPr>
      </w:pPr>
    </w:p>
    <w:p w14:paraId="133E4053" w14:textId="77777777" w:rsidR="009428C5" w:rsidRDefault="009428C5" w:rsidP="0062689F">
      <w:pPr>
        <w:spacing w:after="0" w:line="240" w:lineRule="auto"/>
        <w:ind w:left="-993" w:right="-1074"/>
        <w:jc w:val="both"/>
        <w:rPr>
          <w:rFonts w:asciiTheme="majorBidi" w:hAnsiTheme="majorBidi" w:cstheme="majorBidi"/>
        </w:rPr>
      </w:pPr>
    </w:p>
    <w:p w14:paraId="63C37FA6" w14:textId="77777777" w:rsidR="009428C5" w:rsidRDefault="009428C5" w:rsidP="00932A60">
      <w:pPr>
        <w:spacing w:after="0" w:line="240" w:lineRule="auto"/>
        <w:ind w:right="-1074"/>
        <w:jc w:val="both"/>
        <w:rPr>
          <w:rFonts w:asciiTheme="majorBidi" w:hAnsiTheme="majorBidi" w:cstheme="majorBidi"/>
        </w:rPr>
      </w:pPr>
    </w:p>
    <w:sectPr w:rsidR="009428C5" w:rsidSect="00145DD7">
      <w:pgSz w:w="15840" w:h="12240" w:orient="landscape"/>
      <w:pgMar w:top="1021" w:right="1440" w:bottom="1021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62445E" w14:textId="77777777" w:rsidR="00CB4D08" w:rsidRDefault="00CB4D08" w:rsidP="001C1D18">
      <w:pPr>
        <w:spacing w:after="0" w:line="240" w:lineRule="auto"/>
      </w:pPr>
      <w:r>
        <w:separator/>
      </w:r>
    </w:p>
  </w:endnote>
  <w:endnote w:type="continuationSeparator" w:id="0">
    <w:p w14:paraId="23D2CD8B" w14:textId="77777777" w:rsidR="00CB4D08" w:rsidRDefault="00CB4D08" w:rsidP="001C1D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Frutiger">
    <w:charset w:val="00"/>
    <w:family w:val="roman"/>
    <w:pitch w:val="variable"/>
  </w:font>
  <w:font w:name="Goudy">
    <w:altName w:val="Calibri"/>
    <w:charset w:val="00"/>
    <w:family w:val="auto"/>
    <w:pitch w:val="variable"/>
  </w:font>
  <w:font w:name="AdvP0052">
    <w:altName w:val="Calibri"/>
    <w:charset w:val="00"/>
    <w:family w:val="auto"/>
    <w:pitch w:val="variable"/>
  </w:font>
  <w:font w:name="AdvTTb5929f4c">
    <w:altName w:val="Calibri"/>
    <w:charset w:val="00"/>
    <w:family w:val="auto"/>
    <w:pitch w:val="variable"/>
  </w:font>
  <w:font w:name="OrandaBT-Roman">
    <w:altName w:val="Calibri"/>
    <w:charset w:val="00"/>
    <w:family w:val="auto"/>
    <w:pitch w:val="variable"/>
  </w:font>
  <w:font w:name="YjdldbAdvTT86d47313">
    <w:altName w:val="Calibri"/>
    <w:charset w:val="00"/>
    <w:family w:val="auto"/>
    <w:pitch w:val="variable"/>
  </w:font>
  <w:font w:name="ProximaNova-Regular">
    <w:altName w:val="Calibri"/>
    <w:charset w:val="00"/>
    <w:family w:val="auto"/>
    <w:pitch w:val="variable"/>
  </w:font>
  <w:font w:name="AdvOTf9433e2d">
    <w:altName w:val="Calibri"/>
    <w:charset w:val="00"/>
    <w:family w:val="auto"/>
    <w:pitch w:val="variable"/>
  </w:font>
  <w:font w:name="AdvOT678fd422">
    <w:altName w:val="Calibri"/>
    <w:charset w:val="00"/>
    <w:family w:val="auto"/>
    <w:pitch w:val="variable"/>
  </w:font>
  <w:font w:name="TimesNewRomanPSMT">
    <w:altName w:val="Times New Roman"/>
    <w:charset w:val="00"/>
    <w:family w:val="auto"/>
    <w:pitch w:val="variable"/>
  </w:font>
  <w:font w:name="GillSansStd">
    <w:altName w:val="Yu Gothic"/>
    <w:charset w:val="00"/>
    <w:family w:val="auto"/>
    <w:pitch w:val="variable"/>
  </w:font>
  <w:font w:name="Roboto-Regular">
    <w:altName w:val="Times New Roman"/>
    <w:charset w:val="00"/>
    <w:family w:val="auto"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9341735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95DF69C" w14:textId="77777777" w:rsidR="00C43E89" w:rsidRDefault="00C43E89" w:rsidP="005C775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4CA8FBF" w14:textId="77777777" w:rsidR="00C43E89" w:rsidRDefault="00C43E8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8356099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0D9D85" w14:textId="7A28DE39" w:rsidR="00C43E89" w:rsidRDefault="00C43E89" w:rsidP="005C775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31880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B60E66F" w14:textId="77777777" w:rsidR="00C43E89" w:rsidRDefault="00C43E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E6AA05" w14:textId="77777777" w:rsidR="00CB4D08" w:rsidRDefault="00CB4D08" w:rsidP="001C1D18">
      <w:pPr>
        <w:spacing w:after="0" w:line="240" w:lineRule="auto"/>
      </w:pPr>
      <w:r>
        <w:separator/>
      </w:r>
    </w:p>
  </w:footnote>
  <w:footnote w:type="continuationSeparator" w:id="0">
    <w:p w14:paraId="75193A4D" w14:textId="77777777" w:rsidR="00CB4D08" w:rsidRDefault="00CB4D08" w:rsidP="001C1D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F2093"/>
    <w:multiLevelType w:val="hybridMultilevel"/>
    <w:tmpl w:val="DB9A4A88"/>
    <w:lvl w:ilvl="0" w:tplc="A928D1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E127F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3F807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5BA9C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22E56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B8445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3E6DB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620AB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F307A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081E0AAF"/>
    <w:multiLevelType w:val="multilevel"/>
    <w:tmpl w:val="0F5ECA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A102BB7"/>
    <w:multiLevelType w:val="hybridMultilevel"/>
    <w:tmpl w:val="838024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671D00"/>
    <w:multiLevelType w:val="hybridMultilevel"/>
    <w:tmpl w:val="030091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B97303"/>
    <w:multiLevelType w:val="multilevel"/>
    <w:tmpl w:val="32F43A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EDB21FD"/>
    <w:multiLevelType w:val="hybridMultilevel"/>
    <w:tmpl w:val="517C6DAA"/>
    <w:lvl w:ilvl="0" w:tplc="04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6" w15:restartNumberingAfterBreak="0">
    <w:nsid w:val="18372DE1"/>
    <w:multiLevelType w:val="hybridMultilevel"/>
    <w:tmpl w:val="BA5A976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D003E2"/>
    <w:multiLevelType w:val="multilevel"/>
    <w:tmpl w:val="40BA91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5F15498"/>
    <w:multiLevelType w:val="multilevel"/>
    <w:tmpl w:val="3FFE4C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7981E7B"/>
    <w:multiLevelType w:val="hybridMultilevel"/>
    <w:tmpl w:val="53A44E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1575F6"/>
    <w:multiLevelType w:val="multilevel"/>
    <w:tmpl w:val="3B940B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A385D50"/>
    <w:multiLevelType w:val="hybridMultilevel"/>
    <w:tmpl w:val="1D9409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C087D4A"/>
    <w:multiLevelType w:val="multilevel"/>
    <w:tmpl w:val="A0C404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DFF4280"/>
    <w:multiLevelType w:val="hybridMultilevel"/>
    <w:tmpl w:val="B4BE93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FD2F60"/>
    <w:multiLevelType w:val="hybridMultilevel"/>
    <w:tmpl w:val="4F6430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1205FBB"/>
    <w:multiLevelType w:val="hybridMultilevel"/>
    <w:tmpl w:val="A97EB7DA"/>
    <w:lvl w:ilvl="0" w:tplc="04090003">
      <w:start w:val="1"/>
      <w:numFmt w:val="bullet"/>
      <w:lvlText w:val="o"/>
      <w:lvlJc w:val="left"/>
      <w:pPr>
        <w:ind w:left="16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3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20" w:hanging="360"/>
      </w:pPr>
      <w:rPr>
        <w:rFonts w:ascii="Wingdings" w:hAnsi="Wingdings" w:hint="default"/>
      </w:rPr>
    </w:lvl>
  </w:abstractNum>
  <w:abstractNum w:abstractNumId="16" w15:restartNumberingAfterBreak="0">
    <w:nsid w:val="3C7641E9"/>
    <w:multiLevelType w:val="hybridMultilevel"/>
    <w:tmpl w:val="7BEC84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C7616C"/>
    <w:multiLevelType w:val="hybridMultilevel"/>
    <w:tmpl w:val="4CE2FC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D96603F"/>
    <w:multiLevelType w:val="multilevel"/>
    <w:tmpl w:val="4A60ACC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E1F7012"/>
    <w:multiLevelType w:val="multilevel"/>
    <w:tmpl w:val="740ED3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F597CE3"/>
    <w:multiLevelType w:val="multilevel"/>
    <w:tmpl w:val="DD7C86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1343215"/>
    <w:multiLevelType w:val="hybridMultilevel"/>
    <w:tmpl w:val="246C84A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4193988"/>
    <w:multiLevelType w:val="multilevel"/>
    <w:tmpl w:val="8976F1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2EB5884"/>
    <w:multiLevelType w:val="hybridMultilevel"/>
    <w:tmpl w:val="B16871FA"/>
    <w:lvl w:ilvl="0" w:tplc="4E6E619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E581EB3"/>
    <w:multiLevelType w:val="hybridMultilevel"/>
    <w:tmpl w:val="CF126D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4D45D8F"/>
    <w:multiLevelType w:val="multilevel"/>
    <w:tmpl w:val="E550C3C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9245CDF"/>
    <w:multiLevelType w:val="hybridMultilevel"/>
    <w:tmpl w:val="2EEA51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9EF3788"/>
    <w:multiLevelType w:val="hybridMultilevel"/>
    <w:tmpl w:val="1806DCF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EF2093D"/>
    <w:multiLevelType w:val="hybridMultilevel"/>
    <w:tmpl w:val="48D8DAD6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9" w15:restartNumberingAfterBreak="0">
    <w:nsid w:val="72614445"/>
    <w:multiLevelType w:val="hybridMultilevel"/>
    <w:tmpl w:val="5BB240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301383A"/>
    <w:multiLevelType w:val="multilevel"/>
    <w:tmpl w:val="7C02D3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48A3620"/>
    <w:multiLevelType w:val="multilevel"/>
    <w:tmpl w:val="4A52AF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766C5660"/>
    <w:multiLevelType w:val="multilevel"/>
    <w:tmpl w:val="BC687B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7AA5540A"/>
    <w:multiLevelType w:val="hybridMultilevel"/>
    <w:tmpl w:val="962474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F8C6A80"/>
    <w:multiLevelType w:val="multilevel"/>
    <w:tmpl w:val="F4D051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23"/>
  </w:num>
  <w:num w:numId="3">
    <w:abstractNumId w:val="27"/>
  </w:num>
  <w:num w:numId="4">
    <w:abstractNumId w:val="14"/>
  </w:num>
  <w:num w:numId="5">
    <w:abstractNumId w:val="16"/>
  </w:num>
  <w:num w:numId="6">
    <w:abstractNumId w:val="13"/>
  </w:num>
  <w:num w:numId="7">
    <w:abstractNumId w:val="24"/>
  </w:num>
  <w:num w:numId="8">
    <w:abstractNumId w:val="9"/>
  </w:num>
  <w:num w:numId="9">
    <w:abstractNumId w:val="17"/>
  </w:num>
  <w:num w:numId="10">
    <w:abstractNumId w:val="29"/>
  </w:num>
  <w:num w:numId="11">
    <w:abstractNumId w:val="26"/>
  </w:num>
  <w:num w:numId="12">
    <w:abstractNumId w:val="21"/>
  </w:num>
  <w:num w:numId="13">
    <w:abstractNumId w:val="6"/>
  </w:num>
  <w:num w:numId="14">
    <w:abstractNumId w:val="10"/>
  </w:num>
  <w:num w:numId="15">
    <w:abstractNumId w:val="8"/>
  </w:num>
  <w:num w:numId="16">
    <w:abstractNumId w:val="34"/>
  </w:num>
  <w:num w:numId="17">
    <w:abstractNumId w:val="7"/>
  </w:num>
  <w:num w:numId="18">
    <w:abstractNumId w:val="4"/>
  </w:num>
  <w:num w:numId="19">
    <w:abstractNumId w:val="20"/>
  </w:num>
  <w:num w:numId="20">
    <w:abstractNumId w:val="12"/>
  </w:num>
  <w:num w:numId="21">
    <w:abstractNumId w:val="25"/>
  </w:num>
  <w:num w:numId="22">
    <w:abstractNumId w:val="18"/>
  </w:num>
  <w:num w:numId="23">
    <w:abstractNumId w:val="32"/>
  </w:num>
  <w:num w:numId="24">
    <w:abstractNumId w:val="1"/>
  </w:num>
  <w:num w:numId="25">
    <w:abstractNumId w:val="2"/>
  </w:num>
  <w:num w:numId="26">
    <w:abstractNumId w:val="11"/>
  </w:num>
  <w:num w:numId="27">
    <w:abstractNumId w:val="28"/>
  </w:num>
  <w:num w:numId="28">
    <w:abstractNumId w:val="3"/>
  </w:num>
  <w:num w:numId="29">
    <w:abstractNumId w:val="15"/>
  </w:num>
  <w:num w:numId="30">
    <w:abstractNumId w:val="33"/>
  </w:num>
  <w:num w:numId="31">
    <w:abstractNumId w:val="0"/>
  </w:num>
  <w:num w:numId="32">
    <w:abstractNumId w:val="19"/>
  </w:num>
  <w:num w:numId="33">
    <w:abstractNumId w:val="31"/>
  </w:num>
  <w:num w:numId="34">
    <w:abstractNumId w:val="30"/>
  </w:num>
  <w:num w:numId="35">
    <w:abstractNumId w:val="22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5B9E"/>
    <w:rsid w:val="000003C8"/>
    <w:rsid w:val="0000099B"/>
    <w:rsid w:val="00001874"/>
    <w:rsid w:val="000025C5"/>
    <w:rsid w:val="000027DF"/>
    <w:rsid w:val="000030C0"/>
    <w:rsid w:val="0000377B"/>
    <w:rsid w:val="0000519B"/>
    <w:rsid w:val="0000598B"/>
    <w:rsid w:val="00005E8B"/>
    <w:rsid w:val="00005FA6"/>
    <w:rsid w:val="00007601"/>
    <w:rsid w:val="00010315"/>
    <w:rsid w:val="00010571"/>
    <w:rsid w:val="00011308"/>
    <w:rsid w:val="000121D6"/>
    <w:rsid w:val="00013094"/>
    <w:rsid w:val="00014105"/>
    <w:rsid w:val="000148FD"/>
    <w:rsid w:val="00014AAE"/>
    <w:rsid w:val="00015629"/>
    <w:rsid w:val="00015ECC"/>
    <w:rsid w:val="000167AC"/>
    <w:rsid w:val="00017326"/>
    <w:rsid w:val="0001765A"/>
    <w:rsid w:val="000205F8"/>
    <w:rsid w:val="00020EF3"/>
    <w:rsid w:val="00020F0B"/>
    <w:rsid w:val="000219BD"/>
    <w:rsid w:val="00021E16"/>
    <w:rsid w:val="00022D71"/>
    <w:rsid w:val="00023F58"/>
    <w:rsid w:val="0002489C"/>
    <w:rsid w:val="000249EC"/>
    <w:rsid w:val="00024AD9"/>
    <w:rsid w:val="00025564"/>
    <w:rsid w:val="0002609E"/>
    <w:rsid w:val="00026F48"/>
    <w:rsid w:val="00027103"/>
    <w:rsid w:val="000276BB"/>
    <w:rsid w:val="00030704"/>
    <w:rsid w:val="0003175C"/>
    <w:rsid w:val="00032A61"/>
    <w:rsid w:val="00032C8E"/>
    <w:rsid w:val="000335A7"/>
    <w:rsid w:val="0003529D"/>
    <w:rsid w:val="00036631"/>
    <w:rsid w:val="00037300"/>
    <w:rsid w:val="00040111"/>
    <w:rsid w:val="00040707"/>
    <w:rsid w:val="00040D09"/>
    <w:rsid w:val="000424AD"/>
    <w:rsid w:val="0004281B"/>
    <w:rsid w:val="00042938"/>
    <w:rsid w:val="000432E7"/>
    <w:rsid w:val="00043A66"/>
    <w:rsid w:val="00044155"/>
    <w:rsid w:val="000444AD"/>
    <w:rsid w:val="00044792"/>
    <w:rsid w:val="00045A46"/>
    <w:rsid w:val="00045F26"/>
    <w:rsid w:val="00046AFD"/>
    <w:rsid w:val="00051E41"/>
    <w:rsid w:val="000520DE"/>
    <w:rsid w:val="000520E6"/>
    <w:rsid w:val="00052BB4"/>
    <w:rsid w:val="00053C96"/>
    <w:rsid w:val="0005449F"/>
    <w:rsid w:val="00056DB0"/>
    <w:rsid w:val="00056E86"/>
    <w:rsid w:val="00060086"/>
    <w:rsid w:val="00061ECF"/>
    <w:rsid w:val="0006259B"/>
    <w:rsid w:val="000635A9"/>
    <w:rsid w:val="00063E79"/>
    <w:rsid w:val="00065BCD"/>
    <w:rsid w:val="00065E57"/>
    <w:rsid w:val="00066CC3"/>
    <w:rsid w:val="00067092"/>
    <w:rsid w:val="00072578"/>
    <w:rsid w:val="00072846"/>
    <w:rsid w:val="00072CF5"/>
    <w:rsid w:val="00073266"/>
    <w:rsid w:val="000737FD"/>
    <w:rsid w:val="00073810"/>
    <w:rsid w:val="000758D8"/>
    <w:rsid w:val="00076392"/>
    <w:rsid w:val="00077F7A"/>
    <w:rsid w:val="000801D3"/>
    <w:rsid w:val="00081265"/>
    <w:rsid w:val="00081773"/>
    <w:rsid w:val="000817B2"/>
    <w:rsid w:val="000826E5"/>
    <w:rsid w:val="00082DA0"/>
    <w:rsid w:val="00082F8D"/>
    <w:rsid w:val="00084821"/>
    <w:rsid w:val="000851E4"/>
    <w:rsid w:val="000857B1"/>
    <w:rsid w:val="00085E22"/>
    <w:rsid w:val="00086A86"/>
    <w:rsid w:val="00087100"/>
    <w:rsid w:val="00087808"/>
    <w:rsid w:val="00087935"/>
    <w:rsid w:val="00087C0E"/>
    <w:rsid w:val="00087FB4"/>
    <w:rsid w:val="00090C51"/>
    <w:rsid w:val="000910AE"/>
    <w:rsid w:val="00091452"/>
    <w:rsid w:val="00091591"/>
    <w:rsid w:val="00091E28"/>
    <w:rsid w:val="000922D2"/>
    <w:rsid w:val="00092C77"/>
    <w:rsid w:val="00093465"/>
    <w:rsid w:val="00093FDC"/>
    <w:rsid w:val="00093FF9"/>
    <w:rsid w:val="00094063"/>
    <w:rsid w:val="0009567B"/>
    <w:rsid w:val="00095D71"/>
    <w:rsid w:val="000A199B"/>
    <w:rsid w:val="000A1ABC"/>
    <w:rsid w:val="000A27A5"/>
    <w:rsid w:val="000A280F"/>
    <w:rsid w:val="000A315D"/>
    <w:rsid w:val="000A366C"/>
    <w:rsid w:val="000A44A5"/>
    <w:rsid w:val="000A4CDE"/>
    <w:rsid w:val="000A4D17"/>
    <w:rsid w:val="000A6311"/>
    <w:rsid w:val="000A6619"/>
    <w:rsid w:val="000A6E2B"/>
    <w:rsid w:val="000A722B"/>
    <w:rsid w:val="000A75A2"/>
    <w:rsid w:val="000A7CB5"/>
    <w:rsid w:val="000B1010"/>
    <w:rsid w:val="000B1606"/>
    <w:rsid w:val="000B184D"/>
    <w:rsid w:val="000B452D"/>
    <w:rsid w:val="000B4F09"/>
    <w:rsid w:val="000B516F"/>
    <w:rsid w:val="000B57A3"/>
    <w:rsid w:val="000B6883"/>
    <w:rsid w:val="000B7144"/>
    <w:rsid w:val="000B7273"/>
    <w:rsid w:val="000C0193"/>
    <w:rsid w:val="000C2BDE"/>
    <w:rsid w:val="000C322F"/>
    <w:rsid w:val="000C3460"/>
    <w:rsid w:val="000C4516"/>
    <w:rsid w:val="000C4CF9"/>
    <w:rsid w:val="000C5B5D"/>
    <w:rsid w:val="000C77A7"/>
    <w:rsid w:val="000D00D0"/>
    <w:rsid w:val="000D0807"/>
    <w:rsid w:val="000D0CE8"/>
    <w:rsid w:val="000D12DB"/>
    <w:rsid w:val="000D29BB"/>
    <w:rsid w:val="000D2C5C"/>
    <w:rsid w:val="000D3C05"/>
    <w:rsid w:val="000D4270"/>
    <w:rsid w:val="000D43B4"/>
    <w:rsid w:val="000D48D5"/>
    <w:rsid w:val="000D573E"/>
    <w:rsid w:val="000D58A0"/>
    <w:rsid w:val="000D794C"/>
    <w:rsid w:val="000E0654"/>
    <w:rsid w:val="000E08C6"/>
    <w:rsid w:val="000E138D"/>
    <w:rsid w:val="000E2DDD"/>
    <w:rsid w:val="000E33EE"/>
    <w:rsid w:val="000E3E8B"/>
    <w:rsid w:val="000E4F8D"/>
    <w:rsid w:val="000E5C19"/>
    <w:rsid w:val="000E5FAA"/>
    <w:rsid w:val="000E629E"/>
    <w:rsid w:val="000F0FB4"/>
    <w:rsid w:val="000F14DD"/>
    <w:rsid w:val="000F2311"/>
    <w:rsid w:val="000F32FB"/>
    <w:rsid w:val="000F43EB"/>
    <w:rsid w:val="000F45DE"/>
    <w:rsid w:val="000F4C7C"/>
    <w:rsid w:val="000F4CEA"/>
    <w:rsid w:val="000F50D1"/>
    <w:rsid w:val="000F5154"/>
    <w:rsid w:val="000F6DDE"/>
    <w:rsid w:val="001010A7"/>
    <w:rsid w:val="001018BF"/>
    <w:rsid w:val="00101904"/>
    <w:rsid w:val="00103119"/>
    <w:rsid w:val="00103427"/>
    <w:rsid w:val="00103EB9"/>
    <w:rsid w:val="0010409F"/>
    <w:rsid w:val="001042ED"/>
    <w:rsid w:val="00104BB6"/>
    <w:rsid w:val="00107349"/>
    <w:rsid w:val="00107E52"/>
    <w:rsid w:val="00110001"/>
    <w:rsid w:val="00110AD1"/>
    <w:rsid w:val="001110A9"/>
    <w:rsid w:val="001116F1"/>
    <w:rsid w:val="00111A32"/>
    <w:rsid w:val="00111BFA"/>
    <w:rsid w:val="001127DC"/>
    <w:rsid w:val="0011357D"/>
    <w:rsid w:val="00114C70"/>
    <w:rsid w:val="00115926"/>
    <w:rsid w:val="00117001"/>
    <w:rsid w:val="0011704A"/>
    <w:rsid w:val="00117270"/>
    <w:rsid w:val="00117414"/>
    <w:rsid w:val="00122283"/>
    <w:rsid w:val="0012238B"/>
    <w:rsid w:val="00122420"/>
    <w:rsid w:val="0012263E"/>
    <w:rsid w:val="00123974"/>
    <w:rsid w:val="00125E87"/>
    <w:rsid w:val="00127188"/>
    <w:rsid w:val="001271CA"/>
    <w:rsid w:val="00127464"/>
    <w:rsid w:val="00130895"/>
    <w:rsid w:val="00131B47"/>
    <w:rsid w:val="00131C28"/>
    <w:rsid w:val="00132230"/>
    <w:rsid w:val="001329D3"/>
    <w:rsid w:val="001338C4"/>
    <w:rsid w:val="001340CE"/>
    <w:rsid w:val="00134672"/>
    <w:rsid w:val="00134BC8"/>
    <w:rsid w:val="00134ED5"/>
    <w:rsid w:val="001353C4"/>
    <w:rsid w:val="00135C8C"/>
    <w:rsid w:val="0013724E"/>
    <w:rsid w:val="001378D8"/>
    <w:rsid w:val="00140171"/>
    <w:rsid w:val="00140677"/>
    <w:rsid w:val="00140840"/>
    <w:rsid w:val="00141297"/>
    <w:rsid w:val="001415DB"/>
    <w:rsid w:val="00143CFD"/>
    <w:rsid w:val="00145C1E"/>
    <w:rsid w:val="00145DD7"/>
    <w:rsid w:val="00145F1B"/>
    <w:rsid w:val="0014706F"/>
    <w:rsid w:val="00147F41"/>
    <w:rsid w:val="0015024F"/>
    <w:rsid w:val="00150916"/>
    <w:rsid w:val="00150AB2"/>
    <w:rsid w:val="00150E95"/>
    <w:rsid w:val="001514DA"/>
    <w:rsid w:val="0015180F"/>
    <w:rsid w:val="00151C14"/>
    <w:rsid w:val="00151CCE"/>
    <w:rsid w:val="00152340"/>
    <w:rsid w:val="001532C3"/>
    <w:rsid w:val="00153C65"/>
    <w:rsid w:val="00155031"/>
    <w:rsid w:val="001555D6"/>
    <w:rsid w:val="00155B9B"/>
    <w:rsid w:val="001566AF"/>
    <w:rsid w:val="00156E08"/>
    <w:rsid w:val="00157C3B"/>
    <w:rsid w:val="00157CAD"/>
    <w:rsid w:val="00157D07"/>
    <w:rsid w:val="001604AC"/>
    <w:rsid w:val="00160707"/>
    <w:rsid w:val="00160E7B"/>
    <w:rsid w:val="00162060"/>
    <w:rsid w:val="00162062"/>
    <w:rsid w:val="0016494F"/>
    <w:rsid w:val="00165A82"/>
    <w:rsid w:val="00165B82"/>
    <w:rsid w:val="0016638B"/>
    <w:rsid w:val="001668DC"/>
    <w:rsid w:val="001702F6"/>
    <w:rsid w:val="001708B8"/>
    <w:rsid w:val="00171419"/>
    <w:rsid w:val="00171A09"/>
    <w:rsid w:val="00172346"/>
    <w:rsid w:val="00172D6D"/>
    <w:rsid w:val="00173275"/>
    <w:rsid w:val="00173450"/>
    <w:rsid w:val="00174197"/>
    <w:rsid w:val="001743AE"/>
    <w:rsid w:val="001745C3"/>
    <w:rsid w:val="001750B7"/>
    <w:rsid w:val="00176672"/>
    <w:rsid w:val="00180F84"/>
    <w:rsid w:val="0018106D"/>
    <w:rsid w:val="0018187E"/>
    <w:rsid w:val="00184057"/>
    <w:rsid w:val="00184EE0"/>
    <w:rsid w:val="001858A6"/>
    <w:rsid w:val="00185AB6"/>
    <w:rsid w:val="00186C75"/>
    <w:rsid w:val="00187116"/>
    <w:rsid w:val="00187536"/>
    <w:rsid w:val="00187D67"/>
    <w:rsid w:val="00191B7C"/>
    <w:rsid w:val="00192345"/>
    <w:rsid w:val="0019383B"/>
    <w:rsid w:val="00195EBF"/>
    <w:rsid w:val="00196A81"/>
    <w:rsid w:val="001979EE"/>
    <w:rsid w:val="001A02BD"/>
    <w:rsid w:val="001A04F5"/>
    <w:rsid w:val="001A1323"/>
    <w:rsid w:val="001A24F1"/>
    <w:rsid w:val="001A3BDE"/>
    <w:rsid w:val="001A429C"/>
    <w:rsid w:val="001A6EBD"/>
    <w:rsid w:val="001A7875"/>
    <w:rsid w:val="001B1314"/>
    <w:rsid w:val="001B14B0"/>
    <w:rsid w:val="001B17E1"/>
    <w:rsid w:val="001B4C3E"/>
    <w:rsid w:val="001B555E"/>
    <w:rsid w:val="001B5B9E"/>
    <w:rsid w:val="001B6A7E"/>
    <w:rsid w:val="001B6E5E"/>
    <w:rsid w:val="001B7434"/>
    <w:rsid w:val="001B7955"/>
    <w:rsid w:val="001C044F"/>
    <w:rsid w:val="001C096C"/>
    <w:rsid w:val="001C1729"/>
    <w:rsid w:val="001C1A17"/>
    <w:rsid w:val="001C1D18"/>
    <w:rsid w:val="001C216D"/>
    <w:rsid w:val="001C256C"/>
    <w:rsid w:val="001C262D"/>
    <w:rsid w:val="001C296B"/>
    <w:rsid w:val="001C3065"/>
    <w:rsid w:val="001C30BF"/>
    <w:rsid w:val="001C476A"/>
    <w:rsid w:val="001C54B6"/>
    <w:rsid w:val="001C6936"/>
    <w:rsid w:val="001C73C1"/>
    <w:rsid w:val="001C756E"/>
    <w:rsid w:val="001D006D"/>
    <w:rsid w:val="001D0208"/>
    <w:rsid w:val="001D0771"/>
    <w:rsid w:val="001D1BAC"/>
    <w:rsid w:val="001D2438"/>
    <w:rsid w:val="001D290D"/>
    <w:rsid w:val="001D30C2"/>
    <w:rsid w:val="001D63E5"/>
    <w:rsid w:val="001D701E"/>
    <w:rsid w:val="001D72A8"/>
    <w:rsid w:val="001D765B"/>
    <w:rsid w:val="001D7956"/>
    <w:rsid w:val="001E04AF"/>
    <w:rsid w:val="001E0D9E"/>
    <w:rsid w:val="001E1907"/>
    <w:rsid w:val="001E1B28"/>
    <w:rsid w:val="001E20C9"/>
    <w:rsid w:val="001E2545"/>
    <w:rsid w:val="001E29D1"/>
    <w:rsid w:val="001E3281"/>
    <w:rsid w:val="001E357B"/>
    <w:rsid w:val="001E35C8"/>
    <w:rsid w:val="001E417D"/>
    <w:rsid w:val="001E5F88"/>
    <w:rsid w:val="001E600C"/>
    <w:rsid w:val="001F0B17"/>
    <w:rsid w:val="001F1AED"/>
    <w:rsid w:val="001F2B62"/>
    <w:rsid w:val="001F2B7B"/>
    <w:rsid w:val="001F2D15"/>
    <w:rsid w:val="001F30F1"/>
    <w:rsid w:val="001F39D3"/>
    <w:rsid w:val="001F3ED8"/>
    <w:rsid w:val="001F4016"/>
    <w:rsid w:val="001F4250"/>
    <w:rsid w:val="001F4F44"/>
    <w:rsid w:val="001F5D61"/>
    <w:rsid w:val="001F5D8F"/>
    <w:rsid w:val="001F62E4"/>
    <w:rsid w:val="001F7439"/>
    <w:rsid w:val="00200C82"/>
    <w:rsid w:val="0020357A"/>
    <w:rsid w:val="00204A79"/>
    <w:rsid w:val="00205AA8"/>
    <w:rsid w:val="00207D02"/>
    <w:rsid w:val="0021020C"/>
    <w:rsid w:val="00211BCE"/>
    <w:rsid w:val="00212ACC"/>
    <w:rsid w:val="00214C21"/>
    <w:rsid w:val="00214D51"/>
    <w:rsid w:val="00215BCD"/>
    <w:rsid w:val="00215C25"/>
    <w:rsid w:val="00216827"/>
    <w:rsid w:val="002178A1"/>
    <w:rsid w:val="00217EB0"/>
    <w:rsid w:val="002200BA"/>
    <w:rsid w:val="00220340"/>
    <w:rsid w:val="002205BE"/>
    <w:rsid w:val="002208E2"/>
    <w:rsid w:val="00220ECD"/>
    <w:rsid w:val="002222F3"/>
    <w:rsid w:val="00222878"/>
    <w:rsid w:val="00222A33"/>
    <w:rsid w:val="00222F7D"/>
    <w:rsid w:val="00223DCF"/>
    <w:rsid w:val="00224059"/>
    <w:rsid w:val="0022481D"/>
    <w:rsid w:val="002254E7"/>
    <w:rsid w:val="00225695"/>
    <w:rsid w:val="00226EC9"/>
    <w:rsid w:val="00227918"/>
    <w:rsid w:val="00227A28"/>
    <w:rsid w:val="00230B39"/>
    <w:rsid w:val="00231E1C"/>
    <w:rsid w:val="00232C6A"/>
    <w:rsid w:val="00233AB4"/>
    <w:rsid w:val="00233B31"/>
    <w:rsid w:val="00233C5E"/>
    <w:rsid w:val="00233C81"/>
    <w:rsid w:val="00233E49"/>
    <w:rsid w:val="002345EF"/>
    <w:rsid w:val="0023471F"/>
    <w:rsid w:val="00234728"/>
    <w:rsid w:val="00234A8B"/>
    <w:rsid w:val="0023533E"/>
    <w:rsid w:val="002359D0"/>
    <w:rsid w:val="00235ABF"/>
    <w:rsid w:val="00236AD1"/>
    <w:rsid w:val="00236EBC"/>
    <w:rsid w:val="0024047B"/>
    <w:rsid w:val="002408C2"/>
    <w:rsid w:val="00240B2B"/>
    <w:rsid w:val="00243BD5"/>
    <w:rsid w:val="00243EC6"/>
    <w:rsid w:val="00244BB6"/>
    <w:rsid w:val="00244DF6"/>
    <w:rsid w:val="0024726A"/>
    <w:rsid w:val="002507C6"/>
    <w:rsid w:val="0025121F"/>
    <w:rsid w:val="00251E74"/>
    <w:rsid w:val="0025291E"/>
    <w:rsid w:val="0025314B"/>
    <w:rsid w:val="0025365C"/>
    <w:rsid w:val="00253BC4"/>
    <w:rsid w:val="00253E9C"/>
    <w:rsid w:val="002546D7"/>
    <w:rsid w:val="00254839"/>
    <w:rsid w:val="0025500A"/>
    <w:rsid w:val="00255160"/>
    <w:rsid w:val="00255B85"/>
    <w:rsid w:val="00256DB6"/>
    <w:rsid w:val="00256ED1"/>
    <w:rsid w:val="00256F13"/>
    <w:rsid w:val="00260BDD"/>
    <w:rsid w:val="00261742"/>
    <w:rsid w:val="002620F4"/>
    <w:rsid w:val="002630D1"/>
    <w:rsid w:val="00264158"/>
    <w:rsid w:val="002652A7"/>
    <w:rsid w:val="00265E30"/>
    <w:rsid w:val="00266287"/>
    <w:rsid w:val="0026648E"/>
    <w:rsid w:val="00266D2C"/>
    <w:rsid w:val="00270481"/>
    <w:rsid w:val="002709E8"/>
    <w:rsid w:val="002712E2"/>
    <w:rsid w:val="00271492"/>
    <w:rsid w:val="00271933"/>
    <w:rsid w:val="00271AE5"/>
    <w:rsid w:val="00273A08"/>
    <w:rsid w:val="00273A2C"/>
    <w:rsid w:val="00273AB3"/>
    <w:rsid w:val="002744F5"/>
    <w:rsid w:val="002749D0"/>
    <w:rsid w:val="00274A8A"/>
    <w:rsid w:val="00275BE7"/>
    <w:rsid w:val="002761FF"/>
    <w:rsid w:val="002769D7"/>
    <w:rsid w:val="00276DBE"/>
    <w:rsid w:val="002773A3"/>
    <w:rsid w:val="002805A6"/>
    <w:rsid w:val="00280B60"/>
    <w:rsid w:val="00281121"/>
    <w:rsid w:val="00281D89"/>
    <w:rsid w:val="00282781"/>
    <w:rsid w:val="00282916"/>
    <w:rsid w:val="0028493D"/>
    <w:rsid w:val="00284A18"/>
    <w:rsid w:val="00284F0D"/>
    <w:rsid w:val="0028553E"/>
    <w:rsid w:val="00285CF0"/>
    <w:rsid w:val="002868A1"/>
    <w:rsid w:val="00287310"/>
    <w:rsid w:val="002877BD"/>
    <w:rsid w:val="002901C9"/>
    <w:rsid w:val="00292056"/>
    <w:rsid w:val="00292109"/>
    <w:rsid w:val="002923B1"/>
    <w:rsid w:val="00292EF6"/>
    <w:rsid w:val="00293E29"/>
    <w:rsid w:val="00295332"/>
    <w:rsid w:val="002966DB"/>
    <w:rsid w:val="00296C3E"/>
    <w:rsid w:val="002974D4"/>
    <w:rsid w:val="00297A4B"/>
    <w:rsid w:val="002A0634"/>
    <w:rsid w:val="002A3502"/>
    <w:rsid w:val="002A35E4"/>
    <w:rsid w:val="002A3CA3"/>
    <w:rsid w:val="002A4050"/>
    <w:rsid w:val="002A489A"/>
    <w:rsid w:val="002A4A28"/>
    <w:rsid w:val="002A7076"/>
    <w:rsid w:val="002B0044"/>
    <w:rsid w:val="002B0D53"/>
    <w:rsid w:val="002B15F8"/>
    <w:rsid w:val="002B2502"/>
    <w:rsid w:val="002B2AC4"/>
    <w:rsid w:val="002B2B31"/>
    <w:rsid w:val="002B3C0E"/>
    <w:rsid w:val="002B592F"/>
    <w:rsid w:val="002B5C45"/>
    <w:rsid w:val="002B6D6A"/>
    <w:rsid w:val="002C0838"/>
    <w:rsid w:val="002C14B7"/>
    <w:rsid w:val="002C1FFE"/>
    <w:rsid w:val="002C2D0D"/>
    <w:rsid w:val="002C386B"/>
    <w:rsid w:val="002C40BA"/>
    <w:rsid w:val="002C42EA"/>
    <w:rsid w:val="002C5217"/>
    <w:rsid w:val="002C6239"/>
    <w:rsid w:val="002C77BE"/>
    <w:rsid w:val="002C7DC6"/>
    <w:rsid w:val="002D07DC"/>
    <w:rsid w:val="002D08FF"/>
    <w:rsid w:val="002D0F8F"/>
    <w:rsid w:val="002D12B6"/>
    <w:rsid w:val="002D140A"/>
    <w:rsid w:val="002D2065"/>
    <w:rsid w:val="002D44DF"/>
    <w:rsid w:val="002D46DC"/>
    <w:rsid w:val="002D563E"/>
    <w:rsid w:val="002D5F4B"/>
    <w:rsid w:val="002D61D9"/>
    <w:rsid w:val="002D631E"/>
    <w:rsid w:val="002D6E2A"/>
    <w:rsid w:val="002D6EF6"/>
    <w:rsid w:val="002E1C49"/>
    <w:rsid w:val="002E23F3"/>
    <w:rsid w:val="002E2A6F"/>
    <w:rsid w:val="002E3623"/>
    <w:rsid w:val="002E41E4"/>
    <w:rsid w:val="002E578B"/>
    <w:rsid w:val="002E58F9"/>
    <w:rsid w:val="002E5AA8"/>
    <w:rsid w:val="002E5D63"/>
    <w:rsid w:val="002E70EF"/>
    <w:rsid w:val="002E7690"/>
    <w:rsid w:val="002E7AAE"/>
    <w:rsid w:val="002E7B5E"/>
    <w:rsid w:val="002F1059"/>
    <w:rsid w:val="002F23A4"/>
    <w:rsid w:val="002F3897"/>
    <w:rsid w:val="002F3ED3"/>
    <w:rsid w:val="002F4133"/>
    <w:rsid w:val="002F41EA"/>
    <w:rsid w:val="002F4F7F"/>
    <w:rsid w:val="002F5DDB"/>
    <w:rsid w:val="002F66EF"/>
    <w:rsid w:val="002F6C8B"/>
    <w:rsid w:val="002F6EEB"/>
    <w:rsid w:val="002F7D2D"/>
    <w:rsid w:val="00300775"/>
    <w:rsid w:val="0030286B"/>
    <w:rsid w:val="003028CA"/>
    <w:rsid w:val="00302F89"/>
    <w:rsid w:val="0030377E"/>
    <w:rsid w:val="00304622"/>
    <w:rsid w:val="00305297"/>
    <w:rsid w:val="0030641A"/>
    <w:rsid w:val="00306953"/>
    <w:rsid w:val="00306B02"/>
    <w:rsid w:val="00306E9E"/>
    <w:rsid w:val="0030754C"/>
    <w:rsid w:val="00310163"/>
    <w:rsid w:val="0031039F"/>
    <w:rsid w:val="00310862"/>
    <w:rsid w:val="00311970"/>
    <w:rsid w:val="00312AE0"/>
    <w:rsid w:val="003131CE"/>
    <w:rsid w:val="00313274"/>
    <w:rsid w:val="00313F5A"/>
    <w:rsid w:val="00314EF1"/>
    <w:rsid w:val="003156DE"/>
    <w:rsid w:val="00316039"/>
    <w:rsid w:val="003162DE"/>
    <w:rsid w:val="0031723D"/>
    <w:rsid w:val="00320E79"/>
    <w:rsid w:val="00321692"/>
    <w:rsid w:val="00321C4B"/>
    <w:rsid w:val="003227A0"/>
    <w:rsid w:val="0032293D"/>
    <w:rsid w:val="00322E71"/>
    <w:rsid w:val="0032362E"/>
    <w:rsid w:val="003242FC"/>
    <w:rsid w:val="003250AE"/>
    <w:rsid w:val="00325A86"/>
    <w:rsid w:val="00325C3B"/>
    <w:rsid w:val="00326D33"/>
    <w:rsid w:val="00326D94"/>
    <w:rsid w:val="00330B68"/>
    <w:rsid w:val="00331678"/>
    <w:rsid w:val="00331880"/>
    <w:rsid w:val="00331AE6"/>
    <w:rsid w:val="003328EF"/>
    <w:rsid w:val="003341CA"/>
    <w:rsid w:val="0033464C"/>
    <w:rsid w:val="00335B8E"/>
    <w:rsid w:val="00336282"/>
    <w:rsid w:val="00336A7A"/>
    <w:rsid w:val="00337C88"/>
    <w:rsid w:val="00340AF2"/>
    <w:rsid w:val="00340BCE"/>
    <w:rsid w:val="00340FD4"/>
    <w:rsid w:val="003418C5"/>
    <w:rsid w:val="003419B1"/>
    <w:rsid w:val="00342F84"/>
    <w:rsid w:val="003431AC"/>
    <w:rsid w:val="0034389E"/>
    <w:rsid w:val="00344B43"/>
    <w:rsid w:val="0034530B"/>
    <w:rsid w:val="003466E9"/>
    <w:rsid w:val="003475E4"/>
    <w:rsid w:val="003503EE"/>
    <w:rsid w:val="0035048E"/>
    <w:rsid w:val="00350952"/>
    <w:rsid w:val="00351395"/>
    <w:rsid w:val="00351FC6"/>
    <w:rsid w:val="00353A7D"/>
    <w:rsid w:val="00353A8E"/>
    <w:rsid w:val="00354197"/>
    <w:rsid w:val="003558A2"/>
    <w:rsid w:val="003578CD"/>
    <w:rsid w:val="0036007B"/>
    <w:rsid w:val="0036079A"/>
    <w:rsid w:val="003607A4"/>
    <w:rsid w:val="00360A08"/>
    <w:rsid w:val="00360B89"/>
    <w:rsid w:val="003611ED"/>
    <w:rsid w:val="00363263"/>
    <w:rsid w:val="003632F7"/>
    <w:rsid w:val="00363957"/>
    <w:rsid w:val="00364931"/>
    <w:rsid w:val="00364970"/>
    <w:rsid w:val="00367072"/>
    <w:rsid w:val="0036760B"/>
    <w:rsid w:val="00367F55"/>
    <w:rsid w:val="00371520"/>
    <w:rsid w:val="00372418"/>
    <w:rsid w:val="0037285C"/>
    <w:rsid w:val="00372A13"/>
    <w:rsid w:val="00372D35"/>
    <w:rsid w:val="00372E36"/>
    <w:rsid w:val="00372FAE"/>
    <w:rsid w:val="00374851"/>
    <w:rsid w:val="00374A8A"/>
    <w:rsid w:val="00374E0C"/>
    <w:rsid w:val="00375556"/>
    <w:rsid w:val="0037597C"/>
    <w:rsid w:val="0037668E"/>
    <w:rsid w:val="00376AD1"/>
    <w:rsid w:val="00376D7D"/>
    <w:rsid w:val="00377541"/>
    <w:rsid w:val="00380EA8"/>
    <w:rsid w:val="0038253F"/>
    <w:rsid w:val="003826B5"/>
    <w:rsid w:val="00383709"/>
    <w:rsid w:val="00384B13"/>
    <w:rsid w:val="00385077"/>
    <w:rsid w:val="0038514D"/>
    <w:rsid w:val="00385263"/>
    <w:rsid w:val="0038531D"/>
    <w:rsid w:val="00387552"/>
    <w:rsid w:val="00387856"/>
    <w:rsid w:val="00387C25"/>
    <w:rsid w:val="0039199E"/>
    <w:rsid w:val="00391D48"/>
    <w:rsid w:val="00391F32"/>
    <w:rsid w:val="0039256A"/>
    <w:rsid w:val="00392F53"/>
    <w:rsid w:val="0039372F"/>
    <w:rsid w:val="00394D7C"/>
    <w:rsid w:val="00395B22"/>
    <w:rsid w:val="003A0278"/>
    <w:rsid w:val="003A036B"/>
    <w:rsid w:val="003A10F5"/>
    <w:rsid w:val="003A264E"/>
    <w:rsid w:val="003A274F"/>
    <w:rsid w:val="003A27C5"/>
    <w:rsid w:val="003A3A25"/>
    <w:rsid w:val="003A3E82"/>
    <w:rsid w:val="003A4C63"/>
    <w:rsid w:val="003A4D38"/>
    <w:rsid w:val="003A4E03"/>
    <w:rsid w:val="003A57EC"/>
    <w:rsid w:val="003A728E"/>
    <w:rsid w:val="003A754B"/>
    <w:rsid w:val="003A7B08"/>
    <w:rsid w:val="003B0442"/>
    <w:rsid w:val="003B0708"/>
    <w:rsid w:val="003B1C4D"/>
    <w:rsid w:val="003B1DDC"/>
    <w:rsid w:val="003B2208"/>
    <w:rsid w:val="003B234F"/>
    <w:rsid w:val="003B248E"/>
    <w:rsid w:val="003B2651"/>
    <w:rsid w:val="003B2A72"/>
    <w:rsid w:val="003B4561"/>
    <w:rsid w:val="003B51F4"/>
    <w:rsid w:val="003B57B3"/>
    <w:rsid w:val="003B5AE4"/>
    <w:rsid w:val="003B6636"/>
    <w:rsid w:val="003B6697"/>
    <w:rsid w:val="003B6EE4"/>
    <w:rsid w:val="003B7E3F"/>
    <w:rsid w:val="003C0DEE"/>
    <w:rsid w:val="003C1840"/>
    <w:rsid w:val="003C2560"/>
    <w:rsid w:val="003C46E0"/>
    <w:rsid w:val="003C4DCA"/>
    <w:rsid w:val="003C5DE7"/>
    <w:rsid w:val="003C7539"/>
    <w:rsid w:val="003C7774"/>
    <w:rsid w:val="003D091F"/>
    <w:rsid w:val="003D0958"/>
    <w:rsid w:val="003D23CC"/>
    <w:rsid w:val="003D2711"/>
    <w:rsid w:val="003D3F2F"/>
    <w:rsid w:val="003D41DD"/>
    <w:rsid w:val="003D540D"/>
    <w:rsid w:val="003D5D30"/>
    <w:rsid w:val="003D5DD8"/>
    <w:rsid w:val="003D6069"/>
    <w:rsid w:val="003D715C"/>
    <w:rsid w:val="003E08CF"/>
    <w:rsid w:val="003E1048"/>
    <w:rsid w:val="003E17C8"/>
    <w:rsid w:val="003E1E18"/>
    <w:rsid w:val="003E43C6"/>
    <w:rsid w:val="003E4699"/>
    <w:rsid w:val="003E5D1F"/>
    <w:rsid w:val="003E73E0"/>
    <w:rsid w:val="003F00BF"/>
    <w:rsid w:val="003F1012"/>
    <w:rsid w:val="003F13BD"/>
    <w:rsid w:val="003F1B3D"/>
    <w:rsid w:val="003F1DF1"/>
    <w:rsid w:val="003F2BE9"/>
    <w:rsid w:val="003F2DE1"/>
    <w:rsid w:val="003F3F9C"/>
    <w:rsid w:val="003F438E"/>
    <w:rsid w:val="003F4880"/>
    <w:rsid w:val="003F4895"/>
    <w:rsid w:val="003F4E6C"/>
    <w:rsid w:val="003F61D8"/>
    <w:rsid w:val="003F70B2"/>
    <w:rsid w:val="0040031A"/>
    <w:rsid w:val="00400518"/>
    <w:rsid w:val="00400DE1"/>
    <w:rsid w:val="004012F5"/>
    <w:rsid w:val="00401B9C"/>
    <w:rsid w:val="0040259B"/>
    <w:rsid w:val="00402643"/>
    <w:rsid w:val="00402759"/>
    <w:rsid w:val="0040290D"/>
    <w:rsid w:val="00402E4A"/>
    <w:rsid w:val="00402F5A"/>
    <w:rsid w:val="00405E3A"/>
    <w:rsid w:val="00406070"/>
    <w:rsid w:val="00407003"/>
    <w:rsid w:val="00410AB9"/>
    <w:rsid w:val="0041143F"/>
    <w:rsid w:val="0041167F"/>
    <w:rsid w:val="0041172B"/>
    <w:rsid w:val="00412054"/>
    <w:rsid w:val="004137D6"/>
    <w:rsid w:val="00413C82"/>
    <w:rsid w:val="00413CB6"/>
    <w:rsid w:val="004205FD"/>
    <w:rsid w:val="0042112F"/>
    <w:rsid w:val="004212C5"/>
    <w:rsid w:val="004215BB"/>
    <w:rsid w:val="004225C4"/>
    <w:rsid w:val="004230E5"/>
    <w:rsid w:val="00423486"/>
    <w:rsid w:val="004237B3"/>
    <w:rsid w:val="00423B67"/>
    <w:rsid w:val="00424CF6"/>
    <w:rsid w:val="00424FCE"/>
    <w:rsid w:val="0042649B"/>
    <w:rsid w:val="0042686E"/>
    <w:rsid w:val="0042735F"/>
    <w:rsid w:val="0042774E"/>
    <w:rsid w:val="00427C53"/>
    <w:rsid w:val="00431098"/>
    <w:rsid w:val="00431CBB"/>
    <w:rsid w:val="004320CC"/>
    <w:rsid w:val="004321DC"/>
    <w:rsid w:val="004326C7"/>
    <w:rsid w:val="004336A7"/>
    <w:rsid w:val="004343C2"/>
    <w:rsid w:val="00435AB1"/>
    <w:rsid w:val="00435D10"/>
    <w:rsid w:val="004366E9"/>
    <w:rsid w:val="00436F47"/>
    <w:rsid w:val="00437836"/>
    <w:rsid w:val="00440167"/>
    <w:rsid w:val="00440245"/>
    <w:rsid w:val="0044076B"/>
    <w:rsid w:val="004414DC"/>
    <w:rsid w:val="004418AC"/>
    <w:rsid w:val="00442C9B"/>
    <w:rsid w:val="00442D58"/>
    <w:rsid w:val="00442F5B"/>
    <w:rsid w:val="0044425E"/>
    <w:rsid w:val="00444B16"/>
    <w:rsid w:val="00444F62"/>
    <w:rsid w:val="004454B5"/>
    <w:rsid w:val="00450EE0"/>
    <w:rsid w:val="00451E9E"/>
    <w:rsid w:val="0045289E"/>
    <w:rsid w:val="00454210"/>
    <w:rsid w:val="004555AF"/>
    <w:rsid w:val="00457F45"/>
    <w:rsid w:val="00460F8C"/>
    <w:rsid w:val="00460FDC"/>
    <w:rsid w:val="00461B27"/>
    <w:rsid w:val="004624E4"/>
    <w:rsid w:val="00463111"/>
    <w:rsid w:val="00463DB3"/>
    <w:rsid w:val="004646F4"/>
    <w:rsid w:val="00464CB0"/>
    <w:rsid w:val="0046500B"/>
    <w:rsid w:val="00465A63"/>
    <w:rsid w:val="00467B54"/>
    <w:rsid w:val="00471948"/>
    <w:rsid w:val="004738DD"/>
    <w:rsid w:val="00473E6C"/>
    <w:rsid w:val="00476247"/>
    <w:rsid w:val="004764A3"/>
    <w:rsid w:val="00477A56"/>
    <w:rsid w:val="0048041D"/>
    <w:rsid w:val="004809F4"/>
    <w:rsid w:val="00480ACA"/>
    <w:rsid w:val="00480C71"/>
    <w:rsid w:val="00480CE6"/>
    <w:rsid w:val="00482CFC"/>
    <w:rsid w:val="00483162"/>
    <w:rsid w:val="004845ED"/>
    <w:rsid w:val="00484A55"/>
    <w:rsid w:val="00484B71"/>
    <w:rsid w:val="00484C51"/>
    <w:rsid w:val="004857C7"/>
    <w:rsid w:val="00485C94"/>
    <w:rsid w:val="00486661"/>
    <w:rsid w:val="004878CC"/>
    <w:rsid w:val="0049037E"/>
    <w:rsid w:val="0049090D"/>
    <w:rsid w:val="00491516"/>
    <w:rsid w:val="004916BD"/>
    <w:rsid w:val="00491E08"/>
    <w:rsid w:val="00493572"/>
    <w:rsid w:val="00493DD8"/>
    <w:rsid w:val="004954E9"/>
    <w:rsid w:val="00495A94"/>
    <w:rsid w:val="00495F94"/>
    <w:rsid w:val="004978FF"/>
    <w:rsid w:val="00497BCC"/>
    <w:rsid w:val="00497F20"/>
    <w:rsid w:val="004A1254"/>
    <w:rsid w:val="004A1D16"/>
    <w:rsid w:val="004A2377"/>
    <w:rsid w:val="004A2654"/>
    <w:rsid w:val="004A27C4"/>
    <w:rsid w:val="004A29CE"/>
    <w:rsid w:val="004A2AFE"/>
    <w:rsid w:val="004A3E18"/>
    <w:rsid w:val="004A46D3"/>
    <w:rsid w:val="004A4BC2"/>
    <w:rsid w:val="004A4CB4"/>
    <w:rsid w:val="004A4FBC"/>
    <w:rsid w:val="004A5022"/>
    <w:rsid w:val="004A5E1E"/>
    <w:rsid w:val="004A63E3"/>
    <w:rsid w:val="004B0C12"/>
    <w:rsid w:val="004B12DC"/>
    <w:rsid w:val="004B2176"/>
    <w:rsid w:val="004B3B2B"/>
    <w:rsid w:val="004B546E"/>
    <w:rsid w:val="004B5634"/>
    <w:rsid w:val="004B5BB8"/>
    <w:rsid w:val="004B60A7"/>
    <w:rsid w:val="004B7234"/>
    <w:rsid w:val="004B7261"/>
    <w:rsid w:val="004B77F9"/>
    <w:rsid w:val="004B7954"/>
    <w:rsid w:val="004B7D54"/>
    <w:rsid w:val="004B7DC4"/>
    <w:rsid w:val="004C09FC"/>
    <w:rsid w:val="004C13AD"/>
    <w:rsid w:val="004C27FA"/>
    <w:rsid w:val="004C286E"/>
    <w:rsid w:val="004C2C3E"/>
    <w:rsid w:val="004C3105"/>
    <w:rsid w:val="004C3D7A"/>
    <w:rsid w:val="004C4231"/>
    <w:rsid w:val="004C42B0"/>
    <w:rsid w:val="004C478E"/>
    <w:rsid w:val="004C4BE5"/>
    <w:rsid w:val="004C5155"/>
    <w:rsid w:val="004C54B1"/>
    <w:rsid w:val="004C629C"/>
    <w:rsid w:val="004C67B0"/>
    <w:rsid w:val="004C7806"/>
    <w:rsid w:val="004D0A54"/>
    <w:rsid w:val="004D1572"/>
    <w:rsid w:val="004D1BCB"/>
    <w:rsid w:val="004D3307"/>
    <w:rsid w:val="004D379D"/>
    <w:rsid w:val="004D3969"/>
    <w:rsid w:val="004D523C"/>
    <w:rsid w:val="004D53AA"/>
    <w:rsid w:val="004D5A4D"/>
    <w:rsid w:val="004E0847"/>
    <w:rsid w:val="004E0CDA"/>
    <w:rsid w:val="004E1F1F"/>
    <w:rsid w:val="004E21C6"/>
    <w:rsid w:val="004E2236"/>
    <w:rsid w:val="004E245F"/>
    <w:rsid w:val="004E318A"/>
    <w:rsid w:val="004E37D7"/>
    <w:rsid w:val="004E3920"/>
    <w:rsid w:val="004E3C8F"/>
    <w:rsid w:val="004E3DA8"/>
    <w:rsid w:val="004E47D5"/>
    <w:rsid w:val="004E4D79"/>
    <w:rsid w:val="004E539E"/>
    <w:rsid w:val="004E6B22"/>
    <w:rsid w:val="004F0B72"/>
    <w:rsid w:val="004F0DE8"/>
    <w:rsid w:val="004F1EBF"/>
    <w:rsid w:val="004F2EED"/>
    <w:rsid w:val="004F3531"/>
    <w:rsid w:val="004F363E"/>
    <w:rsid w:val="004F4485"/>
    <w:rsid w:val="004F4F52"/>
    <w:rsid w:val="004F5139"/>
    <w:rsid w:val="004F5D46"/>
    <w:rsid w:val="004F624B"/>
    <w:rsid w:val="004F62DD"/>
    <w:rsid w:val="004F78E9"/>
    <w:rsid w:val="005011C2"/>
    <w:rsid w:val="00501F36"/>
    <w:rsid w:val="00504722"/>
    <w:rsid w:val="0050512E"/>
    <w:rsid w:val="00505F83"/>
    <w:rsid w:val="0051011A"/>
    <w:rsid w:val="00510E1A"/>
    <w:rsid w:val="00511B0F"/>
    <w:rsid w:val="00511C8E"/>
    <w:rsid w:val="0051258E"/>
    <w:rsid w:val="00513035"/>
    <w:rsid w:val="00513440"/>
    <w:rsid w:val="00513B40"/>
    <w:rsid w:val="00514A68"/>
    <w:rsid w:val="00514DCA"/>
    <w:rsid w:val="00516818"/>
    <w:rsid w:val="00520366"/>
    <w:rsid w:val="00520622"/>
    <w:rsid w:val="0052119D"/>
    <w:rsid w:val="005216FF"/>
    <w:rsid w:val="0052362B"/>
    <w:rsid w:val="00523AE7"/>
    <w:rsid w:val="00523DBC"/>
    <w:rsid w:val="0052598D"/>
    <w:rsid w:val="00525E90"/>
    <w:rsid w:val="00526AD1"/>
    <w:rsid w:val="005276B4"/>
    <w:rsid w:val="00527833"/>
    <w:rsid w:val="00530CA3"/>
    <w:rsid w:val="0053135C"/>
    <w:rsid w:val="0053164E"/>
    <w:rsid w:val="00531ABE"/>
    <w:rsid w:val="00532560"/>
    <w:rsid w:val="005331A7"/>
    <w:rsid w:val="00534440"/>
    <w:rsid w:val="005349F7"/>
    <w:rsid w:val="0053577F"/>
    <w:rsid w:val="00535925"/>
    <w:rsid w:val="00535A07"/>
    <w:rsid w:val="00535A69"/>
    <w:rsid w:val="00535E64"/>
    <w:rsid w:val="00535FB2"/>
    <w:rsid w:val="00537C08"/>
    <w:rsid w:val="005432A8"/>
    <w:rsid w:val="00543FA9"/>
    <w:rsid w:val="00544AB0"/>
    <w:rsid w:val="00545178"/>
    <w:rsid w:val="00546601"/>
    <w:rsid w:val="00546F84"/>
    <w:rsid w:val="005470A5"/>
    <w:rsid w:val="00547B6D"/>
    <w:rsid w:val="00551C4C"/>
    <w:rsid w:val="00551E0D"/>
    <w:rsid w:val="005524E6"/>
    <w:rsid w:val="0055263B"/>
    <w:rsid w:val="0055268C"/>
    <w:rsid w:val="00552D8F"/>
    <w:rsid w:val="00553261"/>
    <w:rsid w:val="00554193"/>
    <w:rsid w:val="00555CAB"/>
    <w:rsid w:val="00555CC8"/>
    <w:rsid w:val="00560315"/>
    <w:rsid w:val="005611B1"/>
    <w:rsid w:val="00561248"/>
    <w:rsid w:val="00563338"/>
    <w:rsid w:val="00563ED4"/>
    <w:rsid w:val="005642B3"/>
    <w:rsid w:val="00564D59"/>
    <w:rsid w:val="0056570C"/>
    <w:rsid w:val="005740F5"/>
    <w:rsid w:val="00574E34"/>
    <w:rsid w:val="00575280"/>
    <w:rsid w:val="00576DE5"/>
    <w:rsid w:val="00576EB1"/>
    <w:rsid w:val="00576FEC"/>
    <w:rsid w:val="005775C3"/>
    <w:rsid w:val="00577AC2"/>
    <w:rsid w:val="00577BF1"/>
    <w:rsid w:val="00582FE7"/>
    <w:rsid w:val="005833B8"/>
    <w:rsid w:val="00583751"/>
    <w:rsid w:val="00583A3A"/>
    <w:rsid w:val="00583BBF"/>
    <w:rsid w:val="00583BC9"/>
    <w:rsid w:val="005845CF"/>
    <w:rsid w:val="00585046"/>
    <w:rsid w:val="0058541B"/>
    <w:rsid w:val="00585A16"/>
    <w:rsid w:val="00586FBA"/>
    <w:rsid w:val="005871B0"/>
    <w:rsid w:val="005876C2"/>
    <w:rsid w:val="005916D2"/>
    <w:rsid w:val="005916E3"/>
    <w:rsid w:val="0059178C"/>
    <w:rsid w:val="005927C8"/>
    <w:rsid w:val="005935E9"/>
    <w:rsid w:val="005936BE"/>
    <w:rsid w:val="00593AB7"/>
    <w:rsid w:val="005951A5"/>
    <w:rsid w:val="00595588"/>
    <w:rsid w:val="005955BC"/>
    <w:rsid w:val="00596D0B"/>
    <w:rsid w:val="00596D17"/>
    <w:rsid w:val="00596E5C"/>
    <w:rsid w:val="00597DDD"/>
    <w:rsid w:val="005A09F0"/>
    <w:rsid w:val="005A118A"/>
    <w:rsid w:val="005A1894"/>
    <w:rsid w:val="005A2E5C"/>
    <w:rsid w:val="005A50FC"/>
    <w:rsid w:val="005A59EE"/>
    <w:rsid w:val="005A657F"/>
    <w:rsid w:val="005A7208"/>
    <w:rsid w:val="005A7314"/>
    <w:rsid w:val="005A7E2A"/>
    <w:rsid w:val="005B058C"/>
    <w:rsid w:val="005B09BC"/>
    <w:rsid w:val="005B11BC"/>
    <w:rsid w:val="005B1206"/>
    <w:rsid w:val="005B1651"/>
    <w:rsid w:val="005B225F"/>
    <w:rsid w:val="005B327D"/>
    <w:rsid w:val="005B3681"/>
    <w:rsid w:val="005B3D3E"/>
    <w:rsid w:val="005B41C8"/>
    <w:rsid w:val="005B4C1B"/>
    <w:rsid w:val="005B5C01"/>
    <w:rsid w:val="005B79E9"/>
    <w:rsid w:val="005C0016"/>
    <w:rsid w:val="005C08E9"/>
    <w:rsid w:val="005C0B95"/>
    <w:rsid w:val="005C1575"/>
    <w:rsid w:val="005C1E09"/>
    <w:rsid w:val="005C3703"/>
    <w:rsid w:val="005C5E3A"/>
    <w:rsid w:val="005C65C1"/>
    <w:rsid w:val="005C7757"/>
    <w:rsid w:val="005D10CB"/>
    <w:rsid w:val="005D172A"/>
    <w:rsid w:val="005D42C7"/>
    <w:rsid w:val="005D5B43"/>
    <w:rsid w:val="005D6D03"/>
    <w:rsid w:val="005D71B3"/>
    <w:rsid w:val="005D79C1"/>
    <w:rsid w:val="005E0255"/>
    <w:rsid w:val="005E0364"/>
    <w:rsid w:val="005E0788"/>
    <w:rsid w:val="005E1136"/>
    <w:rsid w:val="005E1A5F"/>
    <w:rsid w:val="005E1BDB"/>
    <w:rsid w:val="005E2A78"/>
    <w:rsid w:val="005E2BC2"/>
    <w:rsid w:val="005E2F2A"/>
    <w:rsid w:val="005E38AA"/>
    <w:rsid w:val="005E42F7"/>
    <w:rsid w:val="005E5CE9"/>
    <w:rsid w:val="005E7F79"/>
    <w:rsid w:val="005F0A1F"/>
    <w:rsid w:val="005F340C"/>
    <w:rsid w:val="005F38C3"/>
    <w:rsid w:val="005F3923"/>
    <w:rsid w:val="005F3EDE"/>
    <w:rsid w:val="005F4431"/>
    <w:rsid w:val="005F4993"/>
    <w:rsid w:val="005F49FF"/>
    <w:rsid w:val="005F5761"/>
    <w:rsid w:val="005F67B8"/>
    <w:rsid w:val="005F6893"/>
    <w:rsid w:val="005F7238"/>
    <w:rsid w:val="005F7AC1"/>
    <w:rsid w:val="005F7BB5"/>
    <w:rsid w:val="00600E1D"/>
    <w:rsid w:val="00601005"/>
    <w:rsid w:val="00602228"/>
    <w:rsid w:val="006023D9"/>
    <w:rsid w:val="006027C3"/>
    <w:rsid w:val="00602939"/>
    <w:rsid w:val="0060296E"/>
    <w:rsid w:val="0060438E"/>
    <w:rsid w:val="00604713"/>
    <w:rsid w:val="00604939"/>
    <w:rsid w:val="006056F1"/>
    <w:rsid w:val="0060590A"/>
    <w:rsid w:val="00606DA4"/>
    <w:rsid w:val="006072FF"/>
    <w:rsid w:val="006076F8"/>
    <w:rsid w:val="006077C3"/>
    <w:rsid w:val="00610279"/>
    <w:rsid w:val="0061075F"/>
    <w:rsid w:val="00610B95"/>
    <w:rsid w:val="00611101"/>
    <w:rsid w:val="00611B7F"/>
    <w:rsid w:val="0061264C"/>
    <w:rsid w:val="006128C3"/>
    <w:rsid w:val="00612C11"/>
    <w:rsid w:val="00612E33"/>
    <w:rsid w:val="00612FBB"/>
    <w:rsid w:val="0061363E"/>
    <w:rsid w:val="0061590D"/>
    <w:rsid w:val="0061623F"/>
    <w:rsid w:val="00616289"/>
    <w:rsid w:val="00616505"/>
    <w:rsid w:val="006165BC"/>
    <w:rsid w:val="006165DC"/>
    <w:rsid w:val="00616A4C"/>
    <w:rsid w:val="0061780B"/>
    <w:rsid w:val="00617D5B"/>
    <w:rsid w:val="006205CD"/>
    <w:rsid w:val="0062135F"/>
    <w:rsid w:val="00622A6F"/>
    <w:rsid w:val="006234AC"/>
    <w:rsid w:val="00625443"/>
    <w:rsid w:val="00625785"/>
    <w:rsid w:val="006258B8"/>
    <w:rsid w:val="00625A50"/>
    <w:rsid w:val="00626290"/>
    <w:rsid w:val="0062689F"/>
    <w:rsid w:val="00626A93"/>
    <w:rsid w:val="00626B48"/>
    <w:rsid w:val="00626BA8"/>
    <w:rsid w:val="0062753F"/>
    <w:rsid w:val="00630CE3"/>
    <w:rsid w:val="00631165"/>
    <w:rsid w:val="00633853"/>
    <w:rsid w:val="00633FB7"/>
    <w:rsid w:val="00634606"/>
    <w:rsid w:val="00635EB4"/>
    <w:rsid w:val="006366EB"/>
    <w:rsid w:val="0063672A"/>
    <w:rsid w:val="006369D8"/>
    <w:rsid w:val="00637156"/>
    <w:rsid w:val="006378D5"/>
    <w:rsid w:val="00641E48"/>
    <w:rsid w:val="006428BA"/>
    <w:rsid w:val="00644197"/>
    <w:rsid w:val="00644E21"/>
    <w:rsid w:val="0064676D"/>
    <w:rsid w:val="006478C2"/>
    <w:rsid w:val="00647A47"/>
    <w:rsid w:val="0065062D"/>
    <w:rsid w:val="006509C5"/>
    <w:rsid w:val="00651AA2"/>
    <w:rsid w:val="00651CC0"/>
    <w:rsid w:val="00652050"/>
    <w:rsid w:val="006539B8"/>
    <w:rsid w:val="006544FF"/>
    <w:rsid w:val="00655095"/>
    <w:rsid w:val="006552CD"/>
    <w:rsid w:val="00656525"/>
    <w:rsid w:val="00656E86"/>
    <w:rsid w:val="006576DC"/>
    <w:rsid w:val="00657AA5"/>
    <w:rsid w:val="006619E3"/>
    <w:rsid w:val="00662B7B"/>
    <w:rsid w:val="0066318D"/>
    <w:rsid w:val="00665402"/>
    <w:rsid w:val="00665536"/>
    <w:rsid w:val="00666B89"/>
    <w:rsid w:val="00667AE5"/>
    <w:rsid w:val="00670848"/>
    <w:rsid w:val="00670E06"/>
    <w:rsid w:val="0067175D"/>
    <w:rsid w:val="00671ABE"/>
    <w:rsid w:val="00672586"/>
    <w:rsid w:val="006726E4"/>
    <w:rsid w:val="00673328"/>
    <w:rsid w:val="00673353"/>
    <w:rsid w:val="00674AB2"/>
    <w:rsid w:val="006754B6"/>
    <w:rsid w:val="00677587"/>
    <w:rsid w:val="006804F9"/>
    <w:rsid w:val="00681AB8"/>
    <w:rsid w:val="00681E38"/>
    <w:rsid w:val="00681EA2"/>
    <w:rsid w:val="0068219C"/>
    <w:rsid w:val="006827A3"/>
    <w:rsid w:val="006827F8"/>
    <w:rsid w:val="00682921"/>
    <w:rsid w:val="00683C38"/>
    <w:rsid w:val="00685044"/>
    <w:rsid w:val="0068557B"/>
    <w:rsid w:val="006855C7"/>
    <w:rsid w:val="00685A40"/>
    <w:rsid w:val="00685C4B"/>
    <w:rsid w:val="00685D92"/>
    <w:rsid w:val="00685F99"/>
    <w:rsid w:val="006863EB"/>
    <w:rsid w:val="00686EB5"/>
    <w:rsid w:val="00686FB7"/>
    <w:rsid w:val="0068786D"/>
    <w:rsid w:val="0069004B"/>
    <w:rsid w:val="00690F60"/>
    <w:rsid w:val="00691722"/>
    <w:rsid w:val="00693284"/>
    <w:rsid w:val="00693B33"/>
    <w:rsid w:val="00693CAE"/>
    <w:rsid w:val="00694271"/>
    <w:rsid w:val="00694CB8"/>
    <w:rsid w:val="00694E1C"/>
    <w:rsid w:val="0069542D"/>
    <w:rsid w:val="00695A4C"/>
    <w:rsid w:val="00695A7D"/>
    <w:rsid w:val="00696000"/>
    <w:rsid w:val="00696678"/>
    <w:rsid w:val="006972F9"/>
    <w:rsid w:val="00697DB9"/>
    <w:rsid w:val="006A1552"/>
    <w:rsid w:val="006A1586"/>
    <w:rsid w:val="006A1F67"/>
    <w:rsid w:val="006A2DCC"/>
    <w:rsid w:val="006A30AC"/>
    <w:rsid w:val="006A3296"/>
    <w:rsid w:val="006A42E7"/>
    <w:rsid w:val="006A49CE"/>
    <w:rsid w:val="006A5736"/>
    <w:rsid w:val="006A576D"/>
    <w:rsid w:val="006A63EC"/>
    <w:rsid w:val="006A6F63"/>
    <w:rsid w:val="006B1DA9"/>
    <w:rsid w:val="006B2A53"/>
    <w:rsid w:val="006B357E"/>
    <w:rsid w:val="006B3927"/>
    <w:rsid w:val="006B4401"/>
    <w:rsid w:val="006B4620"/>
    <w:rsid w:val="006B4933"/>
    <w:rsid w:val="006B49D1"/>
    <w:rsid w:val="006B598F"/>
    <w:rsid w:val="006B5A5B"/>
    <w:rsid w:val="006B5DAA"/>
    <w:rsid w:val="006B6472"/>
    <w:rsid w:val="006B6CF9"/>
    <w:rsid w:val="006C0032"/>
    <w:rsid w:val="006C0B6F"/>
    <w:rsid w:val="006C14C2"/>
    <w:rsid w:val="006C16AF"/>
    <w:rsid w:val="006C1B1B"/>
    <w:rsid w:val="006C294F"/>
    <w:rsid w:val="006C299E"/>
    <w:rsid w:val="006C2BE0"/>
    <w:rsid w:val="006C3348"/>
    <w:rsid w:val="006C336A"/>
    <w:rsid w:val="006C40F9"/>
    <w:rsid w:val="006C4B0C"/>
    <w:rsid w:val="006C5D5F"/>
    <w:rsid w:val="006C6251"/>
    <w:rsid w:val="006C65B7"/>
    <w:rsid w:val="006C6D8D"/>
    <w:rsid w:val="006C7ED3"/>
    <w:rsid w:val="006D125A"/>
    <w:rsid w:val="006D18E0"/>
    <w:rsid w:val="006D19F7"/>
    <w:rsid w:val="006D234E"/>
    <w:rsid w:val="006D3935"/>
    <w:rsid w:val="006D3E62"/>
    <w:rsid w:val="006D42DE"/>
    <w:rsid w:val="006D4761"/>
    <w:rsid w:val="006D512A"/>
    <w:rsid w:val="006D64BB"/>
    <w:rsid w:val="006D65C9"/>
    <w:rsid w:val="006E06D5"/>
    <w:rsid w:val="006E104C"/>
    <w:rsid w:val="006E1972"/>
    <w:rsid w:val="006E1A4E"/>
    <w:rsid w:val="006E2FDA"/>
    <w:rsid w:val="006E3BFE"/>
    <w:rsid w:val="006E3E6A"/>
    <w:rsid w:val="006E4202"/>
    <w:rsid w:val="006E492B"/>
    <w:rsid w:val="006E5E2D"/>
    <w:rsid w:val="006E72BC"/>
    <w:rsid w:val="006E7E66"/>
    <w:rsid w:val="006F0ECF"/>
    <w:rsid w:val="006F1F3E"/>
    <w:rsid w:val="006F2E75"/>
    <w:rsid w:val="006F3563"/>
    <w:rsid w:val="006F39D5"/>
    <w:rsid w:val="006F3D81"/>
    <w:rsid w:val="006F3E49"/>
    <w:rsid w:val="00700899"/>
    <w:rsid w:val="00700DD7"/>
    <w:rsid w:val="007017A6"/>
    <w:rsid w:val="00702EB9"/>
    <w:rsid w:val="007037A2"/>
    <w:rsid w:val="00703C4B"/>
    <w:rsid w:val="00704A89"/>
    <w:rsid w:val="00704A8C"/>
    <w:rsid w:val="00705ECA"/>
    <w:rsid w:val="007063AE"/>
    <w:rsid w:val="0070672B"/>
    <w:rsid w:val="00706952"/>
    <w:rsid w:val="0070707F"/>
    <w:rsid w:val="00707C64"/>
    <w:rsid w:val="00707F5B"/>
    <w:rsid w:val="00710CD6"/>
    <w:rsid w:val="00711901"/>
    <w:rsid w:val="00711988"/>
    <w:rsid w:val="00711DAA"/>
    <w:rsid w:val="00712517"/>
    <w:rsid w:val="00712FF3"/>
    <w:rsid w:val="00713333"/>
    <w:rsid w:val="00713E17"/>
    <w:rsid w:val="007146D0"/>
    <w:rsid w:val="007150CC"/>
    <w:rsid w:val="0071711F"/>
    <w:rsid w:val="00717BD2"/>
    <w:rsid w:val="0072052A"/>
    <w:rsid w:val="00720C67"/>
    <w:rsid w:val="00722295"/>
    <w:rsid w:val="00722BFB"/>
    <w:rsid w:val="00724F19"/>
    <w:rsid w:val="00724F41"/>
    <w:rsid w:val="0072515F"/>
    <w:rsid w:val="00725ECF"/>
    <w:rsid w:val="0072722A"/>
    <w:rsid w:val="0073032C"/>
    <w:rsid w:val="00732601"/>
    <w:rsid w:val="00732E7B"/>
    <w:rsid w:val="00732E81"/>
    <w:rsid w:val="00733A5E"/>
    <w:rsid w:val="00734B19"/>
    <w:rsid w:val="00734DC6"/>
    <w:rsid w:val="00734F32"/>
    <w:rsid w:val="00734FE1"/>
    <w:rsid w:val="00734FE9"/>
    <w:rsid w:val="00735B16"/>
    <w:rsid w:val="007362FC"/>
    <w:rsid w:val="00736FCB"/>
    <w:rsid w:val="0073749B"/>
    <w:rsid w:val="0074048B"/>
    <w:rsid w:val="007405AD"/>
    <w:rsid w:val="00740E75"/>
    <w:rsid w:val="00740EF3"/>
    <w:rsid w:val="007429B1"/>
    <w:rsid w:val="00743BA3"/>
    <w:rsid w:val="0074457D"/>
    <w:rsid w:val="00744715"/>
    <w:rsid w:val="00744C25"/>
    <w:rsid w:val="007455B6"/>
    <w:rsid w:val="00745784"/>
    <w:rsid w:val="00745D3C"/>
    <w:rsid w:val="007465B6"/>
    <w:rsid w:val="00746EB4"/>
    <w:rsid w:val="00747793"/>
    <w:rsid w:val="00750D61"/>
    <w:rsid w:val="00750FFE"/>
    <w:rsid w:val="00751018"/>
    <w:rsid w:val="00751869"/>
    <w:rsid w:val="0075269A"/>
    <w:rsid w:val="00753466"/>
    <w:rsid w:val="007534EB"/>
    <w:rsid w:val="00754E1F"/>
    <w:rsid w:val="007551A9"/>
    <w:rsid w:val="00755D30"/>
    <w:rsid w:val="00756B55"/>
    <w:rsid w:val="00756E14"/>
    <w:rsid w:val="00756F19"/>
    <w:rsid w:val="00757271"/>
    <w:rsid w:val="00757B4F"/>
    <w:rsid w:val="0076191C"/>
    <w:rsid w:val="0076332E"/>
    <w:rsid w:val="007641E1"/>
    <w:rsid w:val="00764F18"/>
    <w:rsid w:val="00765E3E"/>
    <w:rsid w:val="0076650D"/>
    <w:rsid w:val="00766BDB"/>
    <w:rsid w:val="00767763"/>
    <w:rsid w:val="00767F89"/>
    <w:rsid w:val="0077004A"/>
    <w:rsid w:val="007701D0"/>
    <w:rsid w:val="007701FE"/>
    <w:rsid w:val="007729F0"/>
    <w:rsid w:val="00772B96"/>
    <w:rsid w:val="00773A03"/>
    <w:rsid w:val="00774CD2"/>
    <w:rsid w:val="00775518"/>
    <w:rsid w:val="007756BD"/>
    <w:rsid w:val="00775B05"/>
    <w:rsid w:val="00776214"/>
    <w:rsid w:val="00777183"/>
    <w:rsid w:val="00777E3C"/>
    <w:rsid w:val="0078009A"/>
    <w:rsid w:val="00780649"/>
    <w:rsid w:val="0078138F"/>
    <w:rsid w:val="00783766"/>
    <w:rsid w:val="00784410"/>
    <w:rsid w:val="007847A8"/>
    <w:rsid w:val="00784BDC"/>
    <w:rsid w:val="00784D43"/>
    <w:rsid w:val="00784E42"/>
    <w:rsid w:val="007851DF"/>
    <w:rsid w:val="0078560E"/>
    <w:rsid w:val="00786827"/>
    <w:rsid w:val="0078770D"/>
    <w:rsid w:val="007879D4"/>
    <w:rsid w:val="00787BC0"/>
    <w:rsid w:val="00787EB4"/>
    <w:rsid w:val="00787FE3"/>
    <w:rsid w:val="007903D9"/>
    <w:rsid w:val="00791733"/>
    <w:rsid w:val="00792AF2"/>
    <w:rsid w:val="007934BE"/>
    <w:rsid w:val="00793D8E"/>
    <w:rsid w:val="00794134"/>
    <w:rsid w:val="007943AE"/>
    <w:rsid w:val="007949C4"/>
    <w:rsid w:val="00794C7C"/>
    <w:rsid w:val="00797C11"/>
    <w:rsid w:val="007A024B"/>
    <w:rsid w:val="007A052C"/>
    <w:rsid w:val="007A2703"/>
    <w:rsid w:val="007A2EB1"/>
    <w:rsid w:val="007A4A60"/>
    <w:rsid w:val="007A63D5"/>
    <w:rsid w:val="007A69AB"/>
    <w:rsid w:val="007B03C3"/>
    <w:rsid w:val="007B0636"/>
    <w:rsid w:val="007B1462"/>
    <w:rsid w:val="007B1839"/>
    <w:rsid w:val="007B1AC3"/>
    <w:rsid w:val="007B226F"/>
    <w:rsid w:val="007B2490"/>
    <w:rsid w:val="007B2978"/>
    <w:rsid w:val="007B2A4F"/>
    <w:rsid w:val="007B3E2C"/>
    <w:rsid w:val="007B4B5F"/>
    <w:rsid w:val="007B60A9"/>
    <w:rsid w:val="007B6A13"/>
    <w:rsid w:val="007B6B34"/>
    <w:rsid w:val="007B7034"/>
    <w:rsid w:val="007C0D43"/>
    <w:rsid w:val="007C4FC3"/>
    <w:rsid w:val="007C5243"/>
    <w:rsid w:val="007C5C6D"/>
    <w:rsid w:val="007C782E"/>
    <w:rsid w:val="007C7A11"/>
    <w:rsid w:val="007C7E79"/>
    <w:rsid w:val="007D18F7"/>
    <w:rsid w:val="007D24CE"/>
    <w:rsid w:val="007D433B"/>
    <w:rsid w:val="007D441C"/>
    <w:rsid w:val="007D451C"/>
    <w:rsid w:val="007D4D98"/>
    <w:rsid w:val="007D5676"/>
    <w:rsid w:val="007D5B02"/>
    <w:rsid w:val="007D6D1D"/>
    <w:rsid w:val="007D70EB"/>
    <w:rsid w:val="007E00E6"/>
    <w:rsid w:val="007E0128"/>
    <w:rsid w:val="007E0557"/>
    <w:rsid w:val="007E07FC"/>
    <w:rsid w:val="007E1B01"/>
    <w:rsid w:val="007E1B21"/>
    <w:rsid w:val="007E2026"/>
    <w:rsid w:val="007E248B"/>
    <w:rsid w:val="007E307D"/>
    <w:rsid w:val="007E5069"/>
    <w:rsid w:val="007E5F55"/>
    <w:rsid w:val="007E621A"/>
    <w:rsid w:val="007E68B0"/>
    <w:rsid w:val="007E70AC"/>
    <w:rsid w:val="007E77DD"/>
    <w:rsid w:val="007E7A38"/>
    <w:rsid w:val="007F05A2"/>
    <w:rsid w:val="007F0843"/>
    <w:rsid w:val="007F2492"/>
    <w:rsid w:val="007F279E"/>
    <w:rsid w:val="007F432C"/>
    <w:rsid w:val="007F4406"/>
    <w:rsid w:val="007F481B"/>
    <w:rsid w:val="007F51D2"/>
    <w:rsid w:val="007F5DF1"/>
    <w:rsid w:val="007F7330"/>
    <w:rsid w:val="007F7903"/>
    <w:rsid w:val="007F798D"/>
    <w:rsid w:val="00800310"/>
    <w:rsid w:val="00800FDB"/>
    <w:rsid w:val="0080270C"/>
    <w:rsid w:val="00802762"/>
    <w:rsid w:val="00804AF8"/>
    <w:rsid w:val="00804B97"/>
    <w:rsid w:val="00805D39"/>
    <w:rsid w:val="008074B5"/>
    <w:rsid w:val="008078B7"/>
    <w:rsid w:val="00807E73"/>
    <w:rsid w:val="00807EFC"/>
    <w:rsid w:val="00810078"/>
    <w:rsid w:val="0081042F"/>
    <w:rsid w:val="008107B6"/>
    <w:rsid w:val="008113DB"/>
    <w:rsid w:val="00811947"/>
    <w:rsid w:val="00811BDB"/>
    <w:rsid w:val="00813CE2"/>
    <w:rsid w:val="00816B6B"/>
    <w:rsid w:val="0081709B"/>
    <w:rsid w:val="00817E81"/>
    <w:rsid w:val="008201EE"/>
    <w:rsid w:val="0082030E"/>
    <w:rsid w:val="00820972"/>
    <w:rsid w:val="00820A77"/>
    <w:rsid w:val="00821D4F"/>
    <w:rsid w:val="00823A09"/>
    <w:rsid w:val="00823F8C"/>
    <w:rsid w:val="008262FC"/>
    <w:rsid w:val="00827176"/>
    <w:rsid w:val="0082727D"/>
    <w:rsid w:val="00827A35"/>
    <w:rsid w:val="00827EB7"/>
    <w:rsid w:val="00830A32"/>
    <w:rsid w:val="00830AA4"/>
    <w:rsid w:val="00830AF4"/>
    <w:rsid w:val="008319CE"/>
    <w:rsid w:val="00831D20"/>
    <w:rsid w:val="008323B1"/>
    <w:rsid w:val="00833384"/>
    <w:rsid w:val="008334E0"/>
    <w:rsid w:val="00833541"/>
    <w:rsid w:val="008341BA"/>
    <w:rsid w:val="00834522"/>
    <w:rsid w:val="00834DC2"/>
    <w:rsid w:val="0083503A"/>
    <w:rsid w:val="0083660A"/>
    <w:rsid w:val="0084216F"/>
    <w:rsid w:val="008421F6"/>
    <w:rsid w:val="008425EF"/>
    <w:rsid w:val="008429DC"/>
    <w:rsid w:val="0084310E"/>
    <w:rsid w:val="0084386D"/>
    <w:rsid w:val="00843E61"/>
    <w:rsid w:val="00844165"/>
    <w:rsid w:val="00844552"/>
    <w:rsid w:val="00844E35"/>
    <w:rsid w:val="00845301"/>
    <w:rsid w:val="0084551A"/>
    <w:rsid w:val="00845C60"/>
    <w:rsid w:val="00845D3D"/>
    <w:rsid w:val="00845D4A"/>
    <w:rsid w:val="00846142"/>
    <w:rsid w:val="008465F4"/>
    <w:rsid w:val="00846F39"/>
    <w:rsid w:val="00847569"/>
    <w:rsid w:val="00847609"/>
    <w:rsid w:val="00847E3C"/>
    <w:rsid w:val="00850138"/>
    <w:rsid w:val="008522E3"/>
    <w:rsid w:val="00852762"/>
    <w:rsid w:val="0085329E"/>
    <w:rsid w:val="008537ED"/>
    <w:rsid w:val="00854965"/>
    <w:rsid w:val="008549BB"/>
    <w:rsid w:val="00854E27"/>
    <w:rsid w:val="008558AD"/>
    <w:rsid w:val="00855BB8"/>
    <w:rsid w:val="008564A1"/>
    <w:rsid w:val="00857042"/>
    <w:rsid w:val="0086059E"/>
    <w:rsid w:val="00860801"/>
    <w:rsid w:val="008625C0"/>
    <w:rsid w:val="0086477A"/>
    <w:rsid w:val="00864C41"/>
    <w:rsid w:val="008657D1"/>
    <w:rsid w:val="00865FA2"/>
    <w:rsid w:val="00870E71"/>
    <w:rsid w:val="00872F7B"/>
    <w:rsid w:val="00874391"/>
    <w:rsid w:val="008745EF"/>
    <w:rsid w:val="008804E1"/>
    <w:rsid w:val="00880F04"/>
    <w:rsid w:val="00882BE2"/>
    <w:rsid w:val="008838BA"/>
    <w:rsid w:val="00883FB0"/>
    <w:rsid w:val="008854E0"/>
    <w:rsid w:val="00885587"/>
    <w:rsid w:val="008859BA"/>
    <w:rsid w:val="00885C5D"/>
    <w:rsid w:val="00886A5F"/>
    <w:rsid w:val="00887D9B"/>
    <w:rsid w:val="00890D7D"/>
    <w:rsid w:val="00891740"/>
    <w:rsid w:val="00891B7D"/>
    <w:rsid w:val="00892F99"/>
    <w:rsid w:val="00893128"/>
    <w:rsid w:val="008932E6"/>
    <w:rsid w:val="008936C8"/>
    <w:rsid w:val="00895886"/>
    <w:rsid w:val="00897E2F"/>
    <w:rsid w:val="008A0BF1"/>
    <w:rsid w:val="008A0D85"/>
    <w:rsid w:val="008A1283"/>
    <w:rsid w:val="008A12E4"/>
    <w:rsid w:val="008A1709"/>
    <w:rsid w:val="008A18A6"/>
    <w:rsid w:val="008A1F48"/>
    <w:rsid w:val="008A25C4"/>
    <w:rsid w:val="008A2655"/>
    <w:rsid w:val="008A2A75"/>
    <w:rsid w:val="008A2F64"/>
    <w:rsid w:val="008A3127"/>
    <w:rsid w:val="008A37C3"/>
    <w:rsid w:val="008A386E"/>
    <w:rsid w:val="008A5063"/>
    <w:rsid w:val="008A50F2"/>
    <w:rsid w:val="008A5472"/>
    <w:rsid w:val="008A558B"/>
    <w:rsid w:val="008A5DD0"/>
    <w:rsid w:val="008A6323"/>
    <w:rsid w:val="008A67C0"/>
    <w:rsid w:val="008A6C4C"/>
    <w:rsid w:val="008A6DD8"/>
    <w:rsid w:val="008A6E17"/>
    <w:rsid w:val="008A6FA6"/>
    <w:rsid w:val="008A7189"/>
    <w:rsid w:val="008A7C61"/>
    <w:rsid w:val="008B0BAD"/>
    <w:rsid w:val="008B0BC6"/>
    <w:rsid w:val="008B0CCB"/>
    <w:rsid w:val="008B0D40"/>
    <w:rsid w:val="008B1ACB"/>
    <w:rsid w:val="008B207C"/>
    <w:rsid w:val="008B2C97"/>
    <w:rsid w:val="008B397E"/>
    <w:rsid w:val="008B3C97"/>
    <w:rsid w:val="008B4762"/>
    <w:rsid w:val="008B4EA6"/>
    <w:rsid w:val="008B542A"/>
    <w:rsid w:val="008B66E9"/>
    <w:rsid w:val="008B6AA7"/>
    <w:rsid w:val="008B73A5"/>
    <w:rsid w:val="008B758C"/>
    <w:rsid w:val="008C06BE"/>
    <w:rsid w:val="008C0A5D"/>
    <w:rsid w:val="008C0F71"/>
    <w:rsid w:val="008C11E3"/>
    <w:rsid w:val="008C13AA"/>
    <w:rsid w:val="008C232B"/>
    <w:rsid w:val="008C3C5D"/>
    <w:rsid w:val="008C46C9"/>
    <w:rsid w:val="008C57CC"/>
    <w:rsid w:val="008C5E96"/>
    <w:rsid w:val="008C6276"/>
    <w:rsid w:val="008C7C6A"/>
    <w:rsid w:val="008C7CE2"/>
    <w:rsid w:val="008D0595"/>
    <w:rsid w:val="008D0676"/>
    <w:rsid w:val="008D1EF9"/>
    <w:rsid w:val="008D2671"/>
    <w:rsid w:val="008D2BF9"/>
    <w:rsid w:val="008D36B8"/>
    <w:rsid w:val="008D3EC7"/>
    <w:rsid w:val="008D605A"/>
    <w:rsid w:val="008D6266"/>
    <w:rsid w:val="008D6477"/>
    <w:rsid w:val="008D72B5"/>
    <w:rsid w:val="008D72BE"/>
    <w:rsid w:val="008E0028"/>
    <w:rsid w:val="008E0743"/>
    <w:rsid w:val="008E10A2"/>
    <w:rsid w:val="008E138C"/>
    <w:rsid w:val="008E1B67"/>
    <w:rsid w:val="008E1C97"/>
    <w:rsid w:val="008E360C"/>
    <w:rsid w:val="008E363F"/>
    <w:rsid w:val="008E3F0D"/>
    <w:rsid w:val="008E3F3D"/>
    <w:rsid w:val="008E5438"/>
    <w:rsid w:val="008E68D7"/>
    <w:rsid w:val="008E69CE"/>
    <w:rsid w:val="008F0DA7"/>
    <w:rsid w:val="008F2243"/>
    <w:rsid w:val="008F53FB"/>
    <w:rsid w:val="008F5B67"/>
    <w:rsid w:val="008F6836"/>
    <w:rsid w:val="008F6884"/>
    <w:rsid w:val="00900B5C"/>
    <w:rsid w:val="00900C6F"/>
    <w:rsid w:val="00900EBC"/>
    <w:rsid w:val="00901006"/>
    <w:rsid w:val="0090149B"/>
    <w:rsid w:val="0090283A"/>
    <w:rsid w:val="00903105"/>
    <w:rsid w:val="009031C3"/>
    <w:rsid w:val="0090342A"/>
    <w:rsid w:val="00903CE5"/>
    <w:rsid w:val="00904160"/>
    <w:rsid w:val="00904B0A"/>
    <w:rsid w:val="00904F46"/>
    <w:rsid w:val="0090641B"/>
    <w:rsid w:val="009067E6"/>
    <w:rsid w:val="00906E0A"/>
    <w:rsid w:val="00906F97"/>
    <w:rsid w:val="00910697"/>
    <w:rsid w:val="0091076C"/>
    <w:rsid w:val="00910B7C"/>
    <w:rsid w:val="00911169"/>
    <w:rsid w:val="00911664"/>
    <w:rsid w:val="0091195C"/>
    <w:rsid w:val="00911F48"/>
    <w:rsid w:val="00911F80"/>
    <w:rsid w:val="009123CA"/>
    <w:rsid w:val="0091273D"/>
    <w:rsid w:val="009130C1"/>
    <w:rsid w:val="00915826"/>
    <w:rsid w:val="00917920"/>
    <w:rsid w:val="00917D29"/>
    <w:rsid w:val="00920078"/>
    <w:rsid w:val="00920B8E"/>
    <w:rsid w:val="00920EF9"/>
    <w:rsid w:val="0092159D"/>
    <w:rsid w:val="00921BCF"/>
    <w:rsid w:val="00921FAF"/>
    <w:rsid w:val="00923523"/>
    <w:rsid w:val="0092384C"/>
    <w:rsid w:val="00924448"/>
    <w:rsid w:val="009254DD"/>
    <w:rsid w:val="009257A8"/>
    <w:rsid w:val="00925BF3"/>
    <w:rsid w:val="00925D2C"/>
    <w:rsid w:val="00925FF2"/>
    <w:rsid w:val="00926629"/>
    <w:rsid w:val="00926F4B"/>
    <w:rsid w:val="0092708D"/>
    <w:rsid w:val="00927977"/>
    <w:rsid w:val="00930C24"/>
    <w:rsid w:val="009316C8"/>
    <w:rsid w:val="00931DA8"/>
    <w:rsid w:val="00932848"/>
    <w:rsid w:val="00932A60"/>
    <w:rsid w:val="0093304A"/>
    <w:rsid w:val="00934D67"/>
    <w:rsid w:val="0093529F"/>
    <w:rsid w:val="0093615A"/>
    <w:rsid w:val="00936F5D"/>
    <w:rsid w:val="00937992"/>
    <w:rsid w:val="00937B15"/>
    <w:rsid w:val="00940767"/>
    <w:rsid w:val="009413B5"/>
    <w:rsid w:val="00941438"/>
    <w:rsid w:val="009419C4"/>
    <w:rsid w:val="009428C5"/>
    <w:rsid w:val="00942AE6"/>
    <w:rsid w:val="00942DCA"/>
    <w:rsid w:val="009430CA"/>
    <w:rsid w:val="0094324C"/>
    <w:rsid w:val="00943396"/>
    <w:rsid w:val="009435CF"/>
    <w:rsid w:val="00945AE6"/>
    <w:rsid w:val="00946C7E"/>
    <w:rsid w:val="00947080"/>
    <w:rsid w:val="00947A3B"/>
    <w:rsid w:val="00950422"/>
    <w:rsid w:val="009507BB"/>
    <w:rsid w:val="00951931"/>
    <w:rsid w:val="00951F62"/>
    <w:rsid w:val="0095208B"/>
    <w:rsid w:val="00952C6C"/>
    <w:rsid w:val="00952FE3"/>
    <w:rsid w:val="00953E95"/>
    <w:rsid w:val="009542B6"/>
    <w:rsid w:val="009551C2"/>
    <w:rsid w:val="0095535A"/>
    <w:rsid w:val="009553B2"/>
    <w:rsid w:val="00955639"/>
    <w:rsid w:val="009558EF"/>
    <w:rsid w:val="00955AD8"/>
    <w:rsid w:val="009563E1"/>
    <w:rsid w:val="009564D1"/>
    <w:rsid w:val="009568AB"/>
    <w:rsid w:val="00956CAC"/>
    <w:rsid w:val="00957E81"/>
    <w:rsid w:val="009601BE"/>
    <w:rsid w:val="00960D61"/>
    <w:rsid w:val="00960FD4"/>
    <w:rsid w:val="009615A3"/>
    <w:rsid w:val="009615AB"/>
    <w:rsid w:val="00961CBD"/>
    <w:rsid w:val="00962072"/>
    <w:rsid w:val="00963338"/>
    <w:rsid w:val="00964B64"/>
    <w:rsid w:val="00966B2A"/>
    <w:rsid w:val="00967021"/>
    <w:rsid w:val="00967A2E"/>
    <w:rsid w:val="00970354"/>
    <w:rsid w:val="00970EE5"/>
    <w:rsid w:val="00971B86"/>
    <w:rsid w:val="00971F77"/>
    <w:rsid w:val="00972319"/>
    <w:rsid w:val="009730EA"/>
    <w:rsid w:val="009740A1"/>
    <w:rsid w:val="00974187"/>
    <w:rsid w:val="009741CB"/>
    <w:rsid w:val="00974C68"/>
    <w:rsid w:val="009750A4"/>
    <w:rsid w:val="00975495"/>
    <w:rsid w:val="00976033"/>
    <w:rsid w:val="00977112"/>
    <w:rsid w:val="00977489"/>
    <w:rsid w:val="00980610"/>
    <w:rsid w:val="00980B43"/>
    <w:rsid w:val="009814C5"/>
    <w:rsid w:val="009819C1"/>
    <w:rsid w:val="0098388A"/>
    <w:rsid w:val="0098389D"/>
    <w:rsid w:val="00983A75"/>
    <w:rsid w:val="00983AFD"/>
    <w:rsid w:val="009847FA"/>
    <w:rsid w:val="009858B4"/>
    <w:rsid w:val="00985983"/>
    <w:rsid w:val="009859A3"/>
    <w:rsid w:val="00993F4E"/>
    <w:rsid w:val="00993F84"/>
    <w:rsid w:val="0099405C"/>
    <w:rsid w:val="009945E7"/>
    <w:rsid w:val="009958A8"/>
    <w:rsid w:val="009959D3"/>
    <w:rsid w:val="00996BC1"/>
    <w:rsid w:val="00997B23"/>
    <w:rsid w:val="009A0D86"/>
    <w:rsid w:val="009A109D"/>
    <w:rsid w:val="009A10A8"/>
    <w:rsid w:val="009A1681"/>
    <w:rsid w:val="009A1BF9"/>
    <w:rsid w:val="009A36D3"/>
    <w:rsid w:val="009A4802"/>
    <w:rsid w:val="009A5082"/>
    <w:rsid w:val="009A5C16"/>
    <w:rsid w:val="009A7C41"/>
    <w:rsid w:val="009B08DF"/>
    <w:rsid w:val="009B2805"/>
    <w:rsid w:val="009B2DB1"/>
    <w:rsid w:val="009B3036"/>
    <w:rsid w:val="009B4D4C"/>
    <w:rsid w:val="009B5442"/>
    <w:rsid w:val="009B57F6"/>
    <w:rsid w:val="009B62D3"/>
    <w:rsid w:val="009B6508"/>
    <w:rsid w:val="009C0DD4"/>
    <w:rsid w:val="009C129B"/>
    <w:rsid w:val="009C1F81"/>
    <w:rsid w:val="009C2BA0"/>
    <w:rsid w:val="009C31BF"/>
    <w:rsid w:val="009C3A31"/>
    <w:rsid w:val="009C4230"/>
    <w:rsid w:val="009C4678"/>
    <w:rsid w:val="009C57AF"/>
    <w:rsid w:val="009C5B82"/>
    <w:rsid w:val="009C6361"/>
    <w:rsid w:val="009C63B1"/>
    <w:rsid w:val="009C63F7"/>
    <w:rsid w:val="009C6C1F"/>
    <w:rsid w:val="009D087A"/>
    <w:rsid w:val="009D0B1A"/>
    <w:rsid w:val="009D2F49"/>
    <w:rsid w:val="009D3AD4"/>
    <w:rsid w:val="009D3B01"/>
    <w:rsid w:val="009D408A"/>
    <w:rsid w:val="009D40E9"/>
    <w:rsid w:val="009D4435"/>
    <w:rsid w:val="009D4455"/>
    <w:rsid w:val="009D4C2B"/>
    <w:rsid w:val="009D5794"/>
    <w:rsid w:val="009D5A68"/>
    <w:rsid w:val="009D646D"/>
    <w:rsid w:val="009D65EA"/>
    <w:rsid w:val="009D6DA7"/>
    <w:rsid w:val="009D7D49"/>
    <w:rsid w:val="009E0392"/>
    <w:rsid w:val="009E091F"/>
    <w:rsid w:val="009E0B48"/>
    <w:rsid w:val="009E1782"/>
    <w:rsid w:val="009E18C5"/>
    <w:rsid w:val="009E1B18"/>
    <w:rsid w:val="009E1F68"/>
    <w:rsid w:val="009E4589"/>
    <w:rsid w:val="009E477D"/>
    <w:rsid w:val="009E591A"/>
    <w:rsid w:val="009E6476"/>
    <w:rsid w:val="009E6C60"/>
    <w:rsid w:val="009E72E6"/>
    <w:rsid w:val="009E767D"/>
    <w:rsid w:val="009F1363"/>
    <w:rsid w:val="009F144E"/>
    <w:rsid w:val="009F1B3E"/>
    <w:rsid w:val="009F2CDC"/>
    <w:rsid w:val="009F33B6"/>
    <w:rsid w:val="009F4D3E"/>
    <w:rsid w:val="009F5278"/>
    <w:rsid w:val="009F6B0F"/>
    <w:rsid w:val="009F6D90"/>
    <w:rsid w:val="009F6FF5"/>
    <w:rsid w:val="009F7CC3"/>
    <w:rsid w:val="00A01094"/>
    <w:rsid w:val="00A0170A"/>
    <w:rsid w:val="00A02CB6"/>
    <w:rsid w:val="00A02D5E"/>
    <w:rsid w:val="00A039E5"/>
    <w:rsid w:val="00A03B7C"/>
    <w:rsid w:val="00A03E2C"/>
    <w:rsid w:val="00A04A01"/>
    <w:rsid w:val="00A05B81"/>
    <w:rsid w:val="00A0757F"/>
    <w:rsid w:val="00A10CEA"/>
    <w:rsid w:val="00A11062"/>
    <w:rsid w:val="00A116DC"/>
    <w:rsid w:val="00A11B7D"/>
    <w:rsid w:val="00A11E89"/>
    <w:rsid w:val="00A122E4"/>
    <w:rsid w:val="00A12680"/>
    <w:rsid w:val="00A12C6F"/>
    <w:rsid w:val="00A12CCD"/>
    <w:rsid w:val="00A13484"/>
    <w:rsid w:val="00A13C8E"/>
    <w:rsid w:val="00A14BCB"/>
    <w:rsid w:val="00A15EE0"/>
    <w:rsid w:val="00A16EE2"/>
    <w:rsid w:val="00A1763C"/>
    <w:rsid w:val="00A17692"/>
    <w:rsid w:val="00A22944"/>
    <w:rsid w:val="00A22ADC"/>
    <w:rsid w:val="00A236F7"/>
    <w:rsid w:val="00A23781"/>
    <w:rsid w:val="00A2454C"/>
    <w:rsid w:val="00A25468"/>
    <w:rsid w:val="00A25C36"/>
    <w:rsid w:val="00A27C59"/>
    <w:rsid w:val="00A27C66"/>
    <w:rsid w:val="00A302AB"/>
    <w:rsid w:val="00A3082B"/>
    <w:rsid w:val="00A30E40"/>
    <w:rsid w:val="00A32123"/>
    <w:rsid w:val="00A32403"/>
    <w:rsid w:val="00A32655"/>
    <w:rsid w:val="00A33271"/>
    <w:rsid w:val="00A33AF3"/>
    <w:rsid w:val="00A33F41"/>
    <w:rsid w:val="00A34ACD"/>
    <w:rsid w:val="00A34BB7"/>
    <w:rsid w:val="00A35D88"/>
    <w:rsid w:val="00A37494"/>
    <w:rsid w:val="00A37D76"/>
    <w:rsid w:val="00A40DBA"/>
    <w:rsid w:val="00A4244B"/>
    <w:rsid w:val="00A4275F"/>
    <w:rsid w:val="00A451B0"/>
    <w:rsid w:val="00A45C11"/>
    <w:rsid w:val="00A5039A"/>
    <w:rsid w:val="00A50601"/>
    <w:rsid w:val="00A510BE"/>
    <w:rsid w:val="00A53005"/>
    <w:rsid w:val="00A538A5"/>
    <w:rsid w:val="00A53EA3"/>
    <w:rsid w:val="00A5442D"/>
    <w:rsid w:val="00A545CA"/>
    <w:rsid w:val="00A54C02"/>
    <w:rsid w:val="00A55349"/>
    <w:rsid w:val="00A55E05"/>
    <w:rsid w:val="00A56747"/>
    <w:rsid w:val="00A56ABD"/>
    <w:rsid w:val="00A56BD5"/>
    <w:rsid w:val="00A6049A"/>
    <w:rsid w:val="00A605B8"/>
    <w:rsid w:val="00A60651"/>
    <w:rsid w:val="00A6070B"/>
    <w:rsid w:val="00A6092B"/>
    <w:rsid w:val="00A61155"/>
    <w:rsid w:val="00A617D5"/>
    <w:rsid w:val="00A61D34"/>
    <w:rsid w:val="00A6248F"/>
    <w:rsid w:val="00A63936"/>
    <w:rsid w:val="00A64AA0"/>
    <w:rsid w:val="00A65DC4"/>
    <w:rsid w:val="00A66983"/>
    <w:rsid w:val="00A66D67"/>
    <w:rsid w:val="00A66F8A"/>
    <w:rsid w:val="00A671F2"/>
    <w:rsid w:val="00A67499"/>
    <w:rsid w:val="00A67959"/>
    <w:rsid w:val="00A67DDF"/>
    <w:rsid w:val="00A7005E"/>
    <w:rsid w:val="00A7073F"/>
    <w:rsid w:val="00A71750"/>
    <w:rsid w:val="00A71CAC"/>
    <w:rsid w:val="00A722E9"/>
    <w:rsid w:val="00A74370"/>
    <w:rsid w:val="00A74BDD"/>
    <w:rsid w:val="00A750EC"/>
    <w:rsid w:val="00A752DC"/>
    <w:rsid w:val="00A75CD8"/>
    <w:rsid w:val="00A75E10"/>
    <w:rsid w:val="00A76C58"/>
    <w:rsid w:val="00A77071"/>
    <w:rsid w:val="00A77342"/>
    <w:rsid w:val="00A77538"/>
    <w:rsid w:val="00A776AE"/>
    <w:rsid w:val="00A77725"/>
    <w:rsid w:val="00A818AC"/>
    <w:rsid w:val="00A82708"/>
    <w:rsid w:val="00A828DD"/>
    <w:rsid w:val="00A84112"/>
    <w:rsid w:val="00A842F6"/>
    <w:rsid w:val="00A8474A"/>
    <w:rsid w:val="00A8591A"/>
    <w:rsid w:val="00A85AF5"/>
    <w:rsid w:val="00A85FD7"/>
    <w:rsid w:val="00A86D27"/>
    <w:rsid w:val="00A87661"/>
    <w:rsid w:val="00A90006"/>
    <w:rsid w:val="00A90189"/>
    <w:rsid w:val="00A9195E"/>
    <w:rsid w:val="00A93CFD"/>
    <w:rsid w:val="00A948CB"/>
    <w:rsid w:val="00A9506C"/>
    <w:rsid w:val="00A959A5"/>
    <w:rsid w:val="00A95AE6"/>
    <w:rsid w:val="00A966BF"/>
    <w:rsid w:val="00AA0737"/>
    <w:rsid w:val="00AA0CF2"/>
    <w:rsid w:val="00AA1012"/>
    <w:rsid w:val="00AA1A0C"/>
    <w:rsid w:val="00AA2696"/>
    <w:rsid w:val="00AA343E"/>
    <w:rsid w:val="00AA43CB"/>
    <w:rsid w:val="00AA5211"/>
    <w:rsid w:val="00AA5644"/>
    <w:rsid w:val="00AA5DFB"/>
    <w:rsid w:val="00AA6159"/>
    <w:rsid w:val="00AA6DF2"/>
    <w:rsid w:val="00AA7214"/>
    <w:rsid w:val="00AA7950"/>
    <w:rsid w:val="00AA7E3A"/>
    <w:rsid w:val="00AB0F27"/>
    <w:rsid w:val="00AB3796"/>
    <w:rsid w:val="00AB3C44"/>
    <w:rsid w:val="00AB3DE1"/>
    <w:rsid w:val="00AB44BB"/>
    <w:rsid w:val="00AB477B"/>
    <w:rsid w:val="00AB5F9F"/>
    <w:rsid w:val="00AB613B"/>
    <w:rsid w:val="00AB7687"/>
    <w:rsid w:val="00AB78BD"/>
    <w:rsid w:val="00AB7A1B"/>
    <w:rsid w:val="00AC0293"/>
    <w:rsid w:val="00AC0BEE"/>
    <w:rsid w:val="00AC0CC1"/>
    <w:rsid w:val="00AC188C"/>
    <w:rsid w:val="00AC342A"/>
    <w:rsid w:val="00AC46AF"/>
    <w:rsid w:val="00AC4759"/>
    <w:rsid w:val="00AC51DD"/>
    <w:rsid w:val="00AC5734"/>
    <w:rsid w:val="00AC5B18"/>
    <w:rsid w:val="00AC5EBF"/>
    <w:rsid w:val="00AC647B"/>
    <w:rsid w:val="00AC6AC8"/>
    <w:rsid w:val="00AC6AD7"/>
    <w:rsid w:val="00AC7029"/>
    <w:rsid w:val="00AD0392"/>
    <w:rsid w:val="00AD0F2F"/>
    <w:rsid w:val="00AD133B"/>
    <w:rsid w:val="00AD1911"/>
    <w:rsid w:val="00AD1BBA"/>
    <w:rsid w:val="00AD1C52"/>
    <w:rsid w:val="00AD26BB"/>
    <w:rsid w:val="00AD2924"/>
    <w:rsid w:val="00AD3C61"/>
    <w:rsid w:val="00AD4796"/>
    <w:rsid w:val="00AD5D9B"/>
    <w:rsid w:val="00AD769D"/>
    <w:rsid w:val="00AD79E1"/>
    <w:rsid w:val="00AD7EAA"/>
    <w:rsid w:val="00AE0A4C"/>
    <w:rsid w:val="00AE13B8"/>
    <w:rsid w:val="00AE1CF8"/>
    <w:rsid w:val="00AE36BD"/>
    <w:rsid w:val="00AE4807"/>
    <w:rsid w:val="00AE5A96"/>
    <w:rsid w:val="00AE78B8"/>
    <w:rsid w:val="00AE7E1E"/>
    <w:rsid w:val="00AF0382"/>
    <w:rsid w:val="00AF03DE"/>
    <w:rsid w:val="00AF212F"/>
    <w:rsid w:val="00AF2FD7"/>
    <w:rsid w:val="00AF3022"/>
    <w:rsid w:val="00AF3410"/>
    <w:rsid w:val="00AF39D1"/>
    <w:rsid w:val="00AF3D0E"/>
    <w:rsid w:val="00AF4A75"/>
    <w:rsid w:val="00AF5135"/>
    <w:rsid w:val="00AF5659"/>
    <w:rsid w:val="00AF5C49"/>
    <w:rsid w:val="00AF61A0"/>
    <w:rsid w:val="00AF64D4"/>
    <w:rsid w:val="00AF6699"/>
    <w:rsid w:val="00AF6F9F"/>
    <w:rsid w:val="00AF720F"/>
    <w:rsid w:val="00AF7616"/>
    <w:rsid w:val="00AF76E4"/>
    <w:rsid w:val="00AF7B6E"/>
    <w:rsid w:val="00AF7BFC"/>
    <w:rsid w:val="00B041FC"/>
    <w:rsid w:val="00B04534"/>
    <w:rsid w:val="00B04680"/>
    <w:rsid w:val="00B04A0A"/>
    <w:rsid w:val="00B06586"/>
    <w:rsid w:val="00B06DCA"/>
    <w:rsid w:val="00B101F7"/>
    <w:rsid w:val="00B10527"/>
    <w:rsid w:val="00B118F5"/>
    <w:rsid w:val="00B13ECD"/>
    <w:rsid w:val="00B141C8"/>
    <w:rsid w:val="00B15533"/>
    <w:rsid w:val="00B15B9F"/>
    <w:rsid w:val="00B15BF0"/>
    <w:rsid w:val="00B15E2B"/>
    <w:rsid w:val="00B16920"/>
    <w:rsid w:val="00B20294"/>
    <w:rsid w:val="00B20559"/>
    <w:rsid w:val="00B22166"/>
    <w:rsid w:val="00B22B58"/>
    <w:rsid w:val="00B22E92"/>
    <w:rsid w:val="00B23CBA"/>
    <w:rsid w:val="00B23FF4"/>
    <w:rsid w:val="00B245B8"/>
    <w:rsid w:val="00B24A75"/>
    <w:rsid w:val="00B25128"/>
    <w:rsid w:val="00B255F0"/>
    <w:rsid w:val="00B259C9"/>
    <w:rsid w:val="00B25E69"/>
    <w:rsid w:val="00B2615D"/>
    <w:rsid w:val="00B264F2"/>
    <w:rsid w:val="00B26D18"/>
    <w:rsid w:val="00B27292"/>
    <w:rsid w:val="00B30234"/>
    <w:rsid w:val="00B30664"/>
    <w:rsid w:val="00B30A1D"/>
    <w:rsid w:val="00B31037"/>
    <w:rsid w:val="00B312B3"/>
    <w:rsid w:val="00B323B1"/>
    <w:rsid w:val="00B32F3C"/>
    <w:rsid w:val="00B34358"/>
    <w:rsid w:val="00B34EEB"/>
    <w:rsid w:val="00B355AD"/>
    <w:rsid w:val="00B35788"/>
    <w:rsid w:val="00B36314"/>
    <w:rsid w:val="00B40818"/>
    <w:rsid w:val="00B41407"/>
    <w:rsid w:val="00B414C3"/>
    <w:rsid w:val="00B42741"/>
    <w:rsid w:val="00B427CA"/>
    <w:rsid w:val="00B432F6"/>
    <w:rsid w:val="00B43F25"/>
    <w:rsid w:val="00B44175"/>
    <w:rsid w:val="00B444A5"/>
    <w:rsid w:val="00B455F9"/>
    <w:rsid w:val="00B457B1"/>
    <w:rsid w:val="00B460FD"/>
    <w:rsid w:val="00B47868"/>
    <w:rsid w:val="00B47A89"/>
    <w:rsid w:val="00B5073C"/>
    <w:rsid w:val="00B50D60"/>
    <w:rsid w:val="00B520EE"/>
    <w:rsid w:val="00B533BC"/>
    <w:rsid w:val="00B5578E"/>
    <w:rsid w:val="00B55A18"/>
    <w:rsid w:val="00B563BB"/>
    <w:rsid w:val="00B57A2A"/>
    <w:rsid w:val="00B57FAB"/>
    <w:rsid w:val="00B6085D"/>
    <w:rsid w:val="00B61595"/>
    <w:rsid w:val="00B62AA2"/>
    <w:rsid w:val="00B62BC1"/>
    <w:rsid w:val="00B6497F"/>
    <w:rsid w:val="00B66040"/>
    <w:rsid w:val="00B66ED5"/>
    <w:rsid w:val="00B673AB"/>
    <w:rsid w:val="00B70168"/>
    <w:rsid w:val="00B707CA"/>
    <w:rsid w:val="00B70AA2"/>
    <w:rsid w:val="00B71B15"/>
    <w:rsid w:val="00B74C44"/>
    <w:rsid w:val="00B7546A"/>
    <w:rsid w:val="00B7563E"/>
    <w:rsid w:val="00B75A2D"/>
    <w:rsid w:val="00B75C36"/>
    <w:rsid w:val="00B75D1F"/>
    <w:rsid w:val="00B80197"/>
    <w:rsid w:val="00B8068F"/>
    <w:rsid w:val="00B8188E"/>
    <w:rsid w:val="00B8198F"/>
    <w:rsid w:val="00B823AA"/>
    <w:rsid w:val="00B82B72"/>
    <w:rsid w:val="00B83C81"/>
    <w:rsid w:val="00B848B0"/>
    <w:rsid w:val="00B85F08"/>
    <w:rsid w:val="00B862EF"/>
    <w:rsid w:val="00B87AFE"/>
    <w:rsid w:val="00B87C49"/>
    <w:rsid w:val="00B9068F"/>
    <w:rsid w:val="00B90A93"/>
    <w:rsid w:val="00B92129"/>
    <w:rsid w:val="00B92549"/>
    <w:rsid w:val="00B93ED4"/>
    <w:rsid w:val="00B94730"/>
    <w:rsid w:val="00B9544B"/>
    <w:rsid w:val="00B96A60"/>
    <w:rsid w:val="00B97394"/>
    <w:rsid w:val="00B97CF8"/>
    <w:rsid w:val="00BA2291"/>
    <w:rsid w:val="00BA3569"/>
    <w:rsid w:val="00BA375F"/>
    <w:rsid w:val="00BA516D"/>
    <w:rsid w:val="00BA5324"/>
    <w:rsid w:val="00BA664E"/>
    <w:rsid w:val="00BA6C08"/>
    <w:rsid w:val="00BA7D61"/>
    <w:rsid w:val="00BB09C5"/>
    <w:rsid w:val="00BB0ECC"/>
    <w:rsid w:val="00BB1904"/>
    <w:rsid w:val="00BB1AE2"/>
    <w:rsid w:val="00BB20FE"/>
    <w:rsid w:val="00BB2584"/>
    <w:rsid w:val="00BB5794"/>
    <w:rsid w:val="00BB7A40"/>
    <w:rsid w:val="00BC01A9"/>
    <w:rsid w:val="00BC01C7"/>
    <w:rsid w:val="00BC0D66"/>
    <w:rsid w:val="00BC1721"/>
    <w:rsid w:val="00BC17DD"/>
    <w:rsid w:val="00BC19DC"/>
    <w:rsid w:val="00BC22CD"/>
    <w:rsid w:val="00BC2DF0"/>
    <w:rsid w:val="00BC48B5"/>
    <w:rsid w:val="00BC4AF5"/>
    <w:rsid w:val="00BC4DCF"/>
    <w:rsid w:val="00BC74DB"/>
    <w:rsid w:val="00BC7E34"/>
    <w:rsid w:val="00BD01F7"/>
    <w:rsid w:val="00BD0F3E"/>
    <w:rsid w:val="00BD2512"/>
    <w:rsid w:val="00BD3242"/>
    <w:rsid w:val="00BD3568"/>
    <w:rsid w:val="00BD35DF"/>
    <w:rsid w:val="00BD38D8"/>
    <w:rsid w:val="00BD47B9"/>
    <w:rsid w:val="00BD4F9E"/>
    <w:rsid w:val="00BD5726"/>
    <w:rsid w:val="00BD5A74"/>
    <w:rsid w:val="00BD6720"/>
    <w:rsid w:val="00BD78A4"/>
    <w:rsid w:val="00BD7A7C"/>
    <w:rsid w:val="00BE2185"/>
    <w:rsid w:val="00BE2499"/>
    <w:rsid w:val="00BE2EBA"/>
    <w:rsid w:val="00BE2FEF"/>
    <w:rsid w:val="00BE3677"/>
    <w:rsid w:val="00BE39F1"/>
    <w:rsid w:val="00BE45F1"/>
    <w:rsid w:val="00BE579A"/>
    <w:rsid w:val="00BF08E7"/>
    <w:rsid w:val="00BF0CF5"/>
    <w:rsid w:val="00BF1A70"/>
    <w:rsid w:val="00BF2B80"/>
    <w:rsid w:val="00BF4025"/>
    <w:rsid w:val="00BF4062"/>
    <w:rsid w:val="00BF4561"/>
    <w:rsid w:val="00BF466F"/>
    <w:rsid w:val="00BF496C"/>
    <w:rsid w:val="00BF5A0E"/>
    <w:rsid w:val="00BF656D"/>
    <w:rsid w:val="00C00152"/>
    <w:rsid w:val="00C00181"/>
    <w:rsid w:val="00C003CC"/>
    <w:rsid w:val="00C00494"/>
    <w:rsid w:val="00C009F6"/>
    <w:rsid w:val="00C00D95"/>
    <w:rsid w:val="00C01277"/>
    <w:rsid w:val="00C01883"/>
    <w:rsid w:val="00C01A79"/>
    <w:rsid w:val="00C01DC8"/>
    <w:rsid w:val="00C0287F"/>
    <w:rsid w:val="00C029E6"/>
    <w:rsid w:val="00C036EB"/>
    <w:rsid w:val="00C04363"/>
    <w:rsid w:val="00C04A86"/>
    <w:rsid w:val="00C06AC8"/>
    <w:rsid w:val="00C06DE6"/>
    <w:rsid w:val="00C071B8"/>
    <w:rsid w:val="00C076E8"/>
    <w:rsid w:val="00C10348"/>
    <w:rsid w:val="00C1105F"/>
    <w:rsid w:val="00C1188B"/>
    <w:rsid w:val="00C124B9"/>
    <w:rsid w:val="00C14338"/>
    <w:rsid w:val="00C14524"/>
    <w:rsid w:val="00C15CBF"/>
    <w:rsid w:val="00C163C7"/>
    <w:rsid w:val="00C1794E"/>
    <w:rsid w:val="00C17D99"/>
    <w:rsid w:val="00C17FCB"/>
    <w:rsid w:val="00C21A11"/>
    <w:rsid w:val="00C22988"/>
    <w:rsid w:val="00C23C0F"/>
    <w:rsid w:val="00C24202"/>
    <w:rsid w:val="00C24F15"/>
    <w:rsid w:val="00C25EE8"/>
    <w:rsid w:val="00C269E5"/>
    <w:rsid w:val="00C26CC0"/>
    <w:rsid w:val="00C274F9"/>
    <w:rsid w:val="00C31239"/>
    <w:rsid w:val="00C319AA"/>
    <w:rsid w:val="00C335E7"/>
    <w:rsid w:val="00C338AC"/>
    <w:rsid w:val="00C33B8B"/>
    <w:rsid w:val="00C33F3D"/>
    <w:rsid w:val="00C3419E"/>
    <w:rsid w:val="00C344D6"/>
    <w:rsid w:val="00C351E1"/>
    <w:rsid w:val="00C35823"/>
    <w:rsid w:val="00C35AD8"/>
    <w:rsid w:val="00C37123"/>
    <w:rsid w:val="00C376CC"/>
    <w:rsid w:val="00C37B77"/>
    <w:rsid w:val="00C37BE0"/>
    <w:rsid w:val="00C37DBC"/>
    <w:rsid w:val="00C403D8"/>
    <w:rsid w:val="00C416F7"/>
    <w:rsid w:val="00C43587"/>
    <w:rsid w:val="00C43E1D"/>
    <w:rsid w:val="00C43E89"/>
    <w:rsid w:val="00C441BA"/>
    <w:rsid w:val="00C44240"/>
    <w:rsid w:val="00C443DD"/>
    <w:rsid w:val="00C451DA"/>
    <w:rsid w:val="00C46544"/>
    <w:rsid w:val="00C465B3"/>
    <w:rsid w:val="00C50243"/>
    <w:rsid w:val="00C505F6"/>
    <w:rsid w:val="00C508EA"/>
    <w:rsid w:val="00C51E47"/>
    <w:rsid w:val="00C524FB"/>
    <w:rsid w:val="00C525E4"/>
    <w:rsid w:val="00C53618"/>
    <w:rsid w:val="00C548F9"/>
    <w:rsid w:val="00C54B77"/>
    <w:rsid w:val="00C56417"/>
    <w:rsid w:val="00C5674C"/>
    <w:rsid w:val="00C6070F"/>
    <w:rsid w:val="00C60D2B"/>
    <w:rsid w:val="00C60D63"/>
    <w:rsid w:val="00C60F1B"/>
    <w:rsid w:val="00C61B31"/>
    <w:rsid w:val="00C61B42"/>
    <w:rsid w:val="00C61EFE"/>
    <w:rsid w:val="00C6232E"/>
    <w:rsid w:val="00C628CE"/>
    <w:rsid w:val="00C62B29"/>
    <w:rsid w:val="00C62DF9"/>
    <w:rsid w:val="00C63040"/>
    <w:rsid w:val="00C630DD"/>
    <w:rsid w:val="00C64A52"/>
    <w:rsid w:val="00C650B4"/>
    <w:rsid w:val="00C655BB"/>
    <w:rsid w:val="00C66B74"/>
    <w:rsid w:val="00C66CF1"/>
    <w:rsid w:val="00C67175"/>
    <w:rsid w:val="00C70950"/>
    <w:rsid w:val="00C70CA3"/>
    <w:rsid w:val="00C70CC2"/>
    <w:rsid w:val="00C73940"/>
    <w:rsid w:val="00C73A60"/>
    <w:rsid w:val="00C73AE1"/>
    <w:rsid w:val="00C74126"/>
    <w:rsid w:val="00C74182"/>
    <w:rsid w:val="00C74503"/>
    <w:rsid w:val="00C7455B"/>
    <w:rsid w:val="00C74BAC"/>
    <w:rsid w:val="00C759B9"/>
    <w:rsid w:val="00C7641F"/>
    <w:rsid w:val="00C779B8"/>
    <w:rsid w:val="00C77E14"/>
    <w:rsid w:val="00C8125A"/>
    <w:rsid w:val="00C81584"/>
    <w:rsid w:val="00C83940"/>
    <w:rsid w:val="00C85322"/>
    <w:rsid w:val="00C85A01"/>
    <w:rsid w:val="00C85AC4"/>
    <w:rsid w:val="00C873C6"/>
    <w:rsid w:val="00C87A50"/>
    <w:rsid w:val="00C87AAA"/>
    <w:rsid w:val="00C87CAC"/>
    <w:rsid w:val="00C90466"/>
    <w:rsid w:val="00C90CEC"/>
    <w:rsid w:val="00C90D71"/>
    <w:rsid w:val="00C9131D"/>
    <w:rsid w:val="00C91414"/>
    <w:rsid w:val="00C91EAE"/>
    <w:rsid w:val="00C91FD3"/>
    <w:rsid w:val="00C9223C"/>
    <w:rsid w:val="00C92384"/>
    <w:rsid w:val="00C92532"/>
    <w:rsid w:val="00C92B75"/>
    <w:rsid w:val="00C94069"/>
    <w:rsid w:val="00C947C5"/>
    <w:rsid w:val="00C949E6"/>
    <w:rsid w:val="00C950C7"/>
    <w:rsid w:val="00C96EFE"/>
    <w:rsid w:val="00C97482"/>
    <w:rsid w:val="00C978E1"/>
    <w:rsid w:val="00C9796B"/>
    <w:rsid w:val="00CA1502"/>
    <w:rsid w:val="00CA1F2F"/>
    <w:rsid w:val="00CA210E"/>
    <w:rsid w:val="00CA25BA"/>
    <w:rsid w:val="00CA27B6"/>
    <w:rsid w:val="00CA285E"/>
    <w:rsid w:val="00CA3E5F"/>
    <w:rsid w:val="00CA4154"/>
    <w:rsid w:val="00CA4A9A"/>
    <w:rsid w:val="00CA5699"/>
    <w:rsid w:val="00CA5DAC"/>
    <w:rsid w:val="00CB04EA"/>
    <w:rsid w:val="00CB135A"/>
    <w:rsid w:val="00CB1819"/>
    <w:rsid w:val="00CB1B02"/>
    <w:rsid w:val="00CB2A6D"/>
    <w:rsid w:val="00CB44D9"/>
    <w:rsid w:val="00CB4D08"/>
    <w:rsid w:val="00CB69C2"/>
    <w:rsid w:val="00CB6D53"/>
    <w:rsid w:val="00CC02F6"/>
    <w:rsid w:val="00CC03EF"/>
    <w:rsid w:val="00CC065B"/>
    <w:rsid w:val="00CC0CFB"/>
    <w:rsid w:val="00CC194F"/>
    <w:rsid w:val="00CC3959"/>
    <w:rsid w:val="00CC4D0C"/>
    <w:rsid w:val="00CC4E44"/>
    <w:rsid w:val="00CC5365"/>
    <w:rsid w:val="00CC57CE"/>
    <w:rsid w:val="00CC5D1A"/>
    <w:rsid w:val="00CC66B7"/>
    <w:rsid w:val="00CC7C5F"/>
    <w:rsid w:val="00CD0F0A"/>
    <w:rsid w:val="00CD12F9"/>
    <w:rsid w:val="00CD15B6"/>
    <w:rsid w:val="00CD15DD"/>
    <w:rsid w:val="00CD2DAD"/>
    <w:rsid w:val="00CD2F2E"/>
    <w:rsid w:val="00CD3B8A"/>
    <w:rsid w:val="00CD4064"/>
    <w:rsid w:val="00CD40FC"/>
    <w:rsid w:val="00CD465D"/>
    <w:rsid w:val="00CD4787"/>
    <w:rsid w:val="00CD54FA"/>
    <w:rsid w:val="00CD69BF"/>
    <w:rsid w:val="00CD6B8C"/>
    <w:rsid w:val="00CD7E05"/>
    <w:rsid w:val="00CE05A9"/>
    <w:rsid w:val="00CE0E6A"/>
    <w:rsid w:val="00CE1831"/>
    <w:rsid w:val="00CE1E17"/>
    <w:rsid w:val="00CE2BC4"/>
    <w:rsid w:val="00CE2DDF"/>
    <w:rsid w:val="00CE30A3"/>
    <w:rsid w:val="00CE334F"/>
    <w:rsid w:val="00CE37FF"/>
    <w:rsid w:val="00CE39AB"/>
    <w:rsid w:val="00CE474E"/>
    <w:rsid w:val="00CE4A65"/>
    <w:rsid w:val="00CE5DE9"/>
    <w:rsid w:val="00CE6060"/>
    <w:rsid w:val="00CE68D3"/>
    <w:rsid w:val="00CE78F9"/>
    <w:rsid w:val="00CE7EBA"/>
    <w:rsid w:val="00CF0405"/>
    <w:rsid w:val="00CF05C2"/>
    <w:rsid w:val="00CF0665"/>
    <w:rsid w:val="00CF13C8"/>
    <w:rsid w:val="00CF201C"/>
    <w:rsid w:val="00CF25D6"/>
    <w:rsid w:val="00CF26D0"/>
    <w:rsid w:val="00CF2C7A"/>
    <w:rsid w:val="00CF33A1"/>
    <w:rsid w:val="00CF3DC3"/>
    <w:rsid w:val="00CF444A"/>
    <w:rsid w:val="00CF4E8C"/>
    <w:rsid w:val="00CF5DDF"/>
    <w:rsid w:val="00CF63C3"/>
    <w:rsid w:val="00CF6753"/>
    <w:rsid w:val="00CF70B6"/>
    <w:rsid w:val="00CF744A"/>
    <w:rsid w:val="00CF773B"/>
    <w:rsid w:val="00D00C53"/>
    <w:rsid w:val="00D0108B"/>
    <w:rsid w:val="00D018B8"/>
    <w:rsid w:val="00D01C1F"/>
    <w:rsid w:val="00D02F55"/>
    <w:rsid w:val="00D031BB"/>
    <w:rsid w:val="00D05AF2"/>
    <w:rsid w:val="00D06D3F"/>
    <w:rsid w:val="00D11322"/>
    <w:rsid w:val="00D11472"/>
    <w:rsid w:val="00D12455"/>
    <w:rsid w:val="00D12485"/>
    <w:rsid w:val="00D126BF"/>
    <w:rsid w:val="00D12DAC"/>
    <w:rsid w:val="00D13FC4"/>
    <w:rsid w:val="00D15853"/>
    <w:rsid w:val="00D15C53"/>
    <w:rsid w:val="00D167CC"/>
    <w:rsid w:val="00D16D64"/>
    <w:rsid w:val="00D20408"/>
    <w:rsid w:val="00D21033"/>
    <w:rsid w:val="00D21288"/>
    <w:rsid w:val="00D21CEA"/>
    <w:rsid w:val="00D240B0"/>
    <w:rsid w:val="00D246B0"/>
    <w:rsid w:val="00D24AFB"/>
    <w:rsid w:val="00D253AB"/>
    <w:rsid w:val="00D2600F"/>
    <w:rsid w:val="00D262D6"/>
    <w:rsid w:val="00D27005"/>
    <w:rsid w:val="00D2714F"/>
    <w:rsid w:val="00D27656"/>
    <w:rsid w:val="00D30543"/>
    <w:rsid w:val="00D3133C"/>
    <w:rsid w:val="00D32056"/>
    <w:rsid w:val="00D33590"/>
    <w:rsid w:val="00D33D19"/>
    <w:rsid w:val="00D34F12"/>
    <w:rsid w:val="00D357C7"/>
    <w:rsid w:val="00D36352"/>
    <w:rsid w:val="00D36DA8"/>
    <w:rsid w:val="00D37077"/>
    <w:rsid w:val="00D372DC"/>
    <w:rsid w:val="00D37522"/>
    <w:rsid w:val="00D37758"/>
    <w:rsid w:val="00D37EB6"/>
    <w:rsid w:val="00D40458"/>
    <w:rsid w:val="00D429F8"/>
    <w:rsid w:val="00D42BFA"/>
    <w:rsid w:val="00D4343E"/>
    <w:rsid w:val="00D45071"/>
    <w:rsid w:val="00D45540"/>
    <w:rsid w:val="00D45B84"/>
    <w:rsid w:val="00D474CC"/>
    <w:rsid w:val="00D47523"/>
    <w:rsid w:val="00D52A89"/>
    <w:rsid w:val="00D52C42"/>
    <w:rsid w:val="00D53432"/>
    <w:rsid w:val="00D534F0"/>
    <w:rsid w:val="00D54557"/>
    <w:rsid w:val="00D54BC3"/>
    <w:rsid w:val="00D562CE"/>
    <w:rsid w:val="00D56457"/>
    <w:rsid w:val="00D56571"/>
    <w:rsid w:val="00D56BAB"/>
    <w:rsid w:val="00D571F0"/>
    <w:rsid w:val="00D57E4F"/>
    <w:rsid w:val="00D60DF2"/>
    <w:rsid w:val="00D612C9"/>
    <w:rsid w:val="00D62D7F"/>
    <w:rsid w:val="00D64085"/>
    <w:rsid w:val="00D6429D"/>
    <w:rsid w:val="00D64CE0"/>
    <w:rsid w:val="00D64E08"/>
    <w:rsid w:val="00D6547A"/>
    <w:rsid w:val="00D66678"/>
    <w:rsid w:val="00D66C1F"/>
    <w:rsid w:val="00D67A00"/>
    <w:rsid w:val="00D7240A"/>
    <w:rsid w:val="00D72CC7"/>
    <w:rsid w:val="00D72F67"/>
    <w:rsid w:val="00D73645"/>
    <w:rsid w:val="00D74268"/>
    <w:rsid w:val="00D74EBD"/>
    <w:rsid w:val="00D74F2F"/>
    <w:rsid w:val="00D7546C"/>
    <w:rsid w:val="00D754C4"/>
    <w:rsid w:val="00D76F7D"/>
    <w:rsid w:val="00D77F01"/>
    <w:rsid w:val="00D81F60"/>
    <w:rsid w:val="00D83697"/>
    <w:rsid w:val="00D83EBA"/>
    <w:rsid w:val="00D8488C"/>
    <w:rsid w:val="00D84F64"/>
    <w:rsid w:val="00D85151"/>
    <w:rsid w:val="00D85DDB"/>
    <w:rsid w:val="00D8668E"/>
    <w:rsid w:val="00D874E1"/>
    <w:rsid w:val="00D900D1"/>
    <w:rsid w:val="00D901C7"/>
    <w:rsid w:val="00D9062A"/>
    <w:rsid w:val="00D90E75"/>
    <w:rsid w:val="00D9109F"/>
    <w:rsid w:val="00D921DD"/>
    <w:rsid w:val="00D93F51"/>
    <w:rsid w:val="00D94FAE"/>
    <w:rsid w:val="00D9744F"/>
    <w:rsid w:val="00DA046C"/>
    <w:rsid w:val="00DA0AF2"/>
    <w:rsid w:val="00DA0F82"/>
    <w:rsid w:val="00DA149F"/>
    <w:rsid w:val="00DA1943"/>
    <w:rsid w:val="00DA1DB9"/>
    <w:rsid w:val="00DA236F"/>
    <w:rsid w:val="00DA55D4"/>
    <w:rsid w:val="00DA5D8F"/>
    <w:rsid w:val="00DA6117"/>
    <w:rsid w:val="00DA631D"/>
    <w:rsid w:val="00DB0AF0"/>
    <w:rsid w:val="00DB1039"/>
    <w:rsid w:val="00DB134E"/>
    <w:rsid w:val="00DB19AD"/>
    <w:rsid w:val="00DB3159"/>
    <w:rsid w:val="00DB393C"/>
    <w:rsid w:val="00DB4266"/>
    <w:rsid w:val="00DB5814"/>
    <w:rsid w:val="00DB65E0"/>
    <w:rsid w:val="00DC02F0"/>
    <w:rsid w:val="00DC046F"/>
    <w:rsid w:val="00DC0A92"/>
    <w:rsid w:val="00DC2226"/>
    <w:rsid w:val="00DC37EF"/>
    <w:rsid w:val="00DC4354"/>
    <w:rsid w:val="00DC5038"/>
    <w:rsid w:val="00DC63D6"/>
    <w:rsid w:val="00DC69BA"/>
    <w:rsid w:val="00DC6B38"/>
    <w:rsid w:val="00DC6E24"/>
    <w:rsid w:val="00DD11A6"/>
    <w:rsid w:val="00DD1625"/>
    <w:rsid w:val="00DD1A20"/>
    <w:rsid w:val="00DD203E"/>
    <w:rsid w:val="00DD2D82"/>
    <w:rsid w:val="00DD3EAA"/>
    <w:rsid w:val="00DD53D8"/>
    <w:rsid w:val="00DD6B04"/>
    <w:rsid w:val="00DD6E4A"/>
    <w:rsid w:val="00DD6F6A"/>
    <w:rsid w:val="00DD7D1F"/>
    <w:rsid w:val="00DE006A"/>
    <w:rsid w:val="00DE0781"/>
    <w:rsid w:val="00DE1230"/>
    <w:rsid w:val="00DE2B87"/>
    <w:rsid w:val="00DE2C10"/>
    <w:rsid w:val="00DE335A"/>
    <w:rsid w:val="00DE47FD"/>
    <w:rsid w:val="00DE5AB5"/>
    <w:rsid w:val="00DE65E8"/>
    <w:rsid w:val="00DE6B25"/>
    <w:rsid w:val="00DE6D55"/>
    <w:rsid w:val="00DE7648"/>
    <w:rsid w:val="00DE78E1"/>
    <w:rsid w:val="00DE7FB3"/>
    <w:rsid w:val="00DF0011"/>
    <w:rsid w:val="00DF0346"/>
    <w:rsid w:val="00DF1413"/>
    <w:rsid w:val="00DF1699"/>
    <w:rsid w:val="00DF169F"/>
    <w:rsid w:val="00DF17A1"/>
    <w:rsid w:val="00DF300A"/>
    <w:rsid w:val="00DF3CAF"/>
    <w:rsid w:val="00DF3DA1"/>
    <w:rsid w:val="00DF426D"/>
    <w:rsid w:val="00DF4D64"/>
    <w:rsid w:val="00DF585A"/>
    <w:rsid w:val="00DF638A"/>
    <w:rsid w:val="00DF6BBB"/>
    <w:rsid w:val="00DF7153"/>
    <w:rsid w:val="00DF7237"/>
    <w:rsid w:val="00DF72AB"/>
    <w:rsid w:val="00DF7590"/>
    <w:rsid w:val="00E0053E"/>
    <w:rsid w:val="00E01C80"/>
    <w:rsid w:val="00E0308C"/>
    <w:rsid w:val="00E03E90"/>
    <w:rsid w:val="00E04882"/>
    <w:rsid w:val="00E04AEB"/>
    <w:rsid w:val="00E064FA"/>
    <w:rsid w:val="00E0713F"/>
    <w:rsid w:val="00E072E5"/>
    <w:rsid w:val="00E10039"/>
    <w:rsid w:val="00E102BA"/>
    <w:rsid w:val="00E1030D"/>
    <w:rsid w:val="00E116E3"/>
    <w:rsid w:val="00E131B4"/>
    <w:rsid w:val="00E13575"/>
    <w:rsid w:val="00E13643"/>
    <w:rsid w:val="00E140A7"/>
    <w:rsid w:val="00E14FCB"/>
    <w:rsid w:val="00E14FE4"/>
    <w:rsid w:val="00E168A4"/>
    <w:rsid w:val="00E16A83"/>
    <w:rsid w:val="00E17CC5"/>
    <w:rsid w:val="00E17F99"/>
    <w:rsid w:val="00E22637"/>
    <w:rsid w:val="00E23A8E"/>
    <w:rsid w:val="00E24EBD"/>
    <w:rsid w:val="00E252BA"/>
    <w:rsid w:val="00E25FB8"/>
    <w:rsid w:val="00E30302"/>
    <w:rsid w:val="00E30C20"/>
    <w:rsid w:val="00E314F6"/>
    <w:rsid w:val="00E31ED4"/>
    <w:rsid w:val="00E32180"/>
    <w:rsid w:val="00E332E2"/>
    <w:rsid w:val="00E34189"/>
    <w:rsid w:val="00E34530"/>
    <w:rsid w:val="00E36D20"/>
    <w:rsid w:val="00E370BE"/>
    <w:rsid w:val="00E40D8E"/>
    <w:rsid w:val="00E40DF9"/>
    <w:rsid w:val="00E4140E"/>
    <w:rsid w:val="00E41FC5"/>
    <w:rsid w:val="00E42F66"/>
    <w:rsid w:val="00E434ED"/>
    <w:rsid w:val="00E43659"/>
    <w:rsid w:val="00E43F09"/>
    <w:rsid w:val="00E46690"/>
    <w:rsid w:val="00E471D4"/>
    <w:rsid w:val="00E52057"/>
    <w:rsid w:val="00E52498"/>
    <w:rsid w:val="00E53EB8"/>
    <w:rsid w:val="00E541C3"/>
    <w:rsid w:val="00E54337"/>
    <w:rsid w:val="00E5511C"/>
    <w:rsid w:val="00E55A4E"/>
    <w:rsid w:val="00E56494"/>
    <w:rsid w:val="00E567FC"/>
    <w:rsid w:val="00E6007E"/>
    <w:rsid w:val="00E61CA6"/>
    <w:rsid w:val="00E61E77"/>
    <w:rsid w:val="00E63077"/>
    <w:rsid w:val="00E6499B"/>
    <w:rsid w:val="00E7019A"/>
    <w:rsid w:val="00E7113C"/>
    <w:rsid w:val="00E721ED"/>
    <w:rsid w:val="00E7290E"/>
    <w:rsid w:val="00E72F38"/>
    <w:rsid w:val="00E74295"/>
    <w:rsid w:val="00E743E5"/>
    <w:rsid w:val="00E746B2"/>
    <w:rsid w:val="00E75CD4"/>
    <w:rsid w:val="00E75ED5"/>
    <w:rsid w:val="00E76026"/>
    <w:rsid w:val="00E76329"/>
    <w:rsid w:val="00E76821"/>
    <w:rsid w:val="00E80700"/>
    <w:rsid w:val="00E8179D"/>
    <w:rsid w:val="00E81EAF"/>
    <w:rsid w:val="00E82104"/>
    <w:rsid w:val="00E82CEF"/>
    <w:rsid w:val="00E840AC"/>
    <w:rsid w:val="00E85395"/>
    <w:rsid w:val="00E854F0"/>
    <w:rsid w:val="00E85509"/>
    <w:rsid w:val="00E85540"/>
    <w:rsid w:val="00E86D77"/>
    <w:rsid w:val="00E903FB"/>
    <w:rsid w:val="00E90610"/>
    <w:rsid w:val="00E91A35"/>
    <w:rsid w:val="00E92729"/>
    <w:rsid w:val="00E9300C"/>
    <w:rsid w:val="00E9313E"/>
    <w:rsid w:val="00E93352"/>
    <w:rsid w:val="00E93C25"/>
    <w:rsid w:val="00E93EFA"/>
    <w:rsid w:val="00E94C17"/>
    <w:rsid w:val="00E94C56"/>
    <w:rsid w:val="00E95122"/>
    <w:rsid w:val="00E954D8"/>
    <w:rsid w:val="00E96E2A"/>
    <w:rsid w:val="00E97608"/>
    <w:rsid w:val="00EA0A38"/>
    <w:rsid w:val="00EA17C6"/>
    <w:rsid w:val="00EA287B"/>
    <w:rsid w:val="00EA2BBB"/>
    <w:rsid w:val="00EA2BC7"/>
    <w:rsid w:val="00EA2C1B"/>
    <w:rsid w:val="00EA2D6B"/>
    <w:rsid w:val="00EA3F67"/>
    <w:rsid w:val="00EA4743"/>
    <w:rsid w:val="00EA4C9F"/>
    <w:rsid w:val="00EA5339"/>
    <w:rsid w:val="00EA5638"/>
    <w:rsid w:val="00EA5F8D"/>
    <w:rsid w:val="00EA64BC"/>
    <w:rsid w:val="00EA65FE"/>
    <w:rsid w:val="00EA6A19"/>
    <w:rsid w:val="00EA76A3"/>
    <w:rsid w:val="00EA773A"/>
    <w:rsid w:val="00EA78D1"/>
    <w:rsid w:val="00EA7CD4"/>
    <w:rsid w:val="00EA7F73"/>
    <w:rsid w:val="00EB18E7"/>
    <w:rsid w:val="00EB202C"/>
    <w:rsid w:val="00EB23B9"/>
    <w:rsid w:val="00EB28C8"/>
    <w:rsid w:val="00EB2D95"/>
    <w:rsid w:val="00EB3178"/>
    <w:rsid w:val="00EB3268"/>
    <w:rsid w:val="00EB3CE8"/>
    <w:rsid w:val="00EB5C12"/>
    <w:rsid w:val="00EB6F01"/>
    <w:rsid w:val="00EC03A8"/>
    <w:rsid w:val="00EC1538"/>
    <w:rsid w:val="00EC1B65"/>
    <w:rsid w:val="00EC2912"/>
    <w:rsid w:val="00EC2ACA"/>
    <w:rsid w:val="00EC2EDB"/>
    <w:rsid w:val="00EC3C33"/>
    <w:rsid w:val="00EC3CBE"/>
    <w:rsid w:val="00EC4990"/>
    <w:rsid w:val="00EC7290"/>
    <w:rsid w:val="00EC7527"/>
    <w:rsid w:val="00EC7864"/>
    <w:rsid w:val="00EC7B74"/>
    <w:rsid w:val="00ED0B34"/>
    <w:rsid w:val="00ED10E4"/>
    <w:rsid w:val="00ED17C0"/>
    <w:rsid w:val="00ED21F6"/>
    <w:rsid w:val="00ED2231"/>
    <w:rsid w:val="00ED3ACE"/>
    <w:rsid w:val="00ED5EAF"/>
    <w:rsid w:val="00ED6D83"/>
    <w:rsid w:val="00ED7471"/>
    <w:rsid w:val="00EE0427"/>
    <w:rsid w:val="00EE1DA4"/>
    <w:rsid w:val="00EE237F"/>
    <w:rsid w:val="00EE2EED"/>
    <w:rsid w:val="00EE4DE0"/>
    <w:rsid w:val="00EE5BAA"/>
    <w:rsid w:val="00EE6017"/>
    <w:rsid w:val="00EE77AF"/>
    <w:rsid w:val="00EE79FE"/>
    <w:rsid w:val="00EF0049"/>
    <w:rsid w:val="00EF1357"/>
    <w:rsid w:val="00EF20FA"/>
    <w:rsid w:val="00EF2888"/>
    <w:rsid w:val="00EF2C7D"/>
    <w:rsid w:val="00EF3698"/>
    <w:rsid w:val="00EF442E"/>
    <w:rsid w:val="00EF46B0"/>
    <w:rsid w:val="00EF53F3"/>
    <w:rsid w:val="00EF545A"/>
    <w:rsid w:val="00EF5F06"/>
    <w:rsid w:val="00EF6056"/>
    <w:rsid w:val="00EF62D9"/>
    <w:rsid w:val="00EF67E4"/>
    <w:rsid w:val="00EF6AAF"/>
    <w:rsid w:val="00EF7AAE"/>
    <w:rsid w:val="00EF7CDC"/>
    <w:rsid w:val="00EF7FC9"/>
    <w:rsid w:val="00F000BF"/>
    <w:rsid w:val="00F00FA7"/>
    <w:rsid w:val="00F01339"/>
    <w:rsid w:val="00F02032"/>
    <w:rsid w:val="00F020DD"/>
    <w:rsid w:val="00F035F3"/>
    <w:rsid w:val="00F03AD4"/>
    <w:rsid w:val="00F03B4B"/>
    <w:rsid w:val="00F03D19"/>
    <w:rsid w:val="00F04A9F"/>
    <w:rsid w:val="00F062C4"/>
    <w:rsid w:val="00F076D1"/>
    <w:rsid w:val="00F10B5A"/>
    <w:rsid w:val="00F10C51"/>
    <w:rsid w:val="00F12840"/>
    <w:rsid w:val="00F13038"/>
    <w:rsid w:val="00F131B1"/>
    <w:rsid w:val="00F13866"/>
    <w:rsid w:val="00F14069"/>
    <w:rsid w:val="00F14163"/>
    <w:rsid w:val="00F15672"/>
    <w:rsid w:val="00F15ACA"/>
    <w:rsid w:val="00F15C24"/>
    <w:rsid w:val="00F16F1A"/>
    <w:rsid w:val="00F1799A"/>
    <w:rsid w:val="00F17C32"/>
    <w:rsid w:val="00F20D99"/>
    <w:rsid w:val="00F22A3E"/>
    <w:rsid w:val="00F22D69"/>
    <w:rsid w:val="00F22EF1"/>
    <w:rsid w:val="00F22F1D"/>
    <w:rsid w:val="00F23D3C"/>
    <w:rsid w:val="00F2443C"/>
    <w:rsid w:val="00F2543D"/>
    <w:rsid w:val="00F26321"/>
    <w:rsid w:val="00F2641E"/>
    <w:rsid w:val="00F2690D"/>
    <w:rsid w:val="00F2692D"/>
    <w:rsid w:val="00F26A58"/>
    <w:rsid w:val="00F26F8A"/>
    <w:rsid w:val="00F26FDD"/>
    <w:rsid w:val="00F278C6"/>
    <w:rsid w:val="00F27985"/>
    <w:rsid w:val="00F3062A"/>
    <w:rsid w:val="00F31CF7"/>
    <w:rsid w:val="00F3375C"/>
    <w:rsid w:val="00F339B5"/>
    <w:rsid w:val="00F34146"/>
    <w:rsid w:val="00F3605A"/>
    <w:rsid w:val="00F3652B"/>
    <w:rsid w:val="00F375F0"/>
    <w:rsid w:val="00F378A1"/>
    <w:rsid w:val="00F4042C"/>
    <w:rsid w:val="00F404B2"/>
    <w:rsid w:val="00F40C39"/>
    <w:rsid w:val="00F40D20"/>
    <w:rsid w:val="00F42367"/>
    <w:rsid w:val="00F423A3"/>
    <w:rsid w:val="00F42894"/>
    <w:rsid w:val="00F437A5"/>
    <w:rsid w:val="00F43DD9"/>
    <w:rsid w:val="00F446CD"/>
    <w:rsid w:val="00F44782"/>
    <w:rsid w:val="00F45460"/>
    <w:rsid w:val="00F4657B"/>
    <w:rsid w:val="00F46FD6"/>
    <w:rsid w:val="00F47713"/>
    <w:rsid w:val="00F50CC1"/>
    <w:rsid w:val="00F51B41"/>
    <w:rsid w:val="00F51E5F"/>
    <w:rsid w:val="00F531BD"/>
    <w:rsid w:val="00F53600"/>
    <w:rsid w:val="00F53D0C"/>
    <w:rsid w:val="00F53E20"/>
    <w:rsid w:val="00F53E9A"/>
    <w:rsid w:val="00F54C57"/>
    <w:rsid w:val="00F550B6"/>
    <w:rsid w:val="00F55E0A"/>
    <w:rsid w:val="00F55F4A"/>
    <w:rsid w:val="00F56DE9"/>
    <w:rsid w:val="00F56FC4"/>
    <w:rsid w:val="00F574F0"/>
    <w:rsid w:val="00F60990"/>
    <w:rsid w:val="00F60AD9"/>
    <w:rsid w:val="00F617E1"/>
    <w:rsid w:val="00F63255"/>
    <w:rsid w:val="00F63AB1"/>
    <w:rsid w:val="00F63C12"/>
    <w:rsid w:val="00F63D71"/>
    <w:rsid w:val="00F6432B"/>
    <w:rsid w:val="00F64783"/>
    <w:rsid w:val="00F65851"/>
    <w:rsid w:val="00F66432"/>
    <w:rsid w:val="00F66876"/>
    <w:rsid w:val="00F66955"/>
    <w:rsid w:val="00F66B90"/>
    <w:rsid w:val="00F6793D"/>
    <w:rsid w:val="00F67E56"/>
    <w:rsid w:val="00F7090A"/>
    <w:rsid w:val="00F71650"/>
    <w:rsid w:val="00F72CED"/>
    <w:rsid w:val="00F72D35"/>
    <w:rsid w:val="00F72D95"/>
    <w:rsid w:val="00F7420C"/>
    <w:rsid w:val="00F75762"/>
    <w:rsid w:val="00F757C2"/>
    <w:rsid w:val="00F7666A"/>
    <w:rsid w:val="00F76EC5"/>
    <w:rsid w:val="00F76F00"/>
    <w:rsid w:val="00F779B5"/>
    <w:rsid w:val="00F77C7D"/>
    <w:rsid w:val="00F77EEE"/>
    <w:rsid w:val="00F80543"/>
    <w:rsid w:val="00F8128C"/>
    <w:rsid w:val="00F81CFF"/>
    <w:rsid w:val="00F82187"/>
    <w:rsid w:val="00F824D2"/>
    <w:rsid w:val="00F82B0C"/>
    <w:rsid w:val="00F82CC8"/>
    <w:rsid w:val="00F83E2B"/>
    <w:rsid w:val="00F86781"/>
    <w:rsid w:val="00F86FD0"/>
    <w:rsid w:val="00F87360"/>
    <w:rsid w:val="00F87C77"/>
    <w:rsid w:val="00F9100F"/>
    <w:rsid w:val="00F91F81"/>
    <w:rsid w:val="00F93421"/>
    <w:rsid w:val="00F959AE"/>
    <w:rsid w:val="00F9681C"/>
    <w:rsid w:val="00F977E0"/>
    <w:rsid w:val="00F977E2"/>
    <w:rsid w:val="00FA0120"/>
    <w:rsid w:val="00FA165E"/>
    <w:rsid w:val="00FA186C"/>
    <w:rsid w:val="00FA3A4A"/>
    <w:rsid w:val="00FA444C"/>
    <w:rsid w:val="00FA4DE8"/>
    <w:rsid w:val="00FA6271"/>
    <w:rsid w:val="00FA63F1"/>
    <w:rsid w:val="00FB0084"/>
    <w:rsid w:val="00FB0275"/>
    <w:rsid w:val="00FB3454"/>
    <w:rsid w:val="00FB37A5"/>
    <w:rsid w:val="00FB3E9D"/>
    <w:rsid w:val="00FB454D"/>
    <w:rsid w:val="00FB45A1"/>
    <w:rsid w:val="00FB5360"/>
    <w:rsid w:val="00FB6010"/>
    <w:rsid w:val="00FB61CD"/>
    <w:rsid w:val="00FB7ACF"/>
    <w:rsid w:val="00FC1F2D"/>
    <w:rsid w:val="00FC3617"/>
    <w:rsid w:val="00FC39B9"/>
    <w:rsid w:val="00FC3F19"/>
    <w:rsid w:val="00FC4F89"/>
    <w:rsid w:val="00FC5247"/>
    <w:rsid w:val="00FC7189"/>
    <w:rsid w:val="00FD0BB7"/>
    <w:rsid w:val="00FD1794"/>
    <w:rsid w:val="00FD1A28"/>
    <w:rsid w:val="00FD1CB9"/>
    <w:rsid w:val="00FD2B2A"/>
    <w:rsid w:val="00FD2C28"/>
    <w:rsid w:val="00FD3149"/>
    <w:rsid w:val="00FD3381"/>
    <w:rsid w:val="00FD417F"/>
    <w:rsid w:val="00FD58AC"/>
    <w:rsid w:val="00FD58D6"/>
    <w:rsid w:val="00FD59CE"/>
    <w:rsid w:val="00FE0BD8"/>
    <w:rsid w:val="00FE16BD"/>
    <w:rsid w:val="00FE1B04"/>
    <w:rsid w:val="00FE1E17"/>
    <w:rsid w:val="00FE1FF9"/>
    <w:rsid w:val="00FE23A9"/>
    <w:rsid w:val="00FE2AE2"/>
    <w:rsid w:val="00FE2BF9"/>
    <w:rsid w:val="00FE2E2B"/>
    <w:rsid w:val="00FE31A3"/>
    <w:rsid w:val="00FE35D5"/>
    <w:rsid w:val="00FE3CBC"/>
    <w:rsid w:val="00FE5277"/>
    <w:rsid w:val="00FE53B4"/>
    <w:rsid w:val="00FE57C6"/>
    <w:rsid w:val="00FE5E3B"/>
    <w:rsid w:val="00FE63BE"/>
    <w:rsid w:val="00FE76B7"/>
    <w:rsid w:val="00FE7ECB"/>
    <w:rsid w:val="00FE7F0F"/>
    <w:rsid w:val="00FF133E"/>
    <w:rsid w:val="00FF272F"/>
    <w:rsid w:val="00FF3798"/>
    <w:rsid w:val="00FF4335"/>
    <w:rsid w:val="00FF52C7"/>
    <w:rsid w:val="00FF560B"/>
    <w:rsid w:val="00FF5D3A"/>
    <w:rsid w:val="00FF7A8B"/>
    <w:rsid w:val="77D73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0E1B5"/>
  <w15:docId w15:val="{CCC0CDAE-314D-43DB-B8D5-AB390177E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6F7D"/>
  </w:style>
  <w:style w:type="paragraph" w:styleId="Heading1">
    <w:name w:val="heading 1"/>
    <w:basedOn w:val="Normal"/>
    <w:next w:val="Normal"/>
    <w:link w:val="Heading1Char"/>
    <w:uiPriority w:val="9"/>
    <w:qFormat/>
    <w:rsid w:val="00150AB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1F1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6EC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25C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35EB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35EB4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6EC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8C5E9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C403D8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5B22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C1D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1D18"/>
  </w:style>
  <w:style w:type="character" w:styleId="PageNumber">
    <w:name w:val="page number"/>
    <w:basedOn w:val="DefaultParagraphFont"/>
    <w:uiPriority w:val="99"/>
    <w:semiHidden/>
    <w:unhideWhenUsed/>
    <w:rsid w:val="001C1D18"/>
  </w:style>
  <w:style w:type="character" w:customStyle="1" w:styleId="Heading4Char">
    <w:name w:val="Heading 4 Char"/>
    <w:basedOn w:val="DefaultParagraphFont"/>
    <w:link w:val="Heading4"/>
    <w:uiPriority w:val="9"/>
    <w:semiHidden/>
    <w:rsid w:val="008A25C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FollowedHyperlink">
    <w:name w:val="FollowedHyperlink"/>
    <w:basedOn w:val="DefaultParagraphFont"/>
    <w:uiPriority w:val="99"/>
    <w:semiHidden/>
    <w:unhideWhenUsed/>
    <w:rsid w:val="00254839"/>
    <w:rPr>
      <w:color w:val="954F72" w:themeColor="followedHyperlink"/>
      <w:u w:val="single"/>
    </w:rPr>
  </w:style>
  <w:style w:type="paragraph" w:styleId="BodyText">
    <w:name w:val="Body Text"/>
    <w:basedOn w:val="Normal"/>
    <w:link w:val="BodyTextChar"/>
    <w:uiPriority w:val="99"/>
    <w:semiHidden/>
    <w:unhideWhenUsed/>
    <w:rsid w:val="008657D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657D1"/>
  </w:style>
  <w:style w:type="paragraph" w:customStyle="1" w:styleId="Pa95">
    <w:name w:val="Pa95"/>
    <w:basedOn w:val="Normal"/>
    <w:next w:val="Normal"/>
    <w:uiPriority w:val="99"/>
    <w:rsid w:val="00633853"/>
    <w:pPr>
      <w:autoSpaceDE w:val="0"/>
      <w:autoSpaceDN w:val="0"/>
      <w:adjustRightInd w:val="0"/>
      <w:spacing w:after="0" w:line="161" w:lineRule="atLeast"/>
    </w:pPr>
    <w:rPr>
      <w:rFonts w:ascii="Frutiger" w:hAnsi="Frutiger"/>
      <w:kern w:val="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50A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1040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409F"/>
  </w:style>
  <w:style w:type="character" w:customStyle="1" w:styleId="Heading2Char">
    <w:name w:val="Heading 2 Char"/>
    <w:basedOn w:val="DefaultParagraphFont"/>
    <w:link w:val="Heading2"/>
    <w:uiPriority w:val="9"/>
    <w:semiHidden/>
    <w:rsid w:val="004E1F1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ibliography">
    <w:name w:val="Bibliography"/>
    <w:basedOn w:val="Normal"/>
    <w:next w:val="Normal"/>
    <w:uiPriority w:val="37"/>
    <w:unhideWhenUsed/>
    <w:rsid w:val="00890D7D"/>
    <w:pPr>
      <w:spacing w:after="24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7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05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038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438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2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41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78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711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02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57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28076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73190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44309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70162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72439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4133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70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939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533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559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76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21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476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18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01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41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574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83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36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7315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71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68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11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175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78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06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091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482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37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99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459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532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61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2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935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959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431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03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557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739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112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848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82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27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329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318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52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51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200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234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75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82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802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141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17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085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403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772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877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54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70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307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917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598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0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95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573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835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85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62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715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535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21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56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396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474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17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05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783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931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95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78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029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29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098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61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05722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31083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72508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36056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64245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43437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66340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53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41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433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972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88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69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814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686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285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03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50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123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310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04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39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79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479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88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57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658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910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934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898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10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459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47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907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453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31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472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06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487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656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947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560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901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807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2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3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02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708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94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775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649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308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489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410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326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57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279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929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032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258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2601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11024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21527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62338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28230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30356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741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1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14283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82163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6959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1502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01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367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489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553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142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641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78595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84739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89217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55711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96936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19077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39583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43133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23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593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29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335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988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50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527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530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996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90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62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518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172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87150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79336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4914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03901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8987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21524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7623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33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16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195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564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840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772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44879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981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1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28736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816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00146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19481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41988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039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12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209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472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081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517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47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156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327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595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5265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0327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96004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90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5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38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345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290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495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3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8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1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83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92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58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6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8917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004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259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050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788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373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143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51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67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965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493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242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7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8661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93799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82941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7079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12321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25145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53554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49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43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660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471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612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106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2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1541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97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5331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9507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75726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49971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27601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59901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96246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982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28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135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780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148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429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40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677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553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719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538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71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74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524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225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688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99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177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346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948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058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6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53688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18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253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461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025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188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81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841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797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938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04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266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697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832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95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456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779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741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402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94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42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609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647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3031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543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70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869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202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89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067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436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465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3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85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633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969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216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680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10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208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925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061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348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010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426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079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734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622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280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27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083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010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550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6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16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459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428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105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59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448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414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209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09051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316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31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580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077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800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325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93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10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432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964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01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031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149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216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8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90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402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563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754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894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71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710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056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561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541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1279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07341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86604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64595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45948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56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53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214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326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036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78895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368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387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238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423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811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749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15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669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662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912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07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297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272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94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65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82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287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841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015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234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4447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54990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9640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9167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53388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96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38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580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250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050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423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22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13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535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925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766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7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97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102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880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058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20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506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095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987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00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139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458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924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39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28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733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852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278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74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904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623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922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416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822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987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689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016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19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991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869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844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31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8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0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425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949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117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904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52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590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870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798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16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01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857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933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173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1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001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107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972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663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18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390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283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320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933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75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157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815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918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015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4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11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2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239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841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0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96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012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957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360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45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546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792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956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5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52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303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445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891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81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361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926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125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801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57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284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292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872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56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025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787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041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57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764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553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152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568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35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754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351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265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718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318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869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57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862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920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17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226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34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610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398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665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42921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15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91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907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190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392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033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85252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32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005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46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839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935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316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46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929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463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311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157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864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881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821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053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98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860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504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869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851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6410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902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9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518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433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143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186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28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194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810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514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28589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65592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80584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7514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47816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30013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65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14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367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965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70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768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2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8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1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22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224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76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350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131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232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313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003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632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6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43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76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27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99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4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221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51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57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686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808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689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6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8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9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13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617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471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414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977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34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799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263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0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108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98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801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567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261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5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66836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527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28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412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917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478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736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19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977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2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508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452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83040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957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04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883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072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470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7170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09050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67737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885286">
          <w:marLeft w:val="25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786183">
          <w:marLeft w:val="25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84632">
          <w:marLeft w:val="25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456119">
          <w:marLeft w:val="108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608253">
          <w:marLeft w:val="25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27180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255308">
          <w:marLeft w:val="25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504243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110323">
          <w:marLeft w:val="25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19282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950942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47724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2213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528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89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836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128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99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0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1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6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2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24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30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171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413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29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34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091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192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40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117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395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22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379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51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768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091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752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43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402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734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342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895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81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484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616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462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48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20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849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422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466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591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642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36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597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3700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57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8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52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634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528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21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274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2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4121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02084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75763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9600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92075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98278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128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1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352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772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725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62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461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926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750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88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73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655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198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868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9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24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995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703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158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56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817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192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460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03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4148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36205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61430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370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8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033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978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518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980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6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76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6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339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344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795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26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715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792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062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7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15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206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481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682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792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79415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30069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20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50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858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221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430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566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70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863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222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156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195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526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641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030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518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64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586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970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897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51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624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985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355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50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607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003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610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084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26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04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893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745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702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23443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98181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85133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967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5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63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590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418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059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518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82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83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039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18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719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15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388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541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247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877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40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556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033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954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0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2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8410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60166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90355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79952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91303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99578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96214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71209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35180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65514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47179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27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2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937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560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897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020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4315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06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6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59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494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637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551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379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9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27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827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794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537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706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46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737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231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747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670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90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789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160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123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231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26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23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054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662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52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981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661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920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19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644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682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422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15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404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626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1213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55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704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876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907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354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54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414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130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386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686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23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380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379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440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694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07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410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632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771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094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75716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37983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64728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07821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52025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22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63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527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343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64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2505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346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8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28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60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53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160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074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922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640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783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70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968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761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531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8747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9038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4086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53274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13325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31334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47635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14221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73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15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737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000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112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031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026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447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808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899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096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4978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43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0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57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886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184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722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15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900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982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154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203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14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642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505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695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64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834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208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163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868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7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82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352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375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781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732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99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535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544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263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333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14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366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817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021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042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3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97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261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265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512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23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410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885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131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816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2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97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264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612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224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623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684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704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307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370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63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86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648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371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889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37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256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165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844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636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73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859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46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369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799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5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98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702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341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1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903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1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159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602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763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775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0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245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238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887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100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27493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84830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03880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655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97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18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515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786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06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904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753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364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342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8B639C-4AED-4CA0-BCCF-D3279C1EF2B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73f5887-035d-4765-8d10-97aaac8deb4a}" enabled="1" method="Standard" siteId="{f08ae827-76a0-4eda-8325-df208f3835ab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167</Words>
  <Characters>18057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ba Hamid</dc:creator>
  <cp:keywords/>
  <dc:description/>
  <cp:lastModifiedBy>Klein Kennith Rapada Gainsan</cp:lastModifiedBy>
  <cp:revision>2</cp:revision>
  <dcterms:created xsi:type="dcterms:W3CDTF">2024-12-26T07:01:00Z</dcterms:created>
  <dcterms:modified xsi:type="dcterms:W3CDTF">2024-12-26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73f5887-035d-4765-8d10-97aaac8deb4a_Enabled">
    <vt:lpwstr>true</vt:lpwstr>
  </property>
  <property fmtid="{D5CDD505-2E9C-101B-9397-08002B2CF9AE}" pid="3" name="MSIP_Label_573f5887-035d-4765-8d10-97aaac8deb4a_SetDate">
    <vt:lpwstr>2024-02-14T06:44:09Z</vt:lpwstr>
  </property>
  <property fmtid="{D5CDD505-2E9C-101B-9397-08002B2CF9AE}" pid="4" name="MSIP_Label_573f5887-035d-4765-8d10-97aaac8deb4a_Method">
    <vt:lpwstr>Standard</vt:lpwstr>
  </property>
  <property fmtid="{D5CDD505-2E9C-101B-9397-08002B2CF9AE}" pid="5" name="MSIP_Label_573f5887-035d-4765-8d10-97aaac8deb4a_Name">
    <vt:lpwstr>Public</vt:lpwstr>
  </property>
  <property fmtid="{D5CDD505-2E9C-101B-9397-08002B2CF9AE}" pid="6" name="MSIP_Label_573f5887-035d-4765-8d10-97aaac8deb4a_SiteId">
    <vt:lpwstr>f08ae827-76a0-4eda-8325-df208f3835ab</vt:lpwstr>
  </property>
  <property fmtid="{D5CDD505-2E9C-101B-9397-08002B2CF9AE}" pid="7" name="MSIP_Label_573f5887-035d-4765-8d10-97aaac8deb4a_ActionId">
    <vt:lpwstr>8d0c3f63-09de-4acb-9c6c-9aeca13042b5</vt:lpwstr>
  </property>
  <property fmtid="{D5CDD505-2E9C-101B-9397-08002B2CF9AE}" pid="8" name="MSIP_Label_573f5887-035d-4765-8d10-97aaac8deb4a_ContentBits">
    <vt:lpwstr>0</vt:lpwstr>
  </property>
  <property fmtid="{D5CDD505-2E9C-101B-9397-08002B2CF9AE}" pid="9" name="ZOTERO_PREF_1">
    <vt:lpwstr>&lt;data data-version="3" zotero-version="6.0.36"&gt;&lt;session id="MTuiIz22"/&gt;&lt;style id="http://www.zotero.org/styles/obesity-surgery" hasBibliography="1" bibliographyStyleHasBeenSet="1"/&gt;&lt;prefs&gt;&lt;pref name="fieldType" value="Field"/&gt;&lt;pref name="automaticJournalA</vt:lpwstr>
  </property>
  <property fmtid="{D5CDD505-2E9C-101B-9397-08002B2CF9AE}" pid="10" name="ZOTERO_PREF_2">
    <vt:lpwstr>bbreviations" value="true"/&gt;&lt;/prefs&gt;&lt;/data&gt;</vt:lpwstr>
  </property>
</Properties>
</file>